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charts/chart19.xml" ContentType="application/vnd.openxmlformats-officedocument.drawingml.chart+xml"/>
  <Override PartName="/word/charts/style19.xml" ContentType="application/vnd.ms-office.chartstyle+xml"/>
  <Override PartName="/word/charts/colors19.xml" ContentType="application/vnd.ms-office.chartcolorstyle+xml"/>
  <Override PartName="/word/charts/chart20.xml" ContentType="application/vnd.openxmlformats-officedocument.drawingml.chart+xml"/>
  <Override PartName="/word/charts/style20.xml" ContentType="application/vnd.ms-office.chartstyle+xml"/>
  <Override PartName="/word/charts/colors20.xml" ContentType="application/vnd.ms-office.chartcolorstyle+xml"/>
  <Override PartName="/word/charts/chart21.xml" ContentType="application/vnd.openxmlformats-officedocument.drawingml.chart+xml"/>
  <Override PartName="/word/charts/style21.xml" ContentType="application/vnd.ms-office.chartstyle+xml"/>
  <Override PartName="/word/charts/colors21.xml" ContentType="application/vnd.ms-office.chartcolorstyle+xml"/>
  <Override PartName="/word/charts/chart22.xml" ContentType="application/vnd.openxmlformats-officedocument.drawingml.chart+xml"/>
  <Override PartName="/word/charts/style22.xml" ContentType="application/vnd.ms-office.chartstyle+xml"/>
  <Override PartName="/word/charts/colors22.xml" ContentType="application/vnd.ms-office.chartcolorstyle+xml"/>
  <Override PartName="/word/charts/chart23.xml" ContentType="application/vnd.openxmlformats-officedocument.drawingml.chart+xml"/>
  <Override PartName="/word/charts/style23.xml" ContentType="application/vnd.ms-office.chartstyle+xml"/>
  <Override PartName="/word/charts/colors23.xml" ContentType="application/vnd.ms-office.chartcolorstyle+xml"/>
  <Override PartName="/word/charts/chart24.xml" ContentType="application/vnd.openxmlformats-officedocument.drawingml.chart+xml"/>
  <Override PartName="/word/charts/style24.xml" ContentType="application/vnd.ms-office.chartstyle+xml"/>
  <Override PartName="/word/charts/colors24.xml" ContentType="application/vnd.ms-office.chartcolorstyle+xml"/>
  <Override PartName="/word/charts/chart25.xml" ContentType="application/vnd.openxmlformats-officedocument.drawingml.chart+xml"/>
  <Override PartName="/word/charts/style25.xml" ContentType="application/vnd.ms-office.chartstyle+xml"/>
  <Override PartName="/word/charts/colors25.xml" ContentType="application/vnd.ms-office.chartcolorstyle+xml"/>
  <Override PartName="/word/charts/chart26.xml" ContentType="application/vnd.openxmlformats-officedocument.drawingml.chart+xml"/>
  <Override PartName="/word/charts/style26.xml" ContentType="application/vnd.ms-office.chartstyle+xml"/>
  <Override PartName="/word/charts/colors26.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673842" w14:textId="77777777" w:rsidR="001B5ED6" w:rsidRDefault="001B5ED6" w:rsidP="001B5ED6">
      <w:pPr>
        <w:jc w:val="both"/>
        <w:rPr>
          <w:b/>
          <w:bCs/>
        </w:rPr>
      </w:pPr>
      <w:r w:rsidRPr="006A2582">
        <w:rPr>
          <w:b/>
          <w:bCs/>
        </w:rPr>
        <w:t xml:space="preserve">Appendices: </w:t>
      </w:r>
    </w:p>
    <w:p w14:paraId="18E5FF44" w14:textId="77777777" w:rsidR="001B5ED6" w:rsidRDefault="001B5ED6" w:rsidP="001B5ED6">
      <w:pPr>
        <w:jc w:val="both"/>
      </w:pPr>
      <w:r>
        <w:t xml:space="preserve">In New South Wales (Figure 2A), vasectomy rates increased from 25 per 100,000 male population per month in April 2016 to approximately 40 per 100,000 male population in December 2024. A small reduction in vasectomies was observed in early 2020 before peaking at 44 per 100,000 male population in February 2024. In April 2016 there were an average of 540 births per 100,000 female population which reduced to 410 per 100,000 female population by November 2024. There was a slight observable increase in average births per 100,000 female population between February 2021 and October 2022 before the declining trajectory continued. </w:t>
      </w:r>
    </w:p>
    <w:p w14:paraId="4A7E8B86" w14:textId="77777777" w:rsidR="001B5ED6" w:rsidRDefault="001B5ED6" w:rsidP="001B5ED6">
      <w:pPr>
        <w:jc w:val="both"/>
      </w:pPr>
      <w:r>
        <w:t xml:space="preserve">In Victoria (Figure 2B), there was a slightly greater number of vasectomies performed of 29 per 100,000 male population per month in April 2016 compared to NSW, and a slightly greater number performed of 42 per 100,000 male population per month at the end of the study period. Despite this, there was also a considerable decline in vasectomies in early 2020 to early 2021 as observed in NSW. The birth rate per 100,000 female population in VIC was </w:t>
      </w:r>
      <w:proofErr w:type="gramStart"/>
      <w:r>
        <w:t>similar to</w:t>
      </w:r>
      <w:proofErr w:type="gramEnd"/>
      <w:r>
        <w:t xml:space="preserve"> NSW at 521 in April 2016 declining to 390 per 100,000 female population per month in November 2024. The same slight observable increase in average births per 100,000 female population was observed in Victoria as was seen in NSW during the study period. </w:t>
      </w:r>
    </w:p>
    <w:p w14:paraId="73BB79E1" w14:textId="77777777" w:rsidR="001B5ED6" w:rsidRDefault="001B5ED6" w:rsidP="001B5ED6">
      <w:pPr>
        <w:jc w:val="both"/>
      </w:pPr>
      <w:r>
        <w:t>Queensland average monthly vasectomies were 50 per 100,000 male population per month in April 2016 increasing to 66 per 100,000 male population per month in December 2024 (Figure 2C); far beyond that observed in NSW and Victoria. In contrast to the observed decline in vasectomies seen throughout the study period in other states, vasectomies performed increased throughout 2020 and early 2021 to a peak of 76/100,000 population/month in May 2021. There was a subsequent decline thereafter followed by a subsequent peak in July 2023 of 76/100,000 population/month before declining thereafter. In comparison, the number of births declined throughout the study period from 541 per 100,000 female population per month in April 2016 to 394/100,000 female population/month in December 2024. There was a brief yet marginal increase in average births per 100,00 female population towards the end of 2021 and early 2022.</w:t>
      </w:r>
    </w:p>
    <w:p w14:paraId="7A3FA3A5" w14:textId="77777777" w:rsidR="001B5ED6" w:rsidRDefault="001B5ED6" w:rsidP="001B5ED6">
      <w:pPr>
        <w:jc w:val="both"/>
      </w:pPr>
      <w:r>
        <w:t xml:space="preserve">South Australian men had lower rates of vasectomies performed per 100,000 male population per month compared to Victoria and NSW (30 per 100,000 male population/month in April 2016 (Figure 2D)) but not QLD at the start of the study period. The number of vasectomies performed per 100,000 male population per month increased to 47 per 100,000 male population per month by the end of the study period, eclipsing that observed in NSW and Victoria. There was brief decline in vasectomies performed each month between June 2020 and February 2021 and again in October 2021 to June 2022. Births per 100,000 female population per month were </w:t>
      </w:r>
      <w:proofErr w:type="gramStart"/>
      <w:r>
        <w:t>similar to</w:t>
      </w:r>
      <w:proofErr w:type="gramEnd"/>
      <w:r>
        <w:t xml:space="preserve"> that observed in the </w:t>
      </w:r>
      <w:proofErr w:type="gramStart"/>
      <w:r>
        <w:t>aforementioned states</w:t>
      </w:r>
      <w:proofErr w:type="gramEnd"/>
      <w:r>
        <w:t xml:space="preserve"> at 526 in April 2016 and reducing to 405 by November 2024.</w:t>
      </w:r>
    </w:p>
    <w:p w14:paraId="7675FB55" w14:textId="77777777" w:rsidR="001B5ED6" w:rsidRDefault="001B5ED6" w:rsidP="001B5ED6">
      <w:pPr>
        <w:jc w:val="both"/>
      </w:pPr>
      <w:r>
        <w:t xml:space="preserve">In Western Australia, there were an average of 32 vasectomies performed per 100,000 male population in April 2016 increasing to 49 per 100,000 male population in December 2024 (Figure 2E). During the study period there were two notable peaks in average vasectomies performed: 50 in July-October 2021 and 55 in January and February 2024. Both peaks were preceded by brief declines in the number of vasectomies performed in the preceding months. The number of births in WA declined from 572 per 100,000 female population/month in April 2016 to 396 by November 2024. </w:t>
      </w:r>
      <w:proofErr w:type="gramStart"/>
      <w:r>
        <w:t>Similar to</w:t>
      </w:r>
      <w:proofErr w:type="gramEnd"/>
      <w:r>
        <w:t xml:space="preserve"> that observed in other states, there was a brief increase in average births per 100,000 female population in late 2021 to early 2022 before declining again thereafter. </w:t>
      </w:r>
    </w:p>
    <w:p w14:paraId="2737D89A" w14:textId="77777777" w:rsidR="001B5ED6" w:rsidRDefault="001B5ED6" w:rsidP="001B5ED6">
      <w:pPr>
        <w:jc w:val="both"/>
      </w:pPr>
      <w:r>
        <w:lastRenderedPageBreak/>
        <w:t xml:space="preserve">Tasmanian’s had similar rates of vasectomies performed per 100,000 male population per month compared to other states at 41 in April 2016 and increasing to 66 in December 2024 (Figure 2F). A decline in vasectomies performed per month was observed between May 2020 and March 2021 before rising again for the rest of the study period. The number of births per 100,000 female population per month was also comparable to other states of 554 in April 2016 declining to 437 in November 2024. The increase in births that were seen in 2021 and 2022 in the </w:t>
      </w:r>
      <w:proofErr w:type="gramStart"/>
      <w:r>
        <w:t>aforementioned states</w:t>
      </w:r>
      <w:proofErr w:type="gramEnd"/>
      <w:r>
        <w:t xml:space="preserve"> was not observed in Tasmania. </w:t>
      </w:r>
    </w:p>
    <w:p w14:paraId="247D5501" w14:textId="77777777" w:rsidR="001B5ED6" w:rsidRDefault="001B5ED6" w:rsidP="001B5ED6">
      <w:pPr>
        <w:jc w:val="both"/>
      </w:pPr>
      <w:r>
        <w:t xml:space="preserve">In the ACT, the number of vasectomies performed in April 2016 was an average of 39 per 100,000 male population increasing to 51 per 100,000 male population by the end of the study period (Figure 2G). The average number of vasectomies performed increased throughout the study period peaking at 63 per 100,000 male population in October 2023 before declining thereafter. Births per 100,00 female population were </w:t>
      </w:r>
      <w:proofErr w:type="gramStart"/>
      <w:r>
        <w:t>similar to</w:t>
      </w:r>
      <w:proofErr w:type="gramEnd"/>
      <w:r>
        <w:t xml:space="preserve"> that observed in other states at 525 per 100,000 female population in April 2016, decreasing to 351 in December 2024. Similarly to Tasmania, the increase in births observed in other states in 2021 and 2022 was not observed in the ACT. </w:t>
      </w:r>
    </w:p>
    <w:p w14:paraId="7732BEA8" w14:textId="77777777" w:rsidR="001B5ED6" w:rsidRPr="003F6CDD" w:rsidRDefault="001B5ED6" w:rsidP="001B5ED6">
      <w:pPr>
        <w:jc w:val="both"/>
      </w:pPr>
      <w:r>
        <w:t xml:space="preserve">Vasectomies performed per 100,000 male population per month varied throughout the study period in the NT (Figure 2H). In April 2016, the number of vasectomies performed was lower than other states at 21 per 100,000 male population and increased to 32 per 100,000 male population by December 2024. Throughout the study period there were two major peaks in number of vasectomies performed in early 2018 and late 2021. In both cases, the number of vasectomies performed per month decreased for several months thereafter. </w:t>
      </w:r>
    </w:p>
    <w:p w14:paraId="70C9352E" w14:textId="77777777" w:rsidR="001B5ED6" w:rsidRPr="006A2582" w:rsidRDefault="001B5ED6" w:rsidP="001B5ED6">
      <w:pPr>
        <w:jc w:val="both"/>
        <w:rPr>
          <w:b/>
          <w:bCs/>
        </w:rPr>
      </w:pPr>
    </w:p>
    <w:p w14:paraId="720A132E" w14:textId="77777777" w:rsidR="001B5ED6" w:rsidRDefault="001B5ED6" w:rsidP="001B5ED6">
      <w:pPr>
        <w:jc w:val="both"/>
      </w:pPr>
      <w:r>
        <w:t>New South Wales</w:t>
      </w:r>
    </w:p>
    <w:p w14:paraId="078EB417" w14:textId="77777777" w:rsidR="001B5ED6" w:rsidRDefault="001B5ED6" w:rsidP="001B5ED6">
      <w:pPr>
        <w:jc w:val="both"/>
      </w:pPr>
      <w:r>
        <w:rPr>
          <w:noProof/>
        </w:rPr>
        <w:lastRenderedPageBreak/>
        <w:drawing>
          <wp:inline distT="0" distB="0" distL="0" distR="0" wp14:anchorId="02F014A4" wp14:editId="4F547E3E">
            <wp:extent cx="4572000" cy="2873375"/>
            <wp:effectExtent l="0" t="0" r="0" b="3175"/>
            <wp:docPr id="364079571" name="Chart 1">
              <a:extLst xmlns:a="http://schemas.openxmlformats.org/drawingml/2006/main">
                <a:ext uri="{FF2B5EF4-FFF2-40B4-BE49-F238E27FC236}">
                  <a16:creationId xmlns:a16="http://schemas.microsoft.com/office/drawing/2014/main" id="{86AE640F-401A-4E4D-991A-464C6330C9A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Pr>
          <w:noProof/>
        </w:rPr>
        <w:drawing>
          <wp:inline distT="0" distB="0" distL="0" distR="0" wp14:anchorId="777BDFDF" wp14:editId="66486C90">
            <wp:extent cx="4572000" cy="2879725"/>
            <wp:effectExtent l="0" t="0" r="0" b="0"/>
            <wp:docPr id="374184414" name="Chart 2">
              <a:extLst xmlns:a="http://schemas.openxmlformats.org/drawingml/2006/main">
                <a:ext uri="{FF2B5EF4-FFF2-40B4-BE49-F238E27FC236}">
                  <a16:creationId xmlns:a16="http://schemas.microsoft.com/office/drawing/2014/main" id="{C2BA4615-2C7C-4A8E-A30D-F7100630CFD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Pr>
          <w:noProof/>
        </w:rPr>
        <w:lastRenderedPageBreak/>
        <w:drawing>
          <wp:inline distT="0" distB="0" distL="0" distR="0" wp14:anchorId="0379C894" wp14:editId="72107755">
            <wp:extent cx="4572000" cy="2882900"/>
            <wp:effectExtent l="0" t="0" r="0" b="0"/>
            <wp:docPr id="71878491" name="Chart 3">
              <a:extLst xmlns:a="http://schemas.openxmlformats.org/drawingml/2006/main">
                <a:ext uri="{FF2B5EF4-FFF2-40B4-BE49-F238E27FC236}">
                  <a16:creationId xmlns:a16="http://schemas.microsoft.com/office/drawing/2014/main" id="{8FF3922F-7304-439E-A839-EB2C1567355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Pr>
          <w:noProof/>
        </w:rPr>
        <w:drawing>
          <wp:inline distT="0" distB="0" distL="0" distR="0" wp14:anchorId="7CBEE01A" wp14:editId="41A838C3">
            <wp:extent cx="4572000" cy="2886075"/>
            <wp:effectExtent l="0" t="0" r="0" b="0"/>
            <wp:docPr id="718690981" name="Chart 4">
              <a:extLst xmlns:a="http://schemas.openxmlformats.org/drawingml/2006/main">
                <a:ext uri="{FF2B5EF4-FFF2-40B4-BE49-F238E27FC236}">
                  <a16:creationId xmlns:a16="http://schemas.microsoft.com/office/drawing/2014/main" id="{8EC707A5-8466-4472-BA71-6A80FBCCEDC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89F8AE2" w14:textId="77777777" w:rsidR="001B5ED6" w:rsidRDefault="001B5ED6" w:rsidP="001B5ED6">
      <w:pPr>
        <w:jc w:val="both"/>
      </w:pPr>
      <w:r>
        <w:t>Victoria</w:t>
      </w:r>
    </w:p>
    <w:p w14:paraId="6B9FC03D" w14:textId="77777777" w:rsidR="001B5ED6" w:rsidRDefault="001B5ED6" w:rsidP="001B5ED6">
      <w:pPr>
        <w:jc w:val="both"/>
      </w:pPr>
      <w:r>
        <w:rPr>
          <w:noProof/>
        </w:rPr>
        <w:lastRenderedPageBreak/>
        <w:drawing>
          <wp:inline distT="0" distB="0" distL="0" distR="0" wp14:anchorId="6D96594B" wp14:editId="3BEC84E3">
            <wp:extent cx="4616450" cy="2694782"/>
            <wp:effectExtent l="0" t="0" r="0" b="0"/>
            <wp:docPr id="1447477333" name="Chart 1">
              <a:extLst xmlns:a="http://schemas.openxmlformats.org/drawingml/2006/main">
                <a:ext uri="{FF2B5EF4-FFF2-40B4-BE49-F238E27FC236}">
                  <a16:creationId xmlns:a16="http://schemas.microsoft.com/office/drawing/2014/main" id="{75AD6ABA-6BDA-4FCB-A8B3-A058FAE200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rPr>
        <w:drawing>
          <wp:inline distT="0" distB="0" distL="0" distR="0" wp14:anchorId="7BB2CF01" wp14:editId="15BC51B3">
            <wp:extent cx="4610894" cy="2701131"/>
            <wp:effectExtent l="0" t="0" r="0" b="4445"/>
            <wp:docPr id="1187003928" name="Chart 2">
              <a:extLst xmlns:a="http://schemas.openxmlformats.org/drawingml/2006/main">
                <a:ext uri="{FF2B5EF4-FFF2-40B4-BE49-F238E27FC236}">
                  <a16:creationId xmlns:a16="http://schemas.microsoft.com/office/drawing/2014/main" id="{6A6D6895-C04E-4F5D-B48D-9157AD5A608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noProof/>
        </w:rPr>
        <w:lastRenderedPageBreak/>
        <w:drawing>
          <wp:inline distT="0" distB="0" distL="0" distR="0" wp14:anchorId="74970F13" wp14:editId="622A3DF1">
            <wp:extent cx="4610894" cy="2704306"/>
            <wp:effectExtent l="0" t="0" r="0" b="1270"/>
            <wp:docPr id="773677125" name="Chart 3">
              <a:extLst xmlns:a="http://schemas.openxmlformats.org/drawingml/2006/main">
                <a:ext uri="{FF2B5EF4-FFF2-40B4-BE49-F238E27FC236}">
                  <a16:creationId xmlns:a16="http://schemas.microsoft.com/office/drawing/2014/main" id="{F780D2D3-F72C-4347-8C2E-4BD7DF0F7E0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Pr>
          <w:noProof/>
        </w:rPr>
        <w:drawing>
          <wp:inline distT="0" distB="0" distL="0" distR="0" wp14:anchorId="09973214" wp14:editId="0868CF7C">
            <wp:extent cx="4610894" cy="2707481"/>
            <wp:effectExtent l="0" t="0" r="0" b="0"/>
            <wp:docPr id="1146847261" name="Chart 4">
              <a:extLst xmlns:a="http://schemas.openxmlformats.org/drawingml/2006/main">
                <a:ext uri="{FF2B5EF4-FFF2-40B4-BE49-F238E27FC236}">
                  <a16:creationId xmlns:a16="http://schemas.microsoft.com/office/drawing/2014/main" id="{8696EEAC-1707-46AB-8155-42089EE0AC0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A9ED094" w14:textId="77777777" w:rsidR="001B5ED6" w:rsidRDefault="001B5ED6" w:rsidP="001B5ED6">
      <w:pPr>
        <w:jc w:val="both"/>
      </w:pPr>
      <w:r>
        <w:t xml:space="preserve">Queensland: </w:t>
      </w:r>
    </w:p>
    <w:p w14:paraId="69B4B7AC" w14:textId="77777777" w:rsidR="001B5ED6" w:rsidRDefault="001B5ED6" w:rsidP="001B5ED6">
      <w:pPr>
        <w:jc w:val="both"/>
      </w:pPr>
      <w:r>
        <w:rPr>
          <w:noProof/>
        </w:rPr>
        <w:lastRenderedPageBreak/>
        <w:drawing>
          <wp:inline distT="0" distB="0" distL="0" distR="0" wp14:anchorId="37EC6D96" wp14:editId="0434ED69">
            <wp:extent cx="4514687" cy="2711938"/>
            <wp:effectExtent l="0" t="0" r="635" b="0"/>
            <wp:docPr id="1554917665" name="Chart 1">
              <a:extLst xmlns:a="http://schemas.openxmlformats.org/drawingml/2006/main">
                <a:ext uri="{FF2B5EF4-FFF2-40B4-BE49-F238E27FC236}">
                  <a16:creationId xmlns:a16="http://schemas.microsoft.com/office/drawing/2014/main" id="{3CFDF3A6-330A-4D03-8E01-CAA88CFA8DC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Pr>
          <w:noProof/>
        </w:rPr>
        <w:drawing>
          <wp:inline distT="0" distB="0" distL="0" distR="0" wp14:anchorId="7D84876B" wp14:editId="604C0F80">
            <wp:extent cx="4521851" cy="2715114"/>
            <wp:effectExtent l="0" t="0" r="0" b="0"/>
            <wp:docPr id="1906701492" name="Chart 2">
              <a:extLst xmlns:a="http://schemas.openxmlformats.org/drawingml/2006/main">
                <a:ext uri="{FF2B5EF4-FFF2-40B4-BE49-F238E27FC236}">
                  <a16:creationId xmlns:a16="http://schemas.microsoft.com/office/drawing/2014/main" id="{44D44AE1-B66D-4564-880B-9092AD02C0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Pr>
          <w:noProof/>
        </w:rPr>
        <w:drawing>
          <wp:inline distT="0" distB="0" distL="0" distR="0" wp14:anchorId="60FB969C" wp14:editId="2ECDDB34">
            <wp:extent cx="4521851" cy="2711939"/>
            <wp:effectExtent l="0" t="0" r="0" b="0"/>
            <wp:docPr id="1762714231" name="Chart 3">
              <a:extLst xmlns:a="http://schemas.openxmlformats.org/drawingml/2006/main">
                <a:ext uri="{FF2B5EF4-FFF2-40B4-BE49-F238E27FC236}">
                  <a16:creationId xmlns:a16="http://schemas.microsoft.com/office/drawing/2014/main" id="{4D1C706D-7F3D-4619-AEBB-0BA86960741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4F72FA1" w14:textId="77777777" w:rsidR="001B5ED6" w:rsidRDefault="001B5ED6" w:rsidP="001B5ED6">
      <w:pPr>
        <w:jc w:val="both"/>
      </w:pPr>
      <w:r>
        <w:t xml:space="preserve">South Australia: </w:t>
      </w:r>
    </w:p>
    <w:p w14:paraId="29EB0DC7" w14:textId="77777777" w:rsidR="001B5ED6" w:rsidRDefault="001B5ED6" w:rsidP="001B5ED6">
      <w:pPr>
        <w:jc w:val="both"/>
      </w:pPr>
      <w:r>
        <w:rPr>
          <w:noProof/>
        </w:rPr>
        <w:lastRenderedPageBreak/>
        <w:drawing>
          <wp:inline distT="0" distB="0" distL="0" distR="0" wp14:anchorId="2A5F2F63" wp14:editId="20A9A61C">
            <wp:extent cx="4578839" cy="2959345"/>
            <wp:effectExtent l="0" t="0" r="0" b="0"/>
            <wp:docPr id="1660412025" name="Chart 1">
              <a:extLst xmlns:a="http://schemas.openxmlformats.org/drawingml/2006/main">
                <a:ext uri="{FF2B5EF4-FFF2-40B4-BE49-F238E27FC236}">
                  <a16:creationId xmlns:a16="http://schemas.microsoft.com/office/drawing/2014/main" id="{AED692C4-B8D6-4D86-8C98-8F93633F44A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Pr>
          <w:noProof/>
        </w:rPr>
        <w:drawing>
          <wp:inline distT="0" distB="0" distL="0" distR="0" wp14:anchorId="27563C0B" wp14:editId="324A2A7E">
            <wp:extent cx="4578839" cy="2956170"/>
            <wp:effectExtent l="0" t="0" r="0" b="0"/>
            <wp:docPr id="1104640015" name="Chart 2">
              <a:extLst xmlns:a="http://schemas.openxmlformats.org/drawingml/2006/main">
                <a:ext uri="{FF2B5EF4-FFF2-40B4-BE49-F238E27FC236}">
                  <a16:creationId xmlns:a16="http://schemas.microsoft.com/office/drawing/2014/main" id="{DA4F1ABA-2167-4333-AB7D-F6B2BEC5BAB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Pr>
          <w:noProof/>
        </w:rPr>
        <w:lastRenderedPageBreak/>
        <w:drawing>
          <wp:inline distT="0" distB="0" distL="0" distR="0" wp14:anchorId="624CFBF6" wp14:editId="3E6B048D">
            <wp:extent cx="4578839" cy="2959344"/>
            <wp:effectExtent l="0" t="0" r="0" b="0"/>
            <wp:docPr id="1195695527" name="Chart 3">
              <a:extLst xmlns:a="http://schemas.openxmlformats.org/drawingml/2006/main">
                <a:ext uri="{FF2B5EF4-FFF2-40B4-BE49-F238E27FC236}">
                  <a16:creationId xmlns:a16="http://schemas.microsoft.com/office/drawing/2014/main" id="{A6C12C50-A3C1-4FDB-A47B-FD3C8F9C3B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397C606A" w14:textId="77777777" w:rsidR="001B5ED6" w:rsidRDefault="001B5ED6" w:rsidP="001B5ED6">
      <w:pPr>
        <w:jc w:val="both"/>
      </w:pPr>
      <w:r>
        <w:t>Western Australia</w:t>
      </w:r>
    </w:p>
    <w:p w14:paraId="738B832B" w14:textId="77777777" w:rsidR="001B5ED6" w:rsidRDefault="001B5ED6" w:rsidP="001B5ED6">
      <w:pPr>
        <w:jc w:val="both"/>
      </w:pPr>
      <w:r>
        <w:rPr>
          <w:noProof/>
        </w:rPr>
        <w:lastRenderedPageBreak/>
        <w:drawing>
          <wp:inline distT="0" distB="0" distL="0" distR="0" wp14:anchorId="2A9A7C8D" wp14:editId="03A8F336">
            <wp:extent cx="4527550" cy="2882900"/>
            <wp:effectExtent l="0" t="0" r="6350" b="0"/>
            <wp:docPr id="958151575" name="Chart 1">
              <a:extLst xmlns:a="http://schemas.openxmlformats.org/drawingml/2006/main">
                <a:ext uri="{FF2B5EF4-FFF2-40B4-BE49-F238E27FC236}">
                  <a16:creationId xmlns:a16="http://schemas.microsoft.com/office/drawing/2014/main" id="{9CC48F21-0378-437D-BD2D-4D1B3BF8B15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Pr>
          <w:noProof/>
        </w:rPr>
        <w:drawing>
          <wp:inline distT="0" distB="0" distL="0" distR="0" wp14:anchorId="038704C2" wp14:editId="6DCE4B68">
            <wp:extent cx="4527550" cy="2886075"/>
            <wp:effectExtent l="0" t="0" r="6350" b="0"/>
            <wp:docPr id="1650429957" name="Chart 2">
              <a:extLst xmlns:a="http://schemas.openxmlformats.org/drawingml/2006/main">
                <a:ext uri="{FF2B5EF4-FFF2-40B4-BE49-F238E27FC236}">
                  <a16:creationId xmlns:a16="http://schemas.microsoft.com/office/drawing/2014/main" id="{B0060FF3-0CAB-4A89-97E2-4FACE5ABB2D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Pr>
          <w:noProof/>
        </w:rPr>
        <w:drawing>
          <wp:inline distT="0" distB="0" distL="0" distR="0" wp14:anchorId="1E2FD92F" wp14:editId="2CAB920E">
            <wp:extent cx="4527550" cy="2882900"/>
            <wp:effectExtent l="0" t="0" r="6350" b="0"/>
            <wp:docPr id="1424022627" name="Chart 3">
              <a:extLst xmlns:a="http://schemas.openxmlformats.org/drawingml/2006/main">
                <a:ext uri="{FF2B5EF4-FFF2-40B4-BE49-F238E27FC236}">
                  <a16:creationId xmlns:a16="http://schemas.microsoft.com/office/drawing/2014/main" id="{D79635E4-C9AF-47EA-B163-2E9F8A79FA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4A33FF75" w14:textId="77777777" w:rsidR="001B5ED6" w:rsidRDefault="001B5ED6" w:rsidP="001B5ED6">
      <w:pPr>
        <w:jc w:val="both"/>
      </w:pPr>
      <w:r>
        <w:lastRenderedPageBreak/>
        <w:t xml:space="preserve">Tasmania: </w:t>
      </w:r>
    </w:p>
    <w:p w14:paraId="47DC08A4" w14:textId="77777777" w:rsidR="001B5ED6" w:rsidRDefault="001B5ED6" w:rsidP="001B5ED6">
      <w:pPr>
        <w:jc w:val="both"/>
      </w:pPr>
      <w:r>
        <w:rPr>
          <w:noProof/>
        </w:rPr>
        <w:drawing>
          <wp:inline distT="0" distB="0" distL="0" distR="0" wp14:anchorId="4D0EDC7B" wp14:editId="4E2D39C4">
            <wp:extent cx="4610894" cy="2707481"/>
            <wp:effectExtent l="0" t="0" r="0" b="0"/>
            <wp:docPr id="175493255" name="Chart 1">
              <a:extLst xmlns:a="http://schemas.openxmlformats.org/drawingml/2006/main">
                <a:ext uri="{FF2B5EF4-FFF2-40B4-BE49-F238E27FC236}">
                  <a16:creationId xmlns:a16="http://schemas.microsoft.com/office/drawing/2014/main" id="{91D8F167-3BEE-4917-A360-12DEA4BBE5E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Pr>
          <w:noProof/>
        </w:rPr>
        <w:drawing>
          <wp:inline distT="0" distB="0" distL="0" distR="0" wp14:anchorId="380E014D" wp14:editId="0C54AC6F">
            <wp:extent cx="4610894" cy="2704307"/>
            <wp:effectExtent l="0" t="0" r="0" b="1270"/>
            <wp:docPr id="1101456298" name="Chart 2">
              <a:extLst xmlns:a="http://schemas.openxmlformats.org/drawingml/2006/main">
                <a:ext uri="{FF2B5EF4-FFF2-40B4-BE49-F238E27FC236}">
                  <a16:creationId xmlns:a16="http://schemas.microsoft.com/office/drawing/2014/main" id="{CB3D5DDA-91E2-481E-8A9F-EAA8AF33F40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r>
        <w:rPr>
          <w:noProof/>
        </w:rPr>
        <w:drawing>
          <wp:inline distT="0" distB="0" distL="0" distR="0" wp14:anchorId="2767E06A" wp14:editId="5718FDED">
            <wp:extent cx="4610894" cy="2707481"/>
            <wp:effectExtent l="0" t="0" r="0" b="0"/>
            <wp:docPr id="671528909" name="Chart 3">
              <a:extLst xmlns:a="http://schemas.openxmlformats.org/drawingml/2006/main">
                <a:ext uri="{FF2B5EF4-FFF2-40B4-BE49-F238E27FC236}">
                  <a16:creationId xmlns:a16="http://schemas.microsoft.com/office/drawing/2014/main" id="{A3AB7AA4-37E3-4D96-B4AC-C8EF681C9BD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5F444CF3" w14:textId="77777777" w:rsidR="001B5ED6" w:rsidRDefault="001B5ED6" w:rsidP="001B5ED6">
      <w:pPr>
        <w:jc w:val="both"/>
      </w:pPr>
      <w:r>
        <w:t>Australian Capital Territory</w:t>
      </w:r>
    </w:p>
    <w:p w14:paraId="5A48EA28" w14:textId="77777777" w:rsidR="001B5ED6" w:rsidRDefault="001B5ED6" w:rsidP="001B5ED6">
      <w:pPr>
        <w:jc w:val="both"/>
      </w:pPr>
      <w:r>
        <w:rPr>
          <w:noProof/>
        </w:rPr>
        <w:lastRenderedPageBreak/>
        <w:drawing>
          <wp:inline distT="0" distB="0" distL="0" distR="0" wp14:anchorId="74D24882" wp14:editId="42349425">
            <wp:extent cx="4588164" cy="2799484"/>
            <wp:effectExtent l="0" t="0" r="3175" b="1270"/>
            <wp:docPr id="472087452" name="Chart 1">
              <a:extLst xmlns:a="http://schemas.openxmlformats.org/drawingml/2006/main">
                <a:ext uri="{FF2B5EF4-FFF2-40B4-BE49-F238E27FC236}">
                  <a16:creationId xmlns:a16="http://schemas.microsoft.com/office/drawing/2014/main" id="{CACEDBB2-AB29-476F-A7A7-84195754E90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r>
        <w:rPr>
          <w:noProof/>
        </w:rPr>
        <w:drawing>
          <wp:inline distT="0" distB="0" distL="0" distR="0" wp14:anchorId="76241F16" wp14:editId="62C9926A">
            <wp:extent cx="4588164" cy="2796309"/>
            <wp:effectExtent l="0" t="0" r="3175" b="4445"/>
            <wp:docPr id="1741173075" name="Chart 2">
              <a:extLst xmlns:a="http://schemas.openxmlformats.org/drawingml/2006/main">
                <a:ext uri="{FF2B5EF4-FFF2-40B4-BE49-F238E27FC236}">
                  <a16:creationId xmlns:a16="http://schemas.microsoft.com/office/drawing/2014/main" id="{FEE62FD6-D689-4707-B0AC-0C7F033EC45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r>
        <w:rPr>
          <w:noProof/>
        </w:rPr>
        <w:drawing>
          <wp:inline distT="0" distB="0" distL="0" distR="0" wp14:anchorId="6A02DD6C" wp14:editId="0AF56E2D">
            <wp:extent cx="4590473" cy="2796309"/>
            <wp:effectExtent l="0" t="0" r="635" b="4445"/>
            <wp:docPr id="743514984" name="Chart 3">
              <a:extLst xmlns:a="http://schemas.openxmlformats.org/drawingml/2006/main">
                <a:ext uri="{FF2B5EF4-FFF2-40B4-BE49-F238E27FC236}">
                  <a16:creationId xmlns:a16="http://schemas.microsoft.com/office/drawing/2014/main" id="{0A2781FB-E4B3-4D46-8B31-70D3A50E8FA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3A4BDF3E" w14:textId="77777777" w:rsidR="001B5ED6" w:rsidRDefault="001B5ED6" w:rsidP="001B5ED6">
      <w:pPr>
        <w:jc w:val="both"/>
      </w:pPr>
      <w:r>
        <w:t xml:space="preserve">Northern Territory: </w:t>
      </w:r>
    </w:p>
    <w:p w14:paraId="0BC017C8" w14:textId="77777777" w:rsidR="001B5ED6" w:rsidRDefault="001B5ED6" w:rsidP="001B5ED6">
      <w:pPr>
        <w:jc w:val="both"/>
      </w:pPr>
      <w:r>
        <w:rPr>
          <w:noProof/>
        </w:rPr>
        <w:lastRenderedPageBreak/>
        <w:drawing>
          <wp:inline distT="0" distB="0" distL="0" distR="0" wp14:anchorId="04906415" wp14:editId="325C21CB">
            <wp:extent cx="4538133" cy="2746829"/>
            <wp:effectExtent l="0" t="0" r="0" b="0"/>
            <wp:docPr id="1896722407" name="Chart 1">
              <a:extLst xmlns:a="http://schemas.openxmlformats.org/drawingml/2006/main">
                <a:ext uri="{FF2B5EF4-FFF2-40B4-BE49-F238E27FC236}">
                  <a16:creationId xmlns:a16="http://schemas.microsoft.com/office/drawing/2014/main" id="{4386E3EE-21DE-47D9-ACF2-D26B3AC03C2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r>
        <w:rPr>
          <w:noProof/>
        </w:rPr>
        <w:drawing>
          <wp:inline distT="0" distB="0" distL="0" distR="0" wp14:anchorId="13892A03" wp14:editId="101D7096">
            <wp:extent cx="4538133" cy="2750003"/>
            <wp:effectExtent l="0" t="0" r="0" b="0"/>
            <wp:docPr id="84953292" name="Chart 2">
              <a:extLst xmlns:a="http://schemas.openxmlformats.org/drawingml/2006/main">
                <a:ext uri="{FF2B5EF4-FFF2-40B4-BE49-F238E27FC236}">
                  <a16:creationId xmlns:a16="http://schemas.microsoft.com/office/drawing/2014/main" id="{77894FDF-1D1B-44DB-BCEE-588AFF8046C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r>
        <w:rPr>
          <w:noProof/>
        </w:rPr>
        <w:drawing>
          <wp:inline distT="0" distB="0" distL="0" distR="0" wp14:anchorId="5474E682" wp14:editId="23BBF606">
            <wp:extent cx="4538133" cy="2746828"/>
            <wp:effectExtent l="0" t="0" r="0" b="0"/>
            <wp:docPr id="123055316" name="Chart 3">
              <a:extLst xmlns:a="http://schemas.openxmlformats.org/drawingml/2006/main">
                <a:ext uri="{FF2B5EF4-FFF2-40B4-BE49-F238E27FC236}">
                  <a16:creationId xmlns:a16="http://schemas.microsoft.com/office/drawing/2014/main" id="{D5EFCAED-523F-414C-9B81-6588C8D86EE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635D075B" w14:textId="77777777" w:rsidR="001B5ED6" w:rsidRDefault="001B5ED6" w:rsidP="001B5ED6">
      <w:pPr>
        <w:jc w:val="both"/>
      </w:pPr>
    </w:p>
    <w:p w14:paraId="200BA3ED" w14:textId="77777777" w:rsidR="009A0563" w:rsidRDefault="009A0563"/>
    <w:sectPr w:rsidR="009A0563" w:rsidSect="001B5ED6">
      <w:footerReference w:type="default" r:id="rId3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5424740"/>
      <w:docPartObj>
        <w:docPartGallery w:val="Page Numbers (Bottom of Page)"/>
        <w:docPartUnique/>
      </w:docPartObj>
    </w:sdtPr>
    <w:sdtEndPr>
      <w:rPr>
        <w:noProof/>
      </w:rPr>
    </w:sdtEndPr>
    <w:sdtContent>
      <w:p w14:paraId="7CDA1420" w14:textId="77777777" w:rsidR="001B5ED6" w:rsidRDefault="001B5ED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43088F" w14:textId="77777777" w:rsidR="001B5ED6" w:rsidRDefault="001B5ED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ED6"/>
    <w:rsid w:val="001B5ED6"/>
    <w:rsid w:val="007373EA"/>
    <w:rsid w:val="009A0563"/>
    <w:rsid w:val="00F1678D"/>
    <w:rsid w:val="00FE16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E0FC1"/>
  <w15:chartTrackingRefBased/>
  <w15:docId w15:val="{E6A4AC69-DA69-4FAC-B756-989D5458A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5ED6"/>
    <w:pPr>
      <w:spacing w:line="259" w:lineRule="auto"/>
    </w:pPr>
    <w:rPr>
      <w:sz w:val="22"/>
      <w:szCs w:val="22"/>
    </w:rPr>
  </w:style>
  <w:style w:type="paragraph" w:styleId="Heading1">
    <w:name w:val="heading 1"/>
    <w:basedOn w:val="Normal"/>
    <w:next w:val="Normal"/>
    <w:link w:val="Heading1Char"/>
    <w:uiPriority w:val="9"/>
    <w:qFormat/>
    <w:rsid w:val="001B5ED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5ED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5ED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5ED6"/>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B5ED6"/>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B5ED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B5ED6"/>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B5ED6"/>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B5ED6"/>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5E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5E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5E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5E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5E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5E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5E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5E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5ED6"/>
    <w:rPr>
      <w:rFonts w:eastAsiaTheme="majorEastAsia" w:cstheme="majorBidi"/>
      <w:color w:val="272727" w:themeColor="text1" w:themeTint="D8"/>
    </w:rPr>
  </w:style>
  <w:style w:type="paragraph" w:styleId="Title">
    <w:name w:val="Title"/>
    <w:basedOn w:val="Normal"/>
    <w:next w:val="Normal"/>
    <w:link w:val="TitleChar"/>
    <w:uiPriority w:val="10"/>
    <w:qFormat/>
    <w:rsid w:val="001B5E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5E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5ED6"/>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5E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5ED6"/>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1B5ED6"/>
    <w:rPr>
      <w:i/>
      <w:iCs/>
      <w:color w:val="404040" w:themeColor="text1" w:themeTint="BF"/>
    </w:rPr>
  </w:style>
  <w:style w:type="paragraph" w:styleId="ListParagraph">
    <w:name w:val="List Paragraph"/>
    <w:basedOn w:val="Normal"/>
    <w:uiPriority w:val="34"/>
    <w:qFormat/>
    <w:rsid w:val="001B5ED6"/>
    <w:pPr>
      <w:spacing w:line="278" w:lineRule="auto"/>
      <w:ind w:left="720"/>
      <w:contextualSpacing/>
    </w:pPr>
    <w:rPr>
      <w:sz w:val="24"/>
      <w:szCs w:val="24"/>
    </w:rPr>
  </w:style>
  <w:style w:type="character" w:styleId="IntenseEmphasis">
    <w:name w:val="Intense Emphasis"/>
    <w:basedOn w:val="DefaultParagraphFont"/>
    <w:uiPriority w:val="21"/>
    <w:qFormat/>
    <w:rsid w:val="001B5ED6"/>
    <w:rPr>
      <w:i/>
      <w:iCs/>
      <w:color w:val="0F4761" w:themeColor="accent1" w:themeShade="BF"/>
    </w:rPr>
  </w:style>
  <w:style w:type="paragraph" w:styleId="IntenseQuote">
    <w:name w:val="Intense Quote"/>
    <w:basedOn w:val="Normal"/>
    <w:next w:val="Normal"/>
    <w:link w:val="IntenseQuoteChar"/>
    <w:uiPriority w:val="30"/>
    <w:qFormat/>
    <w:rsid w:val="001B5ED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1B5ED6"/>
    <w:rPr>
      <w:i/>
      <w:iCs/>
      <w:color w:val="0F4761" w:themeColor="accent1" w:themeShade="BF"/>
    </w:rPr>
  </w:style>
  <w:style w:type="character" w:styleId="IntenseReference">
    <w:name w:val="Intense Reference"/>
    <w:basedOn w:val="DefaultParagraphFont"/>
    <w:uiPriority w:val="32"/>
    <w:qFormat/>
    <w:rsid w:val="001B5ED6"/>
    <w:rPr>
      <w:b/>
      <w:bCs/>
      <w:smallCaps/>
      <w:color w:val="0F4761" w:themeColor="accent1" w:themeShade="BF"/>
      <w:spacing w:val="5"/>
    </w:rPr>
  </w:style>
  <w:style w:type="paragraph" w:styleId="Footer">
    <w:name w:val="footer"/>
    <w:basedOn w:val="Normal"/>
    <w:link w:val="FooterChar"/>
    <w:uiPriority w:val="99"/>
    <w:unhideWhenUsed/>
    <w:rsid w:val="001B5E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5ED6"/>
    <w:rPr>
      <w:sz w:val="22"/>
      <w:szCs w:val="22"/>
    </w:rPr>
  </w:style>
  <w:style w:type="character" w:styleId="LineNumber">
    <w:name w:val="line number"/>
    <w:basedOn w:val="DefaultParagraphFont"/>
    <w:uiPriority w:val="99"/>
    <w:semiHidden/>
    <w:unhideWhenUsed/>
    <w:rsid w:val="001B5E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13" Type="http://schemas.openxmlformats.org/officeDocument/2006/relationships/chart" Target="charts/chart10.xml"/><Relationship Id="rId18" Type="http://schemas.openxmlformats.org/officeDocument/2006/relationships/chart" Target="charts/chart15.xml"/><Relationship Id="rId26" Type="http://schemas.openxmlformats.org/officeDocument/2006/relationships/chart" Target="charts/chart23.xml"/><Relationship Id="rId3" Type="http://schemas.openxmlformats.org/officeDocument/2006/relationships/webSettings" Target="webSettings.xml"/><Relationship Id="rId21" Type="http://schemas.openxmlformats.org/officeDocument/2006/relationships/chart" Target="charts/chart18.xml"/><Relationship Id="rId7" Type="http://schemas.openxmlformats.org/officeDocument/2006/relationships/chart" Target="charts/chart4.xml"/><Relationship Id="rId12" Type="http://schemas.openxmlformats.org/officeDocument/2006/relationships/chart" Target="charts/chart9.xml"/><Relationship Id="rId17" Type="http://schemas.openxmlformats.org/officeDocument/2006/relationships/chart" Target="charts/chart14.xml"/><Relationship Id="rId25" Type="http://schemas.openxmlformats.org/officeDocument/2006/relationships/chart" Target="charts/chart22.xml"/><Relationship Id="rId2" Type="http://schemas.openxmlformats.org/officeDocument/2006/relationships/settings" Target="settings.xml"/><Relationship Id="rId16" Type="http://schemas.openxmlformats.org/officeDocument/2006/relationships/chart" Target="charts/chart13.xml"/><Relationship Id="rId20" Type="http://schemas.openxmlformats.org/officeDocument/2006/relationships/chart" Target="charts/chart17.xml"/><Relationship Id="rId29" Type="http://schemas.openxmlformats.org/officeDocument/2006/relationships/chart" Target="charts/chart26.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chart" Target="charts/chart8.xml"/><Relationship Id="rId24" Type="http://schemas.openxmlformats.org/officeDocument/2006/relationships/chart" Target="charts/chart21.xml"/><Relationship Id="rId32" Type="http://schemas.openxmlformats.org/officeDocument/2006/relationships/theme" Target="theme/theme1.xml"/><Relationship Id="rId5" Type="http://schemas.openxmlformats.org/officeDocument/2006/relationships/chart" Target="charts/chart2.xml"/><Relationship Id="rId15" Type="http://schemas.openxmlformats.org/officeDocument/2006/relationships/chart" Target="charts/chart12.xml"/><Relationship Id="rId23" Type="http://schemas.openxmlformats.org/officeDocument/2006/relationships/chart" Target="charts/chart20.xml"/><Relationship Id="rId28" Type="http://schemas.openxmlformats.org/officeDocument/2006/relationships/chart" Target="charts/chart25.xml"/><Relationship Id="rId10" Type="http://schemas.openxmlformats.org/officeDocument/2006/relationships/chart" Target="charts/chart7.xml"/><Relationship Id="rId19" Type="http://schemas.openxmlformats.org/officeDocument/2006/relationships/chart" Target="charts/chart16.xml"/><Relationship Id="rId31" Type="http://schemas.openxmlformats.org/officeDocument/2006/relationships/fontTable" Target="fontTable.xml"/><Relationship Id="rId4" Type="http://schemas.openxmlformats.org/officeDocument/2006/relationships/chart" Target="charts/chart1.xml"/><Relationship Id="rId9" Type="http://schemas.openxmlformats.org/officeDocument/2006/relationships/chart" Target="charts/chart6.xml"/><Relationship Id="rId14" Type="http://schemas.openxmlformats.org/officeDocument/2006/relationships/chart" Target="charts/chart11.xml"/><Relationship Id="rId22" Type="http://schemas.openxmlformats.org/officeDocument/2006/relationships/chart" Target="charts/chart19.xml"/><Relationship Id="rId27" Type="http://schemas.openxmlformats.org/officeDocument/2006/relationships/chart" Target="charts/chart24.xml"/><Relationship Id="rId30"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16.xml"/><Relationship Id="rId1" Type="http://schemas.microsoft.com/office/2011/relationships/chartStyle" Target="style16.xml"/></Relationships>
</file>

<file path=word/charts/_rels/chart17.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17.xml"/><Relationship Id="rId1" Type="http://schemas.microsoft.com/office/2011/relationships/chartStyle" Target="style17.xml"/></Relationships>
</file>

<file path=word/charts/_rels/chart18.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18.xml"/><Relationship Id="rId1" Type="http://schemas.microsoft.com/office/2011/relationships/chartStyle" Target="style18.xml"/></Relationships>
</file>

<file path=word/charts/_rels/chart19.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19.xml"/><Relationship Id="rId1" Type="http://schemas.microsoft.com/office/2011/relationships/chartStyle" Target="style19.xml"/></Relationships>
</file>

<file path=word/charts/_rels/chart2.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2.xml"/><Relationship Id="rId1" Type="http://schemas.microsoft.com/office/2011/relationships/chartStyle" Target="style2.xml"/></Relationships>
</file>

<file path=word/charts/_rels/chart20.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20.xml"/><Relationship Id="rId1" Type="http://schemas.microsoft.com/office/2011/relationships/chartStyle" Target="style20.xml"/></Relationships>
</file>

<file path=word/charts/_rels/chart21.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21.xml"/><Relationship Id="rId1" Type="http://schemas.microsoft.com/office/2011/relationships/chartStyle" Target="style21.xml"/></Relationships>
</file>

<file path=word/charts/_rels/chart22.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22.xml"/><Relationship Id="rId1" Type="http://schemas.microsoft.com/office/2011/relationships/chartStyle" Target="style22.xml"/></Relationships>
</file>

<file path=word/charts/_rels/chart23.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23.xml"/><Relationship Id="rId1" Type="http://schemas.microsoft.com/office/2011/relationships/chartStyle" Target="style23.xml"/></Relationships>
</file>

<file path=word/charts/_rels/chart24.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24.xml"/><Relationship Id="rId1" Type="http://schemas.microsoft.com/office/2011/relationships/chartStyle" Target="style24.xml"/></Relationships>
</file>

<file path=word/charts/_rels/chart25.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25.xml"/><Relationship Id="rId1" Type="http://schemas.microsoft.com/office/2011/relationships/chartStyle" Target="style25.xml"/></Relationships>
</file>

<file path=word/charts/_rels/chart26.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26.xml"/><Relationship Id="rId1" Type="http://schemas.microsoft.com/office/2011/relationships/chartStyle" Target="style26.xml"/></Relationships>
</file>

<file path=word/charts/_rels/chart3.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https://uao365-my.sharepoint.com/personal/a2865877_adelaide_edu_au/Documents/Research/vasectomy%20data/from%20scratch/vasectomyscratc/rolling_averages.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18-2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NSW!$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NSW!$B$13:$B$117</c:f>
              <c:numCache>
                <c:formatCode>General</c:formatCode>
                <c:ptCount val="105"/>
                <c:pt idx="0">
                  <c:v>0.16335079766748706</c:v>
                </c:pt>
                <c:pt idx="1">
                  <c:v>0.1731389376400897</c:v>
                </c:pt>
                <c:pt idx="2">
                  <c:v>0.18129572095059188</c:v>
                </c:pt>
                <c:pt idx="3">
                  <c:v>0.22620627708699062</c:v>
                </c:pt>
                <c:pt idx="4">
                  <c:v>0.2259197897210361</c:v>
                </c:pt>
                <c:pt idx="5">
                  <c:v>0.27054385849148027</c:v>
                </c:pt>
                <c:pt idx="6">
                  <c:v>0.29300415990872525</c:v>
                </c:pt>
                <c:pt idx="7">
                  <c:v>0.29271909569421772</c:v>
                </c:pt>
                <c:pt idx="8">
                  <c:v>0.31489433289695523</c:v>
                </c:pt>
                <c:pt idx="9">
                  <c:v>0.35931911197252892</c:v>
                </c:pt>
                <c:pt idx="10">
                  <c:v>0.33675273749527895</c:v>
                </c:pt>
                <c:pt idx="11">
                  <c:v>0.33675273749527895</c:v>
                </c:pt>
                <c:pt idx="12">
                  <c:v>0.33640517167781864</c:v>
                </c:pt>
                <c:pt idx="13">
                  <c:v>0.358295068156741</c:v>
                </c:pt>
                <c:pt idx="14">
                  <c:v>0.33571004004289801</c:v>
                </c:pt>
                <c:pt idx="15">
                  <c:v>0.31287857474252845</c:v>
                </c:pt>
                <c:pt idx="16">
                  <c:v>0.29042329667432909</c:v>
                </c:pt>
                <c:pt idx="17">
                  <c:v>0.24513655330576012</c:v>
                </c:pt>
                <c:pt idx="18">
                  <c:v>0.22267625188851511</c:v>
                </c:pt>
                <c:pt idx="19">
                  <c:v>0.20021595047127008</c:v>
                </c:pt>
                <c:pt idx="20">
                  <c:v>0.15529534763678007</c:v>
                </c:pt>
                <c:pt idx="21">
                  <c:v>0.13274128463469551</c:v>
                </c:pt>
                <c:pt idx="22">
                  <c:v>0.13274128463469551</c:v>
                </c:pt>
                <c:pt idx="23">
                  <c:v>0.15461200070818462</c:v>
                </c:pt>
                <c:pt idx="24">
                  <c:v>0.15419931686847585</c:v>
                </c:pt>
                <c:pt idx="25">
                  <c:v>0.17519872764573216</c:v>
                </c:pt>
                <c:pt idx="26">
                  <c:v>0.21884828455907993</c:v>
                </c:pt>
                <c:pt idx="27">
                  <c:v>0.21840342634816581</c:v>
                </c:pt>
                <c:pt idx="28">
                  <c:v>0.21840342634816581</c:v>
                </c:pt>
                <c:pt idx="29">
                  <c:v>0.21795856813725176</c:v>
                </c:pt>
                <c:pt idx="30">
                  <c:v>0.23962469315079307</c:v>
                </c:pt>
                <c:pt idx="31">
                  <c:v>0.32628919320495836</c:v>
                </c:pt>
                <c:pt idx="32">
                  <c:v>0.32628919320495836</c:v>
                </c:pt>
                <c:pt idx="33">
                  <c:v>0.32591131829593423</c:v>
                </c:pt>
                <c:pt idx="34">
                  <c:v>0.34740415946039915</c:v>
                </c:pt>
                <c:pt idx="35">
                  <c:v>0.36851912571583983</c:v>
                </c:pt>
                <c:pt idx="36">
                  <c:v>0.36826340101615007</c:v>
                </c:pt>
                <c:pt idx="37">
                  <c:v>0.32435811940311249</c:v>
                </c:pt>
                <c:pt idx="38">
                  <c:v>0.28070856248976472</c:v>
                </c:pt>
                <c:pt idx="39">
                  <c:v>0.25907432986464968</c:v>
                </c:pt>
                <c:pt idx="40">
                  <c:v>0.34562474201771232</c:v>
                </c:pt>
                <c:pt idx="41">
                  <c:v>0.32399050939259721</c:v>
                </c:pt>
                <c:pt idx="42">
                  <c:v>0.32425299709607242</c:v>
                </c:pt>
                <c:pt idx="43">
                  <c:v>0.25951710975892356</c:v>
                </c:pt>
                <c:pt idx="44">
                  <c:v>0.25951710975892356</c:v>
                </c:pt>
                <c:pt idx="45">
                  <c:v>0.2380242685944586</c:v>
                </c:pt>
                <c:pt idx="46">
                  <c:v>0.21653142742999373</c:v>
                </c:pt>
                <c:pt idx="47">
                  <c:v>0.23945037846040754</c:v>
                </c:pt>
                <c:pt idx="48">
                  <c:v>0.21788132470342347</c:v>
                </c:pt>
                <c:pt idx="49">
                  <c:v>0.19631227094643941</c:v>
                </c:pt>
                <c:pt idx="50">
                  <c:v>0.21853763435335646</c:v>
                </c:pt>
                <c:pt idx="51">
                  <c:v>0.28622209481344835</c:v>
                </c:pt>
                <c:pt idx="52">
                  <c:v>0.22223316948041635</c:v>
                </c:pt>
                <c:pt idx="53">
                  <c:v>0.24479465630044697</c:v>
                </c:pt>
                <c:pt idx="54">
                  <c:v>0.31452322373195174</c:v>
                </c:pt>
                <c:pt idx="55">
                  <c:v>0.29259461101493517</c:v>
                </c:pt>
                <c:pt idx="56">
                  <c:v>0.40716608620058681</c:v>
                </c:pt>
                <c:pt idx="57">
                  <c:v>0.43033798554556357</c:v>
                </c:pt>
                <c:pt idx="58">
                  <c:v>0.43033798554556357</c:v>
                </c:pt>
                <c:pt idx="59">
                  <c:v>0.38760525153119668</c:v>
                </c:pt>
                <c:pt idx="60">
                  <c:v>0.43434033836498798</c:v>
                </c:pt>
                <c:pt idx="61">
                  <c:v>0.48107542519877927</c:v>
                </c:pt>
                <c:pt idx="62">
                  <c:v>0.48221760520875789</c:v>
                </c:pt>
                <c:pt idx="63">
                  <c:v>0.46171101191277608</c:v>
                </c:pt>
                <c:pt idx="64">
                  <c:v>0.46273845867480051</c:v>
                </c:pt>
                <c:pt idx="65">
                  <c:v>0.46376590543682505</c:v>
                </c:pt>
                <c:pt idx="66">
                  <c:v>0.41909387610124077</c:v>
                </c:pt>
                <c:pt idx="67">
                  <c:v>0.53655675313358342</c:v>
                </c:pt>
                <c:pt idx="68">
                  <c:v>0.46897042876086892</c:v>
                </c:pt>
                <c:pt idx="69">
                  <c:v>0.46882820268931152</c:v>
                </c:pt>
                <c:pt idx="70">
                  <c:v>0.49185787596273084</c:v>
                </c:pt>
                <c:pt idx="71">
                  <c:v>0.46868597661775407</c:v>
                </c:pt>
                <c:pt idx="72">
                  <c:v>0.44467739807413847</c:v>
                </c:pt>
                <c:pt idx="73">
                  <c:v>0.44339532782069851</c:v>
                </c:pt>
                <c:pt idx="74">
                  <c:v>0.44275429269397848</c:v>
                </c:pt>
                <c:pt idx="75">
                  <c:v>0.44007925769010714</c:v>
                </c:pt>
                <c:pt idx="76">
                  <c:v>0.43874174018817141</c:v>
                </c:pt>
                <c:pt idx="77">
                  <c:v>0.45965563876635507</c:v>
                </c:pt>
                <c:pt idx="78">
                  <c:v>0.5227364130399077</c:v>
                </c:pt>
                <c:pt idx="79">
                  <c:v>0.49332627607675689</c:v>
                </c:pt>
                <c:pt idx="80">
                  <c:v>0.49036749529841567</c:v>
                </c:pt>
                <c:pt idx="81">
                  <c:v>0.48879999708766597</c:v>
                </c:pt>
                <c:pt idx="82">
                  <c:v>0.50869467393958567</c:v>
                </c:pt>
                <c:pt idx="83">
                  <c:v>0.57308119912759425</c:v>
                </c:pt>
                <c:pt idx="84">
                  <c:v>0.5715766513221282</c:v>
                </c:pt>
                <c:pt idx="85">
                  <c:v>0.58978951619590558</c:v>
                </c:pt>
                <c:pt idx="86">
                  <c:v>0.60950692887514901</c:v>
                </c:pt>
                <c:pt idx="87">
                  <c:v>0.58581973675421029</c:v>
                </c:pt>
                <c:pt idx="88">
                  <c:v>0.6468308808312907</c:v>
                </c:pt>
                <c:pt idx="89">
                  <c:v>0.66477496878895181</c:v>
                </c:pt>
                <c:pt idx="90">
                  <c:v>0.65870879077507716</c:v>
                </c:pt>
                <c:pt idx="91">
                  <c:v>0.65385584836397737</c:v>
                </c:pt>
                <c:pt idx="92">
                  <c:v>0.65142937715842752</c:v>
                </c:pt>
                <c:pt idx="93">
                  <c:v>0.6915537200679357</c:v>
                </c:pt>
                <c:pt idx="94">
                  <c:v>0.68968704859071506</c:v>
                </c:pt>
                <c:pt idx="95">
                  <c:v>0.68688704137488399</c:v>
                </c:pt>
                <c:pt idx="96">
                  <c:v>0.6656650808901744</c:v>
                </c:pt>
                <c:pt idx="97">
                  <c:v>0.62257081044827578</c:v>
                </c:pt>
                <c:pt idx="98">
                  <c:v>0.62127011150331712</c:v>
                </c:pt>
                <c:pt idx="99">
                  <c:v>0.68204922459501194</c:v>
                </c:pt>
                <c:pt idx="100">
                  <c:v>0.65998272928605828</c:v>
                </c:pt>
                <c:pt idx="101">
                  <c:v>0.63833318573365583</c:v>
                </c:pt>
                <c:pt idx="102">
                  <c:v>0.59573632263169496</c:v>
                </c:pt>
                <c:pt idx="103">
                  <c:v>0.55347178095403915</c:v>
                </c:pt>
                <c:pt idx="104">
                  <c:v>0.55280713810542925</c:v>
                </c:pt>
              </c:numCache>
            </c:numRef>
          </c:val>
          <c:smooth val="0"/>
          <c:extLst>
            <c:ext xmlns:c16="http://schemas.microsoft.com/office/drawing/2014/chart" uri="{C3380CC4-5D6E-409C-BE32-E72D297353CC}">
              <c16:uniqueId val="{00000000-3C31-49BA-B81D-0271038989E9}"/>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NSW!$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NSW!$H$13:$H$117</c:f>
              <c:numCache>
                <c:formatCode>General</c:formatCode>
                <c:ptCount val="105"/>
                <c:pt idx="0">
                  <c:v>305.90721827483424</c:v>
                </c:pt>
                <c:pt idx="1">
                  <c:v>307.2520201708046</c:v>
                </c:pt>
                <c:pt idx="2">
                  <c:v>306.93128682689542</c:v>
                </c:pt>
                <c:pt idx="3">
                  <c:v>305.90171091331609</c:v>
                </c:pt>
                <c:pt idx="4">
                  <c:v>305.04972055805189</c:v>
                </c:pt>
                <c:pt idx="5">
                  <c:v>302.85031241236396</c:v>
                </c:pt>
                <c:pt idx="6">
                  <c:v>302.11802198992888</c:v>
                </c:pt>
                <c:pt idx="7">
                  <c:v>299.07325356579031</c:v>
                </c:pt>
                <c:pt idx="8">
                  <c:v>297.45335428929974</c:v>
                </c:pt>
                <c:pt idx="9">
                  <c:v>296.00759731493628</c:v>
                </c:pt>
                <c:pt idx="10">
                  <c:v>293.04129700479086</c:v>
                </c:pt>
                <c:pt idx="11">
                  <c:v>291.20335423904174</c:v>
                </c:pt>
                <c:pt idx="12">
                  <c:v>287.66958605520273</c:v>
                </c:pt>
                <c:pt idx="13">
                  <c:v>285.46632711862816</c:v>
                </c:pt>
                <c:pt idx="14">
                  <c:v>283.21123320100122</c:v>
                </c:pt>
                <c:pt idx="15">
                  <c:v>280.54607833003689</c:v>
                </c:pt>
                <c:pt idx="16">
                  <c:v>280.64780090451404</c:v>
                </c:pt>
                <c:pt idx="17">
                  <c:v>280.57138538799211</c:v>
                </c:pt>
                <c:pt idx="18">
                  <c:v>277.77482592524342</c:v>
                </c:pt>
                <c:pt idx="19">
                  <c:v>278.91505434146603</c:v>
                </c:pt>
                <c:pt idx="20">
                  <c:v>278.08315746107093</c:v>
                </c:pt>
                <c:pt idx="21">
                  <c:v>277.73882372874942</c:v>
                </c:pt>
                <c:pt idx="22">
                  <c:v>275.40200229612191</c:v>
                </c:pt>
                <c:pt idx="23">
                  <c:v>274.21709499677598</c:v>
                </c:pt>
                <c:pt idx="24">
                  <c:v>273.02524851673996</c:v>
                </c:pt>
                <c:pt idx="25">
                  <c:v>272.89995129568905</c:v>
                </c:pt>
                <c:pt idx="26">
                  <c:v>271.34215997380278</c:v>
                </c:pt>
                <c:pt idx="27">
                  <c:v>269.56726247599585</c:v>
                </c:pt>
                <c:pt idx="28">
                  <c:v>265.27472870029942</c:v>
                </c:pt>
                <c:pt idx="29">
                  <c:v>263.69233964949666</c:v>
                </c:pt>
                <c:pt idx="30">
                  <c:v>263.773985250213</c:v>
                </c:pt>
                <c:pt idx="31">
                  <c:v>262.51492724111239</c:v>
                </c:pt>
                <c:pt idx="32">
                  <c:v>263.53067300240735</c:v>
                </c:pt>
                <c:pt idx="33">
                  <c:v>263.13979750377354</c:v>
                </c:pt>
                <c:pt idx="34">
                  <c:v>263.98101702784612</c:v>
                </c:pt>
                <c:pt idx="35">
                  <c:v>264.84536487770367</c:v>
                </c:pt>
                <c:pt idx="36">
                  <c:v>264.49794654398988</c:v>
                </c:pt>
                <c:pt idx="37">
                  <c:v>263.34409221761445</c:v>
                </c:pt>
                <c:pt idx="38">
                  <c:v>262.0983474994851</c:v>
                </c:pt>
                <c:pt idx="39">
                  <c:v>261.70862014732916</c:v>
                </c:pt>
                <c:pt idx="40">
                  <c:v>262.30683243603329</c:v>
                </c:pt>
                <c:pt idx="41">
                  <c:v>261.46729942154542</c:v>
                </c:pt>
                <c:pt idx="42">
                  <c:v>259.71199951102238</c:v>
                </c:pt>
                <c:pt idx="43">
                  <c:v>258.74093038322155</c:v>
                </c:pt>
                <c:pt idx="44">
                  <c:v>256.9265223278158</c:v>
                </c:pt>
                <c:pt idx="45">
                  <c:v>254.6700754200925</c:v>
                </c:pt>
                <c:pt idx="46">
                  <c:v>254.36370566985832</c:v>
                </c:pt>
                <c:pt idx="47">
                  <c:v>250.78705578276322</c:v>
                </c:pt>
                <c:pt idx="48">
                  <c:v>249.89381171085836</c:v>
                </c:pt>
                <c:pt idx="49">
                  <c:v>247.38570596277444</c:v>
                </c:pt>
                <c:pt idx="50">
                  <c:v>246.06010001311688</c:v>
                </c:pt>
                <c:pt idx="51">
                  <c:v>247.20137714093104</c:v>
                </c:pt>
                <c:pt idx="52">
                  <c:v>246.6416394496753</c:v>
                </c:pt>
                <c:pt idx="53">
                  <c:v>244.82379025644548</c:v>
                </c:pt>
                <c:pt idx="54">
                  <c:v>244.1869013094973</c:v>
                </c:pt>
                <c:pt idx="55">
                  <c:v>243.95066668452253</c:v>
                </c:pt>
                <c:pt idx="56">
                  <c:v>244.05629658033635</c:v>
                </c:pt>
                <c:pt idx="57">
                  <c:v>245.13008285456263</c:v>
                </c:pt>
                <c:pt idx="58">
                  <c:v>244.27509300702067</c:v>
                </c:pt>
                <c:pt idx="59">
                  <c:v>246.65614684734871</c:v>
                </c:pt>
                <c:pt idx="60">
                  <c:v>246.72201595475258</c:v>
                </c:pt>
                <c:pt idx="61">
                  <c:v>248.49589780942574</c:v>
                </c:pt>
                <c:pt idx="62">
                  <c:v>251.14816936658622</c:v>
                </c:pt>
                <c:pt idx="63">
                  <c:v>250.84083446656601</c:v>
                </c:pt>
                <c:pt idx="64">
                  <c:v>251.20604980829953</c:v>
                </c:pt>
                <c:pt idx="65">
                  <c:v>251.15368355718519</c:v>
                </c:pt>
                <c:pt idx="66">
                  <c:v>252.95059505098888</c:v>
                </c:pt>
                <c:pt idx="67">
                  <c:v>252.37350389924632</c:v>
                </c:pt>
                <c:pt idx="68">
                  <c:v>250.25436533676043</c:v>
                </c:pt>
                <c:pt idx="69">
                  <c:v>246.8238661962159</c:v>
                </c:pt>
                <c:pt idx="70">
                  <c:v>246.13866067535375</c:v>
                </c:pt>
                <c:pt idx="71">
                  <c:v>243.63840637363842</c:v>
                </c:pt>
                <c:pt idx="72">
                  <c:v>243.64382442666349</c:v>
                </c:pt>
                <c:pt idx="73">
                  <c:v>239.85301012696468</c:v>
                </c:pt>
                <c:pt idx="74">
                  <c:v>236.39831881681286</c:v>
                </c:pt>
                <c:pt idx="75">
                  <c:v>233.34364185028133</c:v>
                </c:pt>
                <c:pt idx="76">
                  <c:v>230.51113461424583</c:v>
                </c:pt>
                <c:pt idx="77">
                  <c:v>228.96905944247337</c:v>
                </c:pt>
                <c:pt idx="78">
                  <c:v>224.73937751990306</c:v>
                </c:pt>
                <c:pt idx="79">
                  <c:v>223.28415015900646</c:v>
                </c:pt>
                <c:pt idx="80">
                  <c:v>220.53591134211243</c:v>
                </c:pt>
                <c:pt idx="81">
                  <c:v>220.93952902516568</c:v>
                </c:pt>
                <c:pt idx="82">
                  <c:v>217.24455960061445</c:v>
                </c:pt>
                <c:pt idx="83">
                  <c:v>215.293297520621</c:v>
                </c:pt>
                <c:pt idx="84">
                  <c:v>210.69421991882891</c:v>
                </c:pt>
                <c:pt idx="85">
                  <c:v>208.95852851753986</c:v>
                </c:pt>
                <c:pt idx="86">
                  <c:v>206.8113987562414</c:v>
                </c:pt>
                <c:pt idx="87">
                  <c:v>205.28445404484316</c:v>
                </c:pt>
                <c:pt idx="88">
                  <c:v>203.17961642870395</c:v>
                </c:pt>
                <c:pt idx="89">
                  <c:v>201.82808138260046</c:v>
                </c:pt>
                <c:pt idx="90">
                  <c:v>200.72493055843623</c:v>
                </c:pt>
                <c:pt idx="91">
                  <c:v>197.75926315377572</c:v>
                </c:pt>
                <c:pt idx="92">
                  <c:v>196.7527158465592</c:v>
                </c:pt>
                <c:pt idx="93">
                  <c:v>193.96103774432177</c:v>
                </c:pt>
                <c:pt idx="94">
                  <c:v>193.19340831904697</c:v>
                </c:pt>
                <c:pt idx="95">
                  <c:v>190.67151285042851</c:v>
                </c:pt>
                <c:pt idx="96">
                  <c:v>190.14562160679645</c:v>
                </c:pt>
                <c:pt idx="97">
                  <c:v>188.68809812696418</c:v>
                </c:pt>
                <c:pt idx="98">
                  <c:v>186.53009615150359</c:v>
                </c:pt>
                <c:pt idx="99">
                  <c:v>184.33554492370365</c:v>
                </c:pt>
                <c:pt idx="100">
                  <c:v>182.56757344444077</c:v>
                </c:pt>
                <c:pt idx="101">
                  <c:v>177.86650689298088</c:v>
                </c:pt>
                <c:pt idx="102">
                  <c:v>174.1365472868533</c:v>
                </c:pt>
                <c:pt idx="103">
                  <c:v>168.56281857264872</c:v>
                </c:pt>
                <c:pt idx="104">
                  <c:v>155.90520199157388</c:v>
                </c:pt>
              </c:numCache>
            </c:numRef>
          </c:val>
          <c:smooth val="0"/>
          <c:extLst>
            <c:ext xmlns:c16="http://schemas.microsoft.com/office/drawing/2014/chart" uri="{C3380CC4-5D6E-409C-BE32-E72D297353CC}">
              <c16:uniqueId val="{00000001-3C31-49BA-B81D-0271038989E9}"/>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25-3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QLD!$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QLD!$C$13:$C$117</c:f>
              <c:numCache>
                <c:formatCode>General</c:formatCode>
                <c:ptCount val="105"/>
                <c:pt idx="0">
                  <c:v>39.561221876323962</c:v>
                </c:pt>
                <c:pt idx="1">
                  <c:v>39.313089571356159</c:v>
                </c:pt>
                <c:pt idx="2">
                  <c:v>39.398628257864566</c:v>
                </c:pt>
                <c:pt idx="3">
                  <c:v>39.214198528555954</c:v>
                </c:pt>
                <c:pt idx="4">
                  <c:v>39.340072275360434</c:v>
                </c:pt>
                <c:pt idx="5">
                  <c:v>39.375471558445192</c:v>
                </c:pt>
                <c:pt idx="6">
                  <c:v>38.700018818803585</c:v>
                </c:pt>
                <c:pt idx="7">
                  <c:v>39.02168015815495</c:v>
                </c:pt>
                <c:pt idx="8">
                  <c:v>40.049751141512438</c:v>
                </c:pt>
                <c:pt idx="9">
                  <c:v>40.30096464435988</c:v>
                </c:pt>
                <c:pt idx="10">
                  <c:v>40.45408423233922</c:v>
                </c:pt>
                <c:pt idx="11">
                  <c:v>40.776933465165079</c:v>
                </c:pt>
                <c:pt idx="12">
                  <c:v>40.203413986230082</c:v>
                </c:pt>
                <c:pt idx="13">
                  <c:v>40.03827761275258</c:v>
                </c:pt>
                <c:pt idx="14">
                  <c:v>40.588887244685935</c:v>
                </c:pt>
                <c:pt idx="15">
                  <c:v>40.950990257985858</c:v>
                </c:pt>
                <c:pt idx="16">
                  <c:v>41.422230529161105</c:v>
                </c:pt>
                <c:pt idx="17">
                  <c:v>41.447666588787648</c:v>
                </c:pt>
                <c:pt idx="18">
                  <c:v>42.05759763862158</c:v>
                </c:pt>
                <c:pt idx="19">
                  <c:v>41.989218340152838</c:v>
                </c:pt>
                <c:pt idx="20">
                  <c:v>41.676865062918083</c:v>
                </c:pt>
                <c:pt idx="21">
                  <c:v>41.691489517104571</c:v>
                </c:pt>
                <c:pt idx="22">
                  <c:v>42.444842137631838</c:v>
                </c:pt>
                <c:pt idx="23">
                  <c:v>43.125621667008353</c:v>
                </c:pt>
                <c:pt idx="24">
                  <c:v>43.905919915877696</c:v>
                </c:pt>
                <c:pt idx="25">
                  <c:v>44.705847130438372</c:v>
                </c:pt>
                <c:pt idx="26">
                  <c:v>44.212781600127926</c:v>
                </c:pt>
                <c:pt idx="27">
                  <c:v>44.217200386391475</c:v>
                </c:pt>
                <c:pt idx="28">
                  <c:v>44.329634696840515</c:v>
                </c:pt>
                <c:pt idx="29">
                  <c:v>44.47888072102392</c:v>
                </c:pt>
                <c:pt idx="30">
                  <c:v>45.000198438198851</c:v>
                </c:pt>
                <c:pt idx="31">
                  <c:v>45.616075047597441</c:v>
                </c:pt>
                <c:pt idx="32">
                  <c:v>45.42640747688057</c:v>
                </c:pt>
                <c:pt idx="33">
                  <c:v>45.31687911254113</c:v>
                </c:pt>
                <c:pt idx="34">
                  <c:v>44.538647349254354</c:v>
                </c:pt>
                <c:pt idx="35">
                  <c:v>44.277811147863311</c:v>
                </c:pt>
                <c:pt idx="36">
                  <c:v>44.682824100065687</c:v>
                </c:pt>
                <c:pt idx="37">
                  <c:v>45.012516977469794</c:v>
                </c:pt>
                <c:pt idx="38">
                  <c:v>44.900119327402336</c:v>
                </c:pt>
                <c:pt idx="39">
                  <c:v>45.786495390628943</c:v>
                </c:pt>
                <c:pt idx="40">
                  <c:v>46.425952148117126</c:v>
                </c:pt>
                <c:pt idx="41">
                  <c:v>47.126544925464543</c:v>
                </c:pt>
                <c:pt idx="42">
                  <c:v>47.813354682786091</c:v>
                </c:pt>
                <c:pt idx="43">
                  <c:v>48.568761563259812</c:v>
                </c:pt>
                <c:pt idx="44">
                  <c:v>48.471060546523681</c:v>
                </c:pt>
                <c:pt idx="45">
                  <c:v>49.085220323970823</c:v>
                </c:pt>
                <c:pt idx="46">
                  <c:v>49.837628573186258</c:v>
                </c:pt>
                <c:pt idx="47">
                  <c:v>49.374912014199197</c:v>
                </c:pt>
                <c:pt idx="48">
                  <c:v>47.622506388692265</c:v>
                </c:pt>
                <c:pt idx="49">
                  <c:v>47.518078717768581</c:v>
                </c:pt>
                <c:pt idx="50">
                  <c:v>48.559185479471616</c:v>
                </c:pt>
                <c:pt idx="51">
                  <c:v>50.73726882978238</c:v>
                </c:pt>
                <c:pt idx="52">
                  <c:v>51.258158051175513</c:v>
                </c:pt>
                <c:pt idx="53">
                  <c:v>52.131657718526604</c:v>
                </c:pt>
                <c:pt idx="54">
                  <c:v>53.37417417773252</c:v>
                </c:pt>
                <c:pt idx="55">
                  <c:v>52.493365262930013</c:v>
                </c:pt>
                <c:pt idx="56">
                  <c:v>52.824216947305111</c:v>
                </c:pt>
                <c:pt idx="57">
                  <c:v>53.376998444185887</c:v>
                </c:pt>
                <c:pt idx="58">
                  <c:v>53.627376977203397</c:v>
                </c:pt>
                <c:pt idx="59">
                  <c:v>54.504961729815363</c:v>
                </c:pt>
                <c:pt idx="60">
                  <c:v>56.728263079480769</c:v>
                </c:pt>
                <c:pt idx="61">
                  <c:v>57.185238741280422</c:v>
                </c:pt>
                <c:pt idx="62">
                  <c:v>56.873727248195024</c:v>
                </c:pt>
                <c:pt idx="63">
                  <c:v>54.40847233795315</c:v>
                </c:pt>
                <c:pt idx="64">
                  <c:v>52.758984796412527</c:v>
                </c:pt>
                <c:pt idx="65">
                  <c:v>52.485673008406565</c:v>
                </c:pt>
                <c:pt idx="66">
                  <c:v>52.035485466829954</c:v>
                </c:pt>
                <c:pt idx="67">
                  <c:v>52.356789094033054</c:v>
                </c:pt>
                <c:pt idx="68">
                  <c:v>53.820519222377271</c:v>
                </c:pt>
                <c:pt idx="69">
                  <c:v>53.41588986826175</c:v>
                </c:pt>
                <c:pt idx="70">
                  <c:v>52.734092130279429</c:v>
                </c:pt>
                <c:pt idx="71">
                  <c:v>52.677637645401859</c:v>
                </c:pt>
                <c:pt idx="72">
                  <c:v>52.153748791740128</c:v>
                </c:pt>
                <c:pt idx="73">
                  <c:v>52.223878602150734</c:v>
                </c:pt>
                <c:pt idx="74">
                  <c:v>52.689925839762161</c:v>
                </c:pt>
                <c:pt idx="75">
                  <c:v>52.668797855382103</c:v>
                </c:pt>
                <c:pt idx="76">
                  <c:v>54.195849099729919</c:v>
                </c:pt>
                <c:pt idx="77">
                  <c:v>55.159735641109059</c:v>
                </c:pt>
                <c:pt idx="78">
                  <c:v>55.248619795182059</c:v>
                </c:pt>
                <c:pt idx="79">
                  <c:v>56.481233551302658</c:v>
                </c:pt>
                <c:pt idx="80">
                  <c:v>55.908385712066774</c:v>
                </c:pt>
                <c:pt idx="81">
                  <c:v>56.612461365256216</c:v>
                </c:pt>
                <c:pt idx="82">
                  <c:v>57.398014359893757</c:v>
                </c:pt>
                <c:pt idx="83">
                  <c:v>59.110643292257485</c:v>
                </c:pt>
                <c:pt idx="84">
                  <c:v>59.239433264870542</c:v>
                </c:pt>
                <c:pt idx="85">
                  <c:v>59.700784267706858</c:v>
                </c:pt>
                <c:pt idx="86">
                  <c:v>59.394911019969811</c:v>
                </c:pt>
                <c:pt idx="87">
                  <c:v>60.019624732184148</c:v>
                </c:pt>
                <c:pt idx="88">
                  <c:v>59.684603640153853</c:v>
                </c:pt>
                <c:pt idx="89">
                  <c:v>58.652651656673349</c:v>
                </c:pt>
                <c:pt idx="90">
                  <c:v>58.402202150948369</c:v>
                </c:pt>
                <c:pt idx="91">
                  <c:v>58.389449280490958</c:v>
                </c:pt>
                <c:pt idx="92">
                  <c:v>57.030114478299446</c:v>
                </c:pt>
                <c:pt idx="93">
                  <c:v>56.212639406048311</c:v>
                </c:pt>
                <c:pt idx="94">
                  <c:v>56.021815473513804</c:v>
                </c:pt>
                <c:pt idx="95">
                  <c:v>54.240331432686339</c:v>
                </c:pt>
                <c:pt idx="96">
                  <c:v>53.562888955094159</c:v>
                </c:pt>
                <c:pt idx="97">
                  <c:v>53.205777067617674</c:v>
                </c:pt>
                <c:pt idx="98">
                  <c:v>52.683140785845048</c:v>
                </c:pt>
                <c:pt idx="99">
                  <c:v>52.23387189952502</c:v>
                </c:pt>
                <c:pt idx="100">
                  <c:v>51.4973819428225</c:v>
                </c:pt>
                <c:pt idx="101">
                  <c:v>50.986805588688924</c:v>
                </c:pt>
                <c:pt idx="102">
                  <c:v>51.002656124946014</c:v>
                </c:pt>
                <c:pt idx="103">
                  <c:v>51.348522251807715</c:v>
                </c:pt>
                <c:pt idx="104">
                  <c:v>51.999952578039888</c:v>
                </c:pt>
              </c:numCache>
            </c:numRef>
          </c:val>
          <c:smooth val="0"/>
          <c:extLst>
            <c:ext xmlns:c16="http://schemas.microsoft.com/office/drawing/2014/chart" uri="{C3380CC4-5D6E-409C-BE32-E72D297353CC}">
              <c16:uniqueId val="{00000000-D3B4-4DD7-A050-BEE918B62F9D}"/>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QLD!$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QLD!$I$13:$I$117</c:f>
              <c:numCache>
                <c:formatCode>General</c:formatCode>
                <c:ptCount val="105"/>
                <c:pt idx="0">
                  <c:v>910.96961643198961</c:v>
                </c:pt>
                <c:pt idx="1">
                  <c:v>911.74377116114806</c:v>
                </c:pt>
                <c:pt idx="2">
                  <c:v>913.9717386784796</c:v>
                </c:pt>
                <c:pt idx="3">
                  <c:v>907.11014026029932</c:v>
                </c:pt>
                <c:pt idx="4">
                  <c:v>907.71934689875559</c:v>
                </c:pt>
                <c:pt idx="5">
                  <c:v>910.27965528787945</c:v>
                </c:pt>
                <c:pt idx="6">
                  <c:v>912.08309842334336</c:v>
                </c:pt>
                <c:pt idx="7">
                  <c:v>910.61257577338336</c:v>
                </c:pt>
                <c:pt idx="8">
                  <c:v>908.31268804014132</c:v>
                </c:pt>
                <c:pt idx="9">
                  <c:v>906.07986651129795</c:v>
                </c:pt>
                <c:pt idx="10">
                  <c:v>897.45232586255315</c:v>
                </c:pt>
                <c:pt idx="11">
                  <c:v>892.00318816102424</c:v>
                </c:pt>
                <c:pt idx="12">
                  <c:v>886.85884455265352</c:v>
                </c:pt>
                <c:pt idx="13">
                  <c:v>883.5766675773242</c:v>
                </c:pt>
                <c:pt idx="14">
                  <c:v>880.19448924399546</c:v>
                </c:pt>
                <c:pt idx="15">
                  <c:v>877.09587162387652</c:v>
                </c:pt>
                <c:pt idx="16">
                  <c:v>875.4068737181625</c:v>
                </c:pt>
                <c:pt idx="17">
                  <c:v>866.68746827170946</c:v>
                </c:pt>
                <c:pt idx="18">
                  <c:v>859.90178134532971</c:v>
                </c:pt>
                <c:pt idx="19">
                  <c:v>858.90042602158667</c:v>
                </c:pt>
                <c:pt idx="20">
                  <c:v>856.39936856514157</c:v>
                </c:pt>
                <c:pt idx="21">
                  <c:v>857.73393286923476</c:v>
                </c:pt>
                <c:pt idx="22">
                  <c:v>860.95133221843696</c:v>
                </c:pt>
                <c:pt idx="23">
                  <c:v>859.1918905442418</c:v>
                </c:pt>
                <c:pt idx="24">
                  <c:v>855.18203561092162</c:v>
                </c:pt>
                <c:pt idx="25">
                  <c:v>855.13916216080543</c:v>
                </c:pt>
                <c:pt idx="26">
                  <c:v>851.96393974779892</c:v>
                </c:pt>
                <c:pt idx="27">
                  <c:v>849.62687472683149</c:v>
                </c:pt>
                <c:pt idx="28">
                  <c:v>845.33472548152315</c:v>
                </c:pt>
                <c:pt idx="29">
                  <c:v>845.36328785355261</c:v>
                </c:pt>
                <c:pt idx="30">
                  <c:v>845.1562693130777</c:v>
                </c:pt>
                <c:pt idx="31">
                  <c:v>844.68778057502414</c:v>
                </c:pt>
                <c:pt idx="32">
                  <c:v>842.4397916932179</c:v>
                </c:pt>
                <c:pt idx="33">
                  <c:v>838.1510491546004</c:v>
                </c:pt>
                <c:pt idx="34">
                  <c:v>833.56761587477376</c:v>
                </c:pt>
                <c:pt idx="35">
                  <c:v>833.45187123590756</c:v>
                </c:pt>
                <c:pt idx="36">
                  <c:v>837.07140180565136</c:v>
                </c:pt>
                <c:pt idx="37">
                  <c:v>839.12184244722437</c:v>
                </c:pt>
                <c:pt idx="38">
                  <c:v>835.64022077913205</c:v>
                </c:pt>
                <c:pt idx="39">
                  <c:v>836.99238487103651</c:v>
                </c:pt>
                <c:pt idx="40">
                  <c:v>835.79910574278631</c:v>
                </c:pt>
                <c:pt idx="41">
                  <c:v>833.71952870494204</c:v>
                </c:pt>
                <c:pt idx="42">
                  <c:v>833.97828901821765</c:v>
                </c:pt>
                <c:pt idx="43">
                  <c:v>831.97424632419199</c:v>
                </c:pt>
                <c:pt idx="44">
                  <c:v>831.33732061126113</c:v>
                </c:pt>
                <c:pt idx="45">
                  <c:v>831.48969801557257</c:v>
                </c:pt>
                <c:pt idx="46">
                  <c:v>830.44208624333214</c:v>
                </c:pt>
                <c:pt idx="47">
                  <c:v>828.68868794350362</c:v>
                </c:pt>
                <c:pt idx="48">
                  <c:v>823.23788292953225</c:v>
                </c:pt>
                <c:pt idx="49">
                  <c:v>819.40764237561837</c:v>
                </c:pt>
                <c:pt idx="50">
                  <c:v>822.62227197108314</c:v>
                </c:pt>
                <c:pt idx="51">
                  <c:v>822.90325777777855</c:v>
                </c:pt>
                <c:pt idx="52">
                  <c:v>822.58974779881828</c:v>
                </c:pt>
                <c:pt idx="53">
                  <c:v>822.87043730882954</c:v>
                </c:pt>
                <c:pt idx="54">
                  <c:v>819.45929323827374</c:v>
                </c:pt>
                <c:pt idx="55">
                  <c:v>817.60769908115287</c:v>
                </c:pt>
                <c:pt idx="56">
                  <c:v>818.77714547064022</c:v>
                </c:pt>
                <c:pt idx="57">
                  <c:v>821.61497154450365</c:v>
                </c:pt>
                <c:pt idx="58">
                  <c:v>831.7219764276482</c:v>
                </c:pt>
                <c:pt idx="59">
                  <c:v>840.50246078745886</c:v>
                </c:pt>
                <c:pt idx="60">
                  <c:v>850.41860696614958</c:v>
                </c:pt>
                <c:pt idx="61">
                  <c:v>855.22634142774575</c:v>
                </c:pt>
                <c:pt idx="62">
                  <c:v>859.75758283418008</c:v>
                </c:pt>
                <c:pt idx="63">
                  <c:v>864.77913678162804</c:v>
                </c:pt>
                <c:pt idx="64">
                  <c:v>869.00625259858282</c:v>
                </c:pt>
                <c:pt idx="65">
                  <c:v>873.57443503823754</c:v>
                </c:pt>
                <c:pt idx="66">
                  <c:v>876.04531146033094</c:v>
                </c:pt>
                <c:pt idx="67">
                  <c:v>881.71911418901675</c:v>
                </c:pt>
                <c:pt idx="68">
                  <c:v>885.58671696760337</c:v>
                </c:pt>
                <c:pt idx="69">
                  <c:v>882.2455367740173</c:v>
                </c:pt>
                <c:pt idx="70">
                  <c:v>874.31159424271755</c:v>
                </c:pt>
                <c:pt idx="71">
                  <c:v>871.4680957231094</c:v>
                </c:pt>
                <c:pt idx="72">
                  <c:v>866.54753607532086</c:v>
                </c:pt>
                <c:pt idx="73">
                  <c:v>863.42522770819926</c:v>
                </c:pt>
                <c:pt idx="74">
                  <c:v>859.58327271865437</c:v>
                </c:pt>
                <c:pt idx="75">
                  <c:v>851.55999223364608</c:v>
                </c:pt>
                <c:pt idx="76">
                  <c:v>847.94469222813484</c:v>
                </c:pt>
                <c:pt idx="77">
                  <c:v>842.63208395992012</c:v>
                </c:pt>
                <c:pt idx="78">
                  <c:v>839.74285285621454</c:v>
                </c:pt>
                <c:pt idx="79">
                  <c:v>835.4625423689032</c:v>
                </c:pt>
                <c:pt idx="80">
                  <c:v>827.86917283530568</c:v>
                </c:pt>
                <c:pt idx="81">
                  <c:v>823.06148636627813</c:v>
                </c:pt>
                <c:pt idx="82">
                  <c:v>813.6613859176997</c:v>
                </c:pt>
                <c:pt idx="83">
                  <c:v>800.83659035764867</c:v>
                </c:pt>
                <c:pt idx="84">
                  <c:v>791.06671197635296</c:v>
                </c:pt>
                <c:pt idx="85">
                  <c:v>785.05183226404608</c:v>
                </c:pt>
                <c:pt idx="86">
                  <c:v>779.2612456356004</c:v>
                </c:pt>
                <c:pt idx="87">
                  <c:v>776.06826374093191</c:v>
                </c:pt>
                <c:pt idx="88">
                  <c:v>770.53189136764877</c:v>
                </c:pt>
                <c:pt idx="89">
                  <c:v>765.02324874484873</c:v>
                </c:pt>
                <c:pt idx="90">
                  <c:v>761.27673644007552</c:v>
                </c:pt>
                <c:pt idx="91">
                  <c:v>755.92256821124238</c:v>
                </c:pt>
                <c:pt idx="92">
                  <c:v>750.75505903781584</c:v>
                </c:pt>
                <c:pt idx="93">
                  <c:v>746.76929505898124</c:v>
                </c:pt>
                <c:pt idx="94">
                  <c:v>748.48006825053017</c:v>
                </c:pt>
                <c:pt idx="95">
                  <c:v>745.62377645657227</c:v>
                </c:pt>
                <c:pt idx="96">
                  <c:v>744.13068723900687</c:v>
                </c:pt>
                <c:pt idx="97">
                  <c:v>740.56069502154571</c:v>
                </c:pt>
                <c:pt idx="98">
                  <c:v>735.08664678039486</c:v>
                </c:pt>
                <c:pt idx="99">
                  <c:v>731.42285756184447</c:v>
                </c:pt>
                <c:pt idx="100">
                  <c:v>726.7014003865911</c:v>
                </c:pt>
                <c:pt idx="101">
                  <c:v>721.06694427194088</c:v>
                </c:pt>
                <c:pt idx="102">
                  <c:v>717.05379509600732</c:v>
                </c:pt>
                <c:pt idx="103">
                  <c:v>706.42268200232559</c:v>
                </c:pt>
                <c:pt idx="104">
                  <c:v>669.87144172930164</c:v>
                </c:pt>
              </c:numCache>
            </c:numRef>
          </c:val>
          <c:smooth val="0"/>
          <c:extLst>
            <c:ext xmlns:c16="http://schemas.microsoft.com/office/drawing/2014/chart" uri="{C3380CC4-5D6E-409C-BE32-E72D297353CC}">
              <c16:uniqueId val="{00000001-D3B4-4DD7-A050-BEE918B62F9D}"/>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35-4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QLD!$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QLD!$D$13:$D$117</c:f>
              <c:numCache>
                <c:formatCode>General</c:formatCode>
                <c:ptCount val="105"/>
                <c:pt idx="0">
                  <c:v>96.810285699764677</c:v>
                </c:pt>
                <c:pt idx="1">
                  <c:v>97.281495824206843</c:v>
                </c:pt>
                <c:pt idx="2">
                  <c:v>97.857801375305868</c:v>
                </c:pt>
                <c:pt idx="3">
                  <c:v>98.133245615075694</c:v>
                </c:pt>
                <c:pt idx="4">
                  <c:v>99.613385709912578</c:v>
                </c:pt>
                <c:pt idx="5">
                  <c:v>99.258188795827053</c:v>
                </c:pt>
                <c:pt idx="6">
                  <c:v>99.667724622712797</c:v>
                </c:pt>
                <c:pt idx="7">
                  <c:v>100.88795543623064</c:v>
                </c:pt>
                <c:pt idx="8">
                  <c:v>100.56323382715459</c:v>
                </c:pt>
                <c:pt idx="9">
                  <c:v>102.37115610647332</c:v>
                </c:pt>
                <c:pt idx="10">
                  <c:v>102.83791213734895</c:v>
                </c:pt>
                <c:pt idx="11">
                  <c:v>104.29921024952807</c:v>
                </c:pt>
                <c:pt idx="12">
                  <c:v>103.13234751428418</c:v>
                </c:pt>
                <c:pt idx="13">
                  <c:v>102.61815061823108</c:v>
                </c:pt>
                <c:pt idx="14">
                  <c:v>102.57271457595169</c:v>
                </c:pt>
                <c:pt idx="15">
                  <c:v>102.20109126416564</c:v>
                </c:pt>
                <c:pt idx="16">
                  <c:v>101.48627282792701</c:v>
                </c:pt>
                <c:pt idx="17">
                  <c:v>103.20897677108542</c:v>
                </c:pt>
                <c:pt idx="18">
                  <c:v>104.08298565024133</c:v>
                </c:pt>
                <c:pt idx="19">
                  <c:v>103.38794188073206</c:v>
                </c:pt>
                <c:pt idx="20">
                  <c:v>104.3110486830321</c:v>
                </c:pt>
                <c:pt idx="21">
                  <c:v>104.36755314877935</c:v>
                </c:pt>
                <c:pt idx="22">
                  <c:v>104.98403059833582</c:v>
                </c:pt>
                <c:pt idx="23">
                  <c:v>105.33631517934209</c:v>
                </c:pt>
                <c:pt idx="24">
                  <c:v>107.84031252496608</c:v>
                </c:pt>
                <c:pt idx="25">
                  <c:v>109.87320996326316</c:v>
                </c:pt>
                <c:pt idx="26">
                  <c:v>112.1057766927418</c:v>
                </c:pt>
                <c:pt idx="27">
                  <c:v>113.59854225828445</c:v>
                </c:pt>
                <c:pt idx="28">
                  <c:v>115.80724368621254</c:v>
                </c:pt>
                <c:pt idx="29">
                  <c:v>115.28928925927374</c:v>
                </c:pt>
                <c:pt idx="30">
                  <c:v>116.43713048694367</c:v>
                </c:pt>
                <c:pt idx="31">
                  <c:v>117.86936074124833</c:v>
                </c:pt>
                <c:pt idx="32">
                  <c:v>116.26775202935238</c:v>
                </c:pt>
                <c:pt idx="33">
                  <c:v>117.21045407464156</c:v>
                </c:pt>
                <c:pt idx="34">
                  <c:v>118.23414604937591</c:v>
                </c:pt>
                <c:pt idx="35">
                  <c:v>119.73941359982068</c:v>
                </c:pt>
                <c:pt idx="36">
                  <c:v>118.8957992319841</c:v>
                </c:pt>
                <c:pt idx="37">
                  <c:v>119.55381424045557</c:v>
                </c:pt>
                <c:pt idx="38">
                  <c:v>117.42327741563012</c:v>
                </c:pt>
                <c:pt idx="39">
                  <c:v>117.63132225076777</c:v>
                </c:pt>
                <c:pt idx="40">
                  <c:v>118.9903087549305</c:v>
                </c:pt>
                <c:pt idx="41">
                  <c:v>121.55611704860395</c:v>
                </c:pt>
                <c:pt idx="42">
                  <c:v>122.73000993720507</c:v>
                </c:pt>
                <c:pt idx="43">
                  <c:v>123.80131347047768</c:v>
                </c:pt>
                <c:pt idx="44">
                  <c:v>125.265969020527</c:v>
                </c:pt>
                <c:pt idx="45">
                  <c:v>126.48285078265361</c:v>
                </c:pt>
                <c:pt idx="46">
                  <c:v>127.06640947790225</c:v>
                </c:pt>
                <c:pt idx="47">
                  <c:v>124.97542407599958</c:v>
                </c:pt>
                <c:pt idx="48">
                  <c:v>120.20688762735104</c:v>
                </c:pt>
                <c:pt idx="49">
                  <c:v>118.28462741119704</c:v>
                </c:pt>
                <c:pt idx="50">
                  <c:v>121.9504943688853</c:v>
                </c:pt>
                <c:pt idx="51">
                  <c:v>125.94748128277921</c:v>
                </c:pt>
                <c:pt idx="52">
                  <c:v>126.9397548948964</c:v>
                </c:pt>
                <c:pt idx="53">
                  <c:v>128.28445859736331</c:v>
                </c:pt>
                <c:pt idx="54">
                  <c:v>129.42616858993449</c:v>
                </c:pt>
                <c:pt idx="55">
                  <c:v>131.18728042862045</c:v>
                </c:pt>
                <c:pt idx="56">
                  <c:v>132.78646686741266</c:v>
                </c:pt>
                <c:pt idx="57">
                  <c:v>133.70672366330956</c:v>
                </c:pt>
                <c:pt idx="58">
                  <c:v>135.39544348299958</c:v>
                </c:pt>
                <c:pt idx="59">
                  <c:v>139.21272237752913</c:v>
                </c:pt>
                <c:pt idx="60">
                  <c:v>145.7765911625921</c:v>
                </c:pt>
                <c:pt idx="61">
                  <c:v>148.0592246300223</c:v>
                </c:pt>
                <c:pt idx="62">
                  <c:v>146.02949712894886</c:v>
                </c:pt>
                <c:pt idx="63">
                  <c:v>143.68185579359974</c:v>
                </c:pt>
                <c:pt idx="64">
                  <c:v>140.27970282458352</c:v>
                </c:pt>
                <c:pt idx="65">
                  <c:v>139.90052850149164</c:v>
                </c:pt>
                <c:pt idx="66">
                  <c:v>139.35396411814659</c:v>
                </c:pt>
                <c:pt idx="67">
                  <c:v>138.1395851487774</c:v>
                </c:pt>
                <c:pt idx="68">
                  <c:v>138.33146654307296</c:v>
                </c:pt>
                <c:pt idx="69">
                  <c:v>134.71690861008125</c:v>
                </c:pt>
                <c:pt idx="70">
                  <c:v>131.41731357147103</c:v>
                </c:pt>
                <c:pt idx="71">
                  <c:v>127.75122980994</c:v>
                </c:pt>
                <c:pt idx="72">
                  <c:v>126.09895403184207</c:v>
                </c:pt>
                <c:pt idx="73">
                  <c:v>126.42273728827244</c:v>
                </c:pt>
                <c:pt idx="74">
                  <c:v>126.14233394273964</c:v>
                </c:pt>
                <c:pt idx="75">
                  <c:v>124.57670077373297</c:v>
                </c:pt>
                <c:pt idx="76">
                  <c:v>126.8729481104595</c:v>
                </c:pt>
                <c:pt idx="77">
                  <c:v>128.48095540302867</c:v>
                </c:pt>
                <c:pt idx="78">
                  <c:v>129.79324826213437</c:v>
                </c:pt>
                <c:pt idx="79">
                  <c:v>130.47331772453393</c:v>
                </c:pt>
                <c:pt idx="80">
                  <c:v>130.42663364095472</c:v>
                </c:pt>
                <c:pt idx="81">
                  <c:v>133.41341732946759</c:v>
                </c:pt>
                <c:pt idx="82">
                  <c:v>136.16729261833933</c:v>
                </c:pt>
                <c:pt idx="83">
                  <c:v>141.08720710137916</c:v>
                </c:pt>
                <c:pt idx="84">
                  <c:v>141.52927997199734</c:v>
                </c:pt>
                <c:pt idx="85">
                  <c:v>141.11278460025483</c:v>
                </c:pt>
                <c:pt idx="86">
                  <c:v>142.12247855400429</c:v>
                </c:pt>
                <c:pt idx="87">
                  <c:v>143.11450165140633</c:v>
                </c:pt>
                <c:pt idx="88">
                  <c:v>141.70396230454867</c:v>
                </c:pt>
                <c:pt idx="89">
                  <c:v>139.29552750172246</c:v>
                </c:pt>
                <c:pt idx="90">
                  <c:v>138.56474351739396</c:v>
                </c:pt>
                <c:pt idx="91">
                  <c:v>139.98609610207569</c:v>
                </c:pt>
                <c:pt idx="92">
                  <c:v>139.44668833987419</c:v>
                </c:pt>
                <c:pt idx="93">
                  <c:v>137.64814252028313</c:v>
                </c:pt>
                <c:pt idx="94">
                  <c:v>137.44464377515067</c:v>
                </c:pt>
                <c:pt idx="95">
                  <c:v>134.25233478996881</c:v>
                </c:pt>
                <c:pt idx="96">
                  <c:v>133.96265521637031</c:v>
                </c:pt>
                <c:pt idx="97">
                  <c:v>134.81198000634666</c:v>
                </c:pt>
                <c:pt idx="98">
                  <c:v>133.20381483316126</c:v>
                </c:pt>
                <c:pt idx="99">
                  <c:v>132.05833710951464</c:v>
                </c:pt>
                <c:pt idx="100">
                  <c:v>131.8090216871777</c:v>
                </c:pt>
                <c:pt idx="101">
                  <c:v>129.54162662618108</c:v>
                </c:pt>
                <c:pt idx="102">
                  <c:v>128.44191888264149</c:v>
                </c:pt>
                <c:pt idx="103">
                  <c:v>126.5302995454086</c:v>
                </c:pt>
                <c:pt idx="104">
                  <c:v>126.14822408806062</c:v>
                </c:pt>
              </c:numCache>
            </c:numRef>
          </c:val>
          <c:smooth val="0"/>
          <c:extLst>
            <c:ext xmlns:c16="http://schemas.microsoft.com/office/drawing/2014/chart" uri="{C3380CC4-5D6E-409C-BE32-E72D297353CC}">
              <c16:uniqueId val="{00000000-D03B-4382-A9A0-CF8462A69BC9}"/>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QLD!$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QLD!$J$13:$J$117</c:f>
              <c:numCache>
                <c:formatCode>General</c:formatCode>
                <c:ptCount val="105"/>
                <c:pt idx="0">
                  <c:v>251.24065314340902</c:v>
                </c:pt>
                <c:pt idx="1">
                  <c:v>251.50880394676514</c:v>
                </c:pt>
                <c:pt idx="2">
                  <c:v>251.40048844597311</c:v>
                </c:pt>
                <c:pt idx="3">
                  <c:v>251.20967759559207</c:v>
                </c:pt>
                <c:pt idx="4">
                  <c:v>250.48451885332204</c:v>
                </c:pt>
                <c:pt idx="5">
                  <c:v>249.68232185707612</c:v>
                </c:pt>
                <c:pt idx="6">
                  <c:v>248.07548756265575</c:v>
                </c:pt>
                <c:pt idx="7">
                  <c:v>248.96547173114337</c:v>
                </c:pt>
                <c:pt idx="8">
                  <c:v>246.57155973353056</c:v>
                </c:pt>
                <c:pt idx="9">
                  <c:v>245.13208519123623</c:v>
                </c:pt>
                <c:pt idx="10">
                  <c:v>242.11984270083101</c:v>
                </c:pt>
                <c:pt idx="11">
                  <c:v>239.09100031295608</c:v>
                </c:pt>
                <c:pt idx="12">
                  <c:v>237.00113561849733</c:v>
                </c:pt>
                <c:pt idx="13">
                  <c:v>237.67942671762898</c:v>
                </c:pt>
                <c:pt idx="14">
                  <c:v>238.15692021008564</c:v>
                </c:pt>
                <c:pt idx="15">
                  <c:v>238.04073939539308</c:v>
                </c:pt>
                <c:pt idx="16">
                  <c:v>239.76145624919732</c:v>
                </c:pt>
                <c:pt idx="17">
                  <c:v>240.03428360631037</c:v>
                </c:pt>
                <c:pt idx="18">
                  <c:v>240.12410725169968</c:v>
                </c:pt>
                <c:pt idx="19">
                  <c:v>239.19392318962898</c:v>
                </c:pt>
                <c:pt idx="20">
                  <c:v>241.58869169040543</c:v>
                </c:pt>
                <c:pt idx="21">
                  <c:v>242.09113175040818</c:v>
                </c:pt>
                <c:pt idx="22">
                  <c:v>243.77482942989025</c:v>
                </c:pt>
                <c:pt idx="23">
                  <c:v>245.65681815844982</c:v>
                </c:pt>
                <c:pt idx="24">
                  <c:v>246.410241888868</c:v>
                </c:pt>
                <c:pt idx="25">
                  <c:v>246.08084519647596</c:v>
                </c:pt>
                <c:pt idx="26">
                  <c:v>246.13432360110244</c:v>
                </c:pt>
                <c:pt idx="27">
                  <c:v>246.32831752064479</c:v>
                </c:pt>
                <c:pt idx="28">
                  <c:v>247.32033681825098</c:v>
                </c:pt>
                <c:pt idx="29">
                  <c:v>247.45209879682804</c:v>
                </c:pt>
                <c:pt idx="30">
                  <c:v>249.85828896111596</c:v>
                </c:pt>
                <c:pt idx="31">
                  <c:v>250.67964249435897</c:v>
                </c:pt>
                <c:pt idx="32">
                  <c:v>250.84605859235333</c:v>
                </c:pt>
                <c:pt idx="33">
                  <c:v>251.55499569834592</c:v>
                </c:pt>
                <c:pt idx="34">
                  <c:v>253.11657649423282</c:v>
                </c:pt>
                <c:pt idx="35">
                  <c:v>252.24467982678038</c:v>
                </c:pt>
                <c:pt idx="36">
                  <c:v>252.45643420081902</c:v>
                </c:pt>
                <c:pt idx="37">
                  <c:v>253.75056195174776</c:v>
                </c:pt>
                <c:pt idx="38">
                  <c:v>252.50038425115437</c:v>
                </c:pt>
                <c:pt idx="39">
                  <c:v>252.66678255933428</c:v>
                </c:pt>
                <c:pt idx="40">
                  <c:v>251.38516530107597</c:v>
                </c:pt>
                <c:pt idx="41">
                  <c:v>251.42113956301958</c:v>
                </c:pt>
                <c:pt idx="42">
                  <c:v>251.81784938263937</c:v>
                </c:pt>
                <c:pt idx="43">
                  <c:v>251.15550164243891</c:v>
                </c:pt>
                <c:pt idx="44">
                  <c:v>250.00841592948993</c:v>
                </c:pt>
                <c:pt idx="45">
                  <c:v>249.49214903691006</c:v>
                </c:pt>
                <c:pt idx="46">
                  <c:v>248.47215212658253</c:v>
                </c:pt>
                <c:pt idx="47">
                  <c:v>247.32192728780379</c:v>
                </c:pt>
                <c:pt idx="48">
                  <c:v>248.25349471700943</c:v>
                </c:pt>
                <c:pt idx="49">
                  <c:v>247.14960470662641</c:v>
                </c:pt>
                <c:pt idx="50">
                  <c:v>248.38048356433524</c:v>
                </c:pt>
                <c:pt idx="51">
                  <c:v>248.28316737892087</c:v>
                </c:pt>
                <c:pt idx="52">
                  <c:v>248.05990388224021</c:v>
                </c:pt>
                <c:pt idx="53">
                  <c:v>248.93535989238833</c:v>
                </c:pt>
                <c:pt idx="54">
                  <c:v>246.67626393687874</c:v>
                </c:pt>
                <c:pt idx="55">
                  <c:v>247.83270987714852</c:v>
                </c:pt>
                <c:pt idx="56">
                  <c:v>247.4786977701425</c:v>
                </c:pt>
                <c:pt idx="57">
                  <c:v>246.72655689501971</c:v>
                </c:pt>
                <c:pt idx="58">
                  <c:v>248.13204379155516</c:v>
                </c:pt>
                <c:pt idx="59">
                  <c:v>250.64471585593151</c:v>
                </c:pt>
                <c:pt idx="60">
                  <c:v>252.22229692952672</c:v>
                </c:pt>
                <c:pt idx="61">
                  <c:v>252.22554979620554</c:v>
                </c:pt>
                <c:pt idx="62">
                  <c:v>252.91649063771592</c:v>
                </c:pt>
                <c:pt idx="63">
                  <c:v>254.62499157812042</c:v>
                </c:pt>
                <c:pt idx="64">
                  <c:v>256.75083856167845</c:v>
                </c:pt>
                <c:pt idx="65">
                  <c:v>256.26253019386348</c:v>
                </c:pt>
                <c:pt idx="66">
                  <c:v>259.8630614788932</c:v>
                </c:pt>
                <c:pt idx="67">
                  <c:v>259.79719665478643</c:v>
                </c:pt>
                <c:pt idx="68">
                  <c:v>260.77153880415949</c:v>
                </c:pt>
                <c:pt idx="69">
                  <c:v>261.7121096455482</c:v>
                </c:pt>
                <c:pt idx="70">
                  <c:v>260.77146481091722</c:v>
                </c:pt>
                <c:pt idx="71">
                  <c:v>260.04822151811061</c:v>
                </c:pt>
                <c:pt idx="72">
                  <c:v>258.56034343314428</c:v>
                </c:pt>
                <c:pt idx="73">
                  <c:v>259.85417324535734</c:v>
                </c:pt>
                <c:pt idx="74">
                  <c:v>259.58395026537363</c:v>
                </c:pt>
                <c:pt idx="75">
                  <c:v>257.64177682539651</c:v>
                </c:pt>
                <c:pt idx="76">
                  <c:v>256.53295404637146</c:v>
                </c:pt>
                <c:pt idx="77">
                  <c:v>255.96719064332379</c:v>
                </c:pt>
                <c:pt idx="78">
                  <c:v>252.51700217484344</c:v>
                </c:pt>
                <c:pt idx="79">
                  <c:v>252.41384466910586</c:v>
                </c:pt>
                <c:pt idx="80">
                  <c:v>252.74301931239589</c:v>
                </c:pt>
                <c:pt idx="81">
                  <c:v>252.41957310356349</c:v>
                </c:pt>
                <c:pt idx="82">
                  <c:v>250.2488768228545</c:v>
                </c:pt>
                <c:pt idx="83">
                  <c:v>247.9972201382609</c:v>
                </c:pt>
                <c:pt idx="84">
                  <c:v>245.37415364348314</c:v>
                </c:pt>
                <c:pt idx="85">
                  <c:v>242.33304496621497</c:v>
                </c:pt>
                <c:pt idx="86">
                  <c:v>241.41444401030253</c:v>
                </c:pt>
                <c:pt idx="87">
                  <c:v>241.09264632374399</c:v>
                </c:pt>
                <c:pt idx="88">
                  <c:v>240.41013586397446</c:v>
                </c:pt>
                <c:pt idx="89">
                  <c:v>238.39709686650966</c:v>
                </c:pt>
                <c:pt idx="90">
                  <c:v>240.22417119007832</c:v>
                </c:pt>
                <c:pt idx="91">
                  <c:v>240.04461530352231</c:v>
                </c:pt>
                <c:pt idx="92">
                  <c:v>238.74513099118852</c:v>
                </c:pt>
                <c:pt idx="93">
                  <c:v>238.72861457543843</c:v>
                </c:pt>
                <c:pt idx="94">
                  <c:v>239.31902609846534</c:v>
                </c:pt>
                <c:pt idx="95">
                  <c:v>238.65832662711139</c:v>
                </c:pt>
                <c:pt idx="96">
                  <c:v>239.00842272588406</c:v>
                </c:pt>
                <c:pt idx="97">
                  <c:v>240.21476825793562</c:v>
                </c:pt>
                <c:pt idx="98">
                  <c:v>237.47716705333934</c:v>
                </c:pt>
                <c:pt idx="99">
                  <c:v>235.71659768100514</c:v>
                </c:pt>
                <c:pt idx="100">
                  <c:v>233.74437740232187</c:v>
                </c:pt>
                <c:pt idx="101">
                  <c:v>232.97090288662548</c:v>
                </c:pt>
                <c:pt idx="102">
                  <c:v>229.88907719572583</c:v>
                </c:pt>
                <c:pt idx="103">
                  <c:v>225.67278733973828</c:v>
                </c:pt>
                <c:pt idx="104">
                  <c:v>213.09939461601957</c:v>
                </c:pt>
              </c:numCache>
            </c:numRef>
          </c:val>
          <c:smooth val="0"/>
          <c:extLst>
            <c:ext xmlns:c16="http://schemas.microsoft.com/office/drawing/2014/chart" uri="{C3380CC4-5D6E-409C-BE32-E72D297353CC}">
              <c16:uniqueId val="{00000001-D03B-4382-A9A0-CF8462A69BC9}"/>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18-2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SA!$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SA!$B$13:$B$117</c:f>
              <c:numCache>
                <c:formatCode>General</c:formatCode>
                <c:ptCount val="105"/>
                <c:pt idx="0">
                  <c:v>0</c:v>
                </c:pt>
                <c:pt idx="1">
                  <c:v>0</c:v>
                </c:pt>
                <c:pt idx="2">
                  <c:v>0</c:v>
                </c:pt>
                <c:pt idx="3">
                  <c:v>0.10247707587812606</c:v>
                </c:pt>
                <c:pt idx="4">
                  <c:v>0.10247707587812606</c:v>
                </c:pt>
                <c:pt idx="5">
                  <c:v>0.10247707587812606</c:v>
                </c:pt>
                <c:pt idx="6">
                  <c:v>0.10247707587812606</c:v>
                </c:pt>
                <c:pt idx="7">
                  <c:v>0.10247707587812606</c:v>
                </c:pt>
                <c:pt idx="8">
                  <c:v>0.10247707587812606</c:v>
                </c:pt>
                <c:pt idx="9">
                  <c:v>0.10247707587812606</c:v>
                </c:pt>
                <c:pt idx="10">
                  <c:v>0.20469019431859917</c:v>
                </c:pt>
                <c:pt idx="11">
                  <c:v>0.20469019431859917</c:v>
                </c:pt>
                <c:pt idx="12">
                  <c:v>0.20469019431859917</c:v>
                </c:pt>
                <c:pt idx="13">
                  <c:v>0.30697231294949162</c:v>
                </c:pt>
                <c:pt idx="14">
                  <c:v>0.4092544315803841</c:v>
                </c:pt>
                <c:pt idx="15">
                  <c:v>0.30677735570225806</c:v>
                </c:pt>
                <c:pt idx="16">
                  <c:v>0.30677735570225806</c:v>
                </c:pt>
                <c:pt idx="17">
                  <c:v>0.30677735570225806</c:v>
                </c:pt>
                <c:pt idx="18">
                  <c:v>0.30677735570225806</c:v>
                </c:pt>
                <c:pt idx="19">
                  <c:v>0.30677735570225806</c:v>
                </c:pt>
                <c:pt idx="20">
                  <c:v>0.30677735570225806</c:v>
                </c:pt>
                <c:pt idx="21">
                  <c:v>0.30677735570225806</c:v>
                </c:pt>
                <c:pt idx="22">
                  <c:v>0.20456423726178494</c:v>
                </c:pt>
                <c:pt idx="23">
                  <c:v>0.20456423726178494</c:v>
                </c:pt>
                <c:pt idx="24">
                  <c:v>0.20456423726178494</c:v>
                </c:pt>
                <c:pt idx="25">
                  <c:v>0.10228211863089247</c:v>
                </c:pt>
                <c:pt idx="26">
                  <c:v>0.10165328909382192</c:v>
                </c:pt>
                <c:pt idx="27">
                  <c:v>0.10165328909382192</c:v>
                </c:pt>
                <c:pt idx="28">
                  <c:v>0.10165328909382192</c:v>
                </c:pt>
                <c:pt idx="29">
                  <c:v>0.20290639756425197</c:v>
                </c:pt>
                <c:pt idx="30">
                  <c:v>0.4063171897272409</c:v>
                </c:pt>
                <c:pt idx="31">
                  <c:v>0.4063171897272409</c:v>
                </c:pt>
                <c:pt idx="32">
                  <c:v>0.4063171897272409</c:v>
                </c:pt>
                <c:pt idx="33">
                  <c:v>0.4063171897272409</c:v>
                </c:pt>
                <c:pt idx="34">
                  <c:v>0.4063171897272409</c:v>
                </c:pt>
                <c:pt idx="35">
                  <c:v>0.4063171897272409</c:v>
                </c:pt>
                <c:pt idx="36">
                  <c:v>0.50730648082281316</c:v>
                </c:pt>
                <c:pt idx="37">
                  <c:v>0.70928506301395766</c:v>
                </c:pt>
                <c:pt idx="38">
                  <c:v>0.70862106501570798</c:v>
                </c:pt>
                <c:pt idx="39">
                  <c:v>0.70862106501570798</c:v>
                </c:pt>
                <c:pt idx="40">
                  <c:v>0.70862106501570798</c:v>
                </c:pt>
                <c:pt idx="41">
                  <c:v>0.70837316033337716</c:v>
                </c:pt>
                <c:pt idx="42">
                  <c:v>0.50496236817038809</c:v>
                </c:pt>
                <c:pt idx="43">
                  <c:v>0.50496236817038809</c:v>
                </c:pt>
                <c:pt idx="44">
                  <c:v>0.50496236817038809</c:v>
                </c:pt>
                <c:pt idx="45">
                  <c:v>0.50496236817038809</c:v>
                </c:pt>
                <c:pt idx="46">
                  <c:v>0.50496236817038809</c:v>
                </c:pt>
                <c:pt idx="47">
                  <c:v>0.50496236817038809</c:v>
                </c:pt>
                <c:pt idx="48">
                  <c:v>0.50626523985847205</c:v>
                </c:pt>
                <c:pt idx="49">
                  <c:v>0.30428665766732754</c:v>
                </c:pt>
                <c:pt idx="50">
                  <c:v>0.30558952935541156</c:v>
                </c:pt>
                <c:pt idx="51">
                  <c:v>0.4088385701718224</c:v>
                </c:pt>
                <c:pt idx="52">
                  <c:v>0.4088385701718224</c:v>
                </c:pt>
                <c:pt idx="53">
                  <c:v>0.30783336638372316</c:v>
                </c:pt>
                <c:pt idx="54">
                  <c:v>0.30783336638372316</c:v>
                </c:pt>
                <c:pt idx="55">
                  <c:v>0.30783336638372316</c:v>
                </c:pt>
                <c:pt idx="56">
                  <c:v>0.51653453552767281</c:v>
                </c:pt>
                <c:pt idx="57">
                  <c:v>0.51653453552767281</c:v>
                </c:pt>
                <c:pt idx="58">
                  <c:v>0.62162203137671668</c:v>
                </c:pt>
                <c:pt idx="59">
                  <c:v>0.72670952722576054</c:v>
                </c:pt>
                <c:pt idx="60">
                  <c:v>0.62441736444210438</c:v>
                </c:pt>
                <c:pt idx="61">
                  <c:v>0.62441736444210438</c:v>
                </c:pt>
                <c:pt idx="62">
                  <c:v>0.52212520165844822</c:v>
                </c:pt>
                <c:pt idx="63">
                  <c:v>0.52541327837378538</c:v>
                </c:pt>
                <c:pt idx="64">
                  <c:v>0.63195039590553348</c:v>
                </c:pt>
                <c:pt idx="65">
                  <c:v>0.63195039590553348</c:v>
                </c:pt>
                <c:pt idx="66">
                  <c:v>0.63195039590553348</c:v>
                </c:pt>
                <c:pt idx="67">
                  <c:v>0.84513364822923087</c:v>
                </c:pt>
                <c:pt idx="68">
                  <c:v>0.74302410524713014</c:v>
                </c:pt>
                <c:pt idx="69">
                  <c:v>0.74302410524713014</c:v>
                </c:pt>
                <c:pt idx="70">
                  <c:v>0.63793660939808616</c:v>
                </c:pt>
                <c:pt idx="71">
                  <c:v>0.63780689952752168</c:v>
                </c:pt>
                <c:pt idx="72">
                  <c:v>0.63780689952752168</c:v>
                </c:pt>
                <c:pt idx="73">
                  <c:v>0.63780689952752168</c:v>
                </c:pt>
                <c:pt idx="74">
                  <c:v>0.63780689952752168</c:v>
                </c:pt>
                <c:pt idx="75">
                  <c:v>0.63455593421477341</c:v>
                </c:pt>
                <c:pt idx="76">
                  <c:v>0.63130496890202503</c:v>
                </c:pt>
                <c:pt idx="77">
                  <c:v>0.73459112112102465</c:v>
                </c:pt>
                <c:pt idx="78">
                  <c:v>1.0433932160344366</c:v>
                </c:pt>
                <c:pt idx="79">
                  <c:v>0.93314399534854298</c:v>
                </c:pt>
                <c:pt idx="80">
                  <c:v>1.0324204324623023</c:v>
                </c:pt>
                <c:pt idx="81">
                  <c:v>1.0324204324623023</c:v>
                </c:pt>
                <c:pt idx="82">
                  <c:v>1.0324204324623023</c:v>
                </c:pt>
                <c:pt idx="83">
                  <c:v>0.92746264648382282</c:v>
                </c:pt>
                <c:pt idx="84">
                  <c:v>0.92746264648382282</c:v>
                </c:pt>
                <c:pt idx="85">
                  <c:v>0.92746264648382282</c:v>
                </c:pt>
                <c:pt idx="86">
                  <c:v>0.92746264648382282</c:v>
                </c:pt>
                <c:pt idx="87">
                  <c:v>1.1237427223665319</c:v>
                </c:pt>
                <c:pt idx="88">
                  <c:v>1.1203119795147682</c:v>
                </c:pt>
                <c:pt idx="89">
                  <c:v>1.116881236663005</c:v>
                </c:pt>
                <c:pt idx="90">
                  <c:v>0.80807914174959306</c:v>
                </c:pt>
                <c:pt idx="91">
                  <c:v>0.70514511011178904</c:v>
                </c:pt>
                <c:pt idx="92">
                  <c:v>0.59924385785492296</c:v>
                </c:pt>
                <c:pt idx="93">
                  <c:v>0.69826513158537118</c:v>
                </c:pt>
                <c:pt idx="94">
                  <c:v>0.69826513158537118</c:v>
                </c:pt>
                <c:pt idx="95">
                  <c:v>0.69826513158537118</c:v>
                </c:pt>
                <c:pt idx="96">
                  <c:v>0.89680073298941487</c:v>
                </c:pt>
                <c:pt idx="97">
                  <c:v>1.0953363343934586</c:v>
                </c:pt>
                <c:pt idx="98">
                  <c:v>1.0953363343934586</c:v>
                </c:pt>
                <c:pt idx="99">
                  <c:v>0.8944454879681264</c:v>
                </c:pt>
                <c:pt idx="100">
                  <c:v>0.8932654602772665</c:v>
                </c:pt>
                <c:pt idx="101">
                  <c:v>0.79341005091003025</c:v>
                </c:pt>
                <c:pt idx="102">
                  <c:v>0.79341005091003025</c:v>
                </c:pt>
                <c:pt idx="103">
                  <c:v>0.89229267723258543</c:v>
                </c:pt>
                <c:pt idx="104">
                  <c:v>0.89120849253639867</c:v>
                </c:pt>
              </c:numCache>
            </c:numRef>
          </c:val>
          <c:smooth val="0"/>
          <c:extLst>
            <c:ext xmlns:c16="http://schemas.microsoft.com/office/drawing/2014/chart" uri="{C3380CC4-5D6E-409C-BE32-E72D297353CC}">
              <c16:uniqueId val="{00000000-4D7F-47D9-A589-FB8D506ABAC5}"/>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SA!$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SA!$H$13:$H$117</c:f>
              <c:numCache>
                <c:formatCode>General</c:formatCode>
                <c:ptCount val="105"/>
                <c:pt idx="0">
                  <c:v>308.13494849567746</c:v>
                </c:pt>
                <c:pt idx="1">
                  <c:v>306.59968546594899</c:v>
                </c:pt>
                <c:pt idx="2">
                  <c:v>305.64390744691826</c:v>
                </c:pt>
                <c:pt idx="3">
                  <c:v>302.35279771835496</c:v>
                </c:pt>
                <c:pt idx="4">
                  <c:v>303.26564463044934</c:v>
                </c:pt>
                <c:pt idx="5">
                  <c:v>301.58762352884901</c:v>
                </c:pt>
                <c:pt idx="6">
                  <c:v>300.68850461088914</c:v>
                </c:pt>
                <c:pt idx="7">
                  <c:v>296.32368906864104</c:v>
                </c:pt>
                <c:pt idx="8">
                  <c:v>293.25924882514136</c:v>
                </c:pt>
                <c:pt idx="9">
                  <c:v>291.75272303949737</c:v>
                </c:pt>
                <c:pt idx="10">
                  <c:v>292.07626420281923</c:v>
                </c:pt>
                <c:pt idx="11">
                  <c:v>290.89277059465229</c:v>
                </c:pt>
                <c:pt idx="12">
                  <c:v>286.24307054791797</c:v>
                </c:pt>
                <c:pt idx="13">
                  <c:v>285.15267573515831</c:v>
                </c:pt>
                <c:pt idx="14">
                  <c:v>286.86530378295453</c:v>
                </c:pt>
                <c:pt idx="15">
                  <c:v>285.63371430297985</c:v>
                </c:pt>
                <c:pt idx="16">
                  <c:v>279.982963113219</c:v>
                </c:pt>
                <c:pt idx="17">
                  <c:v>278.86069727244313</c:v>
                </c:pt>
                <c:pt idx="18">
                  <c:v>275.46001648982286</c:v>
                </c:pt>
                <c:pt idx="19">
                  <c:v>277.14457139042952</c:v>
                </c:pt>
                <c:pt idx="20">
                  <c:v>275.69302309847711</c:v>
                </c:pt>
                <c:pt idx="21">
                  <c:v>276.74096158920383</c:v>
                </c:pt>
                <c:pt idx="22">
                  <c:v>274.45530406996426</c:v>
                </c:pt>
                <c:pt idx="23">
                  <c:v>272.91891082047749</c:v>
                </c:pt>
                <c:pt idx="24">
                  <c:v>275.37933429878217</c:v>
                </c:pt>
                <c:pt idx="25">
                  <c:v>272.56034242705465</c:v>
                </c:pt>
                <c:pt idx="26">
                  <c:v>268.33841943209575</c:v>
                </c:pt>
                <c:pt idx="27">
                  <c:v>267.53962152539219</c:v>
                </c:pt>
                <c:pt idx="28">
                  <c:v>269.2143829030399</c:v>
                </c:pt>
                <c:pt idx="29">
                  <c:v>265.83895975894148</c:v>
                </c:pt>
                <c:pt idx="30">
                  <c:v>269.48793270305674</c:v>
                </c:pt>
                <c:pt idx="31">
                  <c:v>268.71180994202712</c:v>
                </c:pt>
                <c:pt idx="32">
                  <c:v>270.31089413571493</c:v>
                </c:pt>
                <c:pt idx="33">
                  <c:v>266.94150086352749</c:v>
                </c:pt>
                <c:pt idx="34">
                  <c:v>265.40211126320787</c:v>
                </c:pt>
                <c:pt idx="35">
                  <c:v>261.70976484336734</c:v>
                </c:pt>
                <c:pt idx="36">
                  <c:v>256.96308213662218</c:v>
                </c:pt>
                <c:pt idx="37">
                  <c:v>256.95650365137885</c:v>
                </c:pt>
                <c:pt idx="38">
                  <c:v>254.14926142248655</c:v>
                </c:pt>
                <c:pt idx="39">
                  <c:v>252.61732926223644</c:v>
                </c:pt>
                <c:pt idx="40">
                  <c:v>249.14849279234457</c:v>
                </c:pt>
                <c:pt idx="41">
                  <c:v>250.73100251042578</c:v>
                </c:pt>
                <c:pt idx="42">
                  <c:v>244.12476459057521</c:v>
                </c:pt>
                <c:pt idx="43">
                  <c:v>240.53441703564565</c:v>
                </c:pt>
                <c:pt idx="44">
                  <c:v>238.80868775380316</c:v>
                </c:pt>
                <c:pt idx="45">
                  <c:v>237.99602880736916</c:v>
                </c:pt>
                <c:pt idx="46">
                  <c:v>237.92882428338487</c:v>
                </c:pt>
                <c:pt idx="47">
                  <c:v>238.09824453287698</c:v>
                </c:pt>
                <c:pt idx="48">
                  <c:v>238.77865080958668</c:v>
                </c:pt>
                <c:pt idx="49">
                  <c:v>237.05212359976767</c:v>
                </c:pt>
                <c:pt idx="50">
                  <c:v>236.2929835245429</c:v>
                </c:pt>
                <c:pt idx="51">
                  <c:v>234.48487643380133</c:v>
                </c:pt>
                <c:pt idx="52">
                  <c:v>233.09749257609272</c:v>
                </c:pt>
                <c:pt idx="53">
                  <c:v>230.84212649849829</c:v>
                </c:pt>
                <c:pt idx="54">
                  <c:v>231.60556749774545</c:v>
                </c:pt>
                <c:pt idx="55">
                  <c:v>230.57222074214909</c:v>
                </c:pt>
                <c:pt idx="56">
                  <c:v>228.04491807125007</c:v>
                </c:pt>
                <c:pt idx="57">
                  <c:v>231.8123581974356</c:v>
                </c:pt>
                <c:pt idx="58">
                  <c:v>232.75840821562701</c:v>
                </c:pt>
                <c:pt idx="59">
                  <c:v>233.08319961916948</c:v>
                </c:pt>
                <c:pt idx="60">
                  <c:v>233.20386205753377</c:v>
                </c:pt>
                <c:pt idx="61">
                  <c:v>230.87524220655962</c:v>
                </c:pt>
                <c:pt idx="62">
                  <c:v>229.7881074229754</c:v>
                </c:pt>
                <c:pt idx="63">
                  <c:v>229.48821671862979</c:v>
                </c:pt>
                <c:pt idx="64">
                  <c:v>229.97242489148547</c:v>
                </c:pt>
                <c:pt idx="65">
                  <c:v>229.30902081793602</c:v>
                </c:pt>
                <c:pt idx="66">
                  <c:v>227.74982984653298</c:v>
                </c:pt>
                <c:pt idx="67">
                  <c:v>228.1894354507705</c:v>
                </c:pt>
                <c:pt idx="68">
                  <c:v>228.89489981837997</c:v>
                </c:pt>
                <c:pt idx="69">
                  <c:v>225.15630374460105</c:v>
                </c:pt>
                <c:pt idx="70">
                  <c:v>220.38949582154302</c:v>
                </c:pt>
                <c:pt idx="71">
                  <c:v>218.55853671829891</c:v>
                </c:pt>
                <c:pt idx="72">
                  <c:v>216.10844503070675</c:v>
                </c:pt>
                <c:pt idx="73">
                  <c:v>217.7354504637326</c:v>
                </c:pt>
                <c:pt idx="74">
                  <c:v>219.35799950562151</c:v>
                </c:pt>
                <c:pt idx="75">
                  <c:v>220.09695306526984</c:v>
                </c:pt>
                <c:pt idx="76">
                  <c:v>219.82331159045657</c:v>
                </c:pt>
                <c:pt idx="77">
                  <c:v>218.34820763892108</c:v>
                </c:pt>
                <c:pt idx="78">
                  <c:v>217.70526579682178</c:v>
                </c:pt>
                <c:pt idx="79">
                  <c:v>215.28310236106589</c:v>
                </c:pt>
                <c:pt idx="80">
                  <c:v>210.9219151517951</c:v>
                </c:pt>
                <c:pt idx="81">
                  <c:v>208.92500333836804</c:v>
                </c:pt>
                <c:pt idx="82">
                  <c:v>206.69836786645456</c:v>
                </c:pt>
                <c:pt idx="83">
                  <c:v>205.25994785027351</c:v>
                </c:pt>
                <c:pt idx="84">
                  <c:v>199.63168931553875</c:v>
                </c:pt>
                <c:pt idx="85">
                  <c:v>197.42536736266766</c:v>
                </c:pt>
                <c:pt idx="86">
                  <c:v>193.98166258311815</c:v>
                </c:pt>
                <c:pt idx="87">
                  <c:v>190.0145654352832</c:v>
                </c:pt>
                <c:pt idx="88">
                  <c:v>185.73704971788459</c:v>
                </c:pt>
                <c:pt idx="89">
                  <c:v>183.04871807874497</c:v>
                </c:pt>
                <c:pt idx="90">
                  <c:v>180.11336887343438</c:v>
                </c:pt>
                <c:pt idx="91">
                  <c:v>178.97358049030731</c:v>
                </c:pt>
                <c:pt idx="92">
                  <c:v>177.18577136392241</c:v>
                </c:pt>
                <c:pt idx="93">
                  <c:v>174.45522046915542</c:v>
                </c:pt>
                <c:pt idx="94">
                  <c:v>174.83719926388562</c:v>
                </c:pt>
                <c:pt idx="95">
                  <c:v>169.729545632781</c:v>
                </c:pt>
                <c:pt idx="96">
                  <c:v>172.75997017080866</c:v>
                </c:pt>
                <c:pt idx="97">
                  <c:v>170.01317667071399</c:v>
                </c:pt>
                <c:pt idx="98">
                  <c:v>167.05198021169227</c:v>
                </c:pt>
                <c:pt idx="99">
                  <c:v>165.89008959906752</c:v>
                </c:pt>
                <c:pt idx="100">
                  <c:v>164.95569691532049</c:v>
                </c:pt>
                <c:pt idx="101">
                  <c:v>165.21741897563916</c:v>
                </c:pt>
                <c:pt idx="102">
                  <c:v>161.9346401231854</c:v>
                </c:pt>
                <c:pt idx="103">
                  <c:v>157.25503539446839</c:v>
                </c:pt>
                <c:pt idx="104">
                  <c:v>148.70692745848262</c:v>
                </c:pt>
              </c:numCache>
            </c:numRef>
          </c:val>
          <c:smooth val="0"/>
          <c:extLst>
            <c:ext xmlns:c16="http://schemas.microsoft.com/office/drawing/2014/chart" uri="{C3380CC4-5D6E-409C-BE32-E72D297353CC}">
              <c16:uniqueId val="{00000001-4D7F-47D9-A589-FB8D506ABAC5}"/>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25-3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SA!$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SA!$C$13:$C$117</c:f>
              <c:numCache>
                <c:formatCode>General</c:formatCode>
                <c:ptCount val="105"/>
                <c:pt idx="0">
                  <c:v>17.946150711722545</c:v>
                </c:pt>
                <c:pt idx="1">
                  <c:v>17.888606943584065</c:v>
                </c:pt>
                <c:pt idx="2">
                  <c:v>18.201344829764487</c:v>
                </c:pt>
                <c:pt idx="3">
                  <c:v>17.977390084548812</c:v>
                </c:pt>
                <c:pt idx="4">
                  <c:v>17.683281849253337</c:v>
                </c:pt>
                <c:pt idx="5">
                  <c:v>17.171659318162678</c:v>
                </c:pt>
                <c:pt idx="6">
                  <c:v>16.729950292015243</c:v>
                </c:pt>
                <c:pt idx="7">
                  <c:v>17.224588583956354</c:v>
                </c:pt>
                <c:pt idx="8">
                  <c:v>17.286590725133681</c:v>
                </c:pt>
                <c:pt idx="9">
                  <c:v>18.001329624907029</c:v>
                </c:pt>
                <c:pt idx="10">
                  <c:v>17.850354511918056</c:v>
                </c:pt>
                <c:pt idx="11">
                  <c:v>18.848573667855906</c:v>
                </c:pt>
                <c:pt idx="12">
                  <c:v>19.054276469724797</c:v>
                </c:pt>
                <c:pt idx="13">
                  <c:v>19.546097589469301</c:v>
                </c:pt>
                <c:pt idx="14">
                  <c:v>18.674109418140617</c:v>
                </c:pt>
                <c:pt idx="15">
                  <c:v>18.733316134315441</c:v>
                </c:pt>
                <c:pt idx="16">
                  <c:v>19.796703996115486</c:v>
                </c:pt>
                <c:pt idx="17">
                  <c:v>20.430261297386718</c:v>
                </c:pt>
                <c:pt idx="18">
                  <c:v>21.063884691714591</c:v>
                </c:pt>
                <c:pt idx="19">
                  <c:v>20.907572529659408</c:v>
                </c:pt>
                <c:pt idx="20">
                  <c:v>20.68128554653283</c:v>
                </c:pt>
                <c:pt idx="21">
                  <c:v>20.243021433583746</c:v>
                </c:pt>
                <c:pt idx="22">
                  <c:v>20.230804666658958</c:v>
                </c:pt>
                <c:pt idx="23">
                  <c:v>19.712423669823306</c:v>
                </c:pt>
                <c:pt idx="24">
                  <c:v>19.76842590822454</c:v>
                </c:pt>
                <c:pt idx="25">
                  <c:v>19.679084354820677</c:v>
                </c:pt>
                <c:pt idx="26">
                  <c:v>19.883151961761907</c:v>
                </c:pt>
                <c:pt idx="27">
                  <c:v>20.006290924850411</c:v>
                </c:pt>
                <c:pt idx="28">
                  <c:v>20.406903608204381</c:v>
                </c:pt>
                <c:pt idx="29">
                  <c:v>19.891460331447814</c:v>
                </c:pt>
                <c:pt idx="30">
                  <c:v>20.503539412429941</c:v>
                </c:pt>
                <c:pt idx="31">
                  <c:v>20.834920646607745</c:v>
                </c:pt>
                <c:pt idx="32">
                  <c:v>20.463727856356538</c:v>
                </c:pt>
                <c:pt idx="33">
                  <c:v>20.874889424552855</c:v>
                </c:pt>
                <c:pt idx="34">
                  <c:v>20.858497949794163</c:v>
                </c:pt>
                <c:pt idx="35">
                  <c:v>20.626173180563406</c:v>
                </c:pt>
                <c:pt idx="36">
                  <c:v>20.396052123144425</c:v>
                </c:pt>
                <c:pt idx="37">
                  <c:v>20.093239322673288</c:v>
                </c:pt>
                <c:pt idx="38">
                  <c:v>20.710467109050715</c:v>
                </c:pt>
                <c:pt idx="39">
                  <c:v>20.267073392176716</c:v>
                </c:pt>
                <c:pt idx="40">
                  <c:v>19.534161954457449</c:v>
                </c:pt>
                <c:pt idx="41">
                  <c:v>20.003149800406209</c:v>
                </c:pt>
                <c:pt idx="42">
                  <c:v>19.616855522093541</c:v>
                </c:pt>
                <c:pt idx="43">
                  <c:v>19.236814078392452</c:v>
                </c:pt>
                <c:pt idx="44">
                  <c:v>19.636379871509128</c:v>
                </c:pt>
                <c:pt idx="45">
                  <c:v>19.616000438648417</c:v>
                </c:pt>
                <c:pt idx="46">
                  <c:v>19.940089593642657</c:v>
                </c:pt>
                <c:pt idx="47">
                  <c:v>19.984301553637895</c:v>
                </c:pt>
                <c:pt idx="48">
                  <c:v>18.858336290998668</c:v>
                </c:pt>
                <c:pt idx="49">
                  <c:v>17.661211195115918</c:v>
                </c:pt>
                <c:pt idx="50">
                  <c:v>17.151549632258956</c:v>
                </c:pt>
                <c:pt idx="51">
                  <c:v>17.620870376762465</c:v>
                </c:pt>
                <c:pt idx="52">
                  <c:v>17.532967604432653</c:v>
                </c:pt>
                <c:pt idx="53">
                  <c:v>17.721231636852906</c:v>
                </c:pt>
                <c:pt idx="54">
                  <c:v>18.115578097744464</c:v>
                </c:pt>
                <c:pt idx="55">
                  <c:v>18.168828707793129</c:v>
                </c:pt>
                <c:pt idx="56">
                  <c:v>18.430720396766542</c:v>
                </c:pt>
                <c:pt idx="57">
                  <c:v>18.492711918112331</c:v>
                </c:pt>
                <c:pt idx="58">
                  <c:v>18.071237540743446</c:v>
                </c:pt>
                <c:pt idx="59">
                  <c:v>19.849977216460463</c:v>
                </c:pt>
                <c:pt idx="60">
                  <c:v>21.694678510835271</c:v>
                </c:pt>
                <c:pt idx="61">
                  <c:v>23.059812989303008</c:v>
                </c:pt>
                <c:pt idx="62">
                  <c:v>23.595570062474177</c:v>
                </c:pt>
                <c:pt idx="63">
                  <c:v>22.483833994214965</c:v>
                </c:pt>
                <c:pt idx="64">
                  <c:v>21.577937784198497</c:v>
                </c:pt>
                <c:pt idx="65">
                  <c:v>21.35346186881856</c:v>
                </c:pt>
                <c:pt idx="66">
                  <c:v>19.960102798278893</c:v>
                </c:pt>
                <c:pt idx="67">
                  <c:v>20.347198596611502</c:v>
                </c:pt>
                <c:pt idx="68">
                  <c:v>21.14312513901606</c:v>
                </c:pt>
                <c:pt idx="69">
                  <c:v>20.982427663439427</c:v>
                </c:pt>
                <c:pt idx="70">
                  <c:v>21.833792557039306</c:v>
                </c:pt>
                <c:pt idx="71">
                  <c:v>21.227861699513706</c:v>
                </c:pt>
                <c:pt idx="72">
                  <c:v>21.912661953155251</c:v>
                </c:pt>
                <c:pt idx="73">
                  <c:v>22.740753946893449</c:v>
                </c:pt>
                <c:pt idx="74">
                  <c:v>23.634035290874341</c:v>
                </c:pt>
                <c:pt idx="75">
                  <c:v>24.865693679124075</c:v>
                </c:pt>
                <c:pt idx="76">
                  <c:v>26.952578036345326</c:v>
                </c:pt>
                <c:pt idx="77">
                  <c:v>30.33046331317394</c:v>
                </c:pt>
                <c:pt idx="78">
                  <c:v>31.465934029632621</c:v>
                </c:pt>
                <c:pt idx="79">
                  <c:v>31.185667394465657</c:v>
                </c:pt>
                <c:pt idx="80">
                  <c:v>30.430959933319119</c:v>
                </c:pt>
                <c:pt idx="81">
                  <c:v>31.035767569110977</c:v>
                </c:pt>
                <c:pt idx="82">
                  <c:v>31.215854684427601</c:v>
                </c:pt>
                <c:pt idx="83">
                  <c:v>30.657319042963948</c:v>
                </c:pt>
                <c:pt idx="84">
                  <c:v>30.679808955390587</c:v>
                </c:pt>
                <c:pt idx="85">
                  <c:v>31.162347066814945</c:v>
                </c:pt>
                <c:pt idx="86">
                  <c:v>30.804219197706335</c:v>
                </c:pt>
                <c:pt idx="87">
                  <c:v>31.562993680208837</c:v>
                </c:pt>
                <c:pt idx="88">
                  <c:v>31.903823213684689</c:v>
                </c:pt>
                <c:pt idx="89">
                  <c:v>29.740918427277652</c:v>
                </c:pt>
                <c:pt idx="90">
                  <c:v>29.796202920773641</c:v>
                </c:pt>
                <c:pt idx="91">
                  <c:v>30.308759680509354</c:v>
                </c:pt>
                <c:pt idx="92">
                  <c:v>31.268597170916461</c:v>
                </c:pt>
                <c:pt idx="93">
                  <c:v>31.855979926691784</c:v>
                </c:pt>
                <c:pt idx="94">
                  <c:v>31.735226832776679</c:v>
                </c:pt>
                <c:pt idx="95">
                  <c:v>32.500633866217534</c:v>
                </c:pt>
                <c:pt idx="96">
                  <c:v>31.501806091909227</c:v>
                </c:pt>
                <c:pt idx="97">
                  <c:v>31.761054075387417</c:v>
                </c:pt>
                <c:pt idx="98">
                  <c:v>31.087201907871115</c:v>
                </c:pt>
                <c:pt idx="99">
                  <c:v>31.297857491013861</c:v>
                </c:pt>
                <c:pt idx="100">
                  <c:v>30.934433897156527</c:v>
                </c:pt>
                <c:pt idx="101">
                  <c:v>30.826156604188117</c:v>
                </c:pt>
                <c:pt idx="102">
                  <c:v>30.789986862848959</c:v>
                </c:pt>
                <c:pt idx="103">
                  <c:v>31.630104439149274</c:v>
                </c:pt>
                <c:pt idx="104">
                  <c:v>30.898012516270132</c:v>
                </c:pt>
              </c:numCache>
            </c:numRef>
          </c:val>
          <c:smooth val="0"/>
          <c:extLst>
            <c:ext xmlns:c16="http://schemas.microsoft.com/office/drawing/2014/chart" uri="{C3380CC4-5D6E-409C-BE32-E72D297353CC}">
              <c16:uniqueId val="{00000000-CF0C-4BBD-8277-3E9DC33398C6}"/>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SA!$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SA!$I$13:$I$117</c:f>
              <c:numCache>
                <c:formatCode>General</c:formatCode>
                <c:ptCount val="105"/>
                <c:pt idx="0">
                  <c:v>919.13597195860768</c:v>
                </c:pt>
                <c:pt idx="1">
                  <c:v>919.12719977229858</c:v>
                </c:pt>
                <c:pt idx="2">
                  <c:v>918.75829082969858</c:v>
                </c:pt>
                <c:pt idx="3">
                  <c:v>915.49101790507484</c:v>
                </c:pt>
                <c:pt idx="4">
                  <c:v>918.86217980578215</c:v>
                </c:pt>
                <c:pt idx="5">
                  <c:v>919.5765266642519</c:v>
                </c:pt>
                <c:pt idx="6">
                  <c:v>913.62890911888246</c:v>
                </c:pt>
                <c:pt idx="7">
                  <c:v>916.98603542722549</c:v>
                </c:pt>
                <c:pt idx="8">
                  <c:v>909.23828532819073</c:v>
                </c:pt>
                <c:pt idx="9">
                  <c:v>909.78988610411977</c:v>
                </c:pt>
                <c:pt idx="10">
                  <c:v>906.16853109414717</c:v>
                </c:pt>
                <c:pt idx="11">
                  <c:v>904.26414159708838</c:v>
                </c:pt>
                <c:pt idx="12">
                  <c:v>900.08143642712309</c:v>
                </c:pt>
                <c:pt idx="13">
                  <c:v>894.74375348479123</c:v>
                </c:pt>
                <c:pt idx="14">
                  <c:v>889.83927630489404</c:v>
                </c:pt>
                <c:pt idx="15">
                  <c:v>885.16429225902675</c:v>
                </c:pt>
                <c:pt idx="16">
                  <c:v>877.93638206215667</c:v>
                </c:pt>
                <c:pt idx="17">
                  <c:v>874.74254542092297</c:v>
                </c:pt>
                <c:pt idx="18">
                  <c:v>875.94497659412264</c:v>
                </c:pt>
                <c:pt idx="19">
                  <c:v>871.66443763727909</c:v>
                </c:pt>
                <c:pt idx="20">
                  <c:v>869.88592664072814</c:v>
                </c:pt>
                <c:pt idx="21">
                  <c:v>869.41233155297914</c:v>
                </c:pt>
                <c:pt idx="22">
                  <c:v>869.39309663832546</c:v>
                </c:pt>
                <c:pt idx="23">
                  <c:v>864.16777807972812</c:v>
                </c:pt>
                <c:pt idx="24">
                  <c:v>862.06217737204361</c:v>
                </c:pt>
                <c:pt idx="25">
                  <c:v>860.02956086073107</c:v>
                </c:pt>
                <c:pt idx="26">
                  <c:v>859.55645975672962</c:v>
                </c:pt>
                <c:pt idx="27">
                  <c:v>857.09158528385194</c:v>
                </c:pt>
                <c:pt idx="28">
                  <c:v>855.0184370645012</c:v>
                </c:pt>
                <c:pt idx="29">
                  <c:v>850.4663641242073</c:v>
                </c:pt>
                <c:pt idx="30">
                  <c:v>845.37068501223564</c:v>
                </c:pt>
                <c:pt idx="31">
                  <c:v>845.49651908783108</c:v>
                </c:pt>
                <c:pt idx="32">
                  <c:v>844.75601666502564</c:v>
                </c:pt>
                <c:pt idx="33">
                  <c:v>838.38957939591035</c:v>
                </c:pt>
                <c:pt idx="34">
                  <c:v>835.49200577825013</c:v>
                </c:pt>
                <c:pt idx="35">
                  <c:v>838.24839494064236</c:v>
                </c:pt>
                <c:pt idx="36">
                  <c:v>840.60772094171205</c:v>
                </c:pt>
                <c:pt idx="37">
                  <c:v>841.56506302434809</c:v>
                </c:pt>
                <c:pt idx="38">
                  <c:v>839.34746207724311</c:v>
                </c:pt>
                <c:pt idx="39">
                  <c:v>841.20825203445577</c:v>
                </c:pt>
                <c:pt idx="40">
                  <c:v>842.46006123989207</c:v>
                </c:pt>
                <c:pt idx="41">
                  <c:v>844.50919899076825</c:v>
                </c:pt>
                <c:pt idx="42">
                  <c:v>852.77666017899674</c:v>
                </c:pt>
                <c:pt idx="43">
                  <c:v>847.90139903346619</c:v>
                </c:pt>
                <c:pt idx="44">
                  <c:v>844.40386985058967</c:v>
                </c:pt>
                <c:pt idx="45">
                  <c:v>843.69355263872376</c:v>
                </c:pt>
                <c:pt idx="46">
                  <c:v>840.65203182044013</c:v>
                </c:pt>
                <c:pt idx="47">
                  <c:v>838.49956720125999</c:v>
                </c:pt>
                <c:pt idx="48">
                  <c:v>834.49387939080191</c:v>
                </c:pt>
                <c:pt idx="49">
                  <c:v>833.34882305048075</c:v>
                </c:pt>
                <c:pt idx="50">
                  <c:v>830.00507238743751</c:v>
                </c:pt>
                <c:pt idx="51">
                  <c:v>826.37459571832187</c:v>
                </c:pt>
                <c:pt idx="52">
                  <c:v>820.64495308868118</c:v>
                </c:pt>
                <c:pt idx="53">
                  <c:v>816.03341663605408</c:v>
                </c:pt>
                <c:pt idx="54">
                  <c:v>804.59007484797542</c:v>
                </c:pt>
                <c:pt idx="55">
                  <c:v>806.31305400051303</c:v>
                </c:pt>
                <c:pt idx="56">
                  <c:v>809.280723180584</c:v>
                </c:pt>
                <c:pt idx="57">
                  <c:v>817.66517037690016</c:v>
                </c:pt>
                <c:pt idx="58">
                  <c:v>829.49956621653621</c:v>
                </c:pt>
                <c:pt idx="59">
                  <c:v>837.26519428975791</c:v>
                </c:pt>
                <c:pt idx="60">
                  <c:v>842.84110305857769</c:v>
                </c:pt>
                <c:pt idx="61">
                  <c:v>851.68502440553721</c:v>
                </c:pt>
                <c:pt idx="62">
                  <c:v>857.7415607272801</c:v>
                </c:pt>
                <c:pt idx="63">
                  <c:v>862.02849011514127</c:v>
                </c:pt>
                <c:pt idx="64">
                  <c:v>865.20450797457704</c:v>
                </c:pt>
                <c:pt idx="65">
                  <c:v>870.88157501501644</c:v>
                </c:pt>
                <c:pt idx="66">
                  <c:v>877.83600987794478</c:v>
                </c:pt>
                <c:pt idx="67">
                  <c:v>880.42922408904542</c:v>
                </c:pt>
                <c:pt idx="68">
                  <c:v>882.45804518883199</c:v>
                </c:pt>
                <c:pt idx="69">
                  <c:v>873.83066126757456</c:v>
                </c:pt>
                <c:pt idx="70">
                  <c:v>870.54920437172086</c:v>
                </c:pt>
                <c:pt idx="71">
                  <c:v>865.05785044887853</c:v>
                </c:pt>
                <c:pt idx="72">
                  <c:v>854.63675141859312</c:v>
                </c:pt>
                <c:pt idx="73">
                  <c:v>847.19116867138803</c:v>
                </c:pt>
                <c:pt idx="74">
                  <c:v>844.84515138464451</c:v>
                </c:pt>
                <c:pt idx="75">
                  <c:v>839.52489106938583</c:v>
                </c:pt>
                <c:pt idx="76">
                  <c:v>834.34163224753445</c:v>
                </c:pt>
                <c:pt idx="77">
                  <c:v>833.82231509235999</c:v>
                </c:pt>
                <c:pt idx="78">
                  <c:v>827.02109778149872</c:v>
                </c:pt>
                <c:pt idx="79">
                  <c:v>824.16055994492899</c:v>
                </c:pt>
                <c:pt idx="80">
                  <c:v>819.92517984171025</c:v>
                </c:pt>
                <c:pt idx="81">
                  <c:v>813.12875230097279</c:v>
                </c:pt>
                <c:pt idx="82">
                  <c:v>802.68165774406509</c:v>
                </c:pt>
                <c:pt idx="83">
                  <c:v>791.67515710971247</c:v>
                </c:pt>
                <c:pt idx="84">
                  <c:v>786.981445967068</c:v>
                </c:pt>
                <c:pt idx="85">
                  <c:v>780.18933006046325</c:v>
                </c:pt>
                <c:pt idx="86">
                  <c:v>772.32690378551376</c:v>
                </c:pt>
                <c:pt idx="87">
                  <c:v>770.87976219653285</c:v>
                </c:pt>
                <c:pt idx="88">
                  <c:v>767.34047892662318</c:v>
                </c:pt>
                <c:pt idx="89">
                  <c:v>760.04881461166917</c:v>
                </c:pt>
                <c:pt idx="90">
                  <c:v>762.49950117306651</c:v>
                </c:pt>
                <c:pt idx="91">
                  <c:v>757.4017168268083</c:v>
                </c:pt>
                <c:pt idx="92">
                  <c:v>746.72648824132602</c:v>
                </c:pt>
                <c:pt idx="93">
                  <c:v>743.91351903298039</c:v>
                </c:pt>
                <c:pt idx="94">
                  <c:v>745.77235443608424</c:v>
                </c:pt>
                <c:pt idx="95">
                  <c:v>743.45936576146596</c:v>
                </c:pt>
                <c:pt idx="96">
                  <c:v>744.07405198416382</c:v>
                </c:pt>
                <c:pt idx="97">
                  <c:v>742.44980676506873</c:v>
                </c:pt>
                <c:pt idx="98">
                  <c:v>740.36104324912878</c:v>
                </c:pt>
                <c:pt idx="99">
                  <c:v>738.18937971949674</c:v>
                </c:pt>
                <c:pt idx="100">
                  <c:v>737.52805131652087</c:v>
                </c:pt>
                <c:pt idx="101">
                  <c:v>730.45326634149387</c:v>
                </c:pt>
                <c:pt idx="102">
                  <c:v>721.3074131781292</c:v>
                </c:pt>
                <c:pt idx="103">
                  <c:v>714.78203198636595</c:v>
                </c:pt>
                <c:pt idx="104">
                  <c:v>684.43285282033878</c:v>
                </c:pt>
              </c:numCache>
            </c:numRef>
          </c:val>
          <c:smooth val="0"/>
          <c:extLst>
            <c:ext xmlns:c16="http://schemas.microsoft.com/office/drawing/2014/chart" uri="{C3380CC4-5D6E-409C-BE32-E72D297353CC}">
              <c16:uniqueId val="{00000001-CF0C-4BBD-8277-3E9DC33398C6}"/>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35-4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SA!$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SA!$D$13:$D$117</c:f>
              <c:numCache>
                <c:formatCode>General</c:formatCode>
                <c:ptCount val="105"/>
                <c:pt idx="0">
                  <c:v>66.822915423627052</c:v>
                </c:pt>
                <c:pt idx="1">
                  <c:v>66.714330977237879</c:v>
                </c:pt>
                <c:pt idx="2">
                  <c:v>68.498943553247258</c:v>
                </c:pt>
                <c:pt idx="3">
                  <c:v>67.621286272202255</c:v>
                </c:pt>
                <c:pt idx="4">
                  <c:v>67.129860888778893</c:v>
                </c:pt>
                <c:pt idx="5">
                  <c:v>66.949845577874825</c:v>
                </c:pt>
                <c:pt idx="6">
                  <c:v>68.468267295962761</c:v>
                </c:pt>
                <c:pt idx="7">
                  <c:v>68.511910547919413</c:v>
                </c:pt>
                <c:pt idx="8">
                  <c:v>69.487423521103281</c:v>
                </c:pt>
                <c:pt idx="9">
                  <c:v>69.741686215774607</c:v>
                </c:pt>
                <c:pt idx="10">
                  <c:v>69.457573382871047</c:v>
                </c:pt>
                <c:pt idx="11">
                  <c:v>70.578371092665648</c:v>
                </c:pt>
                <c:pt idx="12">
                  <c:v>70.123967808747352</c:v>
                </c:pt>
                <c:pt idx="13">
                  <c:v>70.924421474523243</c:v>
                </c:pt>
                <c:pt idx="14">
                  <c:v>70.241618913666755</c:v>
                </c:pt>
                <c:pt idx="15">
                  <c:v>68.443992305966944</c:v>
                </c:pt>
                <c:pt idx="16">
                  <c:v>69.696235586749552</c:v>
                </c:pt>
                <c:pt idx="17">
                  <c:v>69.853670712079023</c:v>
                </c:pt>
                <c:pt idx="18">
                  <c:v>70.61485395733213</c:v>
                </c:pt>
                <c:pt idx="19">
                  <c:v>72.155187111461828</c:v>
                </c:pt>
                <c:pt idx="20">
                  <c:v>71.276033784066399</c:v>
                </c:pt>
                <c:pt idx="21">
                  <c:v>71.944585050787239</c:v>
                </c:pt>
                <c:pt idx="22">
                  <c:v>73.068341064153529</c:v>
                </c:pt>
                <c:pt idx="23">
                  <c:v>74.267584379207477</c:v>
                </c:pt>
                <c:pt idx="24">
                  <c:v>75.461488870890278</c:v>
                </c:pt>
                <c:pt idx="25">
                  <c:v>76.018971149607893</c:v>
                </c:pt>
                <c:pt idx="26">
                  <c:v>76.960402822935421</c:v>
                </c:pt>
                <c:pt idx="27">
                  <c:v>78.68314008263161</c:v>
                </c:pt>
                <c:pt idx="28">
                  <c:v>78.593593964791253</c:v>
                </c:pt>
                <c:pt idx="29">
                  <c:v>77.511748929971418</c:v>
                </c:pt>
                <c:pt idx="30">
                  <c:v>77.2655965538505</c:v>
                </c:pt>
                <c:pt idx="31">
                  <c:v>77.463737526405652</c:v>
                </c:pt>
                <c:pt idx="32">
                  <c:v>78.622908515191</c:v>
                </c:pt>
                <c:pt idx="33">
                  <c:v>78.398797024805887</c:v>
                </c:pt>
                <c:pt idx="34">
                  <c:v>78.145928270497606</c:v>
                </c:pt>
                <c:pt idx="35">
                  <c:v>77.350893945963605</c:v>
                </c:pt>
                <c:pt idx="36">
                  <c:v>77.561440690535647</c:v>
                </c:pt>
                <c:pt idx="37">
                  <c:v>78.596675515077081</c:v>
                </c:pt>
                <c:pt idx="38">
                  <c:v>78.245460367706826</c:v>
                </c:pt>
                <c:pt idx="39">
                  <c:v>78.528904086791371</c:v>
                </c:pt>
                <c:pt idx="40">
                  <c:v>78.035106892815634</c:v>
                </c:pt>
                <c:pt idx="41">
                  <c:v>78.78811233052879</c:v>
                </c:pt>
                <c:pt idx="42">
                  <c:v>78.675585786063763</c:v>
                </c:pt>
                <c:pt idx="43">
                  <c:v>78.457265573787282</c:v>
                </c:pt>
                <c:pt idx="44">
                  <c:v>77.059477501282387</c:v>
                </c:pt>
                <c:pt idx="45">
                  <c:v>77.940554675883817</c:v>
                </c:pt>
                <c:pt idx="46">
                  <c:v>77.955241506916337</c:v>
                </c:pt>
                <c:pt idx="47">
                  <c:v>77.897887399959302</c:v>
                </c:pt>
                <c:pt idx="48">
                  <c:v>74.112557416637159</c:v>
                </c:pt>
                <c:pt idx="49">
                  <c:v>68.721345556710773</c:v>
                </c:pt>
                <c:pt idx="50">
                  <c:v>66.561547880477519</c:v>
                </c:pt>
                <c:pt idx="51">
                  <c:v>67.638036836765764</c:v>
                </c:pt>
                <c:pt idx="52">
                  <c:v>66.695129100607204</c:v>
                </c:pt>
                <c:pt idx="53">
                  <c:v>67.927825210428352</c:v>
                </c:pt>
                <c:pt idx="54">
                  <c:v>70.486351668052592</c:v>
                </c:pt>
                <c:pt idx="55">
                  <c:v>70.343894081476435</c:v>
                </c:pt>
                <c:pt idx="56">
                  <c:v>72.554830276644353</c:v>
                </c:pt>
                <c:pt idx="57">
                  <c:v>71.055723678422609</c:v>
                </c:pt>
                <c:pt idx="58">
                  <c:v>70.054265124441812</c:v>
                </c:pt>
                <c:pt idx="59">
                  <c:v>74.446954801711357</c:v>
                </c:pt>
                <c:pt idx="60">
                  <c:v>78.950779822051217</c:v>
                </c:pt>
                <c:pt idx="61">
                  <c:v>83.598398565645468</c:v>
                </c:pt>
                <c:pt idx="62">
                  <c:v>86.432526295744609</c:v>
                </c:pt>
                <c:pt idx="63">
                  <c:v>85.123592243793368</c:v>
                </c:pt>
                <c:pt idx="64">
                  <c:v>85.969235161504699</c:v>
                </c:pt>
                <c:pt idx="65">
                  <c:v>86.201494853385654</c:v>
                </c:pt>
                <c:pt idx="66">
                  <c:v>82.10539477330299</c:v>
                </c:pt>
                <c:pt idx="67">
                  <c:v>80.725138818393944</c:v>
                </c:pt>
                <c:pt idx="68">
                  <c:v>81.612647799950722</c:v>
                </c:pt>
                <c:pt idx="69">
                  <c:v>82.246834895330252</c:v>
                </c:pt>
                <c:pt idx="70">
                  <c:v>83.279850026418913</c:v>
                </c:pt>
                <c:pt idx="71">
                  <c:v>80.300255195348242</c:v>
                </c:pt>
                <c:pt idx="72">
                  <c:v>80.656619955881396</c:v>
                </c:pt>
                <c:pt idx="73">
                  <c:v>81.437576619643679</c:v>
                </c:pt>
                <c:pt idx="74">
                  <c:v>80.549495499648444</c:v>
                </c:pt>
                <c:pt idx="75">
                  <c:v>81.244303619388972</c:v>
                </c:pt>
                <c:pt idx="76">
                  <c:v>83.780277588645319</c:v>
                </c:pt>
                <c:pt idx="77">
                  <c:v>87.290711330724307</c:v>
                </c:pt>
                <c:pt idx="78">
                  <c:v>91.684759735122057</c:v>
                </c:pt>
                <c:pt idx="79">
                  <c:v>91.858530273030055</c:v>
                </c:pt>
                <c:pt idx="80">
                  <c:v>90.35482940383946</c:v>
                </c:pt>
                <c:pt idx="81">
                  <c:v>92.109569408802471</c:v>
                </c:pt>
                <c:pt idx="82">
                  <c:v>94.015657891786191</c:v>
                </c:pt>
                <c:pt idx="83">
                  <c:v>95.607373865645101</c:v>
                </c:pt>
                <c:pt idx="84">
                  <c:v>95.175608867140284</c:v>
                </c:pt>
                <c:pt idx="85">
                  <c:v>96.113226480556719</c:v>
                </c:pt>
                <c:pt idx="86">
                  <c:v>99.791389099648811</c:v>
                </c:pt>
                <c:pt idx="87">
                  <c:v>102.68850852403953</c:v>
                </c:pt>
                <c:pt idx="88">
                  <c:v>103.16721761541335</c:v>
                </c:pt>
                <c:pt idx="89">
                  <c:v>103.38128924894566</c:v>
                </c:pt>
                <c:pt idx="90">
                  <c:v>101.59483290404371</c:v>
                </c:pt>
                <c:pt idx="91">
                  <c:v>104.27778731039841</c:v>
                </c:pt>
                <c:pt idx="92">
                  <c:v>104.48968030987761</c:v>
                </c:pt>
                <c:pt idx="93">
                  <c:v>105.12266419986589</c:v>
                </c:pt>
                <c:pt idx="94">
                  <c:v>103.37651302251373</c:v>
                </c:pt>
                <c:pt idx="95">
                  <c:v>101.60649709627029</c:v>
                </c:pt>
                <c:pt idx="96">
                  <c:v>102.98109922035987</c:v>
                </c:pt>
                <c:pt idx="97">
                  <c:v>103.41911364574533</c:v>
                </c:pt>
                <c:pt idx="98">
                  <c:v>98.593242861695671</c:v>
                </c:pt>
                <c:pt idx="99">
                  <c:v>98.146147137652292</c:v>
                </c:pt>
                <c:pt idx="100">
                  <c:v>98.240931181339207</c:v>
                </c:pt>
                <c:pt idx="101">
                  <c:v>94.728685028382685</c:v>
                </c:pt>
                <c:pt idx="102">
                  <c:v>94.817285275258925</c:v>
                </c:pt>
                <c:pt idx="103">
                  <c:v>95.127867273468709</c:v>
                </c:pt>
                <c:pt idx="104">
                  <c:v>95.631326260841192</c:v>
                </c:pt>
              </c:numCache>
            </c:numRef>
          </c:val>
          <c:smooth val="0"/>
          <c:extLst>
            <c:ext xmlns:c16="http://schemas.microsoft.com/office/drawing/2014/chart" uri="{C3380CC4-5D6E-409C-BE32-E72D297353CC}">
              <c16:uniqueId val="{00000000-FBB8-44D2-A704-382E4C6E071A}"/>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SA!$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SA!$J$13:$J$117</c:f>
              <c:numCache>
                <c:formatCode>General</c:formatCode>
                <c:ptCount val="105"/>
                <c:pt idx="0">
                  <c:v>261.1921762692939</c:v>
                </c:pt>
                <c:pt idx="1">
                  <c:v>259.82516047115223</c:v>
                </c:pt>
                <c:pt idx="2">
                  <c:v>257.19840269811277</c:v>
                </c:pt>
                <c:pt idx="3">
                  <c:v>256.96135282453758</c:v>
                </c:pt>
                <c:pt idx="4">
                  <c:v>257.72314087394233</c:v>
                </c:pt>
                <c:pt idx="5">
                  <c:v>258.09931653474581</c:v>
                </c:pt>
                <c:pt idx="6">
                  <c:v>261.8550286773563</c:v>
                </c:pt>
                <c:pt idx="7">
                  <c:v>261.16345867271752</c:v>
                </c:pt>
                <c:pt idx="8">
                  <c:v>260.01420754803218</c:v>
                </c:pt>
                <c:pt idx="9">
                  <c:v>259.86576378203443</c:v>
                </c:pt>
                <c:pt idx="10">
                  <c:v>256.35920668105553</c:v>
                </c:pt>
                <c:pt idx="11">
                  <c:v>255.11835453792614</c:v>
                </c:pt>
                <c:pt idx="12">
                  <c:v>255.12464579614951</c:v>
                </c:pt>
                <c:pt idx="13">
                  <c:v>258.49059284993751</c:v>
                </c:pt>
                <c:pt idx="14">
                  <c:v>260.45680423277929</c:v>
                </c:pt>
                <c:pt idx="15">
                  <c:v>259.34047652093216</c:v>
                </c:pt>
                <c:pt idx="16">
                  <c:v>261.4223588147841</c:v>
                </c:pt>
                <c:pt idx="17">
                  <c:v>263.5023862572329</c:v>
                </c:pt>
                <c:pt idx="18">
                  <c:v>261.77088992869017</c:v>
                </c:pt>
                <c:pt idx="19">
                  <c:v>261.68230841266734</c:v>
                </c:pt>
                <c:pt idx="20">
                  <c:v>258.31617437928122</c:v>
                </c:pt>
                <c:pt idx="21">
                  <c:v>259.1083388509345</c:v>
                </c:pt>
                <c:pt idx="22">
                  <c:v>258.66947825477308</c:v>
                </c:pt>
                <c:pt idx="23">
                  <c:v>256.42208472627703</c:v>
                </c:pt>
                <c:pt idx="24">
                  <c:v>255.77337851185689</c:v>
                </c:pt>
                <c:pt idx="25">
                  <c:v>252.55516190975808</c:v>
                </c:pt>
                <c:pt idx="26">
                  <c:v>253.92028220780185</c:v>
                </c:pt>
                <c:pt idx="27">
                  <c:v>252.21611639503723</c:v>
                </c:pt>
                <c:pt idx="28">
                  <c:v>250.4099566272578</c:v>
                </c:pt>
                <c:pt idx="29">
                  <c:v>247.0654409854518</c:v>
                </c:pt>
                <c:pt idx="30">
                  <c:v>251.42381286465775</c:v>
                </c:pt>
                <c:pt idx="31">
                  <c:v>251.89597302304921</c:v>
                </c:pt>
                <c:pt idx="32">
                  <c:v>254.06270064513151</c:v>
                </c:pt>
                <c:pt idx="33">
                  <c:v>254.07400728345803</c:v>
                </c:pt>
                <c:pt idx="34">
                  <c:v>254.27432041321251</c:v>
                </c:pt>
                <c:pt idx="35">
                  <c:v>257.17898736149886</c:v>
                </c:pt>
                <c:pt idx="36">
                  <c:v>257.0083931360885</c:v>
                </c:pt>
                <c:pt idx="37">
                  <c:v>258.73236328201386</c:v>
                </c:pt>
                <c:pt idx="38">
                  <c:v>258.08198839842919</c:v>
                </c:pt>
                <c:pt idx="39">
                  <c:v>260.64901178408019</c:v>
                </c:pt>
                <c:pt idx="40">
                  <c:v>260.85975911316638</c:v>
                </c:pt>
                <c:pt idx="41">
                  <c:v>263.19351552990128</c:v>
                </c:pt>
                <c:pt idx="42">
                  <c:v>262.46489977952137</c:v>
                </c:pt>
                <c:pt idx="43">
                  <c:v>263.68781647513339</c:v>
                </c:pt>
                <c:pt idx="44">
                  <c:v>261.39732293147171</c:v>
                </c:pt>
                <c:pt idx="45">
                  <c:v>261.79668030242595</c:v>
                </c:pt>
                <c:pt idx="46">
                  <c:v>261.72169245131448</c:v>
                </c:pt>
                <c:pt idx="47">
                  <c:v>258.52075010332311</c:v>
                </c:pt>
                <c:pt idx="48">
                  <c:v>258.66221445620306</c:v>
                </c:pt>
                <c:pt idx="49">
                  <c:v>257.59216174103148</c:v>
                </c:pt>
                <c:pt idx="50">
                  <c:v>256.61244277414323</c:v>
                </c:pt>
                <c:pt idx="51">
                  <c:v>257.34531660986045</c:v>
                </c:pt>
                <c:pt idx="52">
                  <c:v>256.92708285190611</c:v>
                </c:pt>
                <c:pt idx="53">
                  <c:v>253.48685410165831</c:v>
                </c:pt>
                <c:pt idx="54">
                  <c:v>251.57553092891075</c:v>
                </c:pt>
                <c:pt idx="55">
                  <c:v>249.85243669130128</c:v>
                </c:pt>
                <c:pt idx="56">
                  <c:v>247.4640499452174</c:v>
                </c:pt>
                <c:pt idx="57">
                  <c:v>246.8713445317145</c:v>
                </c:pt>
                <c:pt idx="58">
                  <c:v>247.11747504055816</c:v>
                </c:pt>
                <c:pt idx="59">
                  <c:v>249.08545928450644</c:v>
                </c:pt>
                <c:pt idx="60">
                  <c:v>250.29611574922498</c:v>
                </c:pt>
                <c:pt idx="61">
                  <c:v>252.86919273557177</c:v>
                </c:pt>
                <c:pt idx="62">
                  <c:v>255.09489824936585</c:v>
                </c:pt>
                <c:pt idx="63">
                  <c:v>253.507536816281</c:v>
                </c:pt>
                <c:pt idx="64">
                  <c:v>256.33382216774356</c:v>
                </c:pt>
                <c:pt idx="65">
                  <c:v>257.47874081325142</c:v>
                </c:pt>
                <c:pt idx="66">
                  <c:v>259.12838221801672</c:v>
                </c:pt>
                <c:pt idx="67">
                  <c:v>261.73928014808081</c:v>
                </c:pt>
                <c:pt idx="68">
                  <c:v>268.48551006019341</c:v>
                </c:pt>
                <c:pt idx="69">
                  <c:v>268.51572562623181</c:v>
                </c:pt>
                <c:pt idx="70">
                  <c:v>269.49435271630654</c:v>
                </c:pt>
                <c:pt idx="71">
                  <c:v>271.12853584171307</c:v>
                </c:pt>
                <c:pt idx="72">
                  <c:v>271.75720198061475</c:v>
                </c:pt>
                <c:pt idx="73">
                  <c:v>271.43608255060434</c:v>
                </c:pt>
                <c:pt idx="74">
                  <c:v>271.90962693083219</c:v>
                </c:pt>
                <c:pt idx="75">
                  <c:v>273.24801082214015</c:v>
                </c:pt>
                <c:pt idx="76">
                  <c:v>273.2653832028904</c:v>
                </c:pt>
                <c:pt idx="77">
                  <c:v>276.17416947642522</c:v>
                </c:pt>
                <c:pt idx="78">
                  <c:v>273.81451278377722</c:v>
                </c:pt>
                <c:pt idx="79">
                  <c:v>273.83354070345217</c:v>
                </c:pt>
                <c:pt idx="80">
                  <c:v>271.89377535693455</c:v>
                </c:pt>
                <c:pt idx="81">
                  <c:v>269.95165768613504</c:v>
                </c:pt>
                <c:pt idx="82">
                  <c:v>269.05109688700963</c:v>
                </c:pt>
                <c:pt idx="83">
                  <c:v>266.13472479387019</c:v>
                </c:pt>
                <c:pt idx="84">
                  <c:v>264.47427293327149</c:v>
                </c:pt>
                <c:pt idx="85">
                  <c:v>262.3170556224884</c:v>
                </c:pt>
                <c:pt idx="86">
                  <c:v>258.86870146716166</c:v>
                </c:pt>
                <c:pt idx="87">
                  <c:v>258.72516140297262</c:v>
                </c:pt>
                <c:pt idx="88">
                  <c:v>256.24545556810136</c:v>
                </c:pt>
                <c:pt idx="89">
                  <c:v>255.01012376065356</c:v>
                </c:pt>
                <c:pt idx="90">
                  <c:v>258.09808034203394</c:v>
                </c:pt>
                <c:pt idx="91">
                  <c:v>254.14192071668049</c:v>
                </c:pt>
                <c:pt idx="92">
                  <c:v>251.63670639826728</c:v>
                </c:pt>
                <c:pt idx="93">
                  <c:v>253.36396607901929</c:v>
                </c:pt>
                <c:pt idx="94">
                  <c:v>251.39504732175237</c:v>
                </c:pt>
                <c:pt idx="95">
                  <c:v>250.59937737421069</c:v>
                </c:pt>
                <c:pt idx="96">
                  <c:v>251.65747911518073</c:v>
                </c:pt>
                <c:pt idx="97">
                  <c:v>250.718295710879</c:v>
                </c:pt>
                <c:pt idx="98">
                  <c:v>250.08110043281377</c:v>
                </c:pt>
                <c:pt idx="99">
                  <c:v>249.02333683102574</c:v>
                </c:pt>
                <c:pt idx="100">
                  <c:v>249.18417395064935</c:v>
                </c:pt>
                <c:pt idx="101">
                  <c:v>246.0972859750506</c:v>
                </c:pt>
                <c:pt idx="102">
                  <c:v>241.17595344623373</c:v>
                </c:pt>
                <c:pt idx="103">
                  <c:v>239.53796362585834</c:v>
                </c:pt>
                <c:pt idx="104">
                  <c:v>228.30815686050491</c:v>
                </c:pt>
              </c:numCache>
            </c:numRef>
          </c:val>
          <c:smooth val="0"/>
          <c:extLst>
            <c:ext xmlns:c16="http://schemas.microsoft.com/office/drawing/2014/chart" uri="{C3380CC4-5D6E-409C-BE32-E72D297353CC}">
              <c16:uniqueId val="{00000001-FBB8-44D2-A704-382E4C6E071A}"/>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18-2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WA!$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WA!$B$13:$B$117</c:f>
              <c:numCache>
                <c:formatCode>General</c:formatCode>
                <c:ptCount val="105"/>
                <c:pt idx="0">
                  <c:v>0.24488464698360804</c:v>
                </c:pt>
                <c:pt idx="1">
                  <c:v>0.22262240634873456</c:v>
                </c:pt>
                <c:pt idx="2">
                  <c:v>0.20407053915300669</c:v>
                </c:pt>
                <c:pt idx="3">
                  <c:v>0.20407053915300669</c:v>
                </c:pt>
                <c:pt idx="4">
                  <c:v>0.20407053915300669</c:v>
                </c:pt>
                <c:pt idx="5">
                  <c:v>0.20407053915300669</c:v>
                </c:pt>
                <c:pt idx="6">
                  <c:v>0.20407053915300669</c:v>
                </c:pt>
                <c:pt idx="7">
                  <c:v>0.1360233307216854</c:v>
                </c:pt>
                <c:pt idx="8">
                  <c:v>0.20500844925191605</c:v>
                </c:pt>
                <c:pt idx="9">
                  <c:v>6.8985118530230663E-2</c:v>
                </c:pt>
                <c:pt idx="10">
                  <c:v>6.8985118530230663E-2</c:v>
                </c:pt>
                <c:pt idx="11">
                  <c:v>0.13797651944202102</c:v>
                </c:pt>
                <c:pt idx="12">
                  <c:v>0.20737932220480779</c:v>
                </c:pt>
                <c:pt idx="13">
                  <c:v>0.20737932220480779</c:v>
                </c:pt>
                <c:pt idx="14">
                  <c:v>0.27678212496759452</c:v>
                </c:pt>
                <c:pt idx="15">
                  <c:v>0.27678212496759452</c:v>
                </c:pt>
                <c:pt idx="16">
                  <c:v>0.34634540668497288</c:v>
                </c:pt>
                <c:pt idx="17">
                  <c:v>0.34634540668497288</c:v>
                </c:pt>
                <c:pt idx="18">
                  <c:v>0.34634540668497288</c:v>
                </c:pt>
                <c:pt idx="19">
                  <c:v>0.34634540668497288</c:v>
                </c:pt>
                <c:pt idx="20">
                  <c:v>0.27736028815474217</c:v>
                </c:pt>
                <c:pt idx="21">
                  <c:v>0.27736028815474217</c:v>
                </c:pt>
                <c:pt idx="22">
                  <c:v>0.27736028815474217</c:v>
                </c:pt>
                <c:pt idx="23">
                  <c:v>0.20836888724295186</c:v>
                </c:pt>
                <c:pt idx="24">
                  <c:v>0.13896608448016509</c:v>
                </c:pt>
                <c:pt idx="25">
                  <c:v>0.13896608448016509</c:v>
                </c:pt>
                <c:pt idx="26">
                  <c:v>6.95632817173783E-2</c:v>
                </c:pt>
                <c:pt idx="27">
                  <c:v>6.95632817173783E-2</c:v>
                </c:pt>
                <c:pt idx="28">
                  <c:v>0.1390441548618179</c:v>
                </c:pt>
                <c:pt idx="29">
                  <c:v>0.1390441548618179</c:v>
                </c:pt>
                <c:pt idx="30">
                  <c:v>0.27840687700599703</c:v>
                </c:pt>
                <c:pt idx="31">
                  <c:v>0.41776959915017614</c:v>
                </c:pt>
                <c:pt idx="32">
                  <c:v>0.48745096022226564</c:v>
                </c:pt>
                <c:pt idx="33">
                  <c:v>0.48745096022226564</c:v>
                </c:pt>
                <c:pt idx="34">
                  <c:v>0.48745096022226564</c:v>
                </c:pt>
                <c:pt idx="35">
                  <c:v>0.55666181802163717</c:v>
                </c:pt>
                <c:pt idx="36">
                  <c:v>0.55666181802163717</c:v>
                </c:pt>
                <c:pt idx="37">
                  <c:v>0.83384365485023348</c:v>
                </c:pt>
                <c:pt idx="38">
                  <c:v>0.83384365485023348</c:v>
                </c:pt>
                <c:pt idx="39">
                  <c:v>0.83384365485023348</c:v>
                </c:pt>
                <c:pt idx="40">
                  <c:v>0.69479949998841561</c:v>
                </c:pt>
                <c:pt idx="41">
                  <c:v>0.76387210358350643</c:v>
                </c:pt>
                <c:pt idx="42">
                  <c:v>0.62450938143932733</c:v>
                </c:pt>
                <c:pt idx="43">
                  <c:v>0.55451826355511968</c:v>
                </c:pt>
                <c:pt idx="44">
                  <c:v>0.55420850674300171</c:v>
                </c:pt>
                <c:pt idx="45">
                  <c:v>0.55420850674300171</c:v>
                </c:pt>
                <c:pt idx="46">
                  <c:v>0.55420850674300171</c:v>
                </c:pt>
                <c:pt idx="47">
                  <c:v>0.55397762819445229</c:v>
                </c:pt>
                <c:pt idx="48">
                  <c:v>0.55397762819445229</c:v>
                </c:pt>
                <c:pt idx="49">
                  <c:v>0.27679579136585608</c:v>
                </c:pt>
                <c:pt idx="50">
                  <c:v>0.34627092065907172</c:v>
                </c:pt>
                <c:pt idx="51">
                  <c:v>0.34627092065907172</c:v>
                </c:pt>
                <c:pt idx="52">
                  <c:v>0.34627092065907172</c:v>
                </c:pt>
                <c:pt idx="53">
                  <c:v>0.27719831706398079</c:v>
                </c:pt>
                <c:pt idx="54">
                  <c:v>0.27719831706398079</c:v>
                </c:pt>
                <c:pt idx="55">
                  <c:v>0.27821554068924742</c:v>
                </c:pt>
                <c:pt idx="56">
                  <c:v>0.27923276431451399</c:v>
                </c:pt>
                <c:pt idx="57">
                  <c:v>0.34990873759334207</c:v>
                </c:pt>
                <c:pt idx="58">
                  <c:v>0.42058471087217009</c:v>
                </c:pt>
                <c:pt idx="59">
                  <c:v>0.35160473162134781</c:v>
                </c:pt>
                <c:pt idx="60">
                  <c:v>0.35160473162134781</c:v>
                </c:pt>
                <c:pt idx="61">
                  <c:v>0.42259619844703539</c:v>
                </c:pt>
                <c:pt idx="62">
                  <c:v>0.42411253597950727</c:v>
                </c:pt>
                <c:pt idx="63">
                  <c:v>0.42411253597950727</c:v>
                </c:pt>
                <c:pt idx="64">
                  <c:v>0.49519604773245507</c:v>
                </c:pt>
                <c:pt idx="65">
                  <c:v>0.49519604773245507</c:v>
                </c:pt>
                <c:pt idx="66">
                  <c:v>0.5662668285444814</c:v>
                </c:pt>
                <c:pt idx="67">
                  <c:v>0.70909034309532226</c:v>
                </c:pt>
                <c:pt idx="68">
                  <c:v>0.7808430768341369</c:v>
                </c:pt>
                <c:pt idx="69">
                  <c:v>0.78053988223854975</c:v>
                </c:pt>
                <c:pt idx="70">
                  <c:v>0.70986390895972162</c:v>
                </c:pt>
                <c:pt idx="71">
                  <c:v>0.70986390895972162</c:v>
                </c:pt>
                <c:pt idx="72">
                  <c:v>0.70986390895972162</c:v>
                </c:pt>
                <c:pt idx="73">
                  <c:v>0.63887244213403405</c:v>
                </c:pt>
                <c:pt idx="74">
                  <c:v>0.56788097530834658</c:v>
                </c:pt>
                <c:pt idx="75">
                  <c:v>0.63650366306688255</c:v>
                </c:pt>
                <c:pt idx="76">
                  <c:v>0.56542015131393475</c:v>
                </c:pt>
                <c:pt idx="77">
                  <c:v>0.63404283907247072</c:v>
                </c:pt>
                <c:pt idx="78">
                  <c:v>0.69810427161799338</c:v>
                </c:pt>
                <c:pt idx="79">
                  <c:v>0.62002414253946336</c:v>
                </c:pt>
                <c:pt idx="80">
                  <c:v>0.61301479427295991</c:v>
                </c:pt>
                <c:pt idx="81">
                  <c:v>0.60857289365715317</c:v>
                </c:pt>
                <c:pt idx="82">
                  <c:v>0.60857289365715317</c:v>
                </c:pt>
                <c:pt idx="83">
                  <c:v>0.60857289365715317</c:v>
                </c:pt>
                <c:pt idx="84">
                  <c:v>0.60857289365715317</c:v>
                </c:pt>
                <c:pt idx="85">
                  <c:v>0.60857289365715317</c:v>
                </c:pt>
                <c:pt idx="86">
                  <c:v>0.60857289365715317</c:v>
                </c:pt>
                <c:pt idx="87">
                  <c:v>0.53995020589861709</c:v>
                </c:pt>
                <c:pt idx="88">
                  <c:v>0.53995020589861709</c:v>
                </c:pt>
                <c:pt idx="89">
                  <c:v>0.5990257824652726</c:v>
                </c:pt>
                <c:pt idx="90">
                  <c:v>0.65376362204349414</c:v>
                </c:pt>
                <c:pt idx="91">
                  <c:v>0.51863140868594515</c:v>
                </c:pt>
                <c:pt idx="92">
                  <c:v>0.44678921297365309</c:v>
                </c:pt>
                <c:pt idx="93">
                  <c:v>0.38085833490621895</c:v>
                </c:pt>
                <c:pt idx="94">
                  <c:v>0.38085833490621895</c:v>
                </c:pt>
                <c:pt idx="95">
                  <c:v>0.50529030297199873</c:v>
                </c:pt>
                <c:pt idx="96">
                  <c:v>0.50529030297199873</c:v>
                </c:pt>
                <c:pt idx="97">
                  <c:v>0.50529030297199873</c:v>
                </c:pt>
                <c:pt idx="98">
                  <c:v>0.50529030297199873</c:v>
                </c:pt>
                <c:pt idx="99">
                  <c:v>0.50529030297199873</c:v>
                </c:pt>
                <c:pt idx="100">
                  <c:v>0.62771869460573215</c:v>
                </c:pt>
                <c:pt idx="101">
                  <c:v>0.56123462609740749</c:v>
                </c:pt>
                <c:pt idx="102">
                  <c:v>0.37136457316163679</c:v>
                </c:pt>
                <c:pt idx="103">
                  <c:v>0.432332450406474</c:v>
                </c:pt>
                <c:pt idx="104">
                  <c:v>0.4909781872508916</c:v>
                </c:pt>
              </c:numCache>
            </c:numRef>
          </c:val>
          <c:smooth val="0"/>
          <c:extLst>
            <c:ext xmlns:c16="http://schemas.microsoft.com/office/drawing/2014/chart" uri="{C3380CC4-5D6E-409C-BE32-E72D297353CC}">
              <c16:uniqueId val="{00000000-E965-4320-8FDE-569C9FECB807}"/>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WA!$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WA!$H$13:$H$117</c:f>
              <c:numCache>
                <c:formatCode>General</c:formatCode>
                <c:ptCount val="105"/>
                <c:pt idx="0">
                  <c:v>362.73018628158354</c:v>
                </c:pt>
                <c:pt idx="1">
                  <c:v>362.95669643550133</c:v>
                </c:pt>
                <c:pt idx="2">
                  <c:v>363.21826626033209</c:v>
                </c:pt>
                <c:pt idx="3">
                  <c:v>361.56384549922194</c:v>
                </c:pt>
                <c:pt idx="4">
                  <c:v>359.33421854056127</c:v>
                </c:pt>
                <c:pt idx="5">
                  <c:v>358.74397873211734</c:v>
                </c:pt>
                <c:pt idx="6">
                  <c:v>359.10594392781309</c:v>
                </c:pt>
                <c:pt idx="7">
                  <c:v>358.49883071287667</c:v>
                </c:pt>
                <c:pt idx="8">
                  <c:v>360.84078459969328</c:v>
                </c:pt>
                <c:pt idx="9">
                  <c:v>359.33965217799613</c:v>
                </c:pt>
                <c:pt idx="10">
                  <c:v>358.27623507970264</c:v>
                </c:pt>
                <c:pt idx="11">
                  <c:v>356.99443168664106</c:v>
                </c:pt>
                <c:pt idx="12">
                  <c:v>351.3948449726791</c:v>
                </c:pt>
                <c:pt idx="13">
                  <c:v>352.16545638580948</c:v>
                </c:pt>
                <c:pt idx="14">
                  <c:v>349.41226636868464</c:v>
                </c:pt>
                <c:pt idx="15">
                  <c:v>347.3393632480886</c:v>
                </c:pt>
                <c:pt idx="16">
                  <c:v>345.33846627764933</c:v>
                </c:pt>
                <c:pt idx="17">
                  <c:v>344.65261633507271</c:v>
                </c:pt>
                <c:pt idx="18">
                  <c:v>341.84980735011396</c:v>
                </c:pt>
                <c:pt idx="19">
                  <c:v>336.88413872546624</c:v>
                </c:pt>
                <c:pt idx="20">
                  <c:v>336.41717601355191</c:v>
                </c:pt>
                <c:pt idx="21">
                  <c:v>334.22954661567962</c:v>
                </c:pt>
                <c:pt idx="22">
                  <c:v>331.82382101063547</c:v>
                </c:pt>
                <c:pt idx="23">
                  <c:v>329.9329451927336</c:v>
                </c:pt>
                <c:pt idx="24">
                  <c:v>327.11148343437543</c:v>
                </c:pt>
                <c:pt idx="25">
                  <c:v>322.39951317029215</c:v>
                </c:pt>
                <c:pt idx="26">
                  <c:v>321.21253797596961</c:v>
                </c:pt>
                <c:pt idx="27">
                  <c:v>320.03539949419735</c:v>
                </c:pt>
                <c:pt idx="28">
                  <c:v>318.41529047486631</c:v>
                </c:pt>
                <c:pt idx="29">
                  <c:v>316.06159400750988</c:v>
                </c:pt>
                <c:pt idx="30">
                  <c:v>313.90554096714919</c:v>
                </c:pt>
                <c:pt idx="31">
                  <c:v>314.25535946664917</c:v>
                </c:pt>
                <c:pt idx="32">
                  <c:v>310.02638410420371</c:v>
                </c:pt>
                <c:pt idx="33">
                  <c:v>308.60146316111718</c:v>
                </c:pt>
                <c:pt idx="34">
                  <c:v>303.86186653538999</c:v>
                </c:pt>
                <c:pt idx="35">
                  <c:v>301.11064301634212</c:v>
                </c:pt>
                <c:pt idx="36">
                  <c:v>302.83556931398931</c:v>
                </c:pt>
                <c:pt idx="37">
                  <c:v>300.27200841844979</c:v>
                </c:pt>
                <c:pt idx="38">
                  <c:v>298.29917113363683</c:v>
                </c:pt>
                <c:pt idx="39">
                  <c:v>298.1422357561334</c:v>
                </c:pt>
                <c:pt idx="40">
                  <c:v>298.42810262804232</c:v>
                </c:pt>
                <c:pt idx="41">
                  <c:v>295.84641521494274</c:v>
                </c:pt>
                <c:pt idx="42">
                  <c:v>294.57446384995234</c:v>
                </c:pt>
                <c:pt idx="43">
                  <c:v>296.4062010452455</c:v>
                </c:pt>
                <c:pt idx="44">
                  <c:v>295.43809506745805</c:v>
                </c:pt>
                <c:pt idx="45">
                  <c:v>293.37381428378853</c:v>
                </c:pt>
                <c:pt idx="46">
                  <c:v>291.3931380736899</c:v>
                </c:pt>
                <c:pt idx="47">
                  <c:v>290.28591625428925</c:v>
                </c:pt>
                <c:pt idx="48">
                  <c:v>287.51241869156553</c:v>
                </c:pt>
                <c:pt idx="49">
                  <c:v>287.54682745085159</c:v>
                </c:pt>
                <c:pt idx="50">
                  <c:v>285.80703357611662</c:v>
                </c:pt>
                <c:pt idx="51">
                  <c:v>286.0381095355927</c:v>
                </c:pt>
                <c:pt idx="52">
                  <c:v>283.96231273987325</c:v>
                </c:pt>
                <c:pt idx="53">
                  <c:v>283.26632036157201</c:v>
                </c:pt>
                <c:pt idx="54">
                  <c:v>281.07910226036489</c:v>
                </c:pt>
                <c:pt idx="55">
                  <c:v>276.0666506217226</c:v>
                </c:pt>
                <c:pt idx="56">
                  <c:v>276.24107729750159</c:v>
                </c:pt>
                <c:pt idx="57">
                  <c:v>276.84514707562533</c:v>
                </c:pt>
                <c:pt idx="58">
                  <c:v>278.65589127441439</c:v>
                </c:pt>
                <c:pt idx="59">
                  <c:v>280.23928876433496</c:v>
                </c:pt>
                <c:pt idx="60">
                  <c:v>281.0858185506126</c:v>
                </c:pt>
                <c:pt idx="61">
                  <c:v>279.91273807562578</c:v>
                </c:pt>
                <c:pt idx="62">
                  <c:v>280.3019440391231</c:v>
                </c:pt>
                <c:pt idx="63">
                  <c:v>277.97672051318784</c:v>
                </c:pt>
                <c:pt idx="64">
                  <c:v>278.03189677539706</c:v>
                </c:pt>
                <c:pt idx="65">
                  <c:v>278.96894406278858</c:v>
                </c:pt>
                <c:pt idx="66">
                  <c:v>281.75867633172317</c:v>
                </c:pt>
                <c:pt idx="67">
                  <c:v>282.24288312278549</c:v>
                </c:pt>
                <c:pt idx="68">
                  <c:v>283.51537491990757</c:v>
                </c:pt>
                <c:pt idx="69">
                  <c:v>281.24912534706812</c:v>
                </c:pt>
                <c:pt idx="70">
                  <c:v>277.54708613867285</c:v>
                </c:pt>
                <c:pt idx="71">
                  <c:v>275.20872163214642</c:v>
                </c:pt>
                <c:pt idx="72">
                  <c:v>273.67569553192067</c:v>
                </c:pt>
                <c:pt idx="73">
                  <c:v>273.79889426646531</c:v>
                </c:pt>
                <c:pt idx="74">
                  <c:v>270.47388749764758</c:v>
                </c:pt>
                <c:pt idx="75">
                  <c:v>266.95707705538956</c:v>
                </c:pt>
                <c:pt idx="76">
                  <c:v>264.47219446073643</c:v>
                </c:pt>
                <c:pt idx="77">
                  <c:v>263.25657289623717</c:v>
                </c:pt>
                <c:pt idx="78">
                  <c:v>257.99060040738198</c:v>
                </c:pt>
                <c:pt idx="79">
                  <c:v>256.31128328113874</c:v>
                </c:pt>
                <c:pt idx="80">
                  <c:v>252.92303927117516</c:v>
                </c:pt>
                <c:pt idx="81">
                  <c:v>248.80297254749189</c:v>
                </c:pt>
                <c:pt idx="82">
                  <c:v>247.85281751647838</c:v>
                </c:pt>
                <c:pt idx="83">
                  <c:v>243.82127867699759</c:v>
                </c:pt>
                <c:pt idx="84">
                  <c:v>238.70289950184585</c:v>
                </c:pt>
                <c:pt idx="85">
                  <c:v>234.05135349550787</c:v>
                </c:pt>
                <c:pt idx="86">
                  <c:v>233.10307697372218</c:v>
                </c:pt>
                <c:pt idx="87">
                  <c:v>232.39964741040953</c:v>
                </c:pt>
                <c:pt idx="88">
                  <c:v>229.06738715783811</c:v>
                </c:pt>
                <c:pt idx="89">
                  <c:v>224.93288360085509</c:v>
                </c:pt>
                <c:pt idx="90">
                  <c:v>222.99561621465034</c:v>
                </c:pt>
                <c:pt idx="91">
                  <c:v>220.87195235452177</c:v>
                </c:pt>
                <c:pt idx="92">
                  <c:v>216.84124102313626</c:v>
                </c:pt>
                <c:pt idx="93">
                  <c:v>216.87855275029929</c:v>
                </c:pt>
                <c:pt idx="94">
                  <c:v>216.24600255709734</c:v>
                </c:pt>
                <c:pt idx="95">
                  <c:v>216.69837968242382</c:v>
                </c:pt>
                <c:pt idx="96">
                  <c:v>215.83411672110878</c:v>
                </c:pt>
                <c:pt idx="97">
                  <c:v>214.11387141977102</c:v>
                </c:pt>
                <c:pt idx="98">
                  <c:v>211.75327202868655</c:v>
                </c:pt>
                <c:pt idx="99">
                  <c:v>209.47102166713094</c:v>
                </c:pt>
                <c:pt idx="100">
                  <c:v>205.77901138254268</c:v>
                </c:pt>
                <c:pt idx="101">
                  <c:v>200.95638238064126</c:v>
                </c:pt>
                <c:pt idx="102">
                  <c:v>194.95354431765406</c:v>
                </c:pt>
                <c:pt idx="103">
                  <c:v>184.91220005004098</c:v>
                </c:pt>
                <c:pt idx="104">
                  <c:v>168.32125966727901</c:v>
                </c:pt>
              </c:numCache>
            </c:numRef>
          </c:val>
          <c:smooth val="0"/>
          <c:extLst>
            <c:ext xmlns:c16="http://schemas.microsoft.com/office/drawing/2014/chart" uri="{C3380CC4-5D6E-409C-BE32-E72D297353CC}">
              <c16:uniqueId val="{00000001-E965-4320-8FDE-569C9FECB807}"/>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25-3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WA!$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WA!$C$13:$C$117</c:f>
              <c:numCache>
                <c:formatCode>General</c:formatCode>
                <c:ptCount val="105"/>
                <c:pt idx="0">
                  <c:v>21.859181476816989</c:v>
                </c:pt>
                <c:pt idx="1">
                  <c:v>21.198393809521114</c:v>
                </c:pt>
                <c:pt idx="2">
                  <c:v>21.093558777058401</c:v>
                </c:pt>
                <c:pt idx="3">
                  <c:v>21.396775536845684</c:v>
                </c:pt>
                <c:pt idx="4">
                  <c:v>20.936339557599634</c:v>
                </c:pt>
                <c:pt idx="5">
                  <c:v>20.79545329975171</c:v>
                </c:pt>
                <c:pt idx="6">
                  <c:v>21.060550709437329</c:v>
                </c:pt>
                <c:pt idx="7">
                  <c:v>21.327096276017798</c:v>
                </c:pt>
                <c:pt idx="8">
                  <c:v>21.024318554423242</c:v>
                </c:pt>
                <c:pt idx="9">
                  <c:v>20.797308424226905</c:v>
                </c:pt>
                <c:pt idx="10">
                  <c:v>21.139837110105898</c:v>
                </c:pt>
                <c:pt idx="11">
                  <c:v>20.799321914811387</c:v>
                </c:pt>
                <c:pt idx="12">
                  <c:v>20.535034424108797</c:v>
                </c:pt>
                <c:pt idx="13">
                  <c:v>20.960765523817415</c:v>
                </c:pt>
                <c:pt idx="14">
                  <c:v>21.67939865406548</c:v>
                </c:pt>
                <c:pt idx="15">
                  <c:v>21.13146076064891</c:v>
                </c:pt>
                <c:pt idx="16">
                  <c:v>21.283505383428459</c:v>
                </c:pt>
                <c:pt idx="17">
                  <c:v>21.845284816766334</c:v>
                </c:pt>
                <c:pt idx="18">
                  <c:v>21.83260781774807</c:v>
                </c:pt>
                <c:pt idx="19">
                  <c:v>21.573312273454491</c:v>
                </c:pt>
                <c:pt idx="20">
                  <c:v>21.473641540364365</c:v>
                </c:pt>
                <c:pt idx="21">
                  <c:v>22.156580202021946</c:v>
                </c:pt>
                <c:pt idx="22">
                  <c:v>22.015317242540579</c:v>
                </c:pt>
                <c:pt idx="23">
                  <c:v>22.043838248282224</c:v>
                </c:pt>
                <c:pt idx="24">
                  <c:v>22.195313594143528</c:v>
                </c:pt>
                <c:pt idx="25">
                  <c:v>22.181245027166867</c:v>
                </c:pt>
                <c:pt idx="26">
                  <c:v>21.428453072700236</c:v>
                </c:pt>
                <c:pt idx="27">
                  <c:v>22.243792620310657</c:v>
                </c:pt>
                <c:pt idx="28">
                  <c:v>22.483386432182655</c:v>
                </c:pt>
                <c:pt idx="29">
                  <c:v>21.137823108847936</c:v>
                </c:pt>
                <c:pt idx="30">
                  <c:v>21.919463318046599</c:v>
                </c:pt>
                <c:pt idx="31">
                  <c:v>22.321762973859972</c:v>
                </c:pt>
                <c:pt idx="32">
                  <c:v>22.63677817901171</c:v>
                </c:pt>
                <c:pt idx="33">
                  <c:v>22.617020805935976</c:v>
                </c:pt>
                <c:pt idx="34">
                  <c:v>23.137668347037579</c:v>
                </c:pt>
                <c:pt idx="35">
                  <c:v>22.781601061439201</c:v>
                </c:pt>
                <c:pt idx="36">
                  <c:v>23.301373493330473</c:v>
                </c:pt>
                <c:pt idx="37">
                  <c:v>23.904609461671939</c:v>
                </c:pt>
                <c:pt idx="38">
                  <c:v>23.792313848974828</c:v>
                </c:pt>
                <c:pt idx="39">
                  <c:v>23.681144789046936</c:v>
                </c:pt>
                <c:pt idx="40">
                  <c:v>23.360090804276322</c:v>
                </c:pt>
                <c:pt idx="41">
                  <c:v>24.587376464220309</c:v>
                </c:pt>
                <c:pt idx="42">
                  <c:v>24.090512343756703</c:v>
                </c:pt>
                <c:pt idx="43">
                  <c:v>24.812698385462429</c:v>
                </c:pt>
                <c:pt idx="44">
                  <c:v>24.650019376837886</c:v>
                </c:pt>
                <c:pt idx="45">
                  <c:v>24.314169057246101</c:v>
                </c:pt>
                <c:pt idx="46">
                  <c:v>24.020295190485786</c:v>
                </c:pt>
                <c:pt idx="47">
                  <c:v>24.733893619868635</c:v>
                </c:pt>
                <c:pt idx="48">
                  <c:v>23.556941200059924</c:v>
                </c:pt>
                <c:pt idx="49">
                  <c:v>22.885823584720772</c:v>
                </c:pt>
                <c:pt idx="50">
                  <c:v>23.857601358614385</c:v>
                </c:pt>
                <c:pt idx="51">
                  <c:v>24.803107597794348</c:v>
                </c:pt>
                <c:pt idx="52">
                  <c:v>26.001950259301235</c:v>
                </c:pt>
                <c:pt idx="53">
                  <c:v>26.820922206865959</c:v>
                </c:pt>
                <c:pt idx="54">
                  <c:v>27.352616695912221</c:v>
                </c:pt>
                <c:pt idx="55">
                  <c:v>28.188763942818671</c:v>
                </c:pt>
                <c:pt idx="56">
                  <c:v>29.05552656883744</c:v>
                </c:pt>
                <c:pt idx="57">
                  <c:v>29.545961521542917</c:v>
                </c:pt>
                <c:pt idx="58">
                  <c:v>29.825312865693473</c:v>
                </c:pt>
                <c:pt idx="59">
                  <c:v>30.538183933004515</c:v>
                </c:pt>
                <c:pt idx="60">
                  <c:v>31.573236670947562</c:v>
                </c:pt>
                <c:pt idx="61">
                  <c:v>31.718783640639586</c:v>
                </c:pt>
                <c:pt idx="62">
                  <c:v>31.917459265134497</c:v>
                </c:pt>
                <c:pt idx="63">
                  <c:v>31.127319584113867</c:v>
                </c:pt>
                <c:pt idx="64">
                  <c:v>30.508503891745221</c:v>
                </c:pt>
                <c:pt idx="65">
                  <c:v>30.400136492599078</c:v>
                </c:pt>
                <c:pt idx="66">
                  <c:v>31.256780498053079</c:v>
                </c:pt>
                <c:pt idx="67">
                  <c:v>30.369664417663419</c:v>
                </c:pt>
                <c:pt idx="68">
                  <c:v>29.69323121115767</c:v>
                </c:pt>
                <c:pt idx="69">
                  <c:v>29.596918218699184</c:v>
                </c:pt>
                <c:pt idx="70">
                  <c:v>30.051413805854423</c:v>
                </c:pt>
                <c:pt idx="71">
                  <c:v>29.230351384656245</c:v>
                </c:pt>
                <c:pt idx="72">
                  <c:v>28.820813403742843</c:v>
                </c:pt>
                <c:pt idx="73">
                  <c:v>29.214780703196187</c:v>
                </c:pt>
                <c:pt idx="74">
                  <c:v>28.880156129603666</c:v>
                </c:pt>
                <c:pt idx="75">
                  <c:v>28.643123011237474</c:v>
                </c:pt>
                <c:pt idx="76">
                  <c:v>29.181424763369431</c:v>
                </c:pt>
                <c:pt idx="77">
                  <c:v>28.965732222167372</c:v>
                </c:pt>
                <c:pt idx="78">
                  <c:v>29.115430971201992</c:v>
                </c:pt>
                <c:pt idx="79">
                  <c:v>29.745791020808994</c:v>
                </c:pt>
                <c:pt idx="80">
                  <c:v>30.180223302074367</c:v>
                </c:pt>
                <c:pt idx="81">
                  <c:v>30.248959038234378</c:v>
                </c:pt>
                <c:pt idx="82">
                  <c:v>29.931096771722039</c:v>
                </c:pt>
                <c:pt idx="83">
                  <c:v>31.174524540012044</c:v>
                </c:pt>
                <c:pt idx="84">
                  <c:v>31.86023237236688</c:v>
                </c:pt>
                <c:pt idx="85">
                  <c:v>33.05661543516436</c:v>
                </c:pt>
                <c:pt idx="86">
                  <c:v>33.57461436562285</c:v>
                </c:pt>
                <c:pt idx="87">
                  <c:v>35.121023267472147</c:v>
                </c:pt>
                <c:pt idx="88">
                  <c:v>34.985489102980175</c:v>
                </c:pt>
                <c:pt idx="89">
                  <c:v>35.414981124356366</c:v>
                </c:pt>
                <c:pt idx="90">
                  <c:v>34.830380732775069</c:v>
                </c:pt>
                <c:pt idx="91">
                  <c:v>34.713685226536015</c:v>
                </c:pt>
                <c:pt idx="92">
                  <c:v>34.648374973933244</c:v>
                </c:pt>
                <c:pt idx="93">
                  <c:v>34.65845561010422</c:v>
                </c:pt>
                <c:pt idx="94">
                  <c:v>34.773668297789861</c:v>
                </c:pt>
                <c:pt idx="95">
                  <c:v>32.997665427462714</c:v>
                </c:pt>
                <c:pt idx="96">
                  <c:v>32.275008843434293</c:v>
                </c:pt>
                <c:pt idx="97">
                  <c:v>30.804330325118766</c:v>
                </c:pt>
                <c:pt idx="98">
                  <c:v>31.183538728569658</c:v>
                </c:pt>
                <c:pt idx="99">
                  <c:v>29.883810834488315</c:v>
                </c:pt>
                <c:pt idx="100">
                  <c:v>29.84241896727184</c:v>
                </c:pt>
                <c:pt idx="101">
                  <c:v>29.396148400355557</c:v>
                </c:pt>
                <c:pt idx="102">
                  <c:v>28.68062192957332</c:v>
                </c:pt>
                <c:pt idx="103">
                  <c:v>28.348538539389068</c:v>
                </c:pt>
                <c:pt idx="104">
                  <c:v>28.961379080881972</c:v>
                </c:pt>
              </c:numCache>
            </c:numRef>
          </c:val>
          <c:smooth val="0"/>
          <c:extLst>
            <c:ext xmlns:c16="http://schemas.microsoft.com/office/drawing/2014/chart" uri="{C3380CC4-5D6E-409C-BE32-E72D297353CC}">
              <c16:uniqueId val="{00000000-A6BC-4274-9335-F59B78D60148}"/>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WA!$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WA!$I$13:$I$117</c:f>
              <c:numCache>
                <c:formatCode>General</c:formatCode>
                <c:ptCount val="105"/>
                <c:pt idx="0">
                  <c:v>943.97224043699043</c:v>
                </c:pt>
                <c:pt idx="1">
                  <c:v>944.42283951887543</c:v>
                </c:pt>
                <c:pt idx="2">
                  <c:v>944.92332937948265</c:v>
                </c:pt>
                <c:pt idx="3">
                  <c:v>944.36737698529805</c:v>
                </c:pt>
                <c:pt idx="4">
                  <c:v>947.43850972587734</c:v>
                </c:pt>
                <c:pt idx="5">
                  <c:v>946.99795675820053</c:v>
                </c:pt>
                <c:pt idx="6">
                  <c:v>944.53441161326907</c:v>
                </c:pt>
                <c:pt idx="7">
                  <c:v>943.52357412264155</c:v>
                </c:pt>
                <c:pt idx="8">
                  <c:v>941.13798730555436</c:v>
                </c:pt>
                <c:pt idx="9">
                  <c:v>939.07529130648857</c:v>
                </c:pt>
                <c:pt idx="10">
                  <c:v>928.12786915598144</c:v>
                </c:pt>
                <c:pt idx="11">
                  <c:v>925.46560163737911</c:v>
                </c:pt>
                <c:pt idx="12">
                  <c:v>919.32370906687686</c:v>
                </c:pt>
                <c:pt idx="13">
                  <c:v>916.15719535731876</c:v>
                </c:pt>
                <c:pt idx="14">
                  <c:v>917.7199705716472</c:v>
                </c:pt>
                <c:pt idx="15">
                  <c:v>913.17723763073991</c:v>
                </c:pt>
                <c:pt idx="16">
                  <c:v>910.69656693234992</c:v>
                </c:pt>
                <c:pt idx="17">
                  <c:v>903.5837792567844</c:v>
                </c:pt>
                <c:pt idx="18">
                  <c:v>899.88802511023584</c:v>
                </c:pt>
                <c:pt idx="19">
                  <c:v>902.38231805414591</c:v>
                </c:pt>
                <c:pt idx="20">
                  <c:v>903.03530949373589</c:v>
                </c:pt>
                <c:pt idx="21">
                  <c:v>904.47189425641352</c:v>
                </c:pt>
                <c:pt idx="22">
                  <c:v>904.16443573402239</c:v>
                </c:pt>
                <c:pt idx="23">
                  <c:v>900.51270245935518</c:v>
                </c:pt>
                <c:pt idx="24">
                  <c:v>905.86180395988686</c:v>
                </c:pt>
                <c:pt idx="25">
                  <c:v>907.3613612205736</c:v>
                </c:pt>
                <c:pt idx="26">
                  <c:v>897.36304823067928</c:v>
                </c:pt>
                <c:pt idx="27">
                  <c:v>899.94241303290653</c:v>
                </c:pt>
                <c:pt idx="28">
                  <c:v>897.53772115832192</c:v>
                </c:pt>
                <c:pt idx="29">
                  <c:v>896.72363166997593</c:v>
                </c:pt>
                <c:pt idx="30">
                  <c:v>896.58955658584216</c:v>
                </c:pt>
                <c:pt idx="31">
                  <c:v>893.80691134226788</c:v>
                </c:pt>
                <c:pt idx="32">
                  <c:v>888.1111053503738</c:v>
                </c:pt>
                <c:pt idx="33">
                  <c:v>886.55098738064601</c:v>
                </c:pt>
                <c:pt idx="34">
                  <c:v>885.43175143616645</c:v>
                </c:pt>
                <c:pt idx="35">
                  <c:v>883.62504656934073</c:v>
                </c:pt>
                <c:pt idx="36">
                  <c:v>876.76373209398923</c:v>
                </c:pt>
                <c:pt idx="37">
                  <c:v>875.76064809373884</c:v>
                </c:pt>
                <c:pt idx="38">
                  <c:v>878.19819863452085</c:v>
                </c:pt>
                <c:pt idx="39">
                  <c:v>876.48701442969616</c:v>
                </c:pt>
                <c:pt idx="40">
                  <c:v>873.00777780574765</c:v>
                </c:pt>
                <c:pt idx="41">
                  <c:v>874.74818725612022</c:v>
                </c:pt>
                <c:pt idx="42">
                  <c:v>877.45912304938668</c:v>
                </c:pt>
                <c:pt idx="43">
                  <c:v>873.40130562678769</c:v>
                </c:pt>
                <c:pt idx="44">
                  <c:v>873.39051035549801</c:v>
                </c:pt>
                <c:pt idx="45">
                  <c:v>872.895289692868</c:v>
                </c:pt>
                <c:pt idx="46">
                  <c:v>874.43775789120912</c:v>
                </c:pt>
                <c:pt idx="47">
                  <c:v>868.81896540563582</c:v>
                </c:pt>
                <c:pt idx="48">
                  <c:v>864.91268621994686</c:v>
                </c:pt>
                <c:pt idx="49">
                  <c:v>860.12237734577741</c:v>
                </c:pt>
                <c:pt idx="50">
                  <c:v>855.62650393048716</c:v>
                </c:pt>
                <c:pt idx="51">
                  <c:v>853.57464370612115</c:v>
                </c:pt>
                <c:pt idx="52">
                  <c:v>850.44974376077016</c:v>
                </c:pt>
                <c:pt idx="53">
                  <c:v>846.89103775343108</c:v>
                </c:pt>
                <c:pt idx="54">
                  <c:v>838.21390678750322</c:v>
                </c:pt>
                <c:pt idx="55">
                  <c:v>838.25161726386295</c:v>
                </c:pt>
                <c:pt idx="56">
                  <c:v>837.57144160338385</c:v>
                </c:pt>
                <c:pt idx="57">
                  <c:v>840.80029950657251</c:v>
                </c:pt>
                <c:pt idx="58">
                  <c:v>846.77550854353137</c:v>
                </c:pt>
                <c:pt idx="59">
                  <c:v>858.25026769290764</c:v>
                </c:pt>
                <c:pt idx="60">
                  <c:v>869.28942116173459</c:v>
                </c:pt>
                <c:pt idx="61">
                  <c:v>874.03382754798383</c:v>
                </c:pt>
                <c:pt idx="62">
                  <c:v>881.08984763683384</c:v>
                </c:pt>
                <c:pt idx="63">
                  <c:v>884.49764218864186</c:v>
                </c:pt>
                <c:pt idx="64">
                  <c:v>889.753577273524</c:v>
                </c:pt>
                <c:pt idx="65">
                  <c:v>895.95613571392062</c:v>
                </c:pt>
                <c:pt idx="66">
                  <c:v>903.86341615054278</c:v>
                </c:pt>
                <c:pt idx="67">
                  <c:v>908.21853585194901</c:v>
                </c:pt>
                <c:pt idx="68">
                  <c:v>912.82804548120873</c:v>
                </c:pt>
                <c:pt idx="69">
                  <c:v>908.53663092364002</c:v>
                </c:pt>
                <c:pt idx="70">
                  <c:v>901.97445759632376</c:v>
                </c:pt>
                <c:pt idx="71">
                  <c:v>895.18213666607369</c:v>
                </c:pt>
                <c:pt idx="72">
                  <c:v>885.99542148476291</c:v>
                </c:pt>
                <c:pt idx="73">
                  <c:v>879.4048821219593</c:v>
                </c:pt>
                <c:pt idx="74">
                  <c:v>873.28377548194305</c:v>
                </c:pt>
                <c:pt idx="75">
                  <c:v>865.77723316295942</c:v>
                </c:pt>
                <c:pt idx="76">
                  <c:v>864.89410576716443</c:v>
                </c:pt>
                <c:pt idx="77">
                  <c:v>855.84186783003224</c:v>
                </c:pt>
                <c:pt idx="78">
                  <c:v>847.49657596291399</c:v>
                </c:pt>
                <c:pt idx="79">
                  <c:v>839.32779615391576</c:v>
                </c:pt>
                <c:pt idx="80">
                  <c:v>830.49819296498845</c:v>
                </c:pt>
                <c:pt idx="81">
                  <c:v>823.32281122219467</c:v>
                </c:pt>
                <c:pt idx="82">
                  <c:v>813.13150584401819</c:v>
                </c:pt>
                <c:pt idx="83">
                  <c:v>799.51259063472025</c:v>
                </c:pt>
                <c:pt idx="84">
                  <c:v>790.81158548559176</c:v>
                </c:pt>
                <c:pt idx="85">
                  <c:v>786.6338291609635</c:v>
                </c:pt>
                <c:pt idx="86">
                  <c:v>776.1402894009276</c:v>
                </c:pt>
                <c:pt idx="87">
                  <c:v>771.08232730115799</c:v>
                </c:pt>
                <c:pt idx="88">
                  <c:v>760.58603588903679</c:v>
                </c:pt>
                <c:pt idx="89">
                  <c:v>753.07858147749039</c:v>
                </c:pt>
                <c:pt idx="90">
                  <c:v>747.99624782771298</c:v>
                </c:pt>
                <c:pt idx="91">
                  <c:v>742.08485316119402</c:v>
                </c:pt>
                <c:pt idx="92">
                  <c:v>732.7459114441441</c:v>
                </c:pt>
                <c:pt idx="93">
                  <c:v>726.61507528731374</c:v>
                </c:pt>
                <c:pt idx="94">
                  <c:v>726.11509913091493</c:v>
                </c:pt>
                <c:pt idx="95">
                  <c:v>723.20696442491715</c:v>
                </c:pt>
                <c:pt idx="96">
                  <c:v>720.50509442575697</c:v>
                </c:pt>
                <c:pt idx="97">
                  <c:v>719.90065104615132</c:v>
                </c:pt>
                <c:pt idx="98">
                  <c:v>719.36278128392041</c:v>
                </c:pt>
                <c:pt idx="99">
                  <c:v>715.90163319489022</c:v>
                </c:pt>
                <c:pt idx="100">
                  <c:v>710.55914185578695</c:v>
                </c:pt>
                <c:pt idx="101">
                  <c:v>704.6644606895976</c:v>
                </c:pt>
                <c:pt idx="102">
                  <c:v>697.72058708343866</c:v>
                </c:pt>
                <c:pt idx="103">
                  <c:v>669.95665761370049</c:v>
                </c:pt>
                <c:pt idx="104">
                  <c:v>616.28027329537201</c:v>
                </c:pt>
              </c:numCache>
            </c:numRef>
          </c:val>
          <c:smooth val="0"/>
          <c:extLst>
            <c:ext xmlns:c16="http://schemas.microsoft.com/office/drawing/2014/chart" uri="{C3380CC4-5D6E-409C-BE32-E72D297353CC}">
              <c16:uniqueId val="{00000001-A6BC-4274-9335-F59B78D60148}"/>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35-4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WA!$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WA!$D$13:$D$117</c:f>
              <c:numCache>
                <c:formatCode>General</c:formatCode>
                <c:ptCount val="105"/>
                <c:pt idx="0">
                  <c:v>66.123268647311676</c:v>
                </c:pt>
                <c:pt idx="1">
                  <c:v>66.21549421376632</c:v>
                </c:pt>
                <c:pt idx="2">
                  <c:v>67.830922287189864</c:v>
                </c:pt>
                <c:pt idx="3">
                  <c:v>68.131203514914205</c:v>
                </c:pt>
                <c:pt idx="4">
                  <c:v>69.924936497373878</c:v>
                </c:pt>
                <c:pt idx="5">
                  <c:v>72.035655793915325</c:v>
                </c:pt>
                <c:pt idx="6">
                  <c:v>71.664861176027387</c:v>
                </c:pt>
                <c:pt idx="7">
                  <c:v>72.966899974753403</c:v>
                </c:pt>
                <c:pt idx="8">
                  <c:v>73.339515149141647</c:v>
                </c:pt>
                <c:pt idx="9">
                  <c:v>73.790197570446068</c:v>
                </c:pt>
                <c:pt idx="10">
                  <c:v>74.930458892861921</c:v>
                </c:pt>
                <c:pt idx="11">
                  <c:v>75.885717963961994</c:v>
                </c:pt>
                <c:pt idx="12">
                  <c:v>76.266879279880655</c:v>
                </c:pt>
                <c:pt idx="13">
                  <c:v>76.833342109156789</c:v>
                </c:pt>
                <c:pt idx="14">
                  <c:v>76.370810665454584</c:v>
                </c:pt>
                <c:pt idx="15">
                  <c:v>77.062115111337832</c:v>
                </c:pt>
                <c:pt idx="16">
                  <c:v>75.470682577299087</c:v>
                </c:pt>
                <c:pt idx="17">
                  <c:v>75.002797537063955</c:v>
                </c:pt>
                <c:pt idx="18">
                  <c:v>75.551355775983623</c:v>
                </c:pt>
                <c:pt idx="19">
                  <c:v>74.422570845902257</c:v>
                </c:pt>
                <c:pt idx="20">
                  <c:v>73.308806221124584</c:v>
                </c:pt>
                <c:pt idx="21">
                  <c:v>75.008545345494809</c:v>
                </c:pt>
                <c:pt idx="22">
                  <c:v>74.480055879322961</c:v>
                </c:pt>
                <c:pt idx="23">
                  <c:v>75.148216375899537</c:v>
                </c:pt>
                <c:pt idx="24">
                  <c:v>76.628606828611197</c:v>
                </c:pt>
                <c:pt idx="25">
                  <c:v>76.459869655869255</c:v>
                </c:pt>
                <c:pt idx="26">
                  <c:v>77.565591395511476</c:v>
                </c:pt>
                <c:pt idx="27">
                  <c:v>77.845102781906931</c:v>
                </c:pt>
                <c:pt idx="28">
                  <c:v>78.71280760028084</c:v>
                </c:pt>
                <c:pt idx="29">
                  <c:v>78.452749287546126</c:v>
                </c:pt>
                <c:pt idx="30">
                  <c:v>78.627469715589385</c:v>
                </c:pt>
                <c:pt idx="31">
                  <c:v>79.066056989469857</c:v>
                </c:pt>
                <c:pt idx="32">
                  <c:v>79.893489280490272</c:v>
                </c:pt>
                <c:pt idx="33">
                  <c:v>80.636532431731553</c:v>
                </c:pt>
                <c:pt idx="34">
                  <c:v>81.374514322279865</c:v>
                </c:pt>
                <c:pt idx="35">
                  <c:v>82.006355416417946</c:v>
                </c:pt>
                <c:pt idx="36">
                  <c:v>81.585781371278458</c:v>
                </c:pt>
                <c:pt idx="37">
                  <c:v>82.584219487831618</c:v>
                </c:pt>
                <c:pt idx="38">
                  <c:v>81.171224224618541</c:v>
                </c:pt>
                <c:pt idx="39">
                  <c:v>82.178545865607774</c:v>
                </c:pt>
                <c:pt idx="40">
                  <c:v>82.365275246621522</c:v>
                </c:pt>
                <c:pt idx="41">
                  <c:v>82.951344672193031</c:v>
                </c:pt>
                <c:pt idx="42">
                  <c:v>83.809467943341602</c:v>
                </c:pt>
                <c:pt idx="43">
                  <c:v>85.134249843243268</c:v>
                </c:pt>
                <c:pt idx="44">
                  <c:v>85.960698477729622</c:v>
                </c:pt>
                <c:pt idx="45">
                  <c:v>84.810697277268602</c:v>
                </c:pt>
                <c:pt idx="46">
                  <c:v>85.538754799889674</c:v>
                </c:pt>
                <c:pt idx="47">
                  <c:v>85.237778538083148</c:v>
                </c:pt>
                <c:pt idx="48">
                  <c:v>81.03654444196664</c:v>
                </c:pt>
                <c:pt idx="49">
                  <c:v>77.447035519700393</c:v>
                </c:pt>
                <c:pt idx="50">
                  <c:v>78.322474800261219</c:v>
                </c:pt>
                <c:pt idx="51">
                  <c:v>80.163379540699552</c:v>
                </c:pt>
                <c:pt idx="52">
                  <c:v>80.615943945869972</c:v>
                </c:pt>
                <c:pt idx="53">
                  <c:v>82.017929014504347</c:v>
                </c:pt>
                <c:pt idx="54">
                  <c:v>84.033618632378889</c:v>
                </c:pt>
                <c:pt idx="55">
                  <c:v>85.630496354282243</c:v>
                </c:pt>
                <c:pt idx="56">
                  <c:v>88.090221580639877</c:v>
                </c:pt>
                <c:pt idx="57">
                  <c:v>88.972376686251664</c:v>
                </c:pt>
                <c:pt idx="58">
                  <c:v>88.261847801679778</c:v>
                </c:pt>
                <c:pt idx="59">
                  <c:v>90.165490737882763</c:v>
                </c:pt>
                <c:pt idx="60">
                  <c:v>93.526973908630737</c:v>
                </c:pt>
                <c:pt idx="61">
                  <c:v>98.995179247321303</c:v>
                </c:pt>
                <c:pt idx="62">
                  <c:v>100.41363856253317</c:v>
                </c:pt>
                <c:pt idx="63">
                  <c:v>97.843545041262132</c:v>
                </c:pt>
                <c:pt idx="64">
                  <c:v>98.93881425762369</c:v>
                </c:pt>
                <c:pt idx="65">
                  <c:v>99.922278138448135</c:v>
                </c:pt>
                <c:pt idx="66">
                  <c:v>98.845005895450456</c:v>
                </c:pt>
                <c:pt idx="67">
                  <c:v>97.117276244394247</c:v>
                </c:pt>
                <c:pt idx="68">
                  <c:v>95.035527178582825</c:v>
                </c:pt>
                <c:pt idx="69">
                  <c:v>94.9877307636512</c:v>
                </c:pt>
                <c:pt idx="70">
                  <c:v>95.216882242759993</c:v>
                </c:pt>
                <c:pt idx="71">
                  <c:v>93.844327918647835</c:v>
                </c:pt>
                <c:pt idx="72">
                  <c:v>92.51557666027243</c:v>
                </c:pt>
                <c:pt idx="73">
                  <c:v>89.173163268759353</c:v>
                </c:pt>
                <c:pt idx="74">
                  <c:v>87.651622945535522</c:v>
                </c:pt>
                <c:pt idx="75">
                  <c:v>88.075513191522518</c:v>
                </c:pt>
                <c:pt idx="76">
                  <c:v>87.075584702412186</c:v>
                </c:pt>
                <c:pt idx="77">
                  <c:v>86.914226574910217</c:v>
                </c:pt>
                <c:pt idx="78">
                  <c:v>87.407049863375718</c:v>
                </c:pt>
                <c:pt idx="79">
                  <c:v>88.498196615598772</c:v>
                </c:pt>
                <c:pt idx="80">
                  <c:v>87.259119784417067</c:v>
                </c:pt>
                <c:pt idx="81">
                  <c:v>86.207718570655956</c:v>
                </c:pt>
                <c:pt idx="82">
                  <c:v>86.192373234946373</c:v>
                </c:pt>
                <c:pt idx="83">
                  <c:v>87.415630012160022</c:v>
                </c:pt>
                <c:pt idx="84">
                  <c:v>90.123064857588858</c:v>
                </c:pt>
                <c:pt idx="85">
                  <c:v>94.13289188389426</c:v>
                </c:pt>
                <c:pt idx="86">
                  <c:v>96.730275312123922</c:v>
                </c:pt>
                <c:pt idx="87">
                  <c:v>98.031251103022484</c:v>
                </c:pt>
                <c:pt idx="88">
                  <c:v>100.10126063376161</c:v>
                </c:pt>
                <c:pt idx="89">
                  <c:v>101.69796099237222</c:v>
                </c:pt>
                <c:pt idx="90">
                  <c:v>101.96293776255597</c:v>
                </c:pt>
                <c:pt idx="91">
                  <c:v>103.2248328953865</c:v>
                </c:pt>
                <c:pt idx="92">
                  <c:v>104.81757665987719</c:v>
                </c:pt>
                <c:pt idx="93">
                  <c:v>107.58873287530018</c:v>
                </c:pt>
                <c:pt idx="94">
                  <c:v>108.15016498071277</c:v>
                </c:pt>
                <c:pt idx="95">
                  <c:v>106.00369838701037</c:v>
                </c:pt>
                <c:pt idx="96">
                  <c:v>105.00050150292378</c:v>
                </c:pt>
                <c:pt idx="97">
                  <c:v>103.53700426335438</c:v>
                </c:pt>
                <c:pt idx="98">
                  <c:v>102.96626641551501</c:v>
                </c:pt>
                <c:pt idx="99">
                  <c:v>102.85515284794393</c:v>
                </c:pt>
                <c:pt idx="100">
                  <c:v>102.71647610395733</c:v>
                </c:pt>
                <c:pt idx="101">
                  <c:v>102.14281110505874</c:v>
                </c:pt>
                <c:pt idx="102">
                  <c:v>101.79554028441844</c:v>
                </c:pt>
                <c:pt idx="103">
                  <c:v>100.12904326492499</c:v>
                </c:pt>
                <c:pt idx="104">
                  <c:v>100.13002624037824</c:v>
                </c:pt>
              </c:numCache>
            </c:numRef>
          </c:val>
          <c:smooth val="0"/>
          <c:extLst>
            <c:ext xmlns:c16="http://schemas.microsoft.com/office/drawing/2014/chart" uri="{C3380CC4-5D6E-409C-BE32-E72D297353CC}">
              <c16:uniqueId val="{00000000-4F85-419B-896D-8A5735B5AD00}"/>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WA!$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WA!$J$13:$J$117</c:f>
              <c:numCache>
                <c:formatCode>General</c:formatCode>
                <c:ptCount val="105"/>
                <c:pt idx="0">
                  <c:v>285.10715512157492</c:v>
                </c:pt>
                <c:pt idx="1">
                  <c:v>286.81361133962906</c:v>
                </c:pt>
                <c:pt idx="2">
                  <c:v>287.18450727331509</c:v>
                </c:pt>
                <c:pt idx="3">
                  <c:v>286.3481049504789</c:v>
                </c:pt>
                <c:pt idx="4">
                  <c:v>285.65487651761816</c:v>
                </c:pt>
                <c:pt idx="5">
                  <c:v>285.77194154101738</c:v>
                </c:pt>
                <c:pt idx="6">
                  <c:v>288.28985866655177</c:v>
                </c:pt>
                <c:pt idx="7">
                  <c:v>290.71298512553813</c:v>
                </c:pt>
                <c:pt idx="8">
                  <c:v>290.94347495484448</c:v>
                </c:pt>
                <c:pt idx="9">
                  <c:v>289.66706112106743</c:v>
                </c:pt>
                <c:pt idx="10">
                  <c:v>288.72649753417102</c:v>
                </c:pt>
                <c:pt idx="11">
                  <c:v>289.99956000101548</c:v>
                </c:pt>
                <c:pt idx="12">
                  <c:v>289.05766238084601</c:v>
                </c:pt>
                <c:pt idx="13">
                  <c:v>287.12157650118775</c:v>
                </c:pt>
                <c:pt idx="14">
                  <c:v>286.80474911307266</c:v>
                </c:pt>
                <c:pt idx="15">
                  <c:v>288.76409400362218</c:v>
                </c:pt>
                <c:pt idx="16">
                  <c:v>288.17498823553223</c:v>
                </c:pt>
                <c:pt idx="17">
                  <c:v>287.24171224667117</c:v>
                </c:pt>
                <c:pt idx="18">
                  <c:v>288.17086541343582</c:v>
                </c:pt>
                <c:pt idx="19">
                  <c:v>287.4148890472888</c:v>
                </c:pt>
                <c:pt idx="20">
                  <c:v>284.87800209565239</c:v>
                </c:pt>
                <c:pt idx="21">
                  <c:v>287.1619367798657</c:v>
                </c:pt>
                <c:pt idx="22">
                  <c:v>287.44542243367459</c:v>
                </c:pt>
                <c:pt idx="23">
                  <c:v>281.86313184479712</c:v>
                </c:pt>
                <c:pt idx="24">
                  <c:v>278.45543090459836</c:v>
                </c:pt>
                <c:pt idx="25">
                  <c:v>278.82602210437238</c:v>
                </c:pt>
                <c:pt idx="26">
                  <c:v>277.00444513034671</c:v>
                </c:pt>
                <c:pt idx="27">
                  <c:v>274.69229120147122</c:v>
                </c:pt>
                <c:pt idx="28">
                  <c:v>275.1916775500099</c:v>
                </c:pt>
                <c:pt idx="29">
                  <c:v>274.42611616750901</c:v>
                </c:pt>
                <c:pt idx="30">
                  <c:v>274.14331338990826</c:v>
                </c:pt>
                <c:pt idx="31">
                  <c:v>275.23307943477914</c:v>
                </c:pt>
                <c:pt idx="32">
                  <c:v>275.63051294164404</c:v>
                </c:pt>
                <c:pt idx="33">
                  <c:v>273.2515007944985</c:v>
                </c:pt>
                <c:pt idx="34">
                  <c:v>273.25047783771595</c:v>
                </c:pt>
                <c:pt idx="35">
                  <c:v>274.72874519163713</c:v>
                </c:pt>
                <c:pt idx="36">
                  <c:v>277.91644051259715</c:v>
                </c:pt>
                <c:pt idx="37">
                  <c:v>279.94888214772072</c:v>
                </c:pt>
                <c:pt idx="38">
                  <c:v>281.2526007653023</c:v>
                </c:pt>
                <c:pt idx="39">
                  <c:v>284.29541620433878</c:v>
                </c:pt>
                <c:pt idx="40">
                  <c:v>283.54856262231777</c:v>
                </c:pt>
                <c:pt idx="41">
                  <c:v>283.21436088039576</c:v>
                </c:pt>
                <c:pt idx="42">
                  <c:v>284.00779436378667</c:v>
                </c:pt>
                <c:pt idx="43">
                  <c:v>282.76835807057165</c:v>
                </c:pt>
                <c:pt idx="44">
                  <c:v>282.6275153102182</c:v>
                </c:pt>
                <c:pt idx="45">
                  <c:v>282.34519153751438</c:v>
                </c:pt>
                <c:pt idx="46">
                  <c:v>281.79654034167334</c:v>
                </c:pt>
                <c:pt idx="47">
                  <c:v>282.90960458752528</c:v>
                </c:pt>
                <c:pt idx="48">
                  <c:v>282.80683981389831</c:v>
                </c:pt>
                <c:pt idx="49">
                  <c:v>280.63620088369584</c:v>
                </c:pt>
                <c:pt idx="50">
                  <c:v>280.46712639844219</c:v>
                </c:pt>
                <c:pt idx="51">
                  <c:v>276.68755141592072</c:v>
                </c:pt>
                <c:pt idx="52">
                  <c:v>277.53213450302934</c:v>
                </c:pt>
                <c:pt idx="53">
                  <c:v>276.89142252106291</c:v>
                </c:pt>
                <c:pt idx="54">
                  <c:v>276.29667426433184</c:v>
                </c:pt>
                <c:pt idx="55">
                  <c:v>274.86565471897524</c:v>
                </c:pt>
                <c:pt idx="56">
                  <c:v>273.43272036216541</c:v>
                </c:pt>
                <c:pt idx="57">
                  <c:v>273.42058263519129</c:v>
                </c:pt>
                <c:pt idx="58">
                  <c:v>276.54987792555966</c:v>
                </c:pt>
                <c:pt idx="59">
                  <c:v>279.18917121147365</c:v>
                </c:pt>
                <c:pt idx="60">
                  <c:v>280.19369931885831</c:v>
                </c:pt>
                <c:pt idx="61">
                  <c:v>282.74548110202596</c:v>
                </c:pt>
                <c:pt idx="62">
                  <c:v>285.09436719780837</c:v>
                </c:pt>
                <c:pt idx="63">
                  <c:v>287.20914529280361</c:v>
                </c:pt>
                <c:pt idx="64">
                  <c:v>286.77999778694266</c:v>
                </c:pt>
                <c:pt idx="65">
                  <c:v>289.27274457836631</c:v>
                </c:pt>
                <c:pt idx="66">
                  <c:v>289.45979333677684</c:v>
                </c:pt>
                <c:pt idx="67">
                  <c:v>291.21149736232366</c:v>
                </c:pt>
                <c:pt idx="68">
                  <c:v>294.77213240170613</c:v>
                </c:pt>
                <c:pt idx="69">
                  <c:v>295.68420845907224</c:v>
                </c:pt>
                <c:pt idx="70">
                  <c:v>294.13558511833037</c:v>
                </c:pt>
                <c:pt idx="71">
                  <c:v>292.03967851666886</c:v>
                </c:pt>
                <c:pt idx="72">
                  <c:v>289.897282953233</c:v>
                </c:pt>
                <c:pt idx="73">
                  <c:v>289.38221393887369</c:v>
                </c:pt>
                <c:pt idx="74">
                  <c:v>285.19358192054756</c:v>
                </c:pt>
                <c:pt idx="75">
                  <c:v>283.69781143284143</c:v>
                </c:pt>
                <c:pt idx="76">
                  <c:v>285.23087180497924</c:v>
                </c:pt>
                <c:pt idx="77">
                  <c:v>284.49871924268501</c:v>
                </c:pt>
                <c:pt idx="78">
                  <c:v>281.25596611988192</c:v>
                </c:pt>
                <c:pt idx="79">
                  <c:v>281.73620427200279</c:v>
                </c:pt>
                <c:pt idx="80">
                  <c:v>278.75209030851624</c:v>
                </c:pt>
                <c:pt idx="81">
                  <c:v>277.580575093292</c:v>
                </c:pt>
                <c:pt idx="82">
                  <c:v>271.69417125750562</c:v>
                </c:pt>
                <c:pt idx="83">
                  <c:v>268.33001401984006</c:v>
                </c:pt>
                <c:pt idx="84">
                  <c:v>265.78960882524638</c:v>
                </c:pt>
                <c:pt idx="85">
                  <c:v>262.61920827325525</c:v>
                </c:pt>
                <c:pt idx="86">
                  <c:v>260.41882531321886</c:v>
                </c:pt>
                <c:pt idx="87">
                  <c:v>259.88072552056508</c:v>
                </c:pt>
                <c:pt idx="88">
                  <c:v>256.62355476170615</c:v>
                </c:pt>
                <c:pt idx="89">
                  <c:v>254.89168819843158</c:v>
                </c:pt>
                <c:pt idx="90">
                  <c:v>256.19290762234044</c:v>
                </c:pt>
                <c:pt idx="91">
                  <c:v>253.87435283837581</c:v>
                </c:pt>
                <c:pt idx="92">
                  <c:v>254.09902728311033</c:v>
                </c:pt>
                <c:pt idx="93">
                  <c:v>253.93238577216621</c:v>
                </c:pt>
                <c:pt idx="94">
                  <c:v>256.71133702101758</c:v>
                </c:pt>
                <c:pt idx="95">
                  <c:v>257.14518167987734</c:v>
                </c:pt>
                <c:pt idx="96">
                  <c:v>257.61928166971353</c:v>
                </c:pt>
                <c:pt idx="97">
                  <c:v>257.70658507705156</c:v>
                </c:pt>
                <c:pt idx="98">
                  <c:v>259.06542109115435</c:v>
                </c:pt>
                <c:pt idx="99">
                  <c:v>259.2350661479515</c:v>
                </c:pt>
                <c:pt idx="100">
                  <c:v>259.84716239265339</c:v>
                </c:pt>
                <c:pt idx="101">
                  <c:v>256.48817860364767</c:v>
                </c:pt>
                <c:pt idx="102">
                  <c:v>252.061944034324</c:v>
                </c:pt>
                <c:pt idx="103">
                  <c:v>242.61313095628839</c:v>
                </c:pt>
                <c:pt idx="104">
                  <c:v>221.85569157681076</c:v>
                </c:pt>
              </c:numCache>
            </c:numRef>
          </c:val>
          <c:smooth val="0"/>
          <c:extLst>
            <c:ext xmlns:c16="http://schemas.microsoft.com/office/drawing/2014/chart" uri="{C3380CC4-5D6E-409C-BE32-E72D297353CC}">
              <c16:uniqueId val="{00000001-4F85-419B-896D-8A5735B5AD00}"/>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AU" sz="1200"/>
              <a:t>Rolling average vasectomies</a:t>
            </a:r>
            <a:r>
              <a:rPr lang="en-AU" sz="1200" baseline="0"/>
              <a:t> and births per 100,000 male and female population respectively for 18-24 year olds from April 2016 to December 2024</a:t>
            </a:r>
            <a:endParaRPr lang="en-AU" sz="1200"/>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TAS!$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TAS!$B$13:$B$117</c:f>
              <c:numCache>
                <c:formatCode>General</c:formatCode>
                <c:ptCount val="105"/>
                <c:pt idx="0">
                  <c:v>0</c:v>
                </c:pt>
                <c:pt idx="1">
                  <c:v>0</c:v>
                </c:pt>
                <c:pt idx="2">
                  <c:v>0</c:v>
                </c:pt>
                <c:pt idx="3">
                  <c:v>0</c:v>
                </c:pt>
                <c:pt idx="4">
                  <c:v>0.35921088552667496</c:v>
                </c:pt>
                <c:pt idx="5">
                  <c:v>0.35921088552667496</c:v>
                </c:pt>
                <c:pt idx="6">
                  <c:v>0.35921088552667496</c:v>
                </c:pt>
                <c:pt idx="7">
                  <c:v>0.71717193936401757</c:v>
                </c:pt>
                <c:pt idx="8">
                  <c:v>0.71717193936401757</c:v>
                </c:pt>
                <c:pt idx="9">
                  <c:v>0.71717193936401757</c:v>
                </c:pt>
                <c:pt idx="10">
                  <c:v>0.71717193936401757</c:v>
                </c:pt>
                <c:pt idx="11">
                  <c:v>0.71717193936401757</c:v>
                </c:pt>
                <c:pt idx="12">
                  <c:v>0.71717193936401757</c:v>
                </c:pt>
                <c:pt idx="13">
                  <c:v>0.71717193936401757</c:v>
                </c:pt>
                <c:pt idx="14">
                  <c:v>1.0696668986860993</c:v>
                </c:pt>
                <c:pt idx="15">
                  <c:v>1.0696668986860993</c:v>
                </c:pt>
                <c:pt idx="16">
                  <c:v>0.7104560131594243</c:v>
                </c:pt>
                <c:pt idx="17">
                  <c:v>0.7104560131594243</c:v>
                </c:pt>
                <c:pt idx="18">
                  <c:v>1.0590872867791932</c:v>
                </c:pt>
                <c:pt idx="19">
                  <c:v>0.7011262329418505</c:v>
                </c:pt>
                <c:pt idx="20">
                  <c:v>0.7011262329418505</c:v>
                </c:pt>
                <c:pt idx="21">
                  <c:v>1.0483918633678759</c:v>
                </c:pt>
                <c:pt idx="22">
                  <c:v>1.0483918633678759</c:v>
                </c:pt>
                <c:pt idx="23">
                  <c:v>1.0483918633678759</c:v>
                </c:pt>
                <c:pt idx="24">
                  <c:v>1.0483918633678759</c:v>
                </c:pt>
                <c:pt idx="25">
                  <c:v>1.0483918633678759</c:v>
                </c:pt>
                <c:pt idx="26">
                  <c:v>1.0425702268402588</c:v>
                </c:pt>
                <c:pt idx="27">
                  <c:v>1.0425702268402588</c:v>
                </c:pt>
                <c:pt idx="28">
                  <c:v>1.0425702268402588</c:v>
                </c:pt>
                <c:pt idx="29">
                  <c:v>1.0425702268402588</c:v>
                </c:pt>
                <c:pt idx="30">
                  <c:v>0.69393895322048982</c:v>
                </c:pt>
                <c:pt idx="31">
                  <c:v>1.3893105598070496</c:v>
                </c:pt>
                <c:pt idx="32">
                  <c:v>1.3893105598070496</c:v>
                </c:pt>
                <c:pt idx="33">
                  <c:v>1.0420449293810241</c:v>
                </c:pt>
                <c:pt idx="34">
                  <c:v>1.0420449293810241</c:v>
                </c:pt>
                <c:pt idx="35">
                  <c:v>1.0420449293810241</c:v>
                </c:pt>
                <c:pt idx="36">
                  <c:v>1.0420449293810241</c:v>
                </c:pt>
                <c:pt idx="37">
                  <c:v>1.0420449293810241</c:v>
                </c:pt>
                <c:pt idx="38">
                  <c:v>0.69537160658655983</c:v>
                </c:pt>
                <c:pt idx="39">
                  <c:v>0.69537160658655983</c:v>
                </c:pt>
                <c:pt idx="40">
                  <c:v>0.69537160658655983</c:v>
                </c:pt>
                <c:pt idx="41">
                  <c:v>1.0475388437641506</c:v>
                </c:pt>
                <c:pt idx="42">
                  <c:v>1.4036641998895067</c:v>
                </c:pt>
                <c:pt idx="43">
                  <c:v>0.70829259330294703</c:v>
                </c:pt>
                <c:pt idx="44">
                  <c:v>1.064417949428303</c:v>
                </c:pt>
                <c:pt idx="45">
                  <c:v>1.064417949428303</c:v>
                </c:pt>
                <c:pt idx="46">
                  <c:v>1.064417949428303</c:v>
                </c:pt>
                <c:pt idx="47">
                  <c:v>1.4216424578873792</c:v>
                </c:pt>
                <c:pt idx="48">
                  <c:v>1.4216424578873792</c:v>
                </c:pt>
                <c:pt idx="49">
                  <c:v>1.4216424578873792</c:v>
                </c:pt>
                <c:pt idx="50">
                  <c:v>1.4216424578873792</c:v>
                </c:pt>
                <c:pt idx="51">
                  <c:v>1.4216424578873792</c:v>
                </c:pt>
                <c:pt idx="52">
                  <c:v>1.4216424578873792</c:v>
                </c:pt>
                <c:pt idx="53">
                  <c:v>1.0694752207097886</c:v>
                </c:pt>
                <c:pt idx="54">
                  <c:v>0.7133498645844325</c:v>
                </c:pt>
                <c:pt idx="55">
                  <c:v>1.0771396813798806</c:v>
                </c:pt>
                <c:pt idx="56">
                  <c:v>0.72101432525452458</c:v>
                </c:pt>
                <c:pt idx="57">
                  <c:v>0.72101432525452458</c:v>
                </c:pt>
                <c:pt idx="58">
                  <c:v>0.72101432525452458</c:v>
                </c:pt>
                <c:pt idx="59">
                  <c:v>0.36378981679544825</c:v>
                </c:pt>
                <c:pt idx="60">
                  <c:v>0.36378981679544825</c:v>
                </c:pt>
                <c:pt idx="61">
                  <c:v>0.36378981679544825</c:v>
                </c:pt>
                <c:pt idx="62">
                  <c:v>0.36378981679544825</c:v>
                </c:pt>
                <c:pt idx="63">
                  <c:v>0.36378981679544825</c:v>
                </c:pt>
                <c:pt idx="64">
                  <c:v>0.36378981679544825</c:v>
                </c:pt>
                <c:pt idx="65">
                  <c:v>0.36378981679544825</c:v>
                </c:pt>
                <c:pt idx="66">
                  <c:v>0.36378981679544825</c:v>
                </c:pt>
                <c:pt idx="67">
                  <c:v>0</c:v>
                </c:pt>
                <c:pt idx="68">
                  <c:v>0.37210686909280338</c:v>
                </c:pt>
                <c:pt idx="69">
                  <c:v>0.37210686909280338</c:v>
                </c:pt>
                <c:pt idx="70">
                  <c:v>0.37210686909280338</c:v>
                </c:pt>
                <c:pt idx="71">
                  <c:v>0.37210686909280338</c:v>
                </c:pt>
                <c:pt idx="72">
                  <c:v>0.37210686909280338</c:v>
                </c:pt>
                <c:pt idx="73">
                  <c:v>0.7473132325927283</c:v>
                </c:pt>
                <c:pt idx="74">
                  <c:v>0.7473132325927283</c:v>
                </c:pt>
                <c:pt idx="75">
                  <c:v>0.7473132325927283</c:v>
                </c:pt>
                <c:pt idx="76">
                  <c:v>0.7473132325927283</c:v>
                </c:pt>
                <c:pt idx="77">
                  <c:v>0.7473132325927283</c:v>
                </c:pt>
                <c:pt idx="78">
                  <c:v>1.1247970762842183</c:v>
                </c:pt>
                <c:pt idx="79">
                  <c:v>1.5022809199757086</c:v>
                </c:pt>
                <c:pt idx="80">
                  <c:v>1.130174050882905</c:v>
                </c:pt>
                <c:pt idx="81">
                  <c:v>1.130174050882905</c:v>
                </c:pt>
                <c:pt idx="82">
                  <c:v>1.130174050882905</c:v>
                </c:pt>
                <c:pt idx="83">
                  <c:v>1.5076920962454732</c:v>
                </c:pt>
                <c:pt idx="84">
                  <c:v>1.8870317417905085</c:v>
                </c:pt>
                <c:pt idx="85">
                  <c:v>1.8911650238356188</c:v>
                </c:pt>
                <c:pt idx="86">
                  <c:v>1.8911650238356188</c:v>
                </c:pt>
                <c:pt idx="87">
                  <c:v>2.270021785671104</c:v>
                </c:pt>
                <c:pt idx="88">
                  <c:v>2.270021785671104</c:v>
                </c:pt>
                <c:pt idx="89">
                  <c:v>2.270021785671104</c:v>
                </c:pt>
                <c:pt idx="90">
                  <c:v>1.892537941979614</c:v>
                </c:pt>
                <c:pt idx="91">
                  <c:v>1.894791320130609</c:v>
                </c:pt>
                <c:pt idx="92">
                  <c:v>1.894791320130609</c:v>
                </c:pt>
                <c:pt idx="93">
                  <c:v>1.894791320130609</c:v>
                </c:pt>
                <c:pt idx="94">
                  <c:v>1.894791320130609</c:v>
                </c:pt>
                <c:pt idx="95">
                  <c:v>1.5172732747680406</c:v>
                </c:pt>
                <c:pt idx="96">
                  <c:v>1.1379336292230056</c:v>
                </c:pt>
                <c:pt idx="97">
                  <c:v>0.75859398367797015</c:v>
                </c:pt>
                <c:pt idx="98">
                  <c:v>0.75859398367797015</c:v>
                </c:pt>
                <c:pt idx="99">
                  <c:v>0.37973722184248504</c:v>
                </c:pt>
                <c:pt idx="100">
                  <c:v>0.37973722184248504</c:v>
                </c:pt>
                <c:pt idx="101">
                  <c:v>0.7574948525466253</c:v>
                </c:pt>
                <c:pt idx="102">
                  <c:v>0.7574948525466253</c:v>
                </c:pt>
                <c:pt idx="103">
                  <c:v>0.3777576307041402</c:v>
                </c:pt>
                <c:pt idx="104">
                  <c:v>0.3777576307041402</c:v>
                </c:pt>
              </c:numCache>
            </c:numRef>
          </c:val>
          <c:smooth val="0"/>
          <c:extLst>
            <c:ext xmlns:c16="http://schemas.microsoft.com/office/drawing/2014/chart" uri="{C3380CC4-5D6E-409C-BE32-E72D297353CC}">
              <c16:uniqueId val="{00000000-50FE-4703-9A73-E17902AD7E24}"/>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TAS!$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TAS!$H$13:$H$117</c:f>
              <c:numCache>
                <c:formatCode>General</c:formatCode>
                <c:ptCount val="105"/>
                <c:pt idx="0">
                  <c:v>476.37209387093361</c:v>
                </c:pt>
                <c:pt idx="1">
                  <c:v>476.94349035220404</c:v>
                </c:pt>
                <c:pt idx="2">
                  <c:v>478.9969660315794</c:v>
                </c:pt>
                <c:pt idx="3">
                  <c:v>468.67551175659656</c:v>
                </c:pt>
                <c:pt idx="4">
                  <c:v>471.6469010368844</c:v>
                </c:pt>
                <c:pt idx="5">
                  <c:v>474.63292553994847</c:v>
                </c:pt>
                <c:pt idx="6">
                  <c:v>473.37930062595404</c:v>
                </c:pt>
                <c:pt idx="7">
                  <c:v>476.42674926012273</c:v>
                </c:pt>
                <c:pt idx="8">
                  <c:v>473.62385033372266</c:v>
                </c:pt>
                <c:pt idx="9">
                  <c:v>466.96111076084077</c:v>
                </c:pt>
                <c:pt idx="10">
                  <c:v>449.93687830878389</c:v>
                </c:pt>
                <c:pt idx="11">
                  <c:v>437.1596881452931</c:v>
                </c:pt>
                <c:pt idx="12">
                  <c:v>438.0677488191987</c:v>
                </c:pt>
                <c:pt idx="13">
                  <c:v>434.70076513012515</c:v>
                </c:pt>
                <c:pt idx="14">
                  <c:v>429.37256875744305</c:v>
                </c:pt>
                <c:pt idx="15">
                  <c:v>421.20679758127545</c:v>
                </c:pt>
                <c:pt idx="16">
                  <c:v>410.33112484971861</c:v>
                </c:pt>
                <c:pt idx="17">
                  <c:v>406.77853801108296</c:v>
                </c:pt>
                <c:pt idx="18">
                  <c:v>405.7237231820643</c:v>
                </c:pt>
                <c:pt idx="19">
                  <c:v>398.52657607949146</c:v>
                </c:pt>
                <c:pt idx="20">
                  <c:v>403.98758010962723</c:v>
                </c:pt>
                <c:pt idx="21">
                  <c:v>398.41441347866265</c:v>
                </c:pt>
                <c:pt idx="22">
                  <c:v>406.2697267260225</c:v>
                </c:pt>
                <c:pt idx="23">
                  <c:v>414.44149661440684</c:v>
                </c:pt>
                <c:pt idx="24">
                  <c:v>402.82621797557977</c:v>
                </c:pt>
                <c:pt idx="25">
                  <c:v>396.15541468502994</c:v>
                </c:pt>
                <c:pt idx="26">
                  <c:v>395.52794981137737</c:v>
                </c:pt>
                <c:pt idx="27">
                  <c:v>396.17078620414753</c:v>
                </c:pt>
                <c:pt idx="28">
                  <c:v>402.82380720240377</c:v>
                </c:pt>
                <c:pt idx="29">
                  <c:v>394.80333742288377</c:v>
                </c:pt>
                <c:pt idx="30">
                  <c:v>395.05107074808757</c:v>
                </c:pt>
                <c:pt idx="31">
                  <c:v>398.35868994581284</c:v>
                </c:pt>
                <c:pt idx="32">
                  <c:v>388.0282755048965</c:v>
                </c:pt>
                <c:pt idx="33">
                  <c:v>389.14190040639255</c:v>
                </c:pt>
                <c:pt idx="34">
                  <c:v>380.15363945489997</c:v>
                </c:pt>
                <c:pt idx="35">
                  <c:v>381.94609215632772</c:v>
                </c:pt>
                <c:pt idx="36">
                  <c:v>383.65115564258758</c:v>
                </c:pt>
                <c:pt idx="37">
                  <c:v>390.58951826271647</c:v>
                </c:pt>
                <c:pt idx="38">
                  <c:v>383.61910315177721</c:v>
                </c:pt>
                <c:pt idx="39">
                  <c:v>380.40489779771337</c:v>
                </c:pt>
                <c:pt idx="40">
                  <c:v>372.69576407355129</c:v>
                </c:pt>
                <c:pt idx="41">
                  <c:v>374.34935431298157</c:v>
                </c:pt>
                <c:pt idx="42">
                  <c:v>365.99710285556125</c:v>
                </c:pt>
                <c:pt idx="43">
                  <c:v>357.63647514615735</c:v>
                </c:pt>
                <c:pt idx="44">
                  <c:v>355.66921834867475</c:v>
                </c:pt>
                <c:pt idx="45">
                  <c:v>356.9883193728262</c:v>
                </c:pt>
                <c:pt idx="46">
                  <c:v>358.16747915008222</c:v>
                </c:pt>
                <c:pt idx="47">
                  <c:v>349.72334811688415</c:v>
                </c:pt>
                <c:pt idx="48">
                  <c:v>346.54970746987618</c:v>
                </c:pt>
                <c:pt idx="49">
                  <c:v>335.88513823629825</c:v>
                </c:pt>
                <c:pt idx="50">
                  <c:v>330.01893588108095</c:v>
                </c:pt>
                <c:pt idx="51">
                  <c:v>338.39930634937878</c:v>
                </c:pt>
                <c:pt idx="52">
                  <c:v>332.53139360693132</c:v>
                </c:pt>
                <c:pt idx="53">
                  <c:v>335.10273242794364</c:v>
                </c:pt>
                <c:pt idx="54">
                  <c:v>340.68920813201038</c:v>
                </c:pt>
                <c:pt idx="55">
                  <c:v>346.64705615069539</c:v>
                </c:pt>
                <c:pt idx="56">
                  <c:v>354.56781158099187</c:v>
                </c:pt>
                <c:pt idx="57">
                  <c:v>350.79282671347431</c:v>
                </c:pt>
                <c:pt idx="58">
                  <c:v>353.03245080375223</c:v>
                </c:pt>
                <c:pt idx="59">
                  <c:v>351.50543437856271</c:v>
                </c:pt>
                <c:pt idx="60">
                  <c:v>358.56123641063238</c:v>
                </c:pt>
                <c:pt idx="61">
                  <c:v>360.10636268793297</c:v>
                </c:pt>
                <c:pt idx="62">
                  <c:v>362.34164367531486</c:v>
                </c:pt>
                <c:pt idx="63">
                  <c:v>349.19351406166692</c:v>
                </c:pt>
                <c:pt idx="64">
                  <c:v>353.91063177763453</c:v>
                </c:pt>
                <c:pt idx="65">
                  <c:v>349.29186931012327</c:v>
                </c:pt>
                <c:pt idx="66">
                  <c:v>348.2629910455301</c:v>
                </c:pt>
                <c:pt idx="67">
                  <c:v>348.82124329817833</c:v>
                </c:pt>
                <c:pt idx="68">
                  <c:v>343.07948319015105</c:v>
                </c:pt>
                <c:pt idx="69">
                  <c:v>337.89564107204319</c:v>
                </c:pt>
                <c:pt idx="70">
                  <c:v>331.84845215586517</c:v>
                </c:pt>
                <c:pt idx="71">
                  <c:v>327.83365375999256</c:v>
                </c:pt>
                <c:pt idx="72">
                  <c:v>325.7682525337309</c:v>
                </c:pt>
                <c:pt idx="73">
                  <c:v>321.97170708046741</c:v>
                </c:pt>
                <c:pt idx="74">
                  <c:v>324.97032039623127</c:v>
                </c:pt>
                <c:pt idx="75">
                  <c:v>332.35751662333865</c:v>
                </c:pt>
                <c:pt idx="76">
                  <c:v>329.69880479833046</c:v>
                </c:pt>
                <c:pt idx="77">
                  <c:v>331.4430082027298</c:v>
                </c:pt>
                <c:pt idx="78">
                  <c:v>329.18712319860293</c:v>
                </c:pt>
                <c:pt idx="79">
                  <c:v>319.61483853364706</c:v>
                </c:pt>
                <c:pt idx="80">
                  <c:v>319.76582304008542</c:v>
                </c:pt>
                <c:pt idx="81">
                  <c:v>323.52371495796001</c:v>
                </c:pt>
                <c:pt idx="82">
                  <c:v>323.13874029581353</c:v>
                </c:pt>
                <c:pt idx="83">
                  <c:v>326.48861550132352</c:v>
                </c:pt>
                <c:pt idx="84">
                  <c:v>324.42746312919473</c:v>
                </c:pt>
                <c:pt idx="85">
                  <c:v>323.09723829461853</c:v>
                </c:pt>
                <c:pt idx="86">
                  <c:v>318.5496666194212</c:v>
                </c:pt>
                <c:pt idx="87">
                  <c:v>306.17570845552763</c:v>
                </c:pt>
                <c:pt idx="88">
                  <c:v>310.93881984201215</c:v>
                </c:pt>
                <c:pt idx="89">
                  <c:v>307.94010845775847</c:v>
                </c:pt>
                <c:pt idx="90">
                  <c:v>316.32402762716373</c:v>
                </c:pt>
                <c:pt idx="91">
                  <c:v>320.56520964087764</c:v>
                </c:pt>
                <c:pt idx="92">
                  <c:v>314.17776102851116</c:v>
                </c:pt>
                <c:pt idx="93">
                  <c:v>309.01223528950271</c:v>
                </c:pt>
                <c:pt idx="94">
                  <c:v>306.26611502708215</c:v>
                </c:pt>
                <c:pt idx="95">
                  <c:v>299.4565662729492</c:v>
                </c:pt>
                <c:pt idx="96">
                  <c:v>291.93841572352324</c:v>
                </c:pt>
                <c:pt idx="97">
                  <c:v>293.4399435000858</c:v>
                </c:pt>
                <c:pt idx="98">
                  <c:v>295.3640038178516</c:v>
                </c:pt>
                <c:pt idx="99">
                  <c:v>300.84989607487182</c:v>
                </c:pt>
                <c:pt idx="100">
                  <c:v>296.52192634328321</c:v>
                </c:pt>
                <c:pt idx="101">
                  <c:v>290.50536851186104</c:v>
                </c:pt>
                <c:pt idx="102">
                  <c:v>277.50385581832268</c:v>
                </c:pt>
                <c:pt idx="103">
                  <c:v>268.98388450116312</c:v>
                </c:pt>
                <c:pt idx="104">
                  <c:v>255.48783741289358</c:v>
                </c:pt>
              </c:numCache>
            </c:numRef>
          </c:val>
          <c:smooth val="0"/>
          <c:extLst>
            <c:ext xmlns:c16="http://schemas.microsoft.com/office/drawing/2014/chart" uri="{C3380CC4-5D6E-409C-BE32-E72D297353CC}">
              <c16:uniqueId val="{00000001-50FE-4703-9A73-E17902AD7E24}"/>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25-3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TAS!$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TAS!$C$13:$C$117</c:f>
              <c:numCache>
                <c:formatCode>General</c:formatCode>
                <c:ptCount val="105"/>
                <c:pt idx="0">
                  <c:v>25.575619900275452</c:v>
                </c:pt>
                <c:pt idx="1">
                  <c:v>28.659493689372152</c:v>
                </c:pt>
                <c:pt idx="2">
                  <c:v>29.025750306940171</c:v>
                </c:pt>
                <c:pt idx="3">
                  <c:v>29.820612047435716</c:v>
                </c:pt>
                <c:pt idx="4">
                  <c:v>30.57772379193176</c:v>
                </c:pt>
                <c:pt idx="5">
                  <c:v>32.178232986065552</c:v>
                </c:pt>
                <c:pt idx="6">
                  <c:v>35.082631980853598</c:v>
                </c:pt>
                <c:pt idx="7">
                  <c:v>36.047564495163762</c:v>
                </c:pt>
                <c:pt idx="8">
                  <c:v>35.971681764948102</c:v>
                </c:pt>
                <c:pt idx="9">
                  <c:v>36.169686451364662</c:v>
                </c:pt>
                <c:pt idx="10">
                  <c:v>36.64393117932773</c:v>
                </c:pt>
                <c:pt idx="11">
                  <c:v>36.565695824197796</c:v>
                </c:pt>
                <c:pt idx="12">
                  <c:v>35.907847860372179</c:v>
                </c:pt>
                <c:pt idx="13">
                  <c:v>33.57053663849819</c:v>
                </c:pt>
                <c:pt idx="14">
                  <c:v>34.485213520565146</c:v>
                </c:pt>
                <c:pt idx="15">
                  <c:v>34.648861583152915</c:v>
                </c:pt>
                <c:pt idx="16">
                  <c:v>34.458993012059288</c:v>
                </c:pt>
                <c:pt idx="17">
                  <c:v>34.554830870685052</c:v>
                </c:pt>
                <c:pt idx="18">
                  <c:v>34.323130008701582</c:v>
                </c:pt>
                <c:pt idx="19">
                  <c:v>33.581417620457621</c:v>
                </c:pt>
                <c:pt idx="20">
                  <c:v>34.223769747621816</c:v>
                </c:pt>
                <c:pt idx="21">
                  <c:v>34.877911432818046</c:v>
                </c:pt>
                <c:pt idx="22">
                  <c:v>34.779177131746728</c:v>
                </c:pt>
                <c:pt idx="23">
                  <c:v>34.931401492764593</c:v>
                </c:pt>
                <c:pt idx="24">
                  <c:v>36.046386300931083</c:v>
                </c:pt>
                <c:pt idx="25">
                  <c:v>38.119512130938979</c:v>
                </c:pt>
                <c:pt idx="26">
                  <c:v>37.414919431467531</c:v>
                </c:pt>
                <c:pt idx="27">
                  <c:v>37.047288066952852</c:v>
                </c:pt>
                <c:pt idx="28">
                  <c:v>36.100178282523245</c:v>
                </c:pt>
                <c:pt idx="29">
                  <c:v>36.626670432343943</c:v>
                </c:pt>
                <c:pt idx="30">
                  <c:v>34.446249544857167</c:v>
                </c:pt>
                <c:pt idx="31">
                  <c:v>35.8881515296816</c:v>
                </c:pt>
                <c:pt idx="32">
                  <c:v>36.179802283250176</c:v>
                </c:pt>
                <c:pt idx="33">
                  <c:v>35.325437651273113</c:v>
                </c:pt>
                <c:pt idx="34">
                  <c:v>36.169790142086306</c:v>
                </c:pt>
                <c:pt idx="35">
                  <c:v>36.76318397081031</c:v>
                </c:pt>
                <c:pt idx="36">
                  <c:v>36.82048047340961</c:v>
                </c:pt>
                <c:pt idx="37">
                  <c:v>36.095956956670058</c:v>
                </c:pt>
                <c:pt idx="38">
                  <c:v>36.633804771392533</c:v>
                </c:pt>
                <c:pt idx="39">
                  <c:v>37.240285057906256</c:v>
                </c:pt>
                <c:pt idx="40">
                  <c:v>37.336251216942536</c:v>
                </c:pt>
                <c:pt idx="41">
                  <c:v>37.83245318481611</c:v>
                </c:pt>
                <c:pt idx="42">
                  <c:v>39.518542444938412</c:v>
                </c:pt>
                <c:pt idx="43">
                  <c:v>37.640465494792373</c:v>
                </c:pt>
                <c:pt idx="44">
                  <c:v>38.355439361619354</c:v>
                </c:pt>
                <c:pt idx="45">
                  <c:v>37.370368826933266</c:v>
                </c:pt>
                <c:pt idx="46">
                  <c:v>37.003143882258001</c:v>
                </c:pt>
                <c:pt idx="47">
                  <c:v>37.082686573735167</c:v>
                </c:pt>
                <c:pt idx="48">
                  <c:v>34.920184122259769</c:v>
                </c:pt>
                <c:pt idx="49">
                  <c:v>32.278481450413729</c:v>
                </c:pt>
                <c:pt idx="50">
                  <c:v>29.882480348560524</c:v>
                </c:pt>
                <c:pt idx="51">
                  <c:v>30.202126907983313</c:v>
                </c:pt>
                <c:pt idx="52">
                  <c:v>30.717060492615587</c:v>
                </c:pt>
                <c:pt idx="53">
                  <c:v>30.273527248919478</c:v>
                </c:pt>
                <c:pt idx="54">
                  <c:v>30.0893354240585</c:v>
                </c:pt>
                <c:pt idx="55">
                  <c:v>29.281535369006679</c:v>
                </c:pt>
                <c:pt idx="56">
                  <c:v>27.795953017628445</c:v>
                </c:pt>
                <c:pt idx="57">
                  <c:v>29.237698300096948</c:v>
                </c:pt>
                <c:pt idx="58">
                  <c:v>28.904567182362211</c:v>
                </c:pt>
                <c:pt idx="59">
                  <c:v>30.447754838841917</c:v>
                </c:pt>
                <c:pt idx="60">
                  <c:v>32.451038350417697</c:v>
                </c:pt>
                <c:pt idx="61">
                  <c:v>33.40375622046016</c:v>
                </c:pt>
                <c:pt idx="62">
                  <c:v>36.650944598191778</c:v>
                </c:pt>
                <c:pt idx="63">
                  <c:v>37.537348532751452</c:v>
                </c:pt>
                <c:pt idx="64">
                  <c:v>37.353604112326707</c:v>
                </c:pt>
                <c:pt idx="65">
                  <c:v>35.272991760197954</c:v>
                </c:pt>
                <c:pt idx="66">
                  <c:v>34.073842349178989</c:v>
                </c:pt>
                <c:pt idx="67">
                  <c:v>33.950156032568479</c:v>
                </c:pt>
                <c:pt idx="68">
                  <c:v>36.693465677589366</c:v>
                </c:pt>
                <c:pt idx="69">
                  <c:v>36.821219718254632</c:v>
                </c:pt>
                <c:pt idx="70">
                  <c:v>37.567372664837315</c:v>
                </c:pt>
                <c:pt idx="71">
                  <c:v>36.194043817176997</c:v>
                </c:pt>
                <c:pt idx="72">
                  <c:v>34.101882068596531</c:v>
                </c:pt>
                <c:pt idx="73">
                  <c:v>34.67067098104306</c:v>
                </c:pt>
                <c:pt idx="74">
                  <c:v>33.166285116563202</c:v>
                </c:pt>
                <c:pt idx="75">
                  <c:v>31.697365464302347</c:v>
                </c:pt>
                <c:pt idx="76">
                  <c:v>34.935546552875699</c:v>
                </c:pt>
                <c:pt idx="77">
                  <c:v>36.960240747971604</c:v>
                </c:pt>
                <c:pt idx="78">
                  <c:v>36.957948092397736</c:v>
                </c:pt>
                <c:pt idx="79">
                  <c:v>37.774032921622521</c:v>
                </c:pt>
                <c:pt idx="80">
                  <c:v>35.109338675616932</c:v>
                </c:pt>
                <c:pt idx="81">
                  <c:v>34.718891507899947</c:v>
                </c:pt>
                <c:pt idx="82">
                  <c:v>35.770438717580696</c:v>
                </c:pt>
                <c:pt idx="83">
                  <c:v>37.851183717567899</c:v>
                </c:pt>
                <c:pt idx="84">
                  <c:v>38.900177223319361</c:v>
                </c:pt>
                <c:pt idx="85">
                  <c:v>39.150786940094676</c:v>
                </c:pt>
                <c:pt idx="86">
                  <c:v>39.81471544138212</c:v>
                </c:pt>
                <c:pt idx="87">
                  <c:v>41.515769346263049</c:v>
                </c:pt>
                <c:pt idx="88">
                  <c:v>39.963552424691294</c:v>
                </c:pt>
                <c:pt idx="89">
                  <c:v>38.575867484428521</c:v>
                </c:pt>
                <c:pt idx="90">
                  <c:v>41.554109322649069</c:v>
                </c:pt>
                <c:pt idx="91">
                  <c:v>42.878069938745369</c:v>
                </c:pt>
                <c:pt idx="92">
                  <c:v>42.726054325126626</c:v>
                </c:pt>
                <c:pt idx="93">
                  <c:v>44.026099934467375</c:v>
                </c:pt>
                <c:pt idx="94">
                  <c:v>44.946591569689566</c:v>
                </c:pt>
                <c:pt idx="95">
                  <c:v>43.374581110886986</c:v>
                </c:pt>
                <c:pt idx="96">
                  <c:v>44.269746642685682</c:v>
                </c:pt>
                <c:pt idx="97">
                  <c:v>44.343169459944022</c:v>
                </c:pt>
                <c:pt idx="98">
                  <c:v>44.426381986170149</c:v>
                </c:pt>
                <c:pt idx="99">
                  <c:v>44.300267617436987</c:v>
                </c:pt>
                <c:pt idx="100">
                  <c:v>42.707850406806187</c:v>
                </c:pt>
                <c:pt idx="101">
                  <c:v>48.727376421871917</c:v>
                </c:pt>
                <c:pt idx="102">
                  <c:v>48.422996333492001</c:v>
                </c:pt>
                <c:pt idx="103">
                  <c:v>50.023060441653648</c:v>
                </c:pt>
                <c:pt idx="104">
                  <c:v>51.789511066540605</c:v>
                </c:pt>
              </c:numCache>
            </c:numRef>
          </c:val>
          <c:smooth val="0"/>
          <c:extLst>
            <c:ext xmlns:c16="http://schemas.microsoft.com/office/drawing/2014/chart" uri="{C3380CC4-5D6E-409C-BE32-E72D297353CC}">
              <c16:uniqueId val="{00000000-C034-4656-8F5B-131C34F83B65}"/>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TAS!$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TAS!$I$13:$I$117</c:f>
              <c:numCache>
                <c:formatCode>General</c:formatCode>
                <c:ptCount val="105"/>
                <c:pt idx="0">
                  <c:v>946.66798609341026</c:v>
                </c:pt>
                <c:pt idx="1">
                  <c:v>956.19446628826006</c:v>
                </c:pt>
                <c:pt idx="2">
                  <c:v>952.39572612504287</c:v>
                </c:pt>
                <c:pt idx="3">
                  <c:v>950.60076791244728</c:v>
                </c:pt>
                <c:pt idx="4">
                  <c:v>951.82066471273345</c:v>
                </c:pt>
                <c:pt idx="5">
                  <c:v>951.2931424934859</c:v>
                </c:pt>
                <c:pt idx="6">
                  <c:v>937.0718212063897</c:v>
                </c:pt>
                <c:pt idx="7">
                  <c:v>945.25739382054337</c:v>
                </c:pt>
                <c:pt idx="8">
                  <c:v>929.04763657094463</c:v>
                </c:pt>
                <c:pt idx="9">
                  <c:v>928.80064807790041</c:v>
                </c:pt>
                <c:pt idx="10">
                  <c:v>920.85564056894054</c:v>
                </c:pt>
                <c:pt idx="11">
                  <c:v>912.0730172708021</c:v>
                </c:pt>
                <c:pt idx="12">
                  <c:v>897.78668215526784</c:v>
                </c:pt>
                <c:pt idx="13">
                  <c:v>887.59835870145264</c:v>
                </c:pt>
                <c:pt idx="14">
                  <c:v>870.63652224490204</c:v>
                </c:pt>
                <c:pt idx="15">
                  <c:v>865.15301091565027</c:v>
                </c:pt>
                <c:pt idx="16">
                  <c:v>864.55406948716461</c:v>
                </c:pt>
                <c:pt idx="17">
                  <c:v>864.33647062607577</c:v>
                </c:pt>
                <c:pt idx="18">
                  <c:v>860.35761312889588</c:v>
                </c:pt>
                <c:pt idx="19">
                  <c:v>853.69442525770046</c:v>
                </c:pt>
                <c:pt idx="20">
                  <c:v>862.79797862611804</c:v>
                </c:pt>
                <c:pt idx="21">
                  <c:v>855.91795975316711</c:v>
                </c:pt>
                <c:pt idx="22">
                  <c:v>847.64632154375033</c:v>
                </c:pt>
                <c:pt idx="23">
                  <c:v>841.67996669333741</c:v>
                </c:pt>
                <c:pt idx="24">
                  <c:v>833.72911121876439</c:v>
                </c:pt>
                <c:pt idx="25">
                  <c:v>820.53470901453659</c:v>
                </c:pt>
                <c:pt idx="26">
                  <c:v>829.5431831287716</c:v>
                </c:pt>
                <c:pt idx="27">
                  <c:v>826.36999898666215</c:v>
                </c:pt>
                <c:pt idx="28">
                  <c:v>825.58645350989445</c:v>
                </c:pt>
                <c:pt idx="29">
                  <c:v>811.24184437458553</c:v>
                </c:pt>
                <c:pt idx="30">
                  <c:v>817.36262013631278</c:v>
                </c:pt>
                <c:pt idx="31">
                  <c:v>815.09620019019485</c:v>
                </c:pt>
                <c:pt idx="32">
                  <c:v>811.33630862432449</c:v>
                </c:pt>
                <c:pt idx="33">
                  <c:v>810.93077182425941</c:v>
                </c:pt>
                <c:pt idx="34">
                  <c:v>814.04275161119494</c:v>
                </c:pt>
                <c:pt idx="35">
                  <c:v>813.2597747267032</c:v>
                </c:pt>
                <c:pt idx="36">
                  <c:v>818.80012070146859</c:v>
                </c:pt>
                <c:pt idx="37">
                  <c:v>826.18110947111427</c:v>
                </c:pt>
                <c:pt idx="38">
                  <c:v>819.83876116273984</c:v>
                </c:pt>
                <c:pt idx="39">
                  <c:v>825.11382364497467</c:v>
                </c:pt>
                <c:pt idx="40">
                  <c:v>830.28144594964203</c:v>
                </c:pt>
                <c:pt idx="41">
                  <c:v>831.30485871041765</c:v>
                </c:pt>
                <c:pt idx="42">
                  <c:v>827.03918679231344</c:v>
                </c:pt>
                <c:pt idx="43">
                  <c:v>829.31937165209172</c:v>
                </c:pt>
                <c:pt idx="44">
                  <c:v>821.88913507743166</c:v>
                </c:pt>
                <c:pt idx="45">
                  <c:v>818.72127765201776</c:v>
                </c:pt>
                <c:pt idx="46">
                  <c:v>813.28524448581913</c:v>
                </c:pt>
                <c:pt idx="47">
                  <c:v>810.02008085962461</c:v>
                </c:pt>
                <c:pt idx="48">
                  <c:v>810.52614361315091</c:v>
                </c:pt>
                <c:pt idx="49">
                  <c:v>803.55431210968709</c:v>
                </c:pt>
                <c:pt idx="50">
                  <c:v>809.07457996598794</c:v>
                </c:pt>
                <c:pt idx="51">
                  <c:v>806.08412390604565</c:v>
                </c:pt>
                <c:pt idx="52">
                  <c:v>796.59331732822432</c:v>
                </c:pt>
                <c:pt idx="53">
                  <c:v>790.58337907348607</c:v>
                </c:pt>
                <c:pt idx="54">
                  <c:v>782.26026919096194</c:v>
                </c:pt>
                <c:pt idx="55">
                  <c:v>777.72040519668997</c:v>
                </c:pt>
                <c:pt idx="56">
                  <c:v>779.74202108762267</c:v>
                </c:pt>
                <c:pt idx="57">
                  <c:v>786.25964464358174</c:v>
                </c:pt>
                <c:pt idx="58">
                  <c:v>791.50250000683172</c:v>
                </c:pt>
                <c:pt idx="59">
                  <c:v>796.86339877837054</c:v>
                </c:pt>
                <c:pt idx="60">
                  <c:v>789.79782932771002</c:v>
                </c:pt>
                <c:pt idx="61">
                  <c:v>794.08578004430694</c:v>
                </c:pt>
                <c:pt idx="62">
                  <c:v>801.4793387238775</c:v>
                </c:pt>
                <c:pt idx="63">
                  <c:v>804.4173081396242</c:v>
                </c:pt>
                <c:pt idx="64">
                  <c:v>801.76194932877195</c:v>
                </c:pt>
                <c:pt idx="65">
                  <c:v>812.6018236346481</c:v>
                </c:pt>
                <c:pt idx="66">
                  <c:v>814.39459980614765</c:v>
                </c:pt>
                <c:pt idx="67">
                  <c:v>821.01960357493101</c:v>
                </c:pt>
                <c:pt idx="68">
                  <c:v>825.28862391203631</c:v>
                </c:pt>
                <c:pt idx="69">
                  <c:v>812.61589408979592</c:v>
                </c:pt>
                <c:pt idx="70">
                  <c:v>807.11684318114294</c:v>
                </c:pt>
                <c:pt idx="71">
                  <c:v>800.35515116737895</c:v>
                </c:pt>
                <c:pt idx="72">
                  <c:v>805.5481367311512</c:v>
                </c:pt>
                <c:pt idx="73">
                  <c:v>796.93901062634757</c:v>
                </c:pt>
                <c:pt idx="74">
                  <c:v>787.40415245897213</c:v>
                </c:pt>
                <c:pt idx="75">
                  <c:v>783.44794517556386</c:v>
                </c:pt>
                <c:pt idx="76">
                  <c:v>789.27588764664017</c:v>
                </c:pt>
                <c:pt idx="77">
                  <c:v>781.90438115169138</c:v>
                </c:pt>
                <c:pt idx="78">
                  <c:v>789.9803306036597</c:v>
                </c:pt>
                <c:pt idx="79">
                  <c:v>784.67869736370233</c:v>
                </c:pt>
                <c:pt idx="80">
                  <c:v>780.2356221232609</c:v>
                </c:pt>
                <c:pt idx="81">
                  <c:v>789.67516185831391</c:v>
                </c:pt>
                <c:pt idx="82">
                  <c:v>797.41575875355932</c:v>
                </c:pt>
                <c:pt idx="83">
                  <c:v>791.80193618084775</c:v>
                </c:pt>
                <c:pt idx="84">
                  <c:v>782.43198573509733</c:v>
                </c:pt>
                <c:pt idx="85">
                  <c:v>782.78473547925398</c:v>
                </c:pt>
                <c:pt idx="86">
                  <c:v>774.02582810495267</c:v>
                </c:pt>
                <c:pt idx="87">
                  <c:v>770.49892817390594</c:v>
                </c:pt>
                <c:pt idx="88">
                  <c:v>762.11478884431256</c:v>
                </c:pt>
                <c:pt idx="89">
                  <c:v>757.72431955892773</c:v>
                </c:pt>
                <c:pt idx="90">
                  <c:v>753.30077314981952</c:v>
                </c:pt>
                <c:pt idx="91">
                  <c:v>752.02006842214223</c:v>
                </c:pt>
                <c:pt idx="92">
                  <c:v>751.58382323352544</c:v>
                </c:pt>
                <c:pt idx="93">
                  <c:v>740.88595352785069</c:v>
                </c:pt>
                <c:pt idx="94">
                  <c:v>738.51746729333479</c:v>
                </c:pt>
                <c:pt idx="95">
                  <c:v>743.59149382437545</c:v>
                </c:pt>
                <c:pt idx="96">
                  <c:v>736.97482635585868</c:v>
                </c:pt>
                <c:pt idx="97">
                  <c:v>737.27975954086571</c:v>
                </c:pt>
                <c:pt idx="98">
                  <c:v>738.17694636213537</c:v>
                </c:pt>
                <c:pt idx="99">
                  <c:v>739.22694155798035</c:v>
                </c:pt>
                <c:pt idx="100">
                  <c:v>742.44048358596012</c:v>
                </c:pt>
                <c:pt idx="101">
                  <c:v>737.84272619358899</c:v>
                </c:pt>
                <c:pt idx="102">
                  <c:v>737.8844447177197</c:v>
                </c:pt>
                <c:pt idx="103">
                  <c:v>730.26161144824562</c:v>
                </c:pt>
                <c:pt idx="104">
                  <c:v>683.28182369035812</c:v>
                </c:pt>
              </c:numCache>
            </c:numRef>
          </c:val>
          <c:smooth val="0"/>
          <c:extLst>
            <c:ext xmlns:c16="http://schemas.microsoft.com/office/drawing/2014/chart" uri="{C3380CC4-5D6E-409C-BE32-E72D297353CC}">
              <c16:uniqueId val="{00000001-C034-4656-8F5B-131C34F83B65}"/>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25-3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NSW!$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NSW!$C$13:$C$117</c:f>
              <c:numCache>
                <c:formatCode>General</c:formatCode>
                <c:ptCount val="105"/>
                <c:pt idx="0">
                  <c:v>15.04374533010321</c:v>
                </c:pt>
                <c:pt idx="1">
                  <c:v>15.031004846313477</c:v>
                </c:pt>
                <c:pt idx="2">
                  <c:v>15.049610521603242</c:v>
                </c:pt>
                <c:pt idx="3">
                  <c:v>14.813594909184426</c:v>
                </c:pt>
                <c:pt idx="4">
                  <c:v>14.733623055701969</c:v>
                </c:pt>
                <c:pt idx="5">
                  <c:v>14.833777702503925</c:v>
                </c:pt>
                <c:pt idx="6">
                  <c:v>14.815715519876717</c:v>
                </c:pt>
                <c:pt idx="7">
                  <c:v>15.190923729751056</c:v>
                </c:pt>
                <c:pt idx="8">
                  <c:v>15.142887623657963</c:v>
                </c:pt>
                <c:pt idx="9">
                  <c:v>15.002611505347197</c:v>
                </c:pt>
                <c:pt idx="10">
                  <c:v>15.063696401595442</c:v>
                </c:pt>
                <c:pt idx="11">
                  <c:v>14.768918134300096</c:v>
                </c:pt>
                <c:pt idx="12">
                  <c:v>14.572735848768909</c:v>
                </c:pt>
                <c:pt idx="13">
                  <c:v>14.528445688976204</c:v>
                </c:pt>
                <c:pt idx="14">
                  <c:v>14.711577749977947</c:v>
                </c:pt>
                <c:pt idx="15">
                  <c:v>14.743448487840107</c:v>
                </c:pt>
                <c:pt idx="16">
                  <c:v>14.92442424631839</c:v>
                </c:pt>
                <c:pt idx="17">
                  <c:v>15.049973558993043</c:v>
                </c:pt>
                <c:pt idx="18">
                  <c:v>14.796924011184011</c:v>
                </c:pt>
                <c:pt idx="19">
                  <c:v>14.623528926066335</c:v>
                </c:pt>
                <c:pt idx="20">
                  <c:v>14.582479250677382</c:v>
                </c:pt>
                <c:pt idx="21">
                  <c:v>14.665028223311024</c:v>
                </c:pt>
                <c:pt idx="22">
                  <c:v>14.61783326865597</c:v>
                </c:pt>
                <c:pt idx="23">
                  <c:v>14.540198512438018</c:v>
                </c:pt>
                <c:pt idx="24">
                  <c:v>14.821797383595404</c:v>
                </c:pt>
                <c:pt idx="25">
                  <c:v>14.915368518791389</c:v>
                </c:pt>
                <c:pt idx="26">
                  <c:v>14.555800481569705</c:v>
                </c:pt>
                <c:pt idx="27">
                  <c:v>14.692826353330247</c:v>
                </c:pt>
                <c:pt idx="28">
                  <c:v>14.96284775757414</c:v>
                </c:pt>
                <c:pt idx="29">
                  <c:v>14.927073534834115</c:v>
                </c:pt>
                <c:pt idx="30">
                  <c:v>15.33102611083598</c:v>
                </c:pt>
                <c:pt idx="31">
                  <c:v>15.786088112546373</c:v>
                </c:pt>
                <c:pt idx="32">
                  <c:v>16.019420928369929</c:v>
                </c:pt>
                <c:pt idx="33">
                  <c:v>15.923501262570619</c:v>
                </c:pt>
                <c:pt idx="34">
                  <c:v>15.882638761230035</c:v>
                </c:pt>
                <c:pt idx="35">
                  <c:v>16.160189488022301</c:v>
                </c:pt>
                <c:pt idx="36">
                  <c:v>16.328304888280115</c:v>
                </c:pt>
                <c:pt idx="37">
                  <c:v>16.36963989061875</c:v>
                </c:pt>
                <c:pt idx="38">
                  <c:v>16.288204507408473</c:v>
                </c:pt>
                <c:pt idx="39">
                  <c:v>16.637993892370133</c:v>
                </c:pt>
                <c:pt idx="40">
                  <c:v>16.442337903221418</c:v>
                </c:pt>
                <c:pt idx="41">
                  <c:v>16.624406215036561</c:v>
                </c:pt>
                <c:pt idx="42">
                  <c:v>16.80856734433123</c:v>
                </c:pt>
                <c:pt idx="43">
                  <c:v>16.324712009427547</c:v>
                </c:pt>
                <c:pt idx="44">
                  <c:v>16.064912594406128</c:v>
                </c:pt>
                <c:pt idx="45">
                  <c:v>16.062790276857026</c:v>
                </c:pt>
                <c:pt idx="46">
                  <c:v>16.185224106717889</c:v>
                </c:pt>
                <c:pt idx="47">
                  <c:v>15.849106088623968</c:v>
                </c:pt>
                <c:pt idx="48">
                  <c:v>15.073506220951543</c:v>
                </c:pt>
                <c:pt idx="49">
                  <c:v>14.520896978748583</c:v>
                </c:pt>
                <c:pt idx="50">
                  <c:v>15.457512432963648</c:v>
                </c:pt>
                <c:pt idx="51">
                  <c:v>15.914743080907954</c:v>
                </c:pt>
                <c:pt idx="52">
                  <c:v>16.414678125786754</c:v>
                </c:pt>
                <c:pt idx="53">
                  <c:v>16.675248956444882</c:v>
                </c:pt>
                <c:pt idx="54">
                  <c:v>16.991710054192136</c:v>
                </c:pt>
                <c:pt idx="55">
                  <c:v>17.33081603949228</c:v>
                </c:pt>
                <c:pt idx="56">
                  <c:v>17.865682674442649</c:v>
                </c:pt>
                <c:pt idx="57">
                  <c:v>18.103122895825404</c:v>
                </c:pt>
                <c:pt idx="58">
                  <c:v>18.488912374817627</c:v>
                </c:pt>
                <c:pt idx="59">
                  <c:v>18.546102864356524</c:v>
                </c:pt>
                <c:pt idx="60">
                  <c:v>19.174587786148724</c:v>
                </c:pt>
                <c:pt idx="61">
                  <c:v>19.752905966981153</c:v>
                </c:pt>
                <c:pt idx="62">
                  <c:v>19.390028941767145</c:v>
                </c:pt>
                <c:pt idx="63">
                  <c:v>19.036564734280176</c:v>
                </c:pt>
                <c:pt idx="64">
                  <c:v>18.814548488378691</c:v>
                </c:pt>
                <c:pt idx="65">
                  <c:v>19.261790171360669</c:v>
                </c:pt>
                <c:pt idx="66">
                  <c:v>19.380564893652856</c:v>
                </c:pt>
                <c:pt idx="67">
                  <c:v>19.998360278469992</c:v>
                </c:pt>
                <c:pt idx="68">
                  <c:v>19.98492662563832</c:v>
                </c:pt>
                <c:pt idx="69">
                  <c:v>20.076414154960165</c:v>
                </c:pt>
                <c:pt idx="70">
                  <c:v>19.926492478316764</c:v>
                </c:pt>
                <c:pt idx="71">
                  <c:v>20.204004049958222</c:v>
                </c:pt>
                <c:pt idx="72">
                  <c:v>20.426542437041519</c:v>
                </c:pt>
                <c:pt idx="73">
                  <c:v>20.719272665008216</c:v>
                </c:pt>
                <c:pt idx="74">
                  <c:v>20.712073261397716</c:v>
                </c:pt>
                <c:pt idx="75">
                  <c:v>20.678261148604062</c:v>
                </c:pt>
                <c:pt idx="76">
                  <c:v>21.161809821301084</c:v>
                </c:pt>
                <c:pt idx="77">
                  <c:v>22.17340756862912</c:v>
                </c:pt>
                <c:pt idx="78">
                  <c:v>22.696511567697645</c:v>
                </c:pt>
                <c:pt idx="79">
                  <c:v>22.793890606858795</c:v>
                </c:pt>
                <c:pt idx="80">
                  <c:v>23.340011348106589</c:v>
                </c:pt>
                <c:pt idx="81">
                  <c:v>23.721174310166859</c:v>
                </c:pt>
                <c:pt idx="82">
                  <c:v>24.414233881739548</c:v>
                </c:pt>
                <c:pt idx="83">
                  <c:v>25.655993703270809</c:v>
                </c:pt>
                <c:pt idx="84">
                  <c:v>26.11478040515998</c:v>
                </c:pt>
                <c:pt idx="85">
                  <c:v>26.683903232472002</c:v>
                </c:pt>
                <c:pt idx="86">
                  <c:v>27.542119101171682</c:v>
                </c:pt>
                <c:pt idx="87">
                  <c:v>28.059005175664655</c:v>
                </c:pt>
                <c:pt idx="88">
                  <c:v>28.43519030566512</c:v>
                </c:pt>
                <c:pt idx="89">
                  <c:v>27.477644936818805</c:v>
                </c:pt>
                <c:pt idx="90">
                  <c:v>27.209645310815606</c:v>
                </c:pt>
                <c:pt idx="91">
                  <c:v>27.096202679535637</c:v>
                </c:pt>
                <c:pt idx="92">
                  <c:v>26.986785920767762</c:v>
                </c:pt>
                <c:pt idx="93">
                  <c:v>26.941731139205061</c:v>
                </c:pt>
                <c:pt idx="94">
                  <c:v>26.854050084583914</c:v>
                </c:pt>
                <c:pt idx="95">
                  <c:v>26.041013749564822</c:v>
                </c:pt>
                <c:pt idx="96">
                  <c:v>26.123484476276374</c:v>
                </c:pt>
                <c:pt idx="97">
                  <c:v>26.142144225632808</c:v>
                </c:pt>
                <c:pt idx="98">
                  <c:v>25.744165218192474</c:v>
                </c:pt>
                <c:pt idx="99">
                  <c:v>25.714324966303224</c:v>
                </c:pt>
                <c:pt idx="100">
                  <c:v>25.659667279972652</c:v>
                </c:pt>
                <c:pt idx="101">
                  <c:v>25.520799415673952</c:v>
                </c:pt>
                <c:pt idx="102">
                  <c:v>25.577522123559053</c:v>
                </c:pt>
                <c:pt idx="103">
                  <c:v>25.568808342524573</c:v>
                </c:pt>
                <c:pt idx="104">
                  <c:v>25.377156037853471</c:v>
                </c:pt>
              </c:numCache>
            </c:numRef>
          </c:val>
          <c:smooth val="0"/>
          <c:extLst>
            <c:ext xmlns:c16="http://schemas.microsoft.com/office/drawing/2014/chart" uri="{C3380CC4-5D6E-409C-BE32-E72D297353CC}">
              <c16:uniqueId val="{00000000-8905-4D65-8ED1-08192828F8FB}"/>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NSW!$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NSW!$I$13:$I$117</c:f>
              <c:numCache>
                <c:formatCode>General</c:formatCode>
                <c:ptCount val="105"/>
                <c:pt idx="0">
                  <c:v>903.41709780357121</c:v>
                </c:pt>
                <c:pt idx="1">
                  <c:v>905.15245379368866</c:v>
                </c:pt>
                <c:pt idx="2">
                  <c:v>906.39551642394815</c:v>
                </c:pt>
                <c:pt idx="3">
                  <c:v>904.31912864870458</c:v>
                </c:pt>
                <c:pt idx="4">
                  <c:v>905.2522043250666</c:v>
                </c:pt>
                <c:pt idx="5">
                  <c:v>903.31709175846015</c:v>
                </c:pt>
                <c:pt idx="6">
                  <c:v>903.14094298798693</c:v>
                </c:pt>
                <c:pt idx="7">
                  <c:v>903.66212078011142</c:v>
                </c:pt>
                <c:pt idx="8">
                  <c:v>900.88746835574875</c:v>
                </c:pt>
                <c:pt idx="9">
                  <c:v>902.37119793165482</c:v>
                </c:pt>
                <c:pt idx="10">
                  <c:v>896.26295219534597</c:v>
                </c:pt>
                <c:pt idx="11">
                  <c:v>892.05594245715713</c:v>
                </c:pt>
                <c:pt idx="12">
                  <c:v>887.20465289140168</c:v>
                </c:pt>
                <c:pt idx="13">
                  <c:v>881.80561727297936</c:v>
                </c:pt>
                <c:pt idx="14">
                  <c:v>875.13473782273422</c:v>
                </c:pt>
                <c:pt idx="15">
                  <c:v>872.03863191432799</c:v>
                </c:pt>
                <c:pt idx="16">
                  <c:v>868.82582447044899</c:v>
                </c:pt>
                <c:pt idx="17">
                  <c:v>864.6857907279342</c:v>
                </c:pt>
                <c:pt idx="18">
                  <c:v>859.62185686657619</c:v>
                </c:pt>
                <c:pt idx="19">
                  <c:v>855.13087935740975</c:v>
                </c:pt>
                <c:pt idx="20">
                  <c:v>850.6653772457106</c:v>
                </c:pt>
                <c:pt idx="21">
                  <c:v>849.44159396261432</c:v>
                </c:pt>
                <c:pt idx="22">
                  <c:v>848.3736966222674</c:v>
                </c:pt>
                <c:pt idx="23">
                  <c:v>846.20891784188677</c:v>
                </c:pt>
                <c:pt idx="24">
                  <c:v>846.77582738796889</c:v>
                </c:pt>
                <c:pt idx="25">
                  <c:v>846.72929734090667</c:v>
                </c:pt>
                <c:pt idx="26">
                  <c:v>847.35730374329205</c:v>
                </c:pt>
                <c:pt idx="27">
                  <c:v>847.57878247075325</c:v>
                </c:pt>
                <c:pt idx="28">
                  <c:v>846.3792353318272</c:v>
                </c:pt>
                <c:pt idx="29">
                  <c:v>844.42865583509877</c:v>
                </c:pt>
                <c:pt idx="30">
                  <c:v>844.10138257547715</c:v>
                </c:pt>
                <c:pt idx="31">
                  <c:v>844.52340998358056</c:v>
                </c:pt>
                <c:pt idx="32">
                  <c:v>845.40888134947784</c:v>
                </c:pt>
                <c:pt idx="33">
                  <c:v>841.4285039162578</c:v>
                </c:pt>
                <c:pt idx="34">
                  <c:v>840.21462730046903</c:v>
                </c:pt>
                <c:pt idx="35">
                  <c:v>838.91946301273617</c:v>
                </c:pt>
                <c:pt idx="36">
                  <c:v>838.04303841376611</c:v>
                </c:pt>
                <c:pt idx="37">
                  <c:v>838.72370983624535</c:v>
                </c:pt>
                <c:pt idx="38">
                  <c:v>836.68343124961268</c:v>
                </c:pt>
                <c:pt idx="39">
                  <c:v>833.537052169596</c:v>
                </c:pt>
                <c:pt idx="40">
                  <c:v>831.47899468101002</c:v>
                </c:pt>
                <c:pt idx="41">
                  <c:v>830.80526672038241</c:v>
                </c:pt>
                <c:pt idx="42">
                  <c:v>832.98470869975654</c:v>
                </c:pt>
                <c:pt idx="43">
                  <c:v>831.34601104676074</c:v>
                </c:pt>
                <c:pt idx="44">
                  <c:v>830.42175025042195</c:v>
                </c:pt>
                <c:pt idx="45">
                  <c:v>830.51695777648467</c:v>
                </c:pt>
                <c:pt idx="46">
                  <c:v>828.92329015244911</c:v>
                </c:pt>
                <c:pt idx="47">
                  <c:v>826.04017298319468</c:v>
                </c:pt>
                <c:pt idx="48">
                  <c:v>823.72537012184227</c:v>
                </c:pt>
                <c:pt idx="49">
                  <c:v>820.49994323274689</c:v>
                </c:pt>
                <c:pt idx="50">
                  <c:v>819.74852942004043</c:v>
                </c:pt>
                <c:pt idx="51">
                  <c:v>820.49155705137275</c:v>
                </c:pt>
                <c:pt idx="52">
                  <c:v>819.84662743746628</c:v>
                </c:pt>
                <c:pt idx="53">
                  <c:v>819.66840715662636</c:v>
                </c:pt>
                <c:pt idx="54">
                  <c:v>815.36977946747811</c:v>
                </c:pt>
                <c:pt idx="55">
                  <c:v>814.46673482994458</c:v>
                </c:pt>
                <c:pt idx="56">
                  <c:v>816.48649074767764</c:v>
                </c:pt>
                <c:pt idx="57">
                  <c:v>821.84748636087113</c:v>
                </c:pt>
                <c:pt idx="58">
                  <c:v>830.34317530609076</c:v>
                </c:pt>
                <c:pt idx="59">
                  <c:v>843.25141761880479</c:v>
                </c:pt>
                <c:pt idx="60">
                  <c:v>852.98024257383156</c:v>
                </c:pt>
                <c:pt idx="61">
                  <c:v>861.09541077006122</c:v>
                </c:pt>
                <c:pt idx="62">
                  <c:v>868.31068957262107</c:v>
                </c:pt>
                <c:pt idx="63">
                  <c:v>873.09992643403177</c:v>
                </c:pt>
                <c:pt idx="64">
                  <c:v>877.34924594105962</c:v>
                </c:pt>
                <c:pt idx="65">
                  <c:v>881.25268019391171</c:v>
                </c:pt>
                <c:pt idx="66">
                  <c:v>886.82066763545424</c:v>
                </c:pt>
                <c:pt idx="67">
                  <c:v>891.26148249516564</c:v>
                </c:pt>
                <c:pt idx="68">
                  <c:v>893.00816497789913</c:v>
                </c:pt>
                <c:pt idx="69">
                  <c:v>889.67609251956344</c:v>
                </c:pt>
                <c:pt idx="70">
                  <c:v>885.59071512262437</c:v>
                </c:pt>
                <c:pt idx="71">
                  <c:v>880.62449588164543</c:v>
                </c:pt>
                <c:pt idx="72">
                  <c:v>875.1196063002418</c:v>
                </c:pt>
                <c:pt idx="73">
                  <c:v>868.526546430547</c:v>
                </c:pt>
                <c:pt idx="74">
                  <c:v>861.14572890179591</c:v>
                </c:pt>
                <c:pt idx="75">
                  <c:v>851.94017613908193</c:v>
                </c:pt>
                <c:pt idx="76">
                  <c:v>845.05573767263934</c:v>
                </c:pt>
                <c:pt idx="77">
                  <c:v>836.88960498234735</c:v>
                </c:pt>
                <c:pt idx="78">
                  <c:v>826.88665354458828</c:v>
                </c:pt>
                <c:pt idx="79">
                  <c:v>821.75978802664838</c:v>
                </c:pt>
                <c:pt idx="80">
                  <c:v>814.26290114993401</c:v>
                </c:pt>
                <c:pt idx="81">
                  <c:v>804.58994671366088</c:v>
                </c:pt>
                <c:pt idx="82">
                  <c:v>794.60777568617698</c:v>
                </c:pt>
                <c:pt idx="83">
                  <c:v>782.1608157593605</c:v>
                </c:pt>
                <c:pt idx="84">
                  <c:v>772.19934614170381</c:v>
                </c:pt>
                <c:pt idx="85">
                  <c:v>767.75206903326682</c:v>
                </c:pt>
                <c:pt idx="86">
                  <c:v>763.60443109070059</c:v>
                </c:pt>
                <c:pt idx="87">
                  <c:v>760.54713205111159</c:v>
                </c:pt>
                <c:pt idx="88">
                  <c:v>757.76819057692217</c:v>
                </c:pt>
                <c:pt idx="89">
                  <c:v>754.74451030077705</c:v>
                </c:pt>
                <c:pt idx="90">
                  <c:v>752.47728678158262</c:v>
                </c:pt>
                <c:pt idx="91">
                  <c:v>747.69106733463616</c:v>
                </c:pt>
                <c:pt idx="92">
                  <c:v>740.96188304982616</c:v>
                </c:pt>
                <c:pt idx="93">
                  <c:v>738.67351642943675</c:v>
                </c:pt>
                <c:pt idx="94">
                  <c:v>739.12112449854624</c:v>
                </c:pt>
                <c:pt idx="95">
                  <c:v>734.19664223620282</c:v>
                </c:pt>
                <c:pt idx="96">
                  <c:v>733.03200152817726</c:v>
                </c:pt>
                <c:pt idx="97">
                  <c:v>728.55799468509076</c:v>
                </c:pt>
                <c:pt idx="98">
                  <c:v>722.35849942487221</c:v>
                </c:pt>
                <c:pt idx="99">
                  <c:v>720.65147925196106</c:v>
                </c:pt>
                <c:pt idx="100">
                  <c:v>715.64511074807149</c:v>
                </c:pt>
                <c:pt idx="101">
                  <c:v>709.82944924723142</c:v>
                </c:pt>
                <c:pt idx="102">
                  <c:v>704.64888610736887</c:v>
                </c:pt>
                <c:pt idx="103">
                  <c:v>686.699921744319</c:v>
                </c:pt>
                <c:pt idx="104">
                  <c:v>644.59484970340282</c:v>
                </c:pt>
              </c:numCache>
            </c:numRef>
          </c:val>
          <c:smooth val="0"/>
          <c:extLst>
            <c:ext xmlns:c16="http://schemas.microsoft.com/office/drawing/2014/chart" uri="{C3380CC4-5D6E-409C-BE32-E72D297353CC}">
              <c16:uniqueId val="{00000001-8905-4D65-8ED1-08192828F8FB}"/>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35-4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TAS!$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TAS!$D$13:$D$117</c:f>
              <c:numCache>
                <c:formatCode>General</c:formatCode>
                <c:ptCount val="105"/>
                <c:pt idx="0">
                  <c:v>87.693604772983974</c:v>
                </c:pt>
                <c:pt idx="1">
                  <c:v>92.387625083167265</c:v>
                </c:pt>
                <c:pt idx="2">
                  <c:v>95.166562104376908</c:v>
                </c:pt>
                <c:pt idx="3">
                  <c:v>95.285389552516861</c:v>
                </c:pt>
                <c:pt idx="4">
                  <c:v>100.23410534370453</c:v>
                </c:pt>
                <c:pt idx="5">
                  <c:v>102.66934912545828</c:v>
                </c:pt>
                <c:pt idx="6">
                  <c:v>104.15954490265561</c:v>
                </c:pt>
                <c:pt idx="7">
                  <c:v>99.763581463734951</c:v>
                </c:pt>
                <c:pt idx="8">
                  <c:v>96.766673382636725</c:v>
                </c:pt>
                <c:pt idx="9">
                  <c:v>95.385122912543309</c:v>
                </c:pt>
                <c:pt idx="10">
                  <c:v>95.700827474476782</c:v>
                </c:pt>
                <c:pt idx="11">
                  <c:v>98.294597793147432</c:v>
                </c:pt>
                <c:pt idx="12">
                  <c:v>96.870016779315634</c:v>
                </c:pt>
                <c:pt idx="13">
                  <c:v>94.307500514532322</c:v>
                </c:pt>
                <c:pt idx="14">
                  <c:v>88.070908525751463</c:v>
                </c:pt>
                <c:pt idx="15">
                  <c:v>93.099130822279918</c:v>
                </c:pt>
                <c:pt idx="16">
                  <c:v>88.235441460915197</c:v>
                </c:pt>
                <c:pt idx="17">
                  <c:v>85.910023484349381</c:v>
                </c:pt>
                <c:pt idx="18">
                  <c:v>86.661699954030141</c:v>
                </c:pt>
                <c:pt idx="19">
                  <c:v>88.262936351668202</c:v>
                </c:pt>
                <c:pt idx="20">
                  <c:v>90.70394433143592</c:v>
                </c:pt>
                <c:pt idx="21">
                  <c:v>94.532309999510588</c:v>
                </c:pt>
                <c:pt idx="22">
                  <c:v>97.77973813478566</c:v>
                </c:pt>
                <c:pt idx="23">
                  <c:v>97.614458541076047</c:v>
                </c:pt>
                <c:pt idx="24">
                  <c:v>98.050181904986673</c:v>
                </c:pt>
                <c:pt idx="25">
                  <c:v>98.138258445604706</c:v>
                </c:pt>
                <c:pt idx="26">
                  <c:v>101.09517278470598</c:v>
                </c:pt>
                <c:pt idx="27">
                  <c:v>98.909989883600076</c:v>
                </c:pt>
                <c:pt idx="28">
                  <c:v>102.60636385485766</c:v>
                </c:pt>
                <c:pt idx="29">
                  <c:v>105.70710005596355</c:v>
                </c:pt>
                <c:pt idx="30">
                  <c:v>107.42895932191408</c:v>
                </c:pt>
                <c:pt idx="31">
                  <c:v>114.34735714618073</c:v>
                </c:pt>
                <c:pt idx="32">
                  <c:v>111.12691438922572</c:v>
                </c:pt>
                <c:pt idx="33">
                  <c:v>109.04146070153081</c:v>
                </c:pt>
                <c:pt idx="34">
                  <c:v>108.56708384355962</c:v>
                </c:pt>
                <c:pt idx="35">
                  <c:v>105.62707649028447</c:v>
                </c:pt>
                <c:pt idx="36">
                  <c:v>108.19933956589215</c:v>
                </c:pt>
                <c:pt idx="37">
                  <c:v>112.32845516342856</c:v>
                </c:pt>
                <c:pt idx="38">
                  <c:v>112.71041459046567</c:v>
                </c:pt>
                <c:pt idx="39">
                  <c:v>114.3853339131211</c:v>
                </c:pt>
                <c:pt idx="40">
                  <c:v>112.80254691497395</c:v>
                </c:pt>
                <c:pt idx="41">
                  <c:v>108.76863530275104</c:v>
                </c:pt>
                <c:pt idx="42">
                  <c:v>109.81048632686304</c:v>
                </c:pt>
                <c:pt idx="43">
                  <c:v>105.12430231116564</c:v>
                </c:pt>
                <c:pt idx="44">
                  <c:v>111.59742497978674</c:v>
                </c:pt>
                <c:pt idx="45">
                  <c:v>108.5264980673616</c:v>
                </c:pt>
                <c:pt idx="46">
                  <c:v>106.70059543957899</c:v>
                </c:pt>
                <c:pt idx="47">
                  <c:v>109.40548541868253</c:v>
                </c:pt>
                <c:pt idx="48">
                  <c:v>104.14794450834968</c:v>
                </c:pt>
                <c:pt idx="49">
                  <c:v>94.550110758790439</c:v>
                </c:pt>
                <c:pt idx="50">
                  <c:v>92.209201021238187</c:v>
                </c:pt>
                <c:pt idx="51">
                  <c:v>89.263130077978943</c:v>
                </c:pt>
                <c:pt idx="52">
                  <c:v>91.062145448552158</c:v>
                </c:pt>
                <c:pt idx="53">
                  <c:v>94.977716669841143</c:v>
                </c:pt>
                <c:pt idx="54">
                  <c:v>89.756680041409837</c:v>
                </c:pt>
                <c:pt idx="55">
                  <c:v>88.941306948555209</c:v>
                </c:pt>
                <c:pt idx="56">
                  <c:v>87.298807384896278</c:v>
                </c:pt>
                <c:pt idx="57">
                  <c:v>91.572875692517542</c:v>
                </c:pt>
                <c:pt idx="58">
                  <c:v>90.620221620427444</c:v>
                </c:pt>
                <c:pt idx="59">
                  <c:v>94.445826371723356</c:v>
                </c:pt>
                <c:pt idx="60">
                  <c:v>101.1957761950593</c:v>
                </c:pt>
                <c:pt idx="61">
                  <c:v>105.14489202624782</c:v>
                </c:pt>
                <c:pt idx="62">
                  <c:v>109.04554657280276</c:v>
                </c:pt>
                <c:pt idx="63">
                  <c:v>112.32814051489602</c:v>
                </c:pt>
                <c:pt idx="64">
                  <c:v>110.22700263570306</c:v>
                </c:pt>
                <c:pt idx="65">
                  <c:v>106.07648338550364</c:v>
                </c:pt>
                <c:pt idx="66">
                  <c:v>107.36491346126883</c:v>
                </c:pt>
                <c:pt idx="67">
                  <c:v>105.52698540281544</c:v>
                </c:pt>
                <c:pt idx="68">
                  <c:v>104.65010324957929</c:v>
                </c:pt>
                <c:pt idx="69">
                  <c:v>104.40999346646954</c:v>
                </c:pt>
                <c:pt idx="70">
                  <c:v>108.42313666261113</c:v>
                </c:pt>
                <c:pt idx="71">
                  <c:v>112.169491210853</c:v>
                </c:pt>
                <c:pt idx="72">
                  <c:v>111.08850999160008</c:v>
                </c:pt>
                <c:pt idx="73">
                  <c:v>114.01793928209692</c:v>
                </c:pt>
                <c:pt idx="74">
                  <c:v>114.9335330423438</c:v>
                </c:pt>
                <c:pt idx="75">
                  <c:v>112.85264933482175</c:v>
                </c:pt>
                <c:pt idx="76">
                  <c:v>117.91922373619025</c:v>
                </c:pt>
                <c:pt idx="77">
                  <c:v>119.3672773144113</c:v>
                </c:pt>
                <c:pt idx="78">
                  <c:v>122.29015308883889</c:v>
                </c:pt>
                <c:pt idx="79">
                  <c:v>126.88229026081137</c:v>
                </c:pt>
                <c:pt idx="80">
                  <c:v>129.72197734488535</c:v>
                </c:pt>
                <c:pt idx="81">
                  <c:v>129.78750620909196</c:v>
                </c:pt>
                <c:pt idx="82">
                  <c:v>130.74400082874143</c:v>
                </c:pt>
                <c:pt idx="83">
                  <c:v>126.21347294783867</c:v>
                </c:pt>
                <c:pt idx="84">
                  <c:v>126.01110950097207</c:v>
                </c:pt>
                <c:pt idx="85">
                  <c:v>127.93401743163874</c:v>
                </c:pt>
                <c:pt idx="86">
                  <c:v>128.90871411739212</c:v>
                </c:pt>
                <c:pt idx="87">
                  <c:v>131.36259795989699</c:v>
                </c:pt>
                <c:pt idx="88">
                  <c:v>127.04020332891992</c:v>
                </c:pt>
                <c:pt idx="89">
                  <c:v>128.06109393515285</c:v>
                </c:pt>
                <c:pt idx="90">
                  <c:v>129.07212743797336</c:v>
                </c:pt>
                <c:pt idx="91">
                  <c:v>123.62850785293739</c:v>
                </c:pt>
                <c:pt idx="92">
                  <c:v>116.99316176076121</c:v>
                </c:pt>
                <c:pt idx="93">
                  <c:v>118.99855237644648</c:v>
                </c:pt>
                <c:pt idx="94">
                  <c:v>119.28541770819614</c:v>
                </c:pt>
                <c:pt idx="95">
                  <c:v>116.93896828162183</c:v>
                </c:pt>
                <c:pt idx="96">
                  <c:v>115.59107471047491</c:v>
                </c:pt>
                <c:pt idx="97">
                  <c:v>114.40849043716224</c:v>
                </c:pt>
                <c:pt idx="98">
                  <c:v>114.42949831052105</c:v>
                </c:pt>
                <c:pt idx="99">
                  <c:v>112.54731995264324</c:v>
                </c:pt>
                <c:pt idx="100">
                  <c:v>114.68424462620698</c:v>
                </c:pt>
                <c:pt idx="101">
                  <c:v>117.50688256440998</c:v>
                </c:pt>
                <c:pt idx="102">
                  <c:v>115.85868078685554</c:v>
                </c:pt>
                <c:pt idx="103">
                  <c:v>120.80073977102241</c:v>
                </c:pt>
                <c:pt idx="104">
                  <c:v>122.51570879032117</c:v>
                </c:pt>
              </c:numCache>
            </c:numRef>
          </c:val>
          <c:smooth val="0"/>
          <c:extLst>
            <c:ext xmlns:c16="http://schemas.microsoft.com/office/drawing/2014/chart" uri="{C3380CC4-5D6E-409C-BE32-E72D297353CC}">
              <c16:uniqueId val="{00000000-38F8-4BF8-95E2-B230451D046A}"/>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TAS!$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TAS!$J$13:$J$117</c:f>
              <c:numCache>
                <c:formatCode>General</c:formatCode>
                <c:ptCount val="105"/>
                <c:pt idx="0">
                  <c:v>224.66628459393633</c:v>
                </c:pt>
                <c:pt idx="1">
                  <c:v>229.32044680953459</c:v>
                </c:pt>
                <c:pt idx="2">
                  <c:v>228.65467581438023</c:v>
                </c:pt>
                <c:pt idx="3">
                  <c:v>229.71600739565517</c:v>
                </c:pt>
                <c:pt idx="4">
                  <c:v>233.99101638799155</c:v>
                </c:pt>
                <c:pt idx="5">
                  <c:v>241.68744749046661</c:v>
                </c:pt>
                <c:pt idx="6">
                  <c:v>238.94437723528065</c:v>
                </c:pt>
                <c:pt idx="7">
                  <c:v>244.20059904652214</c:v>
                </c:pt>
                <c:pt idx="8">
                  <c:v>245.18794667400223</c:v>
                </c:pt>
                <c:pt idx="9">
                  <c:v>245.80671322843014</c:v>
                </c:pt>
                <c:pt idx="10">
                  <c:v>239.48121110815404</c:v>
                </c:pt>
                <c:pt idx="11">
                  <c:v>239.59769850886036</c:v>
                </c:pt>
                <c:pt idx="12">
                  <c:v>239.34928143280294</c:v>
                </c:pt>
                <c:pt idx="13">
                  <c:v>233.48552951734015</c:v>
                </c:pt>
                <c:pt idx="14">
                  <c:v>238.85537407552386</c:v>
                </c:pt>
                <c:pt idx="15">
                  <c:v>233.45359818028092</c:v>
                </c:pt>
                <c:pt idx="16">
                  <c:v>230.44496276453143</c:v>
                </c:pt>
                <c:pt idx="17">
                  <c:v>225.30365721500917</c:v>
                </c:pt>
                <c:pt idx="18">
                  <c:v>230.01149965701288</c:v>
                </c:pt>
                <c:pt idx="19">
                  <c:v>227.76772536111272</c:v>
                </c:pt>
                <c:pt idx="20">
                  <c:v>226.06918263033845</c:v>
                </c:pt>
                <c:pt idx="21">
                  <c:v>228.8676422689546</c:v>
                </c:pt>
                <c:pt idx="22">
                  <c:v>233.81842419523818</c:v>
                </c:pt>
                <c:pt idx="23">
                  <c:v>233.91489217721437</c:v>
                </c:pt>
                <c:pt idx="24">
                  <c:v>230.30450922432757</c:v>
                </c:pt>
                <c:pt idx="25">
                  <c:v>231.48544448247318</c:v>
                </c:pt>
                <c:pt idx="26">
                  <c:v>222.26282498878709</c:v>
                </c:pt>
                <c:pt idx="27">
                  <c:v>222.61393316687358</c:v>
                </c:pt>
                <c:pt idx="28">
                  <c:v>224.21801977122217</c:v>
                </c:pt>
                <c:pt idx="29">
                  <c:v>227.17913407388767</c:v>
                </c:pt>
                <c:pt idx="30">
                  <c:v>223.11722167426902</c:v>
                </c:pt>
                <c:pt idx="31">
                  <c:v>221.98789186684007</c:v>
                </c:pt>
                <c:pt idx="32">
                  <c:v>221.4146432384529</c:v>
                </c:pt>
                <c:pt idx="33">
                  <c:v>223.3486162605443</c:v>
                </c:pt>
                <c:pt idx="34">
                  <c:v>225.05032997185006</c:v>
                </c:pt>
                <c:pt idx="35">
                  <c:v>217.55077963437256</c:v>
                </c:pt>
                <c:pt idx="36">
                  <c:v>219.75736131726282</c:v>
                </c:pt>
                <c:pt idx="37">
                  <c:v>222.40919830793041</c:v>
                </c:pt>
                <c:pt idx="38">
                  <c:v>224.89420973669962</c:v>
                </c:pt>
                <c:pt idx="39">
                  <c:v>232.98466283340778</c:v>
                </c:pt>
                <c:pt idx="40">
                  <c:v>229.84518460183367</c:v>
                </c:pt>
                <c:pt idx="41">
                  <c:v>230.35204196706476</c:v>
                </c:pt>
                <c:pt idx="42">
                  <c:v>230.55473954120589</c:v>
                </c:pt>
                <c:pt idx="43">
                  <c:v>231.77441039945884</c:v>
                </c:pt>
                <c:pt idx="44">
                  <c:v>235.32116228508445</c:v>
                </c:pt>
                <c:pt idx="45">
                  <c:v>232.90107776018729</c:v>
                </c:pt>
                <c:pt idx="46">
                  <c:v>229.26791554239128</c:v>
                </c:pt>
                <c:pt idx="47">
                  <c:v>236.11853167544996</c:v>
                </c:pt>
                <c:pt idx="48">
                  <c:v>236.5637041079743</c:v>
                </c:pt>
                <c:pt idx="49">
                  <c:v>237.40347816880401</c:v>
                </c:pt>
                <c:pt idx="50">
                  <c:v>240.37046981937428</c:v>
                </c:pt>
                <c:pt idx="51">
                  <c:v>237.38697970584175</c:v>
                </c:pt>
                <c:pt idx="52">
                  <c:v>237.77803506542929</c:v>
                </c:pt>
                <c:pt idx="53">
                  <c:v>227.40931722224846</c:v>
                </c:pt>
                <c:pt idx="54">
                  <c:v>226.37698184948135</c:v>
                </c:pt>
                <c:pt idx="55">
                  <c:v>222.59820201547487</c:v>
                </c:pt>
                <c:pt idx="56">
                  <c:v>216.56711234226555</c:v>
                </c:pt>
                <c:pt idx="57">
                  <c:v>212.83192439095012</c:v>
                </c:pt>
                <c:pt idx="58">
                  <c:v>214.07438384241064</c:v>
                </c:pt>
                <c:pt idx="59">
                  <c:v>212.69913160513693</c:v>
                </c:pt>
                <c:pt idx="60">
                  <c:v>214.33412464189504</c:v>
                </c:pt>
                <c:pt idx="61">
                  <c:v>213.42541544368399</c:v>
                </c:pt>
                <c:pt idx="62">
                  <c:v>210.62715311854527</c:v>
                </c:pt>
                <c:pt idx="63">
                  <c:v>208.84846293006933</c:v>
                </c:pt>
                <c:pt idx="64">
                  <c:v>210.00103971865011</c:v>
                </c:pt>
                <c:pt idx="65">
                  <c:v>215.03276907571913</c:v>
                </c:pt>
                <c:pt idx="66">
                  <c:v>218.6200354204021</c:v>
                </c:pt>
                <c:pt idx="67">
                  <c:v>224.8978031666131</c:v>
                </c:pt>
                <c:pt idx="68">
                  <c:v>229.76807435081363</c:v>
                </c:pt>
                <c:pt idx="69">
                  <c:v>237.7685255576564</c:v>
                </c:pt>
                <c:pt idx="70">
                  <c:v>238.54713948788074</c:v>
                </c:pt>
                <c:pt idx="71">
                  <c:v>238.77160356329284</c:v>
                </c:pt>
                <c:pt idx="72">
                  <c:v>243.3568411171384</c:v>
                </c:pt>
                <c:pt idx="73">
                  <c:v>241.97088540816958</c:v>
                </c:pt>
                <c:pt idx="74">
                  <c:v>246.60665873512764</c:v>
                </c:pt>
                <c:pt idx="75">
                  <c:v>247.37927116312915</c:v>
                </c:pt>
                <c:pt idx="76">
                  <c:v>244.08655285997509</c:v>
                </c:pt>
                <c:pt idx="77">
                  <c:v>246.1116159770439</c:v>
                </c:pt>
                <c:pt idx="78">
                  <c:v>244.50011333037435</c:v>
                </c:pt>
                <c:pt idx="79">
                  <c:v>240.5149914661977</c:v>
                </c:pt>
                <c:pt idx="80">
                  <c:v>237.76011372601602</c:v>
                </c:pt>
                <c:pt idx="81">
                  <c:v>231.45916454437588</c:v>
                </c:pt>
                <c:pt idx="82">
                  <c:v>229.47327396578024</c:v>
                </c:pt>
                <c:pt idx="83">
                  <c:v>227.20303647988862</c:v>
                </c:pt>
                <c:pt idx="84">
                  <c:v>222.34579471194843</c:v>
                </c:pt>
                <c:pt idx="85">
                  <c:v>221.54401130162231</c:v>
                </c:pt>
                <c:pt idx="86">
                  <c:v>217.4288151496028</c:v>
                </c:pt>
                <c:pt idx="87">
                  <c:v>219.24930214963402</c:v>
                </c:pt>
                <c:pt idx="88">
                  <c:v>223.1994424421093</c:v>
                </c:pt>
                <c:pt idx="89">
                  <c:v>221.31541750729642</c:v>
                </c:pt>
                <c:pt idx="90">
                  <c:v>222.47381724778404</c:v>
                </c:pt>
                <c:pt idx="91">
                  <c:v>222.25314745704884</c:v>
                </c:pt>
                <c:pt idx="92">
                  <c:v>220.88604634545166</c:v>
                </c:pt>
                <c:pt idx="93">
                  <c:v>224.6518468022513</c:v>
                </c:pt>
                <c:pt idx="94">
                  <c:v>224.48164666203886</c:v>
                </c:pt>
                <c:pt idx="95">
                  <c:v>224.51874457619837</c:v>
                </c:pt>
                <c:pt idx="96">
                  <c:v>226.39104171797848</c:v>
                </c:pt>
                <c:pt idx="97">
                  <c:v>227.80840173201122</c:v>
                </c:pt>
                <c:pt idx="98">
                  <c:v>227.6171223807263</c:v>
                </c:pt>
                <c:pt idx="99">
                  <c:v>225.73014417967985</c:v>
                </c:pt>
                <c:pt idx="100">
                  <c:v>224.07336855690232</c:v>
                </c:pt>
                <c:pt idx="101">
                  <c:v>223.17987587416155</c:v>
                </c:pt>
                <c:pt idx="102">
                  <c:v>219.88658641009886</c:v>
                </c:pt>
                <c:pt idx="103">
                  <c:v>217.09305961411323</c:v>
                </c:pt>
                <c:pt idx="104">
                  <c:v>207.23259053583649</c:v>
                </c:pt>
              </c:numCache>
            </c:numRef>
          </c:val>
          <c:smooth val="0"/>
          <c:extLst>
            <c:ext xmlns:c16="http://schemas.microsoft.com/office/drawing/2014/chart" uri="{C3380CC4-5D6E-409C-BE32-E72D297353CC}">
              <c16:uniqueId val="{00000001-38F8-4BF8-95E2-B230451D046A}"/>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18-2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ACT!$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ACT!$B$13:$B$117</c:f>
              <c:numCache>
                <c:formatCode>General</c:formatCode>
                <c:ptCount val="105"/>
                <c:pt idx="0">
                  <c:v>0.89413630781825615</c:v>
                </c:pt>
                <c:pt idx="1">
                  <c:v>0.81285118892568742</c:v>
                </c:pt>
                <c:pt idx="2">
                  <c:v>0.74511358984854681</c:v>
                </c:pt>
                <c:pt idx="3">
                  <c:v>0.74511358984854681</c:v>
                </c:pt>
                <c:pt idx="4">
                  <c:v>0.74511358984854681</c:v>
                </c:pt>
                <c:pt idx="5">
                  <c:v>1.1124635273990575</c:v>
                </c:pt>
                <c:pt idx="6">
                  <c:v>1.1124635273990575</c:v>
                </c:pt>
                <c:pt idx="7">
                  <c:v>1.1124635273990575</c:v>
                </c:pt>
                <c:pt idx="8">
                  <c:v>1.1124635273990575</c:v>
                </c:pt>
                <c:pt idx="9">
                  <c:v>1.1124635273990575</c:v>
                </c:pt>
                <c:pt idx="10">
                  <c:v>1.1124635273990575</c:v>
                </c:pt>
                <c:pt idx="11">
                  <c:v>0.74043971787524787</c:v>
                </c:pt>
                <c:pt idx="12">
                  <c:v>0.36734993755051054</c:v>
                </c:pt>
                <c:pt idx="13">
                  <c:v>0.36734993755051054</c:v>
                </c:pt>
                <c:pt idx="14">
                  <c:v>0.36734993755051054</c:v>
                </c:pt>
                <c:pt idx="15">
                  <c:v>0.36734993755051054</c:v>
                </c:pt>
                <c:pt idx="16">
                  <c:v>0.72452851255086781</c:v>
                </c:pt>
                <c:pt idx="17">
                  <c:v>0.35717857500035716</c:v>
                </c:pt>
                <c:pt idx="18">
                  <c:v>0.35717857500035716</c:v>
                </c:pt>
                <c:pt idx="19">
                  <c:v>0.35717857500035716</c:v>
                </c:pt>
                <c:pt idx="20">
                  <c:v>0.35717857500035716</c:v>
                </c:pt>
                <c:pt idx="21">
                  <c:v>0.35717857500035716</c:v>
                </c:pt>
                <c:pt idx="22">
                  <c:v>0.35717857500035716</c:v>
                </c:pt>
                <c:pt idx="23">
                  <c:v>0.71088542276492994</c:v>
                </c:pt>
                <c:pt idx="24">
                  <c:v>0.71088542276492994</c:v>
                </c:pt>
                <c:pt idx="25">
                  <c:v>0.71088542276492994</c:v>
                </c:pt>
                <c:pt idx="26">
                  <c:v>0.71088542276492994</c:v>
                </c:pt>
                <c:pt idx="27">
                  <c:v>0.71088542276492994</c:v>
                </c:pt>
                <c:pt idx="28">
                  <c:v>0.35370684776457278</c:v>
                </c:pt>
                <c:pt idx="29">
                  <c:v>0.35370684776457278</c:v>
                </c:pt>
                <c:pt idx="30">
                  <c:v>0.35370684776457278</c:v>
                </c:pt>
                <c:pt idx="31">
                  <c:v>0.35370684776457278</c:v>
                </c:pt>
                <c:pt idx="32">
                  <c:v>0.35370684776457278</c:v>
                </c:pt>
                <c:pt idx="33">
                  <c:v>0.35370684776457278</c:v>
                </c:pt>
                <c:pt idx="34">
                  <c:v>0.35370684776457278</c:v>
                </c:pt>
                <c:pt idx="35">
                  <c:v>0.34799070168845087</c:v>
                </c:pt>
                <c:pt idx="36">
                  <c:v>0.34799070168845087</c:v>
                </c:pt>
                <c:pt idx="37">
                  <c:v>0.34799070168845087</c:v>
                </c:pt>
                <c:pt idx="38">
                  <c:v>0.34799070168845087</c:v>
                </c:pt>
                <c:pt idx="39">
                  <c:v>0.34799070168845087</c:v>
                </c:pt>
                <c:pt idx="40">
                  <c:v>0.34799070168845087</c:v>
                </c:pt>
                <c:pt idx="41">
                  <c:v>0.34799070168845087</c:v>
                </c:pt>
                <c:pt idx="42">
                  <c:v>0.34799070168845087</c:v>
                </c:pt>
                <c:pt idx="43">
                  <c:v>0.34799070168845087</c:v>
                </c:pt>
                <c:pt idx="44">
                  <c:v>0.34799070168845087</c:v>
                </c:pt>
                <c:pt idx="45">
                  <c:v>0.34799070168845087</c:v>
                </c:pt>
                <c:pt idx="46">
                  <c:v>0.34799070168845087</c:v>
                </c:pt>
                <c:pt idx="47">
                  <c:v>0</c:v>
                </c:pt>
                <c:pt idx="48">
                  <c:v>0</c:v>
                </c:pt>
                <c:pt idx="49">
                  <c:v>0</c:v>
                </c:pt>
                <c:pt idx="50">
                  <c:v>0</c:v>
                </c:pt>
                <c:pt idx="51">
                  <c:v>0</c:v>
                </c:pt>
                <c:pt idx="52">
                  <c:v>0</c:v>
                </c:pt>
                <c:pt idx="53">
                  <c:v>0</c:v>
                </c:pt>
                <c:pt idx="54">
                  <c:v>0</c:v>
                </c:pt>
                <c:pt idx="55">
                  <c:v>0</c:v>
                </c:pt>
                <c:pt idx="56">
                  <c:v>0.36361520784245283</c:v>
                </c:pt>
                <c:pt idx="57">
                  <c:v>0.36361520784245283</c:v>
                </c:pt>
                <c:pt idx="58">
                  <c:v>0.36361520784245283</c:v>
                </c:pt>
                <c:pt idx="59">
                  <c:v>0.36361520784245283</c:v>
                </c:pt>
                <c:pt idx="60">
                  <c:v>0.36361520784245283</c:v>
                </c:pt>
                <c:pt idx="61">
                  <c:v>0.36361520784245283</c:v>
                </c:pt>
                <c:pt idx="62">
                  <c:v>0.36361520784245283</c:v>
                </c:pt>
                <c:pt idx="63">
                  <c:v>0.36361520784245283</c:v>
                </c:pt>
                <c:pt idx="64">
                  <c:v>0.36361520784245283</c:v>
                </c:pt>
                <c:pt idx="65">
                  <c:v>0.72251668220970944</c:v>
                </c:pt>
                <c:pt idx="66">
                  <c:v>1.0770511784161905</c:v>
                </c:pt>
                <c:pt idx="67">
                  <c:v>1.4315856746226714</c:v>
                </c:pt>
                <c:pt idx="68">
                  <c:v>1.0679704667802186</c:v>
                </c:pt>
                <c:pt idx="69">
                  <c:v>1.411698124482468</c:v>
                </c:pt>
                <c:pt idx="70">
                  <c:v>1.411698124482468</c:v>
                </c:pt>
                <c:pt idx="71">
                  <c:v>1.411698124482468</c:v>
                </c:pt>
                <c:pt idx="72">
                  <c:v>1.411698124482468</c:v>
                </c:pt>
                <c:pt idx="73">
                  <c:v>1.411698124482468</c:v>
                </c:pt>
                <c:pt idx="74">
                  <c:v>1.411698124482468</c:v>
                </c:pt>
                <c:pt idx="75">
                  <c:v>1.7467873252277064</c:v>
                </c:pt>
                <c:pt idx="76">
                  <c:v>2.081876525972945</c:v>
                </c:pt>
                <c:pt idx="77">
                  <c:v>1.7229750516056883</c:v>
                </c:pt>
                <c:pt idx="78">
                  <c:v>1.3684405553992072</c:v>
                </c:pt>
                <c:pt idx="79">
                  <c:v>1.3456734504393753</c:v>
                </c:pt>
                <c:pt idx="80">
                  <c:v>1.3456734504393753</c:v>
                </c:pt>
                <c:pt idx="81">
                  <c:v>1.001945792737126</c:v>
                </c:pt>
                <c:pt idx="82">
                  <c:v>1.001945792737126</c:v>
                </c:pt>
                <c:pt idx="83">
                  <c:v>1.001945792737126</c:v>
                </c:pt>
                <c:pt idx="84">
                  <c:v>1.001945792737126</c:v>
                </c:pt>
                <c:pt idx="85">
                  <c:v>1.001945792737126</c:v>
                </c:pt>
                <c:pt idx="86">
                  <c:v>1.001945792737126</c:v>
                </c:pt>
                <c:pt idx="87">
                  <c:v>0.66685659199188763</c:v>
                </c:pt>
                <c:pt idx="88">
                  <c:v>0.33176739124664917</c:v>
                </c:pt>
                <c:pt idx="89">
                  <c:v>0.33176739124664917</c:v>
                </c:pt>
                <c:pt idx="90">
                  <c:v>0.33176739124664917</c:v>
                </c:pt>
                <c:pt idx="91">
                  <c:v>0.32150205761316869</c:v>
                </c:pt>
                <c:pt idx="92">
                  <c:v>0.32150205761316869</c:v>
                </c:pt>
                <c:pt idx="93">
                  <c:v>0.32150205761316869</c:v>
                </c:pt>
                <c:pt idx="94">
                  <c:v>0.32150205761316869</c:v>
                </c:pt>
                <c:pt idx="95">
                  <c:v>0.64026170009235372</c:v>
                </c:pt>
                <c:pt idx="96">
                  <c:v>0.64026170009235372</c:v>
                </c:pt>
                <c:pt idx="97">
                  <c:v>0.64026170009235372</c:v>
                </c:pt>
                <c:pt idx="98">
                  <c:v>0.96019617751137831</c:v>
                </c:pt>
                <c:pt idx="99">
                  <c:v>0.96019617751137831</c:v>
                </c:pt>
                <c:pt idx="100">
                  <c:v>0.96019617751137831</c:v>
                </c:pt>
                <c:pt idx="101">
                  <c:v>1.2825064978878367</c:v>
                </c:pt>
                <c:pt idx="102">
                  <c:v>1.6069627092775474</c:v>
                </c:pt>
                <c:pt idx="103">
                  <c:v>1.2854606516643787</c:v>
                </c:pt>
                <c:pt idx="104">
                  <c:v>1.2854606516643787</c:v>
                </c:pt>
              </c:numCache>
            </c:numRef>
          </c:val>
          <c:smooth val="0"/>
          <c:extLst>
            <c:ext xmlns:c16="http://schemas.microsoft.com/office/drawing/2014/chart" uri="{C3380CC4-5D6E-409C-BE32-E72D297353CC}">
              <c16:uniqueId val="{00000000-F315-4269-9579-B4DACA155B9D}"/>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ACT!$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ACT!$H$13:$H$117</c:f>
              <c:numCache>
                <c:formatCode>General</c:formatCode>
                <c:ptCount val="105"/>
                <c:pt idx="0">
                  <c:v>193.66605575648512</c:v>
                </c:pt>
                <c:pt idx="1">
                  <c:v>192.33405484384403</c:v>
                </c:pt>
                <c:pt idx="2">
                  <c:v>192.3715800173959</c:v>
                </c:pt>
                <c:pt idx="3">
                  <c:v>194.17565601476667</c:v>
                </c:pt>
                <c:pt idx="4">
                  <c:v>191.4649037492303</c:v>
                </c:pt>
                <c:pt idx="5">
                  <c:v>193.35578917653183</c:v>
                </c:pt>
                <c:pt idx="6">
                  <c:v>200.16946580442902</c:v>
                </c:pt>
                <c:pt idx="7">
                  <c:v>196.33310911083609</c:v>
                </c:pt>
                <c:pt idx="8">
                  <c:v>193.98534264323359</c:v>
                </c:pt>
                <c:pt idx="9">
                  <c:v>191.47300880526222</c:v>
                </c:pt>
                <c:pt idx="10">
                  <c:v>189.67892692938051</c:v>
                </c:pt>
                <c:pt idx="11">
                  <c:v>190.05501392756881</c:v>
                </c:pt>
                <c:pt idx="12">
                  <c:v>185.65349498690284</c:v>
                </c:pt>
                <c:pt idx="13">
                  <c:v>182.47739826325707</c:v>
                </c:pt>
                <c:pt idx="14">
                  <c:v>183.65771642715347</c:v>
                </c:pt>
                <c:pt idx="15">
                  <c:v>175.55911047223722</c:v>
                </c:pt>
                <c:pt idx="16">
                  <c:v>174.55985893207051</c:v>
                </c:pt>
                <c:pt idx="17">
                  <c:v>172.7571202145615</c:v>
                </c:pt>
                <c:pt idx="18">
                  <c:v>168.51922827147831</c:v>
                </c:pt>
                <c:pt idx="19">
                  <c:v>172.09050818848084</c:v>
                </c:pt>
                <c:pt idx="20">
                  <c:v>170.53438614672817</c:v>
                </c:pt>
                <c:pt idx="21">
                  <c:v>170.83342839428974</c:v>
                </c:pt>
                <c:pt idx="22">
                  <c:v>167.53834976840525</c:v>
                </c:pt>
                <c:pt idx="23">
                  <c:v>165.58339439771805</c:v>
                </c:pt>
                <c:pt idx="24">
                  <c:v>167.32170629974681</c:v>
                </c:pt>
                <c:pt idx="25">
                  <c:v>168.75773036156781</c:v>
                </c:pt>
                <c:pt idx="26">
                  <c:v>164.33365780496879</c:v>
                </c:pt>
                <c:pt idx="27">
                  <c:v>161.22237362994878</c:v>
                </c:pt>
                <c:pt idx="28">
                  <c:v>162.66637300932956</c:v>
                </c:pt>
                <c:pt idx="29">
                  <c:v>159.48862533488958</c:v>
                </c:pt>
                <c:pt idx="30">
                  <c:v>155.7427018413205</c:v>
                </c:pt>
                <c:pt idx="31">
                  <c:v>151.9701578849982</c:v>
                </c:pt>
                <c:pt idx="32">
                  <c:v>152.16106904135782</c:v>
                </c:pt>
                <c:pt idx="33">
                  <c:v>146.01472365966876</c:v>
                </c:pt>
                <c:pt idx="34">
                  <c:v>143.77186229137985</c:v>
                </c:pt>
                <c:pt idx="35">
                  <c:v>145.36091611587426</c:v>
                </c:pt>
                <c:pt idx="36">
                  <c:v>146.06227562208741</c:v>
                </c:pt>
                <c:pt idx="37">
                  <c:v>148.18874507490617</c:v>
                </c:pt>
                <c:pt idx="38">
                  <c:v>146.04450890257547</c:v>
                </c:pt>
                <c:pt idx="39">
                  <c:v>143.24581467052204</c:v>
                </c:pt>
                <c:pt idx="40">
                  <c:v>142.96416638429818</c:v>
                </c:pt>
                <c:pt idx="41">
                  <c:v>147.99491160146496</c:v>
                </c:pt>
                <c:pt idx="42">
                  <c:v>151.82860455356465</c:v>
                </c:pt>
                <c:pt idx="43">
                  <c:v>152.79113792812973</c:v>
                </c:pt>
                <c:pt idx="44">
                  <c:v>151.58659598465377</c:v>
                </c:pt>
                <c:pt idx="45">
                  <c:v>155.11000340201312</c:v>
                </c:pt>
                <c:pt idx="46">
                  <c:v>153.22935998588227</c:v>
                </c:pt>
                <c:pt idx="47">
                  <c:v>144.69445114718997</c:v>
                </c:pt>
                <c:pt idx="48">
                  <c:v>138.838338966641</c:v>
                </c:pt>
                <c:pt idx="49">
                  <c:v>138.77402491409154</c:v>
                </c:pt>
                <c:pt idx="50">
                  <c:v>139.34516469545471</c:v>
                </c:pt>
                <c:pt idx="51">
                  <c:v>145.38529400393705</c:v>
                </c:pt>
                <c:pt idx="52">
                  <c:v>144.0064959577048</c:v>
                </c:pt>
                <c:pt idx="53">
                  <c:v>136.0967322781421</c:v>
                </c:pt>
                <c:pt idx="54">
                  <c:v>134.33573794861795</c:v>
                </c:pt>
                <c:pt idx="55">
                  <c:v>127.81456679837795</c:v>
                </c:pt>
                <c:pt idx="56">
                  <c:v>130.06298775419748</c:v>
                </c:pt>
                <c:pt idx="57">
                  <c:v>132.28372085509841</c:v>
                </c:pt>
                <c:pt idx="58">
                  <c:v>134.12839686869904</c:v>
                </c:pt>
                <c:pt idx="59">
                  <c:v>135.61320189631792</c:v>
                </c:pt>
                <c:pt idx="60">
                  <c:v>135.84528569633878</c:v>
                </c:pt>
                <c:pt idx="61">
                  <c:v>128.48897507443215</c:v>
                </c:pt>
                <c:pt idx="62">
                  <c:v>127.99083904406598</c:v>
                </c:pt>
                <c:pt idx="63">
                  <c:v>126.68841567604221</c:v>
                </c:pt>
                <c:pt idx="64">
                  <c:v>121.05009748689723</c:v>
                </c:pt>
                <c:pt idx="65">
                  <c:v>121.96195933668263</c:v>
                </c:pt>
                <c:pt idx="66">
                  <c:v>121.59656352539849</c:v>
                </c:pt>
                <c:pt idx="67">
                  <c:v>124.25437973267452</c:v>
                </c:pt>
                <c:pt idx="68">
                  <c:v>123.13318091675031</c:v>
                </c:pt>
                <c:pt idx="69">
                  <c:v>117.55116123624755</c:v>
                </c:pt>
                <c:pt idx="70">
                  <c:v>117.71879438798491</c:v>
                </c:pt>
                <c:pt idx="71">
                  <c:v>115.06960885542249</c:v>
                </c:pt>
                <c:pt idx="72">
                  <c:v>113.59610430397557</c:v>
                </c:pt>
                <c:pt idx="73">
                  <c:v>115.66008155401876</c:v>
                </c:pt>
                <c:pt idx="74">
                  <c:v>113.14219067818796</c:v>
                </c:pt>
                <c:pt idx="75">
                  <c:v>108.07038343017871</c:v>
                </c:pt>
                <c:pt idx="76">
                  <c:v>112.94251299896864</c:v>
                </c:pt>
                <c:pt idx="77">
                  <c:v>112.31519918253014</c:v>
                </c:pt>
                <c:pt idx="78">
                  <c:v>109.40856678023589</c:v>
                </c:pt>
                <c:pt idx="79">
                  <c:v>109.66503476286356</c:v>
                </c:pt>
                <c:pt idx="80">
                  <c:v>104.71225426791416</c:v>
                </c:pt>
                <c:pt idx="81">
                  <c:v>102.62999494202261</c:v>
                </c:pt>
                <c:pt idx="82">
                  <c:v>99.495281384921654</c:v>
                </c:pt>
                <c:pt idx="83">
                  <c:v>102.00823961348446</c:v>
                </c:pt>
                <c:pt idx="84">
                  <c:v>97.969476425545949</c:v>
                </c:pt>
                <c:pt idx="85">
                  <c:v>92.901652564190115</c:v>
                </c:pt>
                <c:pt idx="86">
                  <c:v>93.452739943872302</c:v>
                </c:pt>
                <c:pt idx="87">
                  <c:v>94.433421237814684</c:v>
                </c:pt>
                <c:pt idx="88">
                  <c:v>88.983249058683</c:v>
                </c:pt>
                <c:pt idx="89">
                  <c:v>90.117557058292562</c:v>
                </c:pt>
                <c:pt idx="90">
                  <c:v>91.110564664458437</c:v>
                </c:pt>
                <c:pt idx="91">
                  <c:v>89.515161673195223</c:v>
                </c:pt>
                <c:pt idx="92">
                  <c:v>89.593589343831582</c:v>
                </c:pt>
                <c:pt idx="93">
                  <c:v>89.404980395469636</c:v>
                </c:pt>
                <c:pt idx="94">
                  <c:v>89.206940999689607</c:v>
                </c:pt>
                <c:pt idx="95">
                  <c:v>85.403007461157699</c:v>
                </c:pt>
                <c:pt idx="96">
                  <c:v>88.459450417678752</c:v>
                </c:pt>
                <c:pt idx="97">
                  <c:v>91.833341598394455</c:v>
                </c:pt>
                <c:pt idx="98">
                  <c:v>92.255767333018241</c:v>
                </c:pt>
                <c:pt idx="99">
                  <c:v>92.162364153942391</c:v>
                </c:pt>
                <c:pt idx="100">
                  <c:v>90.481349536237133</c:v>
                </c:pt>
                <c:pt idx="101">
                  <c:v>89.077948575198107</c:v>
                </c:pt>
                <c:pt idx="102">
                  <c:v>86.067138106112267</c:v>
                </c:pt>
                <c:pt idx="103">
                  <c:v>85.309972102075605</c:v>
                </c:pt>
                <c:pt idx="104">
                  <c:v>82.34321013844297</c:v>
                </c:pt>
              </c:numCache>
            </c:numRef>
          </c:val>
          <c:smooth val="0"/>
          <c:extLst>
            <c:ext xmlns:c16="http://schemas.microsoft.com/office/drawing/2014/chart" uri="{C3380CC4-5D6E-409C-BE32-E72D297353CC}">
              <c16:uniqueId val="{00000001-F315-4269-9579-B4DACA155B9D}"/>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25-3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ACT!$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ACT!$C$13:$C$117</c:f>
              <c:numCache>
                <c:formatCode>General</c:formatCode>
                <c:ptCount val="105"/>
                <c:pt idx="0">
                  <c:v>22.726722031394296</c:v>
                </c:pt>
                <c:pt idx="1">
                  <c:v>22.262531654149985</c:v>
                </c:pt>
                <c:pt idx="2">
                  <c:v>22.609899168184175</c:v>
                </c:pt>
                <c:pt idx="3">
                  <c:v>21.616918754652776</c:v>
                </c:pt>
                <c:pt idx="4">
                  <c:v>22.577479541084987</c:v>
                </c:pt>
                <c:pt idx="5">
                  <c:v>23.054720594260544</c:v>
                </c:pt>
                <c:pt idx="6">
                  <c:v>21.797350814137236</c:v>
                </c:pt>
                <c:pt idx="7">
                  <c:v>21.024716707651091</c:v>
                </c:pt>
                <c:pt idx="8">
                  <c:v>20.252082601164947</c:v>
                </c:pt>
                <c:pt idx="9">
                  <c:v>20.215273552014189</c:v>
                </c:pt>
                <c:pt idx="10">
                  <c:v>20.183722938456391</c:v>
                </c:pt>
                <c:pt idx="11">
                  <c:v>21.111819174857818</c:v>
                </c:pt>
                <c:pt idx="12">
                  <c:v>21.071822705272762</c:v>
                </c:pt>
                <c:pt idx="13">
                  <c:v>20.559505694192623</c:v>
                </c:pt>
                <c:pt idx="14">
                  <c:v>19.791030177572409</c:v>
                </c:pt>
                <c:pt idx="15">
                  <c:v>20.468801618541395</c:v>
                </c:pt>
                <c:pt idx="16">
                  <c:v>19.447431261130834</c:v>
                </c:pt>
                <c:pt idx="17">
                  <c:v>19.874855753903162</c:v>
                </c:pt>
                <c:pt idx="18">
                  <c:v>21.731601810387332</c:v>
                </c:pt>
                <c:pt idx="19">
                  <c:v>22.159432119210617</c:v>
                </c:pt>
                <c:pt idx="20">
                  <c:v>22.115172391022043</c:v>
                </c:pt>
                <c:pt idx="21">
                  <c:v>21.838000286368668</c:v>
                </c:pt>
                <c:pt idx="22">
                  <c:v>22.268143188463522</c:v>
                </c:pt>
                <c:pt idx="23">
                  <c:v>22.439744181986779</c:v>
                </c:pt>
                <c:pt idx="24">
                  <c:v>23.317810121557802</c:v>
                </c:pt>
                <c:pt idx="25">
                  <c:v>23.985223520117628</c:v>
                </c:pt>
                <c:pt idx="26">
                  <c:v>25.102306621120835</c:v>
                </c:pt>
                <c:pt idx="27">
                  <c:v>25.053338480974986</c:v>
                </c:pt>
                <c:pt idx="28">
                  <c:v>27.319533567638953</c:v>
                </c:pt>
                <c:pt idx="29">
                  <c:v>27.264444409974871</c:v>
                </c:pt>
                <c:pt idx="30">
                  <c:v>25.801599461550765</c:v>
                </c:pt>
                <c:pt idx="31">
                  <c:v>26.20050046838065</c:v>
                </c:pt>
                <c:pt idx="32">
                  <c:v>27.071491512222391</c:v>
                </c:pt>
                <c:pt idx="33">
                  <c:v>28.171989103896767</c:v>
                </c:pt>
                <c:pt idx="34">
                  <c:v>27.439970233431115</c:v>
                </c:pt>
                <c:pt idx="35">
                  <c:v>26.91692186683224</c:v>
                </c:pt>
                <c:pt idx="36">
                  <c:v>26.626603789675542</c:v>
                </c:pt>
                <c:pt idx="37">
                  <c:v>25.681382143118853</c:v>
                </c:pt>
                <c:pt idx="38">
                  <c:v>24.93889046747422</c:v>
                </c:pt>
                <c:pt idx="39">
                  <c:v>24.887633711535202</c:v>
                </c:pt>
                <c:pt idx="40">
                  <c:v>23.880724599417665</c:v>
                </c:pt>
                <c:pt idx="41">
                  <c:v>24.945546381170185</c:v>
                </c:pt>
                <c:pt idx="42">
                  <c:v>26.017469024806847</c:v>
                </c:pt>
                <c:pt idx="43">
                  <c:v>26.394964365195715</c:v>
                </c:pt>
                <c:pt idx="44">
                  <c:v>24.541073925759878</c:v>
                </c:pt>
                <c:pt idx="45">
                  <c:v>24.24921019771762</c:v>
                </c:pt>
                <c:pt idx="46">
                  <c:v>24.659206513634771</c:v>
                </c:pt>
                <c:pt idx="47">
                  <c:v>24.159127384297516</c:v>
                </c:pt>
                <c:pt idx="48">
                  <c:v>23.873086923586754</c:v>
                </c:pt>
                <c:pt idx="49">
                  <c:v>25.169654057583752</c:v>
                </c:pt>
                <c:pt idx="50">
                  <c:v>25.994063039270554</c:v>
                </c:pt>
                <c:pt idx="51">
                  <c:v>26.826275993347011</c:v>
                </c:pt>
                <c:pt idx="52">
                  <c:v>25.221908332454202</c:v>
                </c:pt>
                <c:pt idx="53">
                  <c:v>24.488122697445746</c:v>
                </c:pt>
                <c:pt idx="54">
                  <c:v>24.635023909680651</c:v>
                </c:pt>
                <c:pt idx="55">
                  <c:v>24.993334874398396</c:v>
                </c:pt>
                <c:pt idx="56">
                  <c:v>24.975741636148953</c:v>
                </c:pt>
                <c:pt idx="57">
                  <c:v>24.491298000231183</c:v>
                </c:pt>
                <c:pt idx="58">
                  <c:v>24.670107488235626</c:v>
                </c:pt>
                <c:pt idx="59">
                  <c:v>25.280517003862471</c:v>
                </c:pt>
                <c:pt idx="60">
                  <c:v>25.005719222654207</c:v>
                </c:pt>
                <c:pt idx="61">
                  <c:v>26.430951191966582</c:v>
                </c:pt>
                <c:pt idx="62">
                  <c:v>27.622914754999474</c:v>
                </c:pt>
                <c:pt idx="63">
                  <c:v>27.535956270204352</c:v>
                </c:pt>
                <c:pt idx="64">
                  <c:v>28.763092768194582</c:v>
                </c:pt>
                <c:pt idx="65">
                  <c:v>29.318688693992943</c:v>
                </c:pt>
                <c:pt idx="66">
                  <c:v>29.442784169550936</c:v>
                </c:pt>
                <c:pt idx="67">
                  <c:v>29.342949859185225</c:v>
                </c:pt>
                <c:pt idx="68">
                  <c:v>32.061024076153011</c:v>
                </c:pt>
                <c:pt idx="69">
                  <c:v>32.832750370859507</c:v>
                </c:pt>
                <c:pt idx="70">
                  <c:v>35.269894269030068</c:v>
                </c:pt>
                <c:pt idx="71">
                  <c:v>35.401843335681157</c:v>
                </c:pt>
                <c:pt idx="72">
                  <c:v>36.600220289589288</c:v>
                </c:pt>
                <c:pt idx="73">
                  <c:v>35.477480342027761</c:v>
                </c:pt>
                <c:pt idx="74">
                  <c:v>35.171907258734116</c:v>
                </c:pt>
                <c:pt idx="75">
                  <c:v>35.511547612086169</c:v>
                </c:pt>
                <c:pt idx="76">
                  <c:v>35.233858286696581</c:v>
                </c:pt>
                <c:pt idx="77">
                  <c:v>35.149960059919373</c:v>
                </c:pt>
                <c:pt idx="78">
                  <c:v>34.660599044373818</c:v>
                </c:pt>
                <c:pt idx="79">
                  <c:v>34.780385686965651</c:v>
                </c:pt>
                <c:pt idx="80">
                  <c:v>34.074729133006635</c:v>
                </c:pt>
                <c:pt idx="81">
                  <c:v>33.607686432832182</c:v>
                </c:pt>
                <c:pt idx="82">
                  <c:v>33.100093093210987</c:v>
                </c:pt>
                <c:pt idx="83">
                  <c:v>33.044335963971712</c:v>
                </c:pt>
                <c:pt idx="84">
                  <c:v>33.1771140890691</c:v>
                </c:pt>
                <c:pt idx="85">
                  <c:v>32.920584421940141</c:v>
                </c:pt>
                <c:pt idx="86">
                  <c:v>30.411485509737741</c:v>
                </c:pt>
                <c:pt idx="87">
                  <c:v>29.13847289145717</c:v>
                </c:pt>
                <c:pt idx="88">
                  <c:v>30.693596373707944</c:v>
                </c:pt>
                <c:pt idx="89">
                  <c:v>31.229425373255314</c:v>
                </c:pt>
                <c:pt idx="90">
                  <c:v>33.995165149154147</c:v>
                </c:pt>
                <c:pt idx="91">
                  <c:v>35.137286663306931</c:v>
                </c:pt>
                <c:pt idx="92">
                  <c:v>34.884602681801347</c:v>
                </c:pt>
                <c:pt idx="93">
                  <c:v>34.254112828572858</c:v>
                </c:pt>
                <c:pt idx="94">
                  <c:v>32.39892568326794</c:v>
                </c:pt>
                <c:pt idx="95">
                  <c:v>32.965921311330455</c:v>
                </c:pt>
                <c:pt idx="96">
                  <c:v>31.336036888581773</c:v>
                </c:pt>
                <c:pt idx="97">
                  <c:v>32.718405132976322</c:v>
                </c:pt>
                <c:pt idx="98">
                  <c:v>35.311354092943048</c:v>
                </c:pt>
                <c:pt idx="99">
                  <c:v>34.706930641152127</c:v>
                </c:pt>
                <c:pt idx="100">
                  <c:v>33.898572295683742</c:v>
                </c:pt>
                <c:pt idx="101">
                  <c:v>32.48874299012099</c:v>
                </c:pt>
                <c:pt idx="102">
                  <c:v>29.283074401259523</c:v>
                </c:pt>
                <c:pt idx="103">
                  <c:v>27.689005789494846</c:v>
                </c:pt>
                <c:pt idx="104">
                  <c:v>26.287134509830874</c:v>
                </c:pt>
              </c:numCache>
            </c:numRef>
          </c:val>
          <c:smooth val="0"/>
          <c:extLst>
            <c:ext xmlns:c16="http://schemas.microsoft.com/office/drawing/2014/chart" uri="{C3380CC4-5D6E-409C-BE32-E72D297353CC}">
              <c16:uniqueId val="{00000000-A933-4FEF-B299-A3E89964683E}"/>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ACT!$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ACT!$I$13:$I$117</c:f>
              <c:numCache>
                <c:formatCode>General</c:formatCode>
                <c:ptCount val="105"/>
                <c:pt idx="0">
                  <c:v>908.2017470137564</c:v>
                </c:pt>
                <c:pt idx="1">
                  <c:v>911.14469038925847</c:v>
                </c:pt>
                <c:pt idx="2">
                  <c:v>912.87804983509398</c:v>
                </c:pt>
                <c:pt idx="3">
                  <c:v>920.25027147865376</c:v>
                </c:pt>
                <c:pt idx="4">
                  <c:v>921.98902634962985</c:v>
                </c:pt>
                <c:pt idx="5">
                  <c:v>914.32281499010594</c:v>
                </c:pt>
                <c:pt idx="6">
                  <c:v>911.18758452331679</c:v>
                </c:pt>
                <c:pt idx="7">
                  <c:v>911.80564140077865</c:v>
                </c:pt>
                <c:pt idx="8">
                  <c:v>906.98524335460149</c:v>
                </c:pt>
                <c:pt idx="9">
                  <c:v>906.15661537407993</c:v>
                </c:pt>
                <c:pt idx="10">
                  <c:v>895.80804581614484</c:v>
                </c:pt>
                <c:pt idx="11">
                  <c:v>890.02854738356757</c:v>
                </c:pt>
                <c:pt idx="12">
                  <c:v>882.50156285224375</c:v>
                </c:pt>
                <c:pt idx="13">
                  <c:v>873.40099101566909</c:v>
                </c:pt>
                <c:pt idx="14">
                  <c:v>862.67895156051998</c:v>
                </c:pt>
                <c:pt idx="15">
                  <c:v>848.37439880438671</c:v>
                </c:pt>
                <c:pt idx="16">
                  <c:v>844.84759824968944</c:v>
                </c:pt>
                <c:pt idx="17">
                  <c:v>844.90317811513398</c:v>
                </c:pt>
                <c:pt idx="18">
                  <c:v>838.98387091854966</c:v>
                </c:pt>
                <c:pt idx="19">
                  <c:v>834.39003038086059</c:v>
                </c:pt>
                <c:pt idx="20">
                  <c:v>818.77210726061412</c:v>
                </c:pt>
                <c:pt idx="21">
                  <c:v>805.4951405320129</c:v>
                </c:pt>
                <c:pt idx="22">
                  <c:v>809.78363254303576</c:v>
                </c:pt>
                <c:pt idx="23">
                  <c:v>802.11719222556133</c:v>
                </c:pt>
                <c:pt idx="24">
                  <c:v>796.16713276387009</c:v>
                </c:pt>
                <c:pt idx="25">
                  <c:v>788.89992610372121</c:v>
                </c:pt>
                <c:pt idx="26">
                  <c:v>788.04715332439503</c:v>
                </c:pt>
                <c:pt idx="27">
                  <c:v>775.30395071597923</c:v>
                </c:pt>
                <c:pt idx="28">
                  <c:v>771.59650868761548</c:v>
                </c:pt>
                <c:pt idx="29">
                  <c:v>764.51524749595899</c:v>
                </c:pt>
                <c:pt idx="30">
                  <c:v>759.25408484139382</c:v>
                </c:pt>
                <c:pt idx="31">
                  <c:v>754.1658043735406</c:v>
                </c:pt>
                <c:pt idx="32">
                  <c:v>761.53519885911317</c:v>
                </c:pt>
                <c:pt idx="33">
                  <c:v>759.55895298634653</c:v>
                </c:pt>
                <c:pt idx="34">
                  <c:v>753.30300946658792</c:v>
                </c:pt>
                <c:pt idx="35">
                  <c:v>752.61886378665395</c:v>
                </c:pt>
                <c:pt idx="36">
                  <c:v>755.29372912177632</c:v>
                </c:pt>
                <c:pt idx="37">
                  <c:v>757.18188268953566</c:v>
                </c:pt>
                <c:pt idx="38">
                  <c:v>753.45901262473592</c:v>
                </c:pt>
                <c:pt idx="39">
                  <c:v>757.01052225071214</c:v>
                </c:pt>
                <c:pt idx="40">
                  <c:v>762.30223090769607</c:v>
                </c:pt>
                <c:pt idx="41">
                  <c:v>764.85074907183616</c:v>
                </c:pt>
                <c:pt idx="42">
                  <c:v>772.87572244251942</c:v>
                </c:pt>
                <c:pt idx="43">
                  <c:v>772.9187763079525</c:v>
                </c:pt>
                <c:pt idx="44">
                  <c:v>765.59095451335713</c:v>
                </c:pt>
                <c:pt idx="45">
                  <c:v>766.38286542385504</c:v>
                </c:pt>
                <c:pt idx="46">
                  <c:v>767.42480342854367</c:v>
                </c:pt>
                <c:pt idx="47">
                  <c:v>762.96170888534527</c:v>
                </c:pt>
                <c:pt idx="48">
                  <c:v>762.49766832741136</c:v>
                </c:pt>
                <c:pt idx="49">
                  <c:v>756.35681819913009</c:v>
                </c:pt>
                <c:pt idx="50">
                  <c:v>755.86343093236519</c:v>
                </c:pt>
                <c:pt idx="51">
                  <c:v>756.8601669350428</c:v>
                </c:pt>
                <c:pt idx="52">
                  <c:v>746.72792901341199</c:v>
                </c:pt>
                <c:pt idx="53">
                  <c:v>743.14599508476113</c:v>
                </c:pt>
                <c:pt idx="54">
                  <c:v>734.43074230583852</c:v>
                </c:pt>
                <c:pt idx="55">
                  <c:v>733.86606061967643</c:v>
                </c:pt>
                <c:pt idx="56">
                  <c:v>735.45831780586695</c:v>
                </c:pt>
                <c:pt idx="57">
                  <c:v>735.49868984582429</c:v>
                </c:pt>
                <c:pt idx="58">
                  <c:v>738.77849667525106</c:v>
                </c:pt>
                <c:pt idx="59">
                  <c:v>750.24049347439848</c:v>
                </c:pt>
                <c:pt idx="60">
                  <c:v>745.8408234795312</c:v>
                </c:pt>
                <c:pt idx="61">
                  <c:v>744.66816060028339</c:v>
                </c:pt>
                <c:pt idx="62">
                  <c:v>743.42718838802227</c:v>
                </c:pt>
                <c:pt idx="63">
                  <c:v>738.84313439677317</c:v>
                </c:pt>
                <c:pt idx="64">
                  <c:v>742.79181163052624</c:v>
                </c:pt>
                <c:pt idx="65">
                  <c:v>745.0315216099724</c:v>
                </c:pt>
                <c:pt idx="66">
                  <c:v>738.17908222573158</c:v>
                </c:pt>
                <c:pt idx="67">
                  <c:v>743.88078092830744</c:v>
                </c:pt>
                <c:pt idx="68">
                  <c:v>749.11394563802139</c:v>
                </c:pt>
                <c:pt idx="69">
                  <c:v>749.17184839389449</c:v>
                </c:pt>
                <c:pt idx="70">
                  <c:v>745.42183019700133</c:v>
                </c:pt>
                <c:pt idx="71">
                  <c:v>742.30876924873382</c:v>
                </c:pt>
                <c:pt idx="72">
                  <c:v>751.22648356358297</c:v>
                </c:pt>
                <c:pt idx="73">
                  <c:v>754.52191002087068</c:v>
                </c:pt>
                <c:pt idx="74">
                  <c:v>753.15370601715813</c:v>
                </c:pt>
                <c:pt idx="75">
                  <c:v>748.82326404835703</c:v>
                </c:pt>
                <c:pt idx="76">
                  <c:v>740.56509977241649</c:v>
                </c:pt>
                <c:pt idx="77">
                  <c:v>733.58260841393985</c:v>
                </c:pt>
                <c:pt idx="78">
                  <c:v>731.02732931865683</c:v>
                </c:pt>
                <c:pt idx="79">
                  <c:v>721.68602395057371</c:v>
                </c:pt>
                <c:pt idx="80">
                  <c:v>710.65631370300059</c:v>
                </c:pt>
                <c:pt idx="81">
                  <c:v>701.42819157449469</c:v>
                </c:pt>
                <c:pt idx="82">
                  <c:v>693.07371944960869</c:v>
                </c:pt>
                <c:pt idx="83">
                  <c:v>677.40491079276796</c:v>
                </c:pt>
                <c:pt idx="84">
                  <c:v>668.52107218599747</c:v>
                </c:pt>
                <c:pt idx="85">
                  <c:v>664.39640771861411</c:v>
                </c:pt>
                <c:pt idx="86">
                  <c:v>657.88480251831038</c:v>
                </c:pt>
                <c:pt idx="87">
                  <c:v>660.98835277907199</c:v>
                </c:pt>
                <c:pt idx="88">
                  <c:v>662.40019496714092</c:v>
                </c:pt>
                <c:pt idx="89">
                  <c:v>656.82818382411131</c:v>
                </c:pt>
                <c:pt idx="90">
                  <c:v>657.01308118154191</c:v>
                </c:pt>
                <c:pt idx="91">
                  <c:v>657.76315222142227</c:v>
                </c:pt>
                <c:pt idx="92">
                  <c:v>650.37462087768461</c:v>
                </c:pt>
                <c:pt idx="93">
                  <c:v>649.96685167117687</c:v>
                </c:pt>
                <c:pt idx="94">
                  <c:v>648.60455630907938</c:v>
                </c:pt>
                <c:pt idx="95">
                  <c:v>648.22288471487218</c:v>
                </c:pt>
                <c:pt idx="96">
                  <c:v>640.49515774612212</c:v>
                </c:pt>
                <c:pt idx="97">
                  <c:v>635.32252638252453</c:v>
                </c:pt>
                <c:pt idx="98">
                  <c:v>636.30779694403157</c:v>
                </c:pt>
                <c:pt idx="99">
                  <c:v>630.90373998494601</c:v>
                </c:pt>
                <c:pt idx="100">
                  <c:v>629.01481251839334</c:v>
                </c:pt>
                <c:pt idx="101">
                  <c:v>629.59079023688685</c:v>
                </c:pt>
                <c:pt idx="102">
                  <c:v>633.01684194392647</c:v>
                </c:pt>
                <c:pt idx="103">
                  <c:v>624.86004746606477</c:v>
                </c:pt>
                <c:pt idx="104">
                  <c:v>597.99300850039742</c:v>
                </c:pt>
              </c:numCache>
            </c:numRef>
          </c:val>
          <c:smooth val="0"/>
          <c:extLst>
            <c:ext xmlns:c16="http://schemas.microsoft.com/office/drawing/2014/chart" uri="{C3380CC4-5D6E-409C-BE32-E72D297353CC}">
              <c16:uniqueId val="{00000001-A933-4FEF-B299-A3E89964683E}"/>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35-4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ACT!$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ACT!$D$13:$D$117</c:f>
              <c:numCache>
                <c:formatCode>General</c:formatCode>
                <c:ptCount val="105"/>
                <c:pt idx="0">
                  <c:v>85.980212003377346</c:v>
                </c:pt>
                <c:pt idx="1">
                  <c:v>86.20067494109388</c:v>
                </c:pt>
                <c:pt idx="2">
                  <c:v>87.517795393271228</c:v>
                </c:pt>
                <c:pt idx="3">
                  <c:v>88.787112469713406</c:v>
                </c:pt>
                <c:pt idx="4">
                  <c:v>91.766993543462334</c:v>
                </c:pt>
                <c:pt idx="5">
                  <c:v>92.764095211801916</c:v>
                </c:pt>
                <c:pt idx="6">
                  <c:v>90.905935046933109</c:v>
                </c:pt>
                <c:pt idx="7">
                  <c:v>92.443880179588859</c:v>
                </c:pt>
                <c:pt idx="8">
                  <c:v>92.866944589795438</c:v>
                </c:pt>
                <c:pt idx="9">
                  <c:v>92.717955986414452</c:v>
                </c:pt>
                <c:pt idx="10">
                  <c:v>98.405234091018428</c:v>
                </c:pt>
                <c:pt idx="11">
                  <c:v>104.66118514043838</c:v>
                </c:pt>
                <c:pt idx="12">
                  <c:v>100.81208199311624</c:v>
                </c:pt>
                <c:pt idx="13">
                  <c:v>98.946431186267844</c:v>
                </c:pt>
                <c:pt idx="14">
                  <c:v>98.97318087949283</c:v>
                </c:pt>
                <c:pt idx="15">
                  <c:v>95.939528247933382</c:v>
                </c:pt>
                <c:pt idx="16">
                  <c:v>95.344244770684654</c:v>
                </c:pt>
                <c:pt idx="17">
                  <c:v>94.520814220414309</c:v>
                </c:pt>
                <c:pt idx="18">
                  <c:v>95.385617855539053</c:v>
                </c:pt>
                <c:pt idx="19">
                  <c:v>97.554144280284063</c:v>
                </c:pt>
                <c:pt idx="20">
                  <c:v>98.138798203402686</c:v>
                </c:pt>
                <c:pt idx="21">
                  <c:v>99.853327260031605</c:v>
                </c:pt>
                <c:pt idx="22">
                  <c:v>97.915249633594883</c:v>
                </c:pt>
                <c:pt idx="23">
                  <c:v>98.399652627313188</c:v>
                </c:pt>
                <c:pt idx="24">
                  <c:v>98.236482004887549</c:v>
                </c:pt>
                <c:pt idx="25">
                  <c:v>102.34394119359332</c:v>
                </c:pt>
                <c:pt idx="26">
                  <c:v>105.29399908718212</c:v>
                </c:pt>
                <c:pt idx="27">
                  <c:v>107.21921827780032</c:v>
                </c:pt>
                <c:pt idx="28">
                  <c:v>111.96908459081287</c:v>
                </c:pt>
                <c:pt idx="29">
                  <c:v>111.20543998700826</c:v>
                </c:pt>
                <c:pt idx="30">
                  <c:v>110.69594150118498</c:v>
                </c:pt>
                <c:pt idx="31">
                  <c:v>109.56723022317216</c:v>
                </c:pt>
                <c:pt idx="32">
                  <c:v>109.05773173734889</c:v>
                </c:pt>
                <c:pt idx="33">
                  <c:v>105.94502901611627</c:v>
                </c:pt>
                <c:pt idx="34">
                  <c:v>105.38101324074076</c:v>
                </c:pt>
                <c:pt idx="35">
                  <c:v>101.87405759196515</c:v>
                </c:pt>
                <c:pt idx="36">
                  <c:v>104.54287857382263</c:v>
                </c:pt>
                <c:pt idx="37">
                  <c:v>101.90789448702982</c:v>
                </c:pt>
                <c:pt idx="38">
                  <c:v>97.921097486626437</c:v>
                </c:pt>
                <c:pt idx="39">
                  <c:v>95.860401570219992</c:v>
                </c:pt>
                <c:pt idx="40">
                  <c:v>92.848035609789761</c:v>
                </c:pt>
                <c:pt idx="41">
                  <c:v>98.01303517365578</c:v>
                </c:pt>
                <c:pt idx="42">
                  <c:v>101.34427433477003</c:v>
                </c:pt>
                <c:pt idx="43">
                  <c:v>103.32822780837584</c:v>
                </c:pt>
                <c:pt idx="44">
                  <c:v>102.33244599616494</c:v>
                </c:pt>
                <c:pt idx="45">
                  <c:v>107.50188557320615</c:v>
                </c:pt>
                <c:pt idx="46">
                  <c:v>109.012563925846</c:v>
                </c:pt>
                <c:pt idx="47">
                  <c:v>110.79124513095134</c:v>
                </c:pt>
                <c:pt idx="48">
                  <c:v>107.79847790048338</c:v>
                </c:pt>
                <c:pt idx="49">
                  <c:v>110.10107579054255</c:v>
                </c:pt>
                <c:pt idx="50">
                  <c:v>109.88134964572073</c:v>
                </c:pt>
                <c:pt idx="51">
                  <c:v>115.1862802696603</c:v>
                </c:pt>
                <c:pt idx="52">
                  <c:v>111.87584067327965</c:v>
                </c:pt>
                <c:pt idx="53">
                  <c:v>111.02998889953005</c:v>
                </c:pt>
                <c:pt idx="54">
                  <c:v>114.21620094646021</c:v>
                </c:pt>
                <c:pt idx="55">
                  <c:v>113.1629602498694</c:v>
                </c:pt>
                <c:pt idx="56">
                  <c:v>111.01220278543845</c:v>
                </c:pt>
                <c:pt idx="57">
                  <c:v>112.00321440246415</c:v>
                </c:pt>
                <c:pt idx="58">
                  <c:v>117.1661211734271</c:v>
                </c:pt>
                <c:pt idx="59">
                  <c:v>118.15082417680462</c:v>
                </c:pt>
                <c:pt idx="60">
                  <c:v>124.3736459244749</c:v>
                </c:pt>
                <c:pt idx="61">
                  <c:v>125.60141936807339</c:v>
                </c:pt>
                <c:pt idx="62">
                  <c:v>128.3463569237511</c:v>
                </c:pt>
                <c:pt idx="63">
                  <c:v>128.28591595903168</c:v>
                </c:pt>
                <c:pt idx="64">
                  <c:v>133.18023863891673</c:v>
                </c:pt>
                <c:pt idx="65">
                  <c:v>133.12625168774599</c:v>
                </c:pt>
                <c:pt idx="66">
                  <c:v>131.3127115258375</c:v>
                </c:pt>
                <c:pt idx="67">
                  <c:v>131.99672398575572</c:v>
                </c:pt>
                <c:pt idx="68">
                  <c:v>133.57443563082686</c:v>
                </c:pt>
                <c:pt idx="69">
                  <c:v>131.37660866578793</c:v>
                </c:pt>
                <c:pt idx="70">
                  <c:v>127.13773965090165</c:v>
                </c:pt>
                <c:pt idx="71">
                  <c:v>127.80876096904395</c:v>
                </c:pt>
                <c:pt idx="72">
                  <c:v>127.04300175492376</c:v>
                </c:pt>
                <c:pt idx="73">
                  <c:v>127.96204675903566</c:v>
                </c:pt>
                <c:pt idx="74">
                  <c:v>126.98979961426853</c:v>
                </c:pt>
                <c:pt idx="75">
                  <c:v>125.51439661752005</c:v>
                </c:pt>
                <c:pt idx="76">
                  <c:v>126.61378349765573</c:v>
                </c:pt>
                <c:pt idx="77">
                  <c:v>125.14444828314919</c:v>
                </c:pt>
                <c:pt idx="78">
                  <c:v>122.9766011023229</c:v>
                </c:pt>
                <c:pt idx="79">
                  <c:v>123.88851046474714</c:v>
                </c:pt>
                <c:pt idx="80">
                  <c:v>130.58497886549421</c:v>
                </c:pt>
                <c:pt idx="81">
                  <c:v>132.02604687314027</c:v>
                </c:pt>
                <c:pt idx="82">
                  <c:v>134.3412046498718</c:v>
                </c:pt>
                <c:pt idx="83">
                  <c:v>141.09093020656837</c:v>
                </c:pt>
                <c:pt idx="84">
                  <c:v>140.6187825270452</c:v>
                </c:pt>
                <c:pt idx="85">
                  <c:v>140.8224749095468</c:v>
                </c:pt>
                <c:pt idx="86">
                  <c:v>140.15046005658303</c:v>
                </c:pt>
                <c:pt idx="87">
                  <c:v>139.45013958438167</c:v>
                </c:pt>
                <c:pt idx="88">
                  <c:v>138.66136615899089</c:v>
                </c:pt>
                <c:pt idx="89">
                  <c:v>140.27958979888783</c:v>
                </c:pt>
                <c:pt idx="90">
                  <c:v>141.20220616913969</c:v>
                </c:pt>
                <c:pt idx="91">
                  <c:v>135.8560482349134</c:v>
                </c:pt>
                <c:pt idx="92">
                  <c:v>129.353634682462</c:v>
                </c:pt>
                <c:pt idx="93">
                  <c:v>126.15049170476624</c:v>
                </c:pt>
                <c:pt idx="94">
                  <c:v>127.20409301761457</c:v>
                </c:pt>
                <c:pt idx="95">
                  <c:v>119.91745522468194</c:v>
                </c:pt>
                <c:pt idx="96">
                  <c:v>117.41588188984066</c:v>
                </c:pt>
                <c:pt idx="97">
                  <c:v>118.28497773879889</c:v>
                </c:pt>
                <c:pt idx="98">
                  <c:v>118.32000024733145</c:v>
                </c:pt>
                <c:pt idx="99">
                  <c:v>114.25595533233884</c:v>
                </c:pt>
                <c:pt idx="100">
                  <c:v>109.4265500657922</c:v>
                </c:pt>
                <c:pt idx="101">
                  <c:v>105.76464587139937</c:v>
                </c:pt>
                <c:pt idx="102">
                  <c:v>107.28063672874919</c:v>
                </c:pt>
                <c:pt idx="103">
                  <c:v>110.46692851572288</c:v>
                </c:pt>
                <c:pt idx="104">
                  <c:v>114.57387802057025</c:v>
                </c:pt>
              </c:numCache>
            </c:numRef>
          </c:val>
          <c:smooth val="0"/>
          <c:extLst>
            <c:ext xmlns:c16="http://schemas.microsoft.com/office/drawing/2014/chart" uri="{C3380CC4-5D6E-409C-BE32-E72D297353CC}">
              <c16:uniqueId val="{00000000-C5D9-4584-83B1-E2F63BBAE706}"/>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ACT!$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ACT!$J$13:$J$117</c:f>
              <c:numCache>
                <c:formatCode>General</c:formatCode>
                <c:ptCount val="105"/>
                <c:pt idx="0">
                  <c:v>316.08508953796292</c:v>
                </c:pt>
                <c:pt idx="1">
                  <c:v>317.73890327313842</c:v>
                </c:pt>
                <c:pt idx="2">
                  <c:v>321.67532404362822</c:v>
                </c:pt>
                <c:pt idx="3">
                  <c:v>321.18277952959335</c:v>
                </c:pt>
                <c:pt idx="4">
                  <c:v>322.0673438928697</c:v>
                </c:pt>
                <c:pt idx="5">
                  <c:v>327.47434735172209</c:v>
                </c:pt>
                <c:pt idx="6">
                  <c:v>330.1846777303324</c:v>
                </c:pt>
                <c:pt idx="7">
                  <c:v>331.39300951774425</c:v>
                </c:pt>
                <c:pt idx="8">
                  <c:v>330.16623204910536</c:v>
                </c:pt>
                <c:pt idx="9">
                  <c:v>334.69963696803626</c:v>
                </c:pt>
                <c:pt idx="10">
                  <c:v>333.66629478883652</c:v>
                </c:pt>
                <c:pt idx="11">
                  <c:v>329.44791422440591</c:v>
                </c:pt>
                <c:pt idx="12">
                  <c:v>328.30280090803552</c:v>
                </c:pt>
                <c:pt idx="13">
                  <c:v>330.43130586613944</c:v>
                </c:pt>
                <c:pt idx="14">
                  <c:v>326.97556655986807</c:v>
                </c:pt>
                <c:pt idx="15">
                  <c:v>326.23100024399628</c:v>
                </c:pt>
                <c:pt idx="16">
                  <c:v>325.39119870167582</c:v>
                </c:pt>
                <c:pt idx="17">
                  <c:v>323.87425745796548</c:v>
                </c:pt>
                <c:pt idx="18">
                  <c:v>326.84084130075246</c:v>
                </c:pt>
                <c:pt idx="19">
                  <c:v>322.13715449072265</c:v>
                </c:pt>
                <c:pt idx="20">
                  <c:v>321.66991680734469</c:v>
                </c:pt>
                <c:pt idx="21">
                  <c:v>319.95848213189157</c:v>
                </c:pt>
                <c:pt idx="22">
                  <c:v>318.93188003341737</c:v>
                </c:pt>
                <c:pt idx="23">
                  <c:v>316.2517043729149</c:v>
                </c:pt>
                <c:pt idx="24">
                  <c:v>313.33308522588902</c:v>
                </c:pt>
                <c:pt idx="25">
                  <c:v>313.49017444914318</c:v>
                </c:pt>
                <c:pt idx="26">
                  <c:v>309.47119108156028</c:v>
                </c:pt>
                <c:pt idx="27">
                  <c:v>313.97452908921048</c:v>
                </c:pt>
                <c:pt idx="28">
                  <c:v>312.55845656227939</c:v>
                </c:pt>
                <c:pt idx="29">
                  <c:v>304.41120852859791</c:v>
                </c:pt>
                <c:pt idx="30">
                  <c:v>299.71581278645112</c:v>
                </c:pt>
                <c:pt idx="31">
                  <c:v>299.6496537703311</c:v>
                </c:pt>
                <c:pt idx="32">
                  <c:v>297.7936599812075</c:v>
                </c:pt>
                <c:pt idx="33">
                  <c:v>296.63564759145783</c:v>
                </c:pt>
                <c:pt idx="34">
                  <c:v>294.57334448689579</c:v>
                </c:pt>
                <c:pt idx="35">
                  <c:v>304.97285060637785</c:v>
                </c:pt>
                <c:pt idx="36">
                  <c:v>309.03241686505618</c:v>
                </c:pt>
                <c:pt idx="37">
                  <c:v>306.91846154711772</c:v>
                </c:pt>
                <c:pt idx="38">
                  <c:v>307.89236994353979</c:v>
                </c:pt>
                <c:pt idx="39">
                  <c:v>310.4476025621268</c:v>
                </c:pt>
                <c:pt idx="40">
                  <c:v>310.303830979574</c:v>
                </c:pt>
                <c:pt idx="41">
                  <c:v>315.62830704225991</c:v>
                </c:pt>
                <c:pt idx="42">
                  <c:v>314.60774837679384</c:v>
                </c:pt>
                <c:pt idx="43">
                  <c:v>314.111529567449</c:v>
                </c:pt>
                <c:pt idx="44">
                  <c:v>321.04299122425545</c:v>
                </c:pt>
                <c:pt idx="45">
                  <c:v>321.23833330644953</c:v>
                </c:pt>
                <c:pt idx="46">
                  <c:v>321.38411329320098</c:v>
                </c:pt>
                <c:pt idx="47">
                  <c:v>316.55573442950731</c:v>
                </c:pt>
                <c:pt idx="48">
                  <c:v>314.4915444429559</c:v>
                </c:pt>
                <c:pt idx="49">
                  <c:v>312.38633911518474</c:v>
                </c:pt>
                <c:pt idx="50">
                  <c:v>313.40780699088947</c:v>
                </c:pt>
                <c:pt idx="51">
                  <c:v>311.75506790216201</c:v>
                </c:pt>
                <c:pt idx="52">
                  <c:v>313.74880099474268</c:v>
                </c:pt>
                <c:pt idx="53">
                  <c:v>309.52430751578265</c:v>
                </c:pt>
                <c:pt idx="54">
                  <c:v>309.15851392811823</c:v>
                </c:pt>
                <c:pt idx="55">
                  <c:v>309.52247689366772</c:v>
                </c:pt>
                <c:pt idx="56">
                  <c:v>302.44252013253271</c:v>
                </c:pt>
                <c:pt idx="57">
                  <c:v>302.86749906537983</c:v>
                </c:pt>
                <c:pt idx="58">
                  <c:v>304.89045938364467</c:v>
                </c:pt>
                <c:pt idx="59">
                  <c:v>307.90475826911342</c:v>
                </c:pt>
                <c:pt idx="60">
                  <c:v>310.02727388629103</c:v>
                </c:pt>
                <c:pt idx="61">
                  <c:v>313.55675062441145</c:v>
                </c:pt>
                <c:pt idx="62">
                  <c:v>314.96091672144661</c:v>
                </c:pt>
                <c:pt idx="63">
                  <c:v>314.21341318695107</c:v>
                </c:pt>
                <c:pt idx="64">
                  <c:v>313.75549538185982</c:v>
                </c:pt>
                <c:pt idx="65">
                  <c:v>316.9825468433616</c:v>
                </c:pt>
                <c:pt idx="66">
                  <c:v>318.31465601129077</c:v>
                </c:pt>
                <c:pt idx="67">
                  <c:v>318.67938862790703</c:v>
                </c:pt>
                <c:pt idx="68">
                  <c:v>321.25591964938712</c:v>
                </c:pt>
                <c:pt idx="69">
                  <c:v>318.54676754669322</c:v>
                </c:pt>
                <c:pt idx="70">
                  <c:v>320.87177255570413</c:v>
                </c:pt>
                <c:pt idx="71">
                  <c:v>313.56900804130186</c:v>
                </c:pt>
                <c:pt idx="72">
                  <c:v>306.74171010793549</c:v>
                </c:pt>
                <c:pt idx="73">
                  <c:v>299.40182391288488</c:v>
                </c:pt>
                <c:pt idx="74">
                  <c:v>297.76241207928933</c:v>
                </c:pt>
                <c:pt idx="75">
                  <c:v>295.2403525028152</c:v>
                </c:pt>
                <c:pt idx="76">
                  <c:v>298.35767722564816</c:v>
                </c:pt>
                <c:pt idx="77">
                  <c:v>293.31313660105269</c:v>
                </c:pt>
                <c:pt idx="78">
                  <c:v>293.19509157983805</c:v>
                </c:pt>
                <c:pt idx="79">
                  <c:v>290.06281532427079</c:v>
                </c:pt>
                <c:pt idx="80">
                  <c:v>288.57784432519645</c:v>
                </c:pt>
                <c:pt idx="81">
                  <c:v>286.61593899582016</c:v>
                </c:pt>
                <c:pt idx="82">
                  <c:v>285.07479278607536</c:v>
                </c:pt>
                <c:pt idx="83">
                  <c:v>287.4857190281698</c:v>
                </c:pt>
                <c:pt idx="84">
                  <c:v>292.18816336048877</c:v>
                </c:pt>
                <c:pt idx="85">
                  <c:v>297.75361259889627</c:v>
                </c:pt>
                <c:pt idx="86">
                  <c:v>300.04520663524647</c:v>
                </c:pt>
                <c:pt idx="87">
                  <c:v>297.3317673083879</c:v>
                </c:pt>
                <c:pt idx="88">
                  <c:v>295.87880668933155</c:v>
                </c:pt>
                <c:pt idx="89">
                  <c:v>295.098994958471</c:v>
                </c:pt>
                <c:pt idx="90">
                  <c:v>293.72588765020834</c:v>
                </c:pt>
                <c:pt idx="91">
                  <c:v>294.70057870538557</c:v>
                </c:pt>
                <c:pt idx="92">
                  <c:v>295.43047093097192</c:v>
                </c:pt>
                <c:pt idx="93">
                  <c:v>297.57178175480999</c:v>
                </c:pt>
                <c:pt idx="94">
                  <c:v>294.94361710243288</c:v>
                </c:pt>
                <c:pt idx="95">
                  <c:v>294.04823788927882</c:v>
                </c:pt>
                <c:pt idx="96">
                  <c:v>295.69508391475739</c:v>
                </c:pt>
                <c:pt idx="97">
                  <c:v>289.90645765715664</c:v>
                </c:pt>
                <c:pt idx="98">
                  <c:v>283.68726081834728</c:v>
                </c:pt>
                <c:pt idx="99">
                  <c:v>285.17611637238764</c:v>
                </c:pt>
                <c:pt idx="100">
                  <c:v>278.99301714060437</c:v>
                </c:pt>
                <c:pt idx="101">
                  <c:v>279.87087522506272</c:v>
                </c:pt>
                <c:pt idx="102">
                  <c:v>279.30819268106319</c:v>
                </c:pt>
                <c:pt idx="103">
                  <c:v>278.10394065019369</c:v>
                </c:pt>
                <c:pt idx="104">
                  <c:v>259.8874226575137</c:v>
                </c:pt>
              </c:numCache>
            </c:numRef>
          </c:val>
          <c:smooth val="0"/>
          <c:extLst>
            <c:ext xmlns:c16="http://schemas.microsoft.com/office/drawing/2014/chart" uri="{C3380CC4-5D6E-409C-BE32-E72D297353CC}">
              <c16:uniqueId val="{00000001-C5D9-4584-83B1-E2F63BBAE706}"/>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18-2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NT!$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NT!$B$13:$B$117</c:f>
              <c:numCache>
                <c:formatCode>General</c:formatCode>
                <c:ptCount val="105"/>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65129607919760324</c:v>
                </c:pt>
                <c:pt idx="15">
                  <c:v>0.65129607919760324</c:v>
                </c:pt>
                <c:pt idx="16">
                  <c:v>0.65129607919760324</c:v>
                </c:pt>
                <c:pt idx="17">
                  <c:v>0.65129607919760324</c:v>
                </c:pt>
                <c:pt idx="18">
                  <c:v>0.65129607919760324</c:v>
                </c:pt>
                <c:pt idx="19">
                  <c:v>0.65129607919760324</c:v>
                </c:pt>
                <c:pt idx="20">
                  <c:v>0.65129607919760324</c:v>
                </c:pt>
                <c:pt idx="21">
                  <c:v>0.65129607919760324</c:v>
                </c:pt>
                <c:pt idx="22">
                  <c:v>0.65129607919760324</c:v>
                </c:pt>
                <c:pt idx="23">
                  <c:v>0.65129607919760324</c:v>
                </c:pt>
                <c:pt idx="24">
                  <c:v>0.65129607919760324</c:v>
                </c:pt>
                <c:pt idx="25">
                  <c:v>0.65129607919760324</c:v>
                </c:pt>
                <c:pt idx="26">
                  <c:v>0</c:v>
                </c:pt>
                <c:pt idx="27">
                  <c:v>0</c:v>
                </c:pt>
                <c:pt idx="28">
                  <c:v>0</c:v>
                </c:pt>
                <c:pt idx="29">
                  <c:v>0</c:v>
                </c:pt>
                <c:pt idx="30">
                  <c:v>0.67204301075268813</c:v>
                </c:pt>
                <c:pt idx="31">
                  <c:v>0.67204301075268813</c:v>
                </c:pt>
                <c:pt idx="32">
                  <c:v>0.67204301075268813</c:v>
                </c:pt>
                <c:pt idx="33">
                  <c:v>0.67204301075268813</c:v>
                </c:pt>
                <c:pt idx="34">
                  <c:v>0.67204301075268813</c:v>
                </c:pt>
                <c:pt idx="35">
                  <c:v>0.67204301075268813</c:v>
                </c:pt>
                <c:pt idx="36">
                  <c:v>0.67204301075268813</c:v>
                </c:pt>
                <c:pt idx="37">
                  <c:v>0.67204301075268813</c:v>
                </c:pt>
                <c:pt idx="38">
                  <c:v>0.67204301075268813</c:v>
                </c:pt>
                <c:pt idx="39">
                  <c:v>0.67204301075268813</c:v>
                </c:pt>
                <c:pt idx="40">
                  <c:v>0.67204301075268813</c:v>
                </c:pt>
                <c:pt idx="41">
                  <c:v>0.67204301075268813</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68423789583162276</c:v>
                </c:pt>
                <c:pt idx="62">
                  <c:v>0.68423789583162276</c:v>
                </c:pt>
                <c:pt idx="63">
                  <c:v>0.68423789583162276</c:v>
                </c:pt>
                <c:pt idx="64">
                  <c:v>0.68423789583162276</c:v>
                </c:pt>
                <c:pt idx="65">
                  <c:v>0.68423789583162276</c:v>
                </c:pt>
                <c:pt idx="66">
                  <c:v>0.68423789583162276</c:v>
                </c:pt>
                <c:pt idx="67">
                  <c:v>0.68423789583162276</c:v>
                </c:pt>
                <c:pt idx="68">
                  <c:v>0.68423789583162276</c:v>
                </c:pt>
                <c:pt idx="69">
                  <c:v>0.68423789583162276</c:v>
                </c:pt>
                <c:pt idx="70">
                  <c:v>0.68423789583162276</c:v>
                </c:pt>
                <c:pt idx="71">
                  <c:v>0.68423789583162276</c:v>
                </c:pt>
                <c:pt idx="72">
                  <c:v>0.68423789583162276</c:v>
                </c:pt>
                <c:pt idx="73">
                  <c:v>0</c:v>
                </c:pt>
                <c:pt idx="74">
                  <c:v>0</c:v>
                </c:pt>
                <c:pt idx="75">
                  <c:v>0</c:v>
                </c:pt>
                <c:pt idx="76">
                  <c:v>0.64414727783360393</c:v>
                </c:pt>
                <c:pt idx="77">
                  <c:v>0.64414727783360393</c:v>
                </c:pt>
                <c:pt idx="78">
                  <c:v>0.64414727783360393</c:v>
                </c:pt>
                <c:pt idx="79">
                  <c:v>0.64414727783360393</c:v>
                </c:pt>
                <c:pt idx="80">
                  <c:v>0.64414727783360393</c:v>
                </c:pt>
                <c:pt idx="81">
                  <c:v>0.64414727783360393</c:v>
                </c:pt>
                <c:pt idx="82">
                  <c:v>0.64414727783360393</c:v>
                </c:pt>
                <c:pt idx="83">
                  <c:v>0.64414727783360393</c:v>
                </c:pt>
                <c:pt idx="84">
                  <c:v>0.64414727783360393</c:v>
                </c:pt>
                <c:pt idx="85">
                  <c:v>1.2639102804613991</c:v>
                </c:pt>
                <c:pt idx="86">
                  <c:v>1.2639102804613991</c:v>
                </c:pt>
                <c:pt idx="87">
                  <c:v>1.2639102804613991</c:v>
                </c:pt>
                <c:pt idx="88">
                  <c:v>0.61976300262779505</c:v>
                </c:pt>
                <c:pt idx="89">
                  <c:v>0.61976300262779505</c:v>
                </c:pt>
                <c:pt idx="90">
                  <c:v>0.61976300262779505</c:v>
                </c:pt>
                <c:pt idx="91">
                  <c:v>0.61976300262779505</c:v>
                </c:pt>
                <c:pt idx="92">
                  <c:v>0.61976300262779505</c:v>
                </c:pt>
                <c:pt idx="93">
                  <c:v>0.61976300262779505</c:v>
                </c:pt>
                <c:pt idx="94">
                  <c:v>0.61976300262779505</c:v>
                </c:pt>
                <c:pt idx="95">
                  <c:v>0.61976300262779505</c:v>
                </c:pt>
                <c:pt idx="96">
                  <c:v>0.61976300262779505</c:v>
                </c:pt>
                <c:pt idx="97">
                  <c:v>0</c:v>
                </c:pt>
                <c:pt idx="98">
                  <c:v>0</c:v>
                </c:pt>
                <c:pt idx="99">
                  <c:v>0</c:v>
                </c:pt>
                <c:pt idx="100">
                  <c:v>0</c:v>
                </c:pt>
                <c:pt idx="101">
                  <c:v>0</c:v>
                </c:pt>
                <c:pt idx="102">
                  <c:v>0</c:v>
                </c:pt>
                <c:pt idx="103">
                  <c:v>0</c:v>
                </c:pt>
                <c:pt idx="104">
                  <c:v>0</c:v>
                </c:pt>
              </c:numCache>
            </c:numRef>
          </c:val>
          <c:smooth val="0"/>
          <c:extLst>
            <c:ext xmlns:c16="http://schemas.microsoft.com/office/drawing/2014/chart" uri="{C3380CC4-5D6E-409C-BE32-E72D297353CC}">
              <c16:uniqueId val="{00000000-5268-4BC2-8842-B3D347476ADA}"/>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NT!$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NT!$H$13:$H$117</c:f>
              <c:numCache>
                <c:formatCode>General</c:formatCode>
                <c:ptCount val="105"/>
                <c:pt idx="0">
                  <c:v>682.7394482178621</c:v>
                </c:pt>
                <c:pt idx="1">
                  <c:v>680.89287410854445</c:v>
                </c:pt>
                <c:pt idx="2">
                  <c:v>677.88200205519001</c:v>
                </c:pt>
                <c:pt idx="3">
                  <c:v>669.46227885093958</c:v>
                </c:pt>
                <c:pt idx="4">
                  <c:v>653.96546486150669</c:v>
                </c:pt>
                <c:pt idx="5">
                  <c:v>657.70599697330488</c:v>
                </c:pt>
                <c:pt idx="6">
                  <c:v>633.65665908659184</c:v>
                </c:pt>
                <c:pt idx="7">
                  <c:v>636.49621729348246</c:v>
                </c:pt>
                <c:pt idx="8">
                  <c:v>646.17304981268296</c:v>
                </c:pt>
                <c:pt idx="9">
                  <c:v>645.0482178877354</c:v>
                </c:pt>
                <c:pt idx="10">
                  <c:v>634.32323999608207</c:v>
                </c:pt>
                <c:pt idx="11">
                  <c:v>632.54111509340169</c:v>
                </c:pt>
                <c:pt idx="12">
                  <c:v>622.07118812052784</c:v>
                </c:pt>
                <c:pt idx="13">
                  <c:v>622.68246516772308</c:v>
                </c:pt>
                <c:pt idx="14">
                  <c:v>618.06817793469088</c:v>
                </c:pt>
                <c:pt idx="15">
                  <c:v>613.23649682162102</c:v>
                </c:pt>
                <c:pt idx="16">
                  <c:v>615.09390763886051</c:v>
                </c:pt>
                <c:pt idx="17">
                  <c:v>607.30539793848516</c:v>
                </c:pt>
                <c:pt idx="18">
                  <c:v>609.92075216779313</c:v>
                </c:pt>
                <c:pt idx="19">
                  <c:v>610.34644223424573</c:v>
                </c:pt>
                <c:pt idx="20">
                  <c:v>590.63946476854846</c:v>
                </c:pt>
                <c:pt idx="21">
                  <c:v>587.13874485711938</c:v>
                </c:pt>
                <c:pt idx="22">
                  <c:v>592.53880436212</c:v>
                </c:pt>
                <c:pt idx="23">
                  <c:v>580.05648207283275</c:v>
                </c:pt>
                <c:pt idx="24">
                  <c:v>579.12089863324502</c:v>
                </c:pt>
                <c:pt idx="25">
                  <c:v>574.46441265153658</c:v>
                </c:pt>
                <c:pt idx="26">
                  <c:v>571.23938411254665</c:v>
                </c:pt>
                <c:pt idx="27">
                  <c:v>571.9087150652947</c:v>
                </c:pt>
                <c:pt idx="28">
                  <c:v>559.14137474869256</c:v>
                </c:pt>
                <c:pt idx="29">
                  <c:v>562.80176162300302</c:v>
                </c:pt>
                <c:pt idx="30">
                  <c:v>564.82493411195503</c:v>
                </c:pt>
                <c:pt idx="31">
                  <c:v>557.04400501288728</c:v>
                </c:pt>
                <c:pt idx="32">
                  <c:v>563.57298106520216</c:v>
                </c:pt>
                <c:pt idx="33">
                  <c:v>557.05000062342936</c:v>
                </c:pt>
                <c:pt idx="34">
                  <c:v>549.77294061118027</c:v>
                </c:pt>
                <c:pt idx="35">
                  <c:v>554.59574201409441</c:v>
                </c:pt>
                <c:pt idx="36">
                  <c:v>565.03752176762566</c:v>
                </c:pt>
                <c:pt idx="37">
                  <c:v>565.59306924032705</c:v>
                </c:pt>
                <c:pt idx="38">
                  <c:v>565.33094859638561</c:v>
                </c:pt>
                <c:pt idx="39">
                  <c:v>562.99553028004107</c:v>
                </c:pt>
                <c:pt idx="40">
                  <c:v>571.95224074521786</c:v>
                </c:pt>
                <c:pt idx="41">
                  <c:v>575.63149210155802</c:v>
                </c:pt>
                <c:pt idx="42">
                  <c:v>570.74782888078005</c:v>
                </c:pt>
                <c:pt idx="43">
                  <c:v>562.89863726582655</c:v>
                </c:pt>
                <c:pt idx="44">
                  <c:v>551.99258076099557</c:v>
                </c:pt>
                <c:pt idx="45">
                  <c:v>558.42496266358728</c:v>
                </c:pt>
                <c:pt idx="46">
                  <c:v>561.09341803802488</c:v>
                </c:pt>
                <c:pt idx="47">
                  <c:v>550.91958081043208</c:v>
                </c:pt>
                <c:pt idx="48">
                  <c:v>540.84058404332757</c:v>
                </c:pt>
                <c:pt idx="49">
                  <c:v>530.0407946760032</c:v>
                </c:pt>
                <c:pt idx="50">
                  <c:v>532.9012869020271</c:v>
                </c:pt>
                <c:pt idx="51">
                  <c:v>541.61368116489984</c:v>
                </c:pt>
                <c:pt idx="52">
                  <c:v>528.37351853361326</c:v>
                </c:pt>
                <c:pt idx="53">
                  <c:v>512.87019087899341</c:v>
                </c:pt>
                <c:pt idx="54">
                  <c:v>517.87195708460069</c:v>
                </c:pt>
                <c:pt idx="55">
                  <c:v>512.90462384940258</c:v>
                </c:pt>
                <c:pt idx="56">
                  <c:v>514.80996060643224</c:v>
                </c:pt>
                <c:pt idx="57">
                  <c:v>506.41685294585159</c:v>
                </c:pt>
                <c:pt idx="58">
                  <c:v>515.53652607557012</c:v>
                </c:pt>
                <c:pt idx="59">
                  <c:v>518.44623793060703</c:v>
                </c:pt>
                <c:pt idx="60">
                  <c:v>520.67993516906404</c:v>
                </c:pt>
                <c:pt idx="61">
                  <c:v>525.84158123500163</c:v>
                </c:pt>
                <c:pt idx="62">
                  <c:v>514.97979729840608</c:v>
                </c:pt>
                <c:pt idx="63">
                  <c:v>508.80208754912661</c:v>
                </c:pt>
                <c:pt idx="64">
                  <c:v>525.49179325767886</c:v>
                </c:pt>
                <c:pt idx="65">
                  <c:v>520.60307022243512</c:v>
                </c:pt>
                <c:pt idx="66">
                  <c:v>520.47129781652984</c:v>
                </c:pt>
                <c:pt idx="67">
                  <c:v>538.58104310489682</c:v>
                </c:pt>
                <c:pt idx="68">
                  <c:v>537.56354929545898</c:v>
                </c:pt>
                <c:pt idx="69">
                  <c:v>535.41115524491727</c:v>
                </c:pt>
                <c:pt idx="70">
                  <c:v>521.04261492070475</c:v>
                </c:pt>
                <c:pt idx="71">
                  <c:v>522.72451959879925</c:v>
                </c:pt>
                <c:pt idx="72">
                  <c:v>505.10926611905967</c:v>
                </c:pt>
                <c:pt idx="73">
                  <c:v>504.39988330444135</c:v>
                </c:pt>
                <c:pt idx="74">
                  <c:v>512.9063836997118</c:v>
                </c:pt>
                <c:pt idx="75">
                  <c:v>510.27897110289365</c:v>
                </c:pt>
                <c:pt idx="76">
                  <c:v>503.01246690341685</c:v>
                </c:pt>
                <c:pt idx="77">
                  <c:v>514.2612802085099</c:v>
                </c:pt>
                <c:pt idx="78">
                  <c:v>507.49848499786594</c:v>
                </c:pt>
                <c:pt idx="79">
                  <c:v>488.59129290833192</c:v>
                </c:pt>
                <c:pt idx="80">
                  <c:v>487.27979068644208</c:v>
                </c:pt>
                <c:pt idx="81">
                  <c:v>470.14624022472873</c:v>
                </c:pt>
                <c:pt idx="82">
                  <c:v>462.85085414786982</c:v>
                </c:pt>
                <c:pt idx="83">
                  <c:v>460.07063367628189</c:v>
                </c:pt>
                <c:pt idx="84">
                  <c:v>468.91146617676139</c:v>
                </c:pt>
                <c:pt idx="85">
                  <c:v>467.76314624542255</c:v>
                </c:pt>
                <c:pt idx="86">
                  <c:v>458.22234856045583</c:v>
                </c:pt>
                <c:pt idx="87">
                  <c:v>450.15206332907945</c:v>
                </c:pt>
                <c:pt idx="88">
                  <c:v>446.58086866004311</c:v>
                </c:pt>
                <c:pt idx="89">
                  <c:v>444.56752009537212</c:v>
                </c:pt>
                <c:pt idx="90">
                  <c:v>431.58689309127885</c:v>
                </c:pt>
                <c:pt idx="91">
                  <c:v>449.67113643200361</c:v>
                </c:pt>
                <c:pt idx="92">
                  <c:v>456.378831163943</c:v>
                </c:pt>
                <c:pt idx="93">
                  <c:v>471.44883195230142</c:v>
                </c:pt>
                <c:pt idx="94">
                  <c:v>469.09725546020968</c:v>
                </c:pt>
                <c:pt idx="95">
                  <c:v>468.99749285997171</c:v>
                </c:pt>
                <c:pt idx="96">
                  <c:v>471.0822060831818</c:v>
                </c:pt>
                <c:pt idx="97">
                  <c:v>473.17018318119182</c:v>
                </c:pt>
                <c:pt idx="98">
                  <c:v>468.45895351799999</c:v>
                </c:pt>
                <c:pt idx="99">
                  <c:v>484.71968430458838</c:v>
                </c:pt>
                <c:pt idx="100">
                  <c:v>488.09988724909505</c:v>
                </c:pt>
                <c:pt idx="101">
                  <c:v>483.08968268078979</c:v>
                </c:pt>
                <c:pt idx="102">
                  <c:v>480.16083134999832</c:v>
                </c:pt>
                <c:pt idx="103">
                  <c:v>465.15145183371669</c:v>
                </c:pt>
                <c:pt idx="104">
                  <c:v>427.32955479032984</c:v>
                </c:pt>
              </c:numCache>
            </c:numRef>
          </c:val>
          <c:smooth val="0"/>
          <c:extLst>
            <c:ext xmlns:c16="http://schemas.microsoft.com/office/drawing/2014/chart" uri="{C3380CC4-5D6E-409C-BE32-E72D297353CC}">
              <c16:uniqueId val="{00000001-5268-4BC2-8842-B3D347476ADA}"/>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25-3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NT!$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NT!$C$13:$C$117</c:f>
              <c:numCache>
                <c:formatCode>General</c:formatCode>
                <c:ptCount val="105"/>
                <c:pt idx="0">
                  <c:v>8.9875897598387198</c:v>
                </c:pt>
                <c:pt idx="1">
                  <c:v>8.5416391004007579</c:v>
                </c:pt>
                <c:pt idx="2">
                  <c:v>7.8298358420340284</c:v>
                </c:pt>
                <c:pt idx="3">
                  <c:v>8.1731783785892151</c:v>
                </c:pt>
                <c:pt idx="4">
                  <c:v>7.8393719830082693</c:v>
                </c:pt>
                <c:pt idx="5">
                  <c:v>8.521288985631525</c:v>
                </c:pt>
                <c:pt idx="6">
                  <c:v>7.4976637143708276</c:v>
                </c:pt>
                <c:pt idx="7">
                  <c:v>7.1577562246697823</c:v>
                </c:pt>
                <c:pt idx="8">
                  <c:v>6.4762066665309979</c:v>
                </c:pt>
                <c:pt idx="9">
                  <c:v>7.162834811754327</c:v>
                </c:pt>
                <c:pt idx="10">
                  <c:v>8.1933530363404419</c:v>
                </c:pt>
                <c:pt idx="11">
                  <c:v>9.2227192474243171</c:v>
                </c:pt>
                <c:pt idx="12">
                  <c:v>10.587273583977998</c:v>
                </c:pt>
                <c:pt idx="13">
                  <c:v>11.270511627558164</c:v>
                </c:pt>
                <c:pt idx="14">
                  <c:v>12.635065964111845</c:v>
                </c:pt>
                <c:pt idx="15">
                  <c:v>11.958756443765695</c:v>
                </c:pt>
                <c:pt idx="16">
                  <c:v>13.003356665145413</c:v>
                </c:pt>
                <c:pt idx="17">
                  <c:v>13.015411041489608</c:v>
                </c:pt>
                <c:pt idx="18">
                  <c:v>15.802013058989468</c:v>
                </c:pt>
                <c:pt idx="19">
                  <c:v>16.170387862426182</c:v>
                </c:pt>
                <c:pt idx="20">
                  <c:v>16.532079482113154</c:v>
                </c:pt>
                <c:pt idx="21">
                  <c:v>15.855868889048425</c:v>
                </c:pt>
                <c:pt idx="22">
                  <c:v>14.846185768779511</c:v>
                </c:pt>
                <c:pt idx="23">
                  <c:v>13.475233505337327</c:v>
                </c:pt>
                <c:pt idx="24">
                  <c:v>12.816953711824015</c:v>
                </c:pt>
                <c:pt idx="25">
                  <c:v>12.499812502449123</c:v>
                </c:pt>
                <c:pt idx="26">
                  <c:v>12.194669980455998</c:v>
                </c:pt>
                <c:pt idx="27">
                  <c:v>13.271104011199357</c:v>
                </c:pt>
                <c:pt idx="28">
                  <c:v>12.27147430544472</c:v>
                </c:pt>
                <c:pt idx="29">
                  <c:v>13.014698434269867</c:v>
                </c:pt>
                <c:pt idx="30">
                  <c:v>10.228096416770006</c:v>
                </c:pt>
                <c:pt idx="31">
                  <c:v>11.343000822877251</c:v>
                </c:pt>
                <c:pt idx="32">
                  <c:v>11.372970244110734</c:v>
                </c:pt>
                <c:pt idx="33">
                  <c:v>11.380316934261065</c:v>
                </c:pt>
                <c:pt idx="34">
                  <c:v>11.395010314561729</c:v>
                </c:pt>
                <c:pt idx="35">
                  <c:v>11.75436060922897</c:v>
                </c:pt>
                <c:pt idx="36">
                  <c:v>11.766972654640407</c:v>
                </c:pt>
                <c:pt idx="37">
                  <c:v>11.420141405825937</c:v>
                </c:pt>
                <c:pt idx="38">
                  <c:v>11.079616179717187</c:v>
                </c:pt>
                <c:pt idx="39">
                  <c:v>10.379596277703611</c:v>
                </c:pt>
                <c:pt idx="40">
                  <c:v>10.755326447537124</c:v>
                </c:pt>
                <c:pt idx="41">
                  <c:v>10.060450589288893</c:v>
                </c:pt>
                <c:pt idx="42">
                  <c:v>10.422423195202077</c:v>
                </c:pt>
                <c:pt idx="43">
                  <c:v>9.3621082039976393</c:v>
                </c:pt>
                <c:pt idx="44">
                  <c:v>9.3730808439412616</c:v>
                </c:pt>
                <c:pt idx="45">
                  <c:v>10.463131946496967</c:v>
                </c:pt>
                <c:pt idx="46">
                  <c:v>11.556183103691167</c:v>
                </c:pt>
                <c:pt idx="47">
                  <c:v>12.283883856941136</c:v>
                </c:pt>
                <c:pt idx="48">
                  <c:v>13.375410766932376</c:v>
                </c:pt>
                <c:pt idx="49">
                  <c:v>13.74013287208369</c:v>
                </c:pt>
                <c:pt idx="50">
                  <c:v>14.469577082386321</c:v>
                </c:pt>
                <c:pt idx="51">
                  <c:v>16.293732274051639</c:v>
                </c:pt>
                <c:pt idx="52">
                  <c:v>15.943147806504699</c:v>
                </c:pt>
                <c:pt idx="53">
                  <c:v>15.225789586426588</c:v>
                </c:pt>
                <c:pt idx="54">
                  <c:v>16.685947853241206</c:v>
                </c:pt>
                <c:pt idx="55">
                  <c:v>16.33133595322515</c:v>
                </c:pt>
                <c:pt idx="56">
                  <c:v>17.067549008213398</c:v>
                </c:pt>
                <c:pt idx="57">
                  <c:v>15.618147610990453</c:v>
                </c:pt>
                <c:pt idx="58">
                  <c:v>14.536141766938528</c:v>
                </c:pt>
                <c:pt idx="59">
                  <c:v>15.273455475213211</c:v>
                </c:pt>
                <c:pt idx="60">
                  <c:v>14.921512041672083</c:v>
                </c:pt>
                <c:pt idx="61">
                  <c:v>15.291199190971303</c:v>
                </c:pt>
                <c:pt idx="62">
                  <c:v>15.301338457118788</c:v>
                </c:pt>
                <c:pt idx="63">
                  <c:v>15.270088279956129</c:v>
                </c:pt>
                <c:pt idx="64">
                  <c:v>15.974838515908596</c:v>
                </c:pt>
                <c:pt idx="65">
                  <c:v>16.688517373907537</c:v>
                </c:pt>
                <c:pt idx="66">
                  <c:v>17.008539793669346</c:v>
                </c:pt>
                <c:pt idx="67">
                  <c:v>16.986337916277467</c:v>
                </c:pt>
                <c:pt idx="68">
                  <c:v>16.235283689794468</c:v>
                </c:pt>
                <c:pt idx="69">
                  <c:v>16.235283689794468</c:v>
                </c:pt>
                <c:pt idx="70">
                  <c:v>16.214214829016267</c:v>
                </c:pt>
                <c:pt idx="71">
                  <c:v>15.807204156221488</c:v>
                </c:pt>
                <c:pt idx="72">
                  <c:v>14.700055058154872</c:v>
                </c:pt>
                <c:pt idx="73">
                  <c:v>13.957523476313732</c:v>
                </c:pt>
                <c:pt idx="74">
                  <c:v>13.553016311917716</c:v>
                </c:pt>
                <c:pt idx="75">
                  <c:v>11.734104370857567</c:v>
                </c:pt>
                <c:pt idx="76">
                  <c:v>10.980630174078334</c:v>
                </c:pt>
                <c:pt idx="77">
                  <c:v>11.639888296838741</c:v>
                </c:pt>
                <c:pt idx="78">
                  <c:v>11.218573672282334</c:v>
                </c:pt>
                <c:pt idx="79">
                  <c:v>11.868335693970733</c:v>
                </c:pt>
                <c:pt idx="80">
                  <c:v>11.829762248485849</c:v>
                </c:pt>
                <c:pt idx="81">
                  <c:v>12.171432331853351</c:v>
                </c:pt>
                <c:pt idx="82">
                  <c:v>12.146095456889791</c:v>
                </c:pt>
                <c:pt idx="83">
                  <c:v>12.09542170696268</c:v>
                </c:pt>
                <c:pt idx="84">
                  <c:v>12.08262019145505</c:v>
                </c:pt>
                <c:pt idx="85">
                  <c:v>12.069818675947422</c:v>
                </c:pt>
                <c:pt idx="86">
                  <c:v>11.354375226769195</c:v>
                </c:pt>
                <c:pt idx="87">
                  <c:v>12.344444899146916</c:v>
                </c:pt>
                <c:pt idx="88">
                  <c:v>12.650288231686863</c:v>
                </c:pt>
                <c:pt idx="89">
                  <c:v>12.261542413709341</c:v>
                </c:pt>
                <c:pt idx="90">
                  <c:v>10.540703745776137</c:v>
                </c:pt>
                <c:pt idx="91">
                  <c:v>10.161786709619635</c:v>
                </c:pt>
                <c:pt idx="92">
                  <c:v>10.806685548580594</c:v>
                </c:pt>
                <c:pt idx="93">
                  <c:v>12.141742494052799</c:v>
                </c:pt>
                <c:pt idx="94">
                  <c:v>11.793747733085739</c:v>
                </c:pt>
                <c:pt idx="95">
                  <c:v>13.109830645759267</c:v>
                </c:pt>
                <c:pt idx="96">
                  <c:v>12.771311194431592</c:v>
                </c:pt>
                <c:pt idx="97">
                  <c:v>15.432671747903727</c:v>
                </c:pt>
                <c:pt idx="98">
                  <c:v>16.427432298709302</c:v>
                </c:pt>
                <c:pt idx="99">
                  <c:v>16.407243042652553</c:v>
                </c:pt>
                <c:pt idx="100">
                  <c:v>16.723985551174845</c:v>
                </c:pt>
                <c:pt idx="101">
                  <c:v>17.706515886432509</c:v>
                </c:pt>
                <c:pt idx="102">
                  <c:v>20.027409231436621</c:v>
                </c:pt>
                <c:pt idx="103">
                  <c:v>20.34326856037714</c:v>
                </c:pt>
                <c:pt idx="104">
                  <c:v>19.992091289230036</c:v>
                </c:pt>
              </c:numCache>
            </c:numRef>
          </c:val>
          <c:smooth val="0"/>
          <c:extLst>
            <c:ext xmlns:c16="http://schemas.microsoft.com/office/drawing/2014/chart" uri="{C3380CC4-5D6E-409C-BE32-E72D297353CC}">
              <c16:uniqueId val="{00000000-16CC-4755-AF32-89C9952F46F6}"/>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NT!$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NT!$I$13:$I$117</c:f>
              <c:numCache>
                <c:formatCode>General</c:formatCode>
                <c:ptCount val="105"/>
                <c:pt idx="0">
                  <c:v>833.14651235358235</c:v>
                </c:pt>
                <c:pt idx="1">
                  <c:v>838.75721644015641</c:v>
                </c:pt>
                <c:pt idx="2">
                  <c:v>842.35204924502375</c:v>
                </c:pt>
                <c:pt idx="3">
                  <c:v>837.88663214541418</c:v>
                </c:pt>
                <c:pt idx="4">
                  <c:v>839.69271292181838</c:v>
                </c:pt>
                <c:pt idx="5">
                  <c:v>843.07855673040115</c:v>
                </c:pt>
                <c:pt idx="6">
                  <c:v>846.66158024459162</c:v>
                </c:pt>
                <c:pt idx="7">
                  <c:v>848.23095290706181</c:v>
                </c:pt>
                <c:pt idx="8">
                  <c:v>849.67621802350277</c:v>
                </c:pt>
                <c:pt idx="9">
                  <c:v>853.54495650926549</c:v>
                </c:pt>
                <c:pt idx="10">
                  <c:v>854.19833805282212</c:v>
                </c:pt>
                <c:pt idx="11">
                  <c:v>841.82442265029374</c:v>
                </c:pt>
                <c:pt idx="12">
                  <c:v>833.65112163462243</c:v>
                </c:pt>
                <c:pt idx="13">
                  <c:v>837.60202039619935</c:v>
                </c:pt>
                <c:pt idx="14">
                  <c:v>833.79100189760641</c:v>
                </c:pt>
                <c:pt idx="15">
                  <c:v>838.46959239484329</c:v>
                </c:pt>
                <c:pt idx="16">
                  <c:v>834.68428915654874</c:v>
                </c:pt>
                <c:pt idx="17">
                  <c:v>828.26123851553791</c:v>
                </c:pt>
                <c:pt idx="18">
                  <c:v>822.6578816724699</c:v>
                </c:pt>
                <c:pt idx="19">
                  <c:v>815.39087933446797</c:v>
                </c:pt>
                <c:pt idx="20">
                  <c:v>817.58550937321445</c:v>
                </c:pt>
                <c:pt idx="21">
                  <c:v>809.92138845650243</c:v>
                </c:pt>
                <c:pt idx="22">
                  <c:v>798.39304210892487</c:v>
                </c:pt>
                <c:pt idx="23">
                  <c:v>803.86208503331147</c:v>
                </c:pt>
                <c:pt idx="24">
                  <c:v>798.08787057514121</c:v>
                </c:pt>
                <c:pt idx="25">
                  <c:v>796.89218226835999</c:v>
                </c:pt>
                <c:pt idx="26">
                  <c:v>791.12165459823018</c:v>
                </c:pt>
                <c:pt idx="27">
                  <c:v>792.64497635449823</c:v>
                </c:pt>
                <c:pt idx="28">
                  <c:v>798.04623046358017</c:v>
                </c:pt>
                <c:pt idx="29">
                  <c:v>787.88856120861647</c:v>
                </c:pt>
                <c:pt idx="30">
                  <c:v>782.69336869839253</c:v>
                </c:pt>
                <c:pt idx="31">
                  <c:v>792.36227403992382</c:v>
                </c:pt>
                <c:pt idx="32">
                  <c:v>781.51882699313319</c:v>
                </c:pt>
                <c:pt idx="33">
                  <c:v>776.92283646437511</c:v>
                </c:pt>
                <c:pt idx="34">
                  <c:v>785.79726873633433</c:v>
                </c:pt>
                <c:pt idx="35">
                  <c:v>780.8834730789182</c:v>
                </c:pt>
                <c:pt idx="36">
                  <c:v>774.26029779306771</c:v>
                </c:pt>
                <c:pt idx="37">
                  <c:v>759.52058233859736</c:v>
                </c:pt>
                <c:pt idx="38">
                  <c:v>755.72316492691471</c:v>
                </c:pt>
                <c:pt idx="39">
                  <c:v>746.21410407319752</c:v>
                </c:pt>
                <c:pt idx="40">
                  <c:v>743.07582294611768</c:v>
                </c:pt>
                <c:pt idx="41">
                  <c:v>747.0153135757414</c:v>
                </c:pt>
                <c:pt idx="42">
                  <c:v>739.80429496351053</c:v>
                </c:pt>
                <c:pt idx="43">
                  <c:v>731.16279205500086</c:v>
                </c:pt>
                <c:pt idx="44">
                  <c:v>736.01533668528771</c:v>
                </c:pt>
                <c:pt idx="45">
                  <c:v>740.18903398167424</c:v>
                </c:pt>
                <c:pt idx="46">
                  <c:v>735.47750111902394</c:v>
                </c:pt>
                <c:pt idx="47">
                  <c:v>736.0922655439166</c:v>
                </c:pt>
                <c:pt idx="48">
                  <c:v>738.24949616220783</c:v>
                </c:pt>
                <c:pt idx="49">
                  <c:v>744.6971947964463</c:v>
                </c:pt>
                <c:pt idx="50">
                  <c:v>748.2823315837569</c:v>
                </c:pt>
                <c:pt idx="51">
                  <c:v>757.9595156315512</c:v>
                </c:pt>
                <c:pt idx="52">
                  <c:v>753.73592996684829</c:v>
                </c:pt>
                <c:pt idx="53">
                  <c:v>755.92790115907849</c:v>
                </c:pt>
                <c:pt idx="54">
                  <c:v>764.74106868418141</c:v>
                </c:pt>
                <c:pt idx="55">
                  <c:v>755.75234960660612</c:v>
                </c:pt>
                <c:pt idx="56">
                  <c:v>759.63044989164291</c:v>
                </c:pt>
                <c:pt idx="57">
                  <c:v>770.5519383761216</c:v>
                </c:pt>
                <c:pt idx="58">
                  <c:v>778.61522069693399</c:v>
                </c:pt>
                <c:pt idx="59">
                  <c:v>778.50019055094799</c:v>
                </c:pt>
                <c:pt idx="60">
                  <c:v>788.09299200017097</c:v>
                </c:pt>
                <c:pt idx="61">
                  <c:v>796.97264692302235</c:v>
                </c:pt>
                <c:pt idx="62">
                  <c:v>798.7379280340283</c:v>
                </c:pt>
                <c:pt idx="63">
                  <c:v>789.45896250660644</c:v>
                </c:pt>
                <c:pt idx="64">
                  <c:v>790.1825604655304</c:v>
                </c:pt>
                <c:pt idx="65">
                  <c:v>790.16120859349223</c:v>
                </c:pt>
                <c:pt idx="66">
                  <c:v>790.90169385291335</c:v>
                </c:pt>
                <c:pt idx="67">
                  <c:v>800.95220352607657</c:v>
                </c:pt>
                <c:pt idx="68">
                  <c:v>793.86158305800893</c:v>
                </c:pt>
                <c:pt idx="69">
                  <c:v>785.59146138378765</c:v>
                </c:pt>
                <c:pt idx="70">
                  <c:v>776.00448256500442</c:v>
                </c:pt>
                <c:pt idx="71">
                  <c:v>781.54006330098218</c:v>
                </c:pt>
                <c:pt idx="72">
                  <c:v>765.42262124898832</c:v>
                </c:pt>
                <c:pt idx="73">
                  <c:v>741.84876199221515</c:v>
                </c:pt>
                <c:pt idx="74">
                  <c:v>738.73886659532798</c:v>
                </c:pt>
                <c:pt idx="75">
                  <c:v>741.62607148700044</c:v>
                </c:pt>
                <c:pt idx="76">
                  <c:v>748.05014221932299</c:v>
                </c:pt>
                <c:pt idx="77">
                  <c:v>737.7066024422503</c:v>
                </c:pt>
                <c:pt idx="78">
                  <c:v>734.10587030088311</c:v>
                </c:pt>
                <c:pt idx="79">
                  <c:v>733.69234871902302</c:v>
                </c:pt>
                <c:pt idx="80">
                  <c:v>723.53364251159155</c:v>
                </c:pt>
                <c:pt idx="81">
                  <c:v>715.21797824467785</c:v>
                </c:pt>
                <c:pt idx="82">
                  <c:v>708.72756802625429</c:v>
                </c:pt>
                <c:pt idx="83">
                  <c:v>696.8806399152304</c:v>
                </c:pt>
                <c:pt idx="84">
                  <c:v>696.00224643644833</c:v>
                </c:pt>
                <c:pt idx="85">
                  <c:v>709.87452734489</c:v>
                </c:pt>
                <c:pt idx="86">
                  <c:v>702.02377816463377</c:v>
                </c:pt>
                <c:pt idx="87">
                  <c:v>691.20976375363216</c:v>
                </c:pt>
                <c:pt idx="88">
                  <c:v>673.88984438881198</c:v>
                </c:pt>
                <c:pt idx="89">
                  <c:v>678.97025623421666</c:v>
                </c:pt>
                <c:pt idx="90">
                  <c:v>675.49807804848933</c:v>
                </c:pt>
                <c:pt idx="91">
                  <c:v>665.53730700821563</c:v>
                </c:pt>
                <c:pt idx="92">
                  <c:v>668.99726861793818</c:v>
                </c:pt>
                <c:pt idx="93">
                  <c:v>661.12727642700236</c:v>
                </c:pt>
                <c:pt idx="94">
                  <c:v>670.66976052954442</c:v>
                </c:pt>
                <c:pt idx="95">
                  <c:v>675.71093639714195</c:v>
                </c:pt>
                <c:pt idx="96">
                  <c:v>674.34383579982011</c:v>
                </c:pt>
                <c:pt idx="97">
                  <c:v>674.93069673505556</c:v>
                </c:pt>
                <c:pt idx="98">
                  <c:v>671.85843651853907</c:v>
                </c:pt>
                <c:pt idx="99">
                  <c:v>679.0586586965826</c:v>
                </c:pt>
                <c:pt idx="100">
                  <c:v>688.65308104447593</c:v>
                </c:pt>
                <c:pt idx="101">
                  <c:v>684.90263070475055</c:v>
                </c:pt>
                <c:pt idx="102">
                  <c:v>678.07386617515294</c:v>
                </c:pt>
                <c:pt idx="103">
                  <c:v>665.08725617865673</c:v>
                </c:pt>
                <c:pt idx="104">
                  <c:v>623.03022352518531</c:v>
                </c:pt>
              </c:numCache>
            </c:numRef>
          </c:val>
          <c:smooth val="0"/>
          <c:extLst>
            <c:ext xmlns:c16="http://schemas.microsoft.com/office/drawing/2014/chart" uri="{C3380CC4-5D6E-409C-BE32-E72D297353CC}">
              <c16:uniqueId val="{00000001-16CC-4755-AF32-89C9952F46F6}"/>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35-4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NT!$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NT!$D$13:$D$117</c:f>
              <c:numCache>
                <c:formatCode>General</c:formatCode>
                <c:ptCount val="105"/>
                <c:pt idx="0">
                  <c:v>50.232752703870666</c:v>
                </c:pt>
                <c:pt idx="1">
                  <c:v>48.518934561525633</c:v>
                </c:pt>
                <c:pt idx="2">
                  <c:v>48.398284156991245</c:v>
                </c:pt>
                <c:pt idx="3">
                  <c:v>44.910691288492053</c:v>
                </c:pt>
                <c:pt idx="4">
                  <c:v>43.600495298476709</c:v>
                </c:pt>
                <c:pt idx="5">
                  <c:v>41.855503180569137</c:v>
                </c:pt>
                <c:pt idx="6">
                  <c:v>41.412796837536398</c:v>
                </c:pt>
                <c:pt idx="7">
                  <c:v>39.662033342014361</c:v>
                </c:pt>
                <c:pt idx="8">
                  <c:v>37.037711905695758</c:v>
                </c:pt>
                <c:pt idx="9">
                  <c:v>38.78268404296989</c:v>
                </c:pt>
                <c:pt idx="10">
                  <c:v>38.347159921287378</c:v>
                </c:pt>
                <c:pt idx="11">
                  <c:v>37.911635799604845</c:v>
                </c:pt>
                <c:pt idx="12">
                  <c:v>36.597894003086353</c:v>
                </c:pt>
                <c:pt idx="13">
                  <c:v>37.027527380905376</c:v>
                </c:pt>
                <c:pt idx="14">
                  <c:v>38.324412334632179</c:v>
                </c:pt>
                <c:pt idx="15">
                  <c:v>43.103872312219323</c:v>
                </c:pt>
                <c:pt idx="16">
                  <c:v>43.967107381414792</c:v>
                </c:pt>
                <c:pt idx="17">
                  <c:v>44.832659555269686</c:v>
                </c:pt>
                <c:pt idx="18">
                  <c:v>48.756094795857415</c:v>
                </c:pt>
                <c:pt idx="19">
                  <c:v>51.807819955342772</c:v>
                </c:pt>
                <c:pt idx="20">
                  <c:v>53.552719868801631</c:v>
                </c:pt>
                <c:pt idx="21">
                  <c:v>53.560494613889155</c:v>
                </c:pt>
                <c:pt idx="22">
                  <c:v>54.440550024003471</c:v>
                </c:pt>
                <c:pt idx="23">
                  <c:v>56.194441048162084</c:v>
                </c:pt>
                <c:pt idx="24">
                  <c:v>59.685009194924511</c:v>
                </c:pt>
                <c:pt idx="25">
                  <c:v>59.254418770034313</c:v>
                </c:pt>
                <c:pt idx="26">
                  <c:v>58.827466817179094</c:v>
                </c:pt>
                <c:pt idx="27">
                  <c:v>54.929254665807683</c:v>
                </c:pt>
                <c:pt idx="28">
                  <c:v>55.395093688311341</c:v>
                </c:pt>
                <c:pt idx="29">
                  <c:v>56.289979351923478</c:v>
                </c:pt>
                <c:pt idx="30">
                  <c:v>55.037577424433984</c:v>
                </c:pt>
                <c:pt idx="31">
                  <c:v>53.772547973378074</c:v>
                </c:pt>
                <c:pt idx="32">
                  <c:v>52.939016413225794</c:v>
                </c:pt>
                <c:pt idx="33">
                  <c:v>50.768491008650862</c:v>
                </c:pt>
                <c:pt idx="34">
                  <c:v>49.477426670334523</c:v>
                </c:pt>
                <c:pt idx="35">
                  <c:v>50.39064044987898</c:v>
                </c:pt>
                <c:pt idx="36">
                  <c:v>46.058446362420057</c:v>
                </c:pt>
                <c:pt idx="37">
                  <c:v>46.969252965791064</c:v>
                </c:pt>
                <c:pt idx="38">
                  <c:v>43.939181981563102</c:v>
                </c:pt>
                <c:pt idx="39">
                  <c:v>43.960405887063558</c:v>
                </c:pt>
                <c:pt idx="40">
                  <c:v>44.448880450925849</c:v>
                </c:pt>
                <c:pt idx="41">
                  <c:v>45.812429396110552</c:v>
                </c:pt>
                <c:pt idx="42">
                  <c:v>44.087553850331176</c:v>
                </c:pt>
                <c:pt idx="43">
                  <c:v>45.013772215576715</c:v>
                </c:pt>
                <c:pt idx="44">
                  <c:v>43.717216438407824</c:v>
                </c:pt>
                <c:pt idx="45">
                  <c:v>46.400162807092279</c:v>
                </c:pt>
                <c:pt idx="46">
                  <c:v>45.98473945754953</c:v>
                </c:pt>
                <c:pt idx="47">
                  <c:v>43.378765836889137</c:v>
                </c:pt>
                <c:pt idx="48">
                  <c:v>45.613985653883113</c:v>
                </c:pt>
                <c:pt idx="49">
                  <c:v>44.308218343888406</c:v>
                </c:pt>
                <c:pt idx="50">
                  <c:v>46.09639419748359</c:v>
                </c:pt>
                <c:pt idx="51">
                  <c:v>46.543950176526437</c:v>
                </c:pt>
                <c:pt idx="52">
                  <c:v>43.456288046931981</c:v>
                </c:pt>
                <c:pt idx="53">
                  <c:v>42.139603142570415</c:v>
                </c:pt>
                <c:pt idx="54">
                  <c:v>42.122659519392805</c:v>
                </c:pt>
                <c:pt idx="55">
                  <c:v>42.100068021822651</c:v>
                </c:pt>
                <c:pt idx="56">
                  <c:v>45.623965117807252</c:v>
                </c:pt>
                <c:pt idx="57">
                  <c:v>43.389409336163048</c:v>
                </c:pt>
                <c:pt idx="58">
                  <c:v>45.57963158372641</c:v>
                </c:pt>
                <c:pt idx="59">
                  <c:v>49.088159747741287</c:v>
                </c:pt>
                <c:pt idx="60">
                  <c:v>48.180008290056911</c:v>
                </c:pt>
                <c:pt idx="61">
                  <c:v>49.049734520441611</c:v>
                </c:pt>
                <c:pt idx="62">
                  <c:v>49.911775705366388</c:v>
                </c:pt>
                <c:pt idx="63">
                  <c:v>54.239037781477542</c:v>
                </c:pt>
                <c:pt idx="64">
                  <c:v>56.826629190784253</c:v>
                </c:pt>
                <c:pt idx="65">
                  <c:v>57.643243374858095</c:v>
                </c:pt>
                <c:pt idx="66">
                  <c:v>57.130794739462935</c:v>
                </c:pt>
                <c:pt idx="67">
                  <c:v>55.725729201650466</c:v>
                </c:pt>
                <c:pt idx="68">
                  <c:v>53.436865452645577</c:v>
                </c:pt>
                <c:pt idx="69">
                  <c:v>51.218800545131963</c:v>
                </c:pt>
                <c:pt idx="70">
                  <c:v>48.939757986245077</c:v>
                </c:pt>
                <c:pt idx="71">
                  <c:v>46.59973777598492</c:v>
                </c:pt>
                <c:pt idx="72">
                  <c:v>45.197403664306698</c:v>
                </c:pt>
                <c:pt idx="73">
                  <c:v>46.789702207882961</c:v>
                </c:pt>
                <c:pt idx="74">
                  <c:v>46.632637902980314</c:v>
                </c:pt>
                <c:pt idx="75">
                  <c:v>41.756267194495585</c:v>
                </c:pt>
                <c:pt idx="76">
                  <c:v>39.905254341313828</c:v>
                </c:pt>
                <c:pt idx="77">
                  <c:v>36.789827164846606</c:v>
                </c:pt>
                <c:pt idx="78">
                  <c:v>38.341738480155804</c:v>
                </c:pt>
                <c:pt idx="79">
                  <c:v>37.788384504333685</c:v>
                </c:pt>
                <c:pt idx="80">
                  <c:v>37.653076747701569</c:v>
                </c:pt>
                <c:pt idx="81">
                  <c:v>39.714386279807044</c:v>
                </c:pt>
                <c:pt idx="82">
                  <c:v>39.630804086046844</c:v>
                </c:pt>
                <c:pt idx="83">
                  <c:v>41.96785794143176</c:v>
                </c:pt>
                <c:pt idx="84">
                  <c:v>43.534270813662374</c:v>
                </c:pt>
                <c:pt idx="85">
                  <c:v>45.010129896041313</c:v>
                </c:pt>
                <c:pt idx="86">
                  <c:v>44.038269731068347</c:v>
                </c:pt>
                <c:pt idx="87">
                  <c:v>44.779776235952681</c:v>
                </c:pt>
                <c:pt idx="88">
                  <c:v>45.899281448801048</c:v>
                </c:pt>
                <c:pt idx="89">
                  <c:v>49.50414257508919</c:v>
                </c:pt>
                <c:pt idx="90">
                  <c:v>48.540962784700959</c:v>
                </c:pt>
                <c:pt idx="91">
                  <c:v>52.087330258996893</c:v>
                </c:pt>
                <c:pt idx="92">
                  <c:v>51.162276674211135</c:v>
                </c:pt>
                <c:pt idx="93">
                  <c:v>55.120377505803894</c:v>
                </c:pt>
                <c:pt idx="94">
                  <c:v>55.048235394352041</c:v>
                </c:pt>
                <c:pt idx="95">
                  <c:v>57.26197851106523</c:v>
                </c:pt>
                <c:pt idx="96">
                  <c:v>55.16418520279155</c:v>
                </c:pt>
                <c:pt idx="97">
                  <c:v>53.796428369291583</c:v>
                </c:pt>
                <c:pt idx="98">
                  <c:v>53.306421659624164</c:v>
                </c:pt>
                <c:pt idx="99">
                  <c:v>59.150049217261476</c:v>
                </c:pt>
                <c:pt idx="100">
                  <c:v>63.772735184744469</c:v>
                </c:pt>
                <c:pt idx="101">
                  <c:v>60.852667730802274</c:v>
                </c:pt>
                <c:pt idx="102">
                  <c:v>66.591693987659511</c:v>
                </c:pt>
                <c:pt idx="103">
                  <c:v>64.009613242413153</c:v>
                </c:pt>
                <c:pt idx="104">
                  <c:v>67.831083600278234</c:v>
                </c:pt>
              </c:numCache>
            </c:numRef>
          </c:val>
          <c:smooth val="0"/>
          <c:extLst>
            <c:ext xmlns:c16="http://schemas.microsoft.com/office/drawing/2014/chart" uri="{C3380CC4-5D6E-409C-BE32-E72D297353CC}">
              <c16:uniqueId val="{00000000-1B49-44D0-A2EA-CCFF03B474EF}"/>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NT!$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NT!$J$13:$J$117</c:f>
              <c:numCache>
                <c:formatCode>General</c:formatCode>
                <c:ptCount val="105"/>
                <c:pt idx="0">
                  <c:v>239.1814963468214</c:v>
                </c:pt>
                <c:pt idx="1">
                  <c:v>246.70361224838115</c:v>
                </c:pt>
                <c:pt idx="2">
                  <c:v>247.32423916171638</c:v>
                </c:pt>
                <c:pt idx="3">
                  <c:v>246.26092398318761</c:v>
                </c:pt>
                <c:pt idx="4">
                  <c:v>246.14553036066707</c:v>
                </c:pt>
                <c:pt idx="5">
                  <c:v>253.5183094476331</c:v>
                </c:pt>
                <c:pt idx="6">
                  <c:v>256.17529282117954</c:v>
                </c:pt>
                <c:pt idx="7">
                  <c:v>267.73026655918954</c:v>
                </c:pt>
                <c:pt idx="8">
                  <c:v>270.37535938121044</c:v>
                </c:pt>
                <c:pt idx="9">
                  <c:v>272.00386500759873</c:v>
                </c:pt>
                <c:pt idx="10">
                  <c:v>267.46922763118624</c:v>
                </c:pt>
                <c:pt idx="11">
                  <c:v>266.28619168663579</c:v>
                </c:pt>
                <c:pt idx="12">
                  <c:v>278.51015701757115</c:v>
                </c:pt>
                <c:pt idx="13">
                  <c:v>277.65808254111272</c:v>
                </c:pt>
                <c:pt idx="14">
                  <c:v>284.30916748325257</c:v>
                </c:pt>
                <c:pt idx="15">
                  <c:v>278.96517097830429</c:v>
                </c:pt>
                <c:pt idx="16">
                  <c:v>280.56273035521275</c:v>
                </c:pt>
                <c:pt idx="17">
                  <c:v>271.42942245991622</c:v>
                </c:pt>
                <c:pt idx="18">
                  <c:v>268.39243714833384</c:v>
                </c:pt>
                <c:pt idx="19">
                  <c:v>261.5794329918678</c:v>
                </c:pt>
                <c:pt idx="20">
                  <c:v>257.60159637180169</c:v>
                </c:pt>
                <c:pt idx="21">
                  <c:v>259.57020494058889</c:v>
                </c:pt>
                <c:pt idx="22">
                  <c:v>260.12001614656822</c:v>
                </c:pt>
                <c:pt idx="23">
                  <c:v>272.65642917791189</c:v>
                </c:pt>
                <c:pt idx="24">
                  <c:v>258.90929382106049</c:v>
                </c:pt>
                <c:pt idx="25">
                  <c:v>261.25566929804535</c:v>
                </c:pt>
                <c:pt idx="26">
                  <c:v>253.52435650774956</c:v>
                </c:pt>
                <c:pt idx="27">
                  <c:v>256.96097885880414</c:v>
                </c:pt>
                <c:pt idx="28">
                  <c:v>261.67720779457323</c:v>
                </c:pt>
                <c:pt idx="29">
                  <c:v>257.78258617934608</c:v>
                </c:pt>
                <c:pt idx="30">
                  <c:v>260.74688469624999</c:v>
                </c:pt>
                <c:pt idx="31">
                  <c:v>265.49539508697745</c:v>
                </c:pt>
                <c:pt idx="32">
                  <c:v>264.81372497284798</c:v>
                </c:pt>
                <c:pt idx="33">
                  <c:v>267.29093787898847</c:v>
                </c:pt>
                <c:pt idx="34">
                  <c:v>265.67073021164759</c:v>
                </c:pt>
                <c:pt idx="35">
                  <c:v>257.16278037605258</c:v>
                </c:pt>
                <c:pt idx="36">
                  <c:v>259.20818645061348</c:v>
                </c:pt>
                <c:pt idx="37">
                  <c:v>258.89347049870167</c:v>
                </c:pt>
                <c:pt idx="38">
                  <c:v>253.70120204046205</c:v>
                </c:pt>
                <c:pt idx="39">
                  <c:v>256.54722309835159</c:v>
                </c:pt>
                <c:pt idx="40">
                  <c:v>253.9000006636762</c:v>
                </c:pt>
                <c:pt idx="41">
                  <c:v>257.70852125958646</c:v>
                </c:pt>
                <c:pt idx="42">
                  <c:v>254.67796777031739</c:v>
                </c:pt>
                <c:pt idx="43">
                  <c:v>252.46250442496509</c:v>
                </c:pt>
                <c:pt idx="44">
                  <c:v>252.16986289620573</c:v>
                </c:pt>
                <c:pt idx="45">
                  <c:v>247.18552156883644</c:v>
                </c:pt>
                <c:pt idx="46">
                  <c:v>244.47910938340115</c:v>
                </c:pt>
                <c:pt idx="47">
                  <c:v>245.74832004079224</c:v>
                </c:pt>
                <c:pt idx="48">
                  <c:v>249.65107792780933</c:v>
                </c:pt>
                <c:pt idx="49">
                  <c:v>246.33709312207381</c:v>
                </c:pt>
                <c:pt idx="50">
                  <c:v>259.65051617810508</c:v>
                </c:pt>
                <c:pt idx="51">
                  <c:v>264.06759564136269</c:v>
                </c:pt>
                <c:pt idx="52">
                  <c:v>265.81525227397964</c:v>
                </c:pt>
                <c:pt idx="53">
                  <c:v>267.66126177513564</c:v>
                </c:pt>
                <c:pt idx="54">
                  <c:v>272.52799890923296</c:v>
                </c:pt>
                <c:pt idx="55">
                  <c:v>274.21526171589375</c:v>
                </c:pt>
                <c:pt idx="56">
                  <c:v>275.1578493415148</c:v>
                </c:pt>
                <c:pt idx="57">
                  <c:v>281.29020684716886</c:v>
                </c:pt>
                <c:pt idx="58">
                  <c:v>283.51371769692935</c:v>
                </c:pt>
                <c:pt idx="59">
                  <c:v>291.73619580522012</c:v>
                </c:pt>
                <c:pt idx="60">
                  <c:v>290.95634654961646</c:v>
                </c:pt>
                <c:pt idx="61">
                  <c:v>292.35699171013835</c:v>
                </c:pt>
                <c:pt idx="62">
                  <c:v>282.83700896050516</c:v>
                </c:pt>
                <c:pt idx="63">
                  <c:v>278.10981476833115</c:v>
                </c:pt>
                <c:pt idx="64">
                  <c:v>270.80645415949078</c:v>
                </c:pt>
                <c:pt idx="65">
                  <c:v>270.0584930613274</c:v>
                </c:pt>
                <c:pt idx="66">
                  <c:v>277.83077396390331</c:v>
                </c:pt>
                <c:pt idx="67">
                  <c:v>272.68247632339143</c:v>
                </c:pt>
                <c:pt idx="68">
                  <c:v>278.38502305297521</c:v>
                </c:pt>
                <c:pt idx="69">
                  <c:v>276.10759432537452</c:v>
                </c:pt>
                <c:pt idx="70">
                  <c:v>269.23973965429383</c:v>
                </c:pt>
                <c:pt idx="71">
                  <c:v>262.98838320250189</c:v>
                </c:pt>
                <c:pt idx="72">
                  <c:v>262.33050780741581</c:v>
                </c:pt>
                <c:pt idx="73">
                  <c:v>262.04878203235847</c:v>
                </c:pt>
                <c:pt idx="74">
                  <c:v>263.65933130952038</c:v>
                </c:pt>
                <c:pt idx="75">
                  <c:v>267.29503864412089</c:v>
                </c:pt>
                <c:pt idx="76">
                  <c:v>278.16294564239325</c:v>
                </c:pt>
                <c:pt idx="77">
                  <c:v>280.1673261468647</c:v>
                </c:pt>
                <c:pt idx="78">
                  <c:v>274.37345445514939</c:v>
                </c:pt>
                <c:pt idx="79">
                  <c:v>279.31454094003692</c:v>
                </c:pt>
                <c:pt idx="80">
                  <c:v>277.45273753578766</c:v>
                </c:pt>
                <c:pt idx="81">
                  <c:v>269.81181197344813</c:v>
                </c:pt>
                <c:pt idx="82">
                  <c:v>270.28238894433605</c:v>
                </c:pt>
                <c:pt idx="83">
                  <c:v>261.33377622156684</c:v>
                </c:pt>
                <c:pt idx="84">
                  <c:v>255.8365591450785</c:v>
                </c:pt>
                <c:pt idx="85">
                  <c:v>255.25494017094931</c:v>
                </c:pt>
                <c:pt idx="86">
                  <c:v>255.21087876386753</c:v>
                </c:pt>
                <c:pt idx="87">
                  <c:v>249.80387559455303</c:v>
                </c:pt>
                <c:pt idx="88">
                  <c:v>245.14614492866167</c:v>
                </c:pt>
                <c:pt idx="89">
                  <c:v>243.50907843209913</c:v>
                </c:pt>
                <c:pt idx="90">
                  <c:v>242.24467943994446</c:v>
                </c:pt>
                <c:pt idx="91">
                  <c:v>237.69734024654562</c:v>
                </c:pt>
                <c:pt idx="92">
                  <c:v>238.12111282257555</c:v>
                </c:pt>
                <c:pt idx="93">
                  <c:v>238.21967508427483</c:v>
                </c:pt>
                <c:pt idx="94">
                  <c:v>245.67945353586003</c:v>
                </c:pt>
                <c:pt idx="95">
                  <c:v>252.69244355321351</c:v>
                </c:pt>
                <c:pt idx="96">
                  <c:v>254.40179716424288</c:v>
                </c:pt>
                <c:pt idx="97">
                  <c:v>251.11127936396267</c:v>
                </c:pt>
                <c:pt idx="98">
                  <c:v>247.90860065779387</c:v>
                </c:pt>
                <c:pt idx="99">
                  <c:v>246.76023330010108</c:v>
                </c:pt>
                <c:pt idx="100">
                  <c:v>247.5487792848088</c:v>
                </c:pt>
                <c:pt idx="101">
                  <c:v>245.58480750286932</c:v>
                </c:pt>
                <c:pt idx="102">
                  <c:v>241.10082878860237</c:v>
                </c:pt>
                <c:pt idx="103">
                  <c:v>240.70362294977016</c:v>
                </c:pt>
                <c:pt idx="104">
                  <c:v>223.77714016167036</c:v>
                </c:pt>
              </c:numCache>
            </c:numRef>
          </c:val>
          <c:smooth val="0"/>
          <c:extLst>
            <c:ext xmlns:c16="http://schemas.microsoft.com/office/drawing/2014/chart" uri="{C3380CC4-5D6E-409C-BE32-E72D297353CC}">
              <c16:uniqueId val="{00000001-1B49-44D0-A2EA-CCFF03B474EF}"/>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35-4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NSW!$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NSW!$D$13:$D$117</c:f>
              <c:numCache>
                <c:formatCode>General</c:formatCode>
                <c:ptCount val="105"/>
                <c:pt idx="0">
                  <c:v>53.540686181748654</c:v>
                </c:pt>
                <c:pt idx="1">
                  <c:v>54.442076161299063</c:v>
                </c:pt>
                <c:pt idx="2">
                  <c:v>54.885038275346886</c:v>
                </c:pt>
                <c:pt idx="3">
                  <c:v>54.687921744983406</c:v>
                </c:pt>
                <c:pt idx="4">
                  <c:v>55.621973207232806</c:v>
                </c:pt>
                <c:pt idx="5">
                  <c:v>55.734442295590895</c:v>
                </c:pt>
                <c:pt idx="6">
                  <c:v>55.936792365796833</c:v>
                </c:pt>
                <c:pt idx="7">
                  <c:v>56.979255107272451</c:v>
                </c:pt>
                <c:pt idx="8">
                  <c:v>56.451850110519992</c:v>
                </c:pt>
                <c:pt idx="9">
                  <c:v>56.614008219412163</c:v>
                </c:pt>
                <c:pt idx="10">
                  <c:v>57.261415825421608</c:v>
                </c:pt>
                <c:pt idx="11">
                  <c:v>57.145944907347236</c:v>
                </c:pt>
                <c:pt idx="12">
                  <c:v>57.247954656656781</c:v>
                </c:pt>
                <c:pt idx="13">
                  <c:v>56.823226549585819</c:v>
                </c:pt>
                <c:pt idx="14">
                  <c:v>57.541315219825464</c:v>
                </c:pt>
                <c:pt idx="15">
                  <c:v>57.90525677076031</c:v>
                </c:pt>
                <c:pt idx="16">
                  <c:v>57.598802018783111</c:v>
                </c:pt>
                <c:pt idx="17">
                  <c:v>58.330237453898981</c:v>
                </c:pt>
                <c:pt idx="18">
                  <c:v>58.847534572649245</c:v>
                </c:pt>
                <c:pt idx="19">
                  <c:v>59.053162702421453</c:v>
                </c:pt>
                <c:pt idx="20">
                  <c:v>58.809174360283144</c:v>
                </c:pt>
                <c:pt idx="21">
                  <c:v>59.685801415133369</c:v>
                </c:pt>
                <c:pt idx="22">
                  <c:v>58.377751292032372</c:v>
                </c:pt>
                <c:pt idx="23">
                  <c:v>58.75406494611952</c:v>
                </c:pt>
                <c:pt idx="24">
                  <c:v>59.869158191240537</c:v>
                </c:pt>
                <c:pt idx="25">
                  <c:v>60.404468142949177</c:v>
                </c:pt>
                <c:pt idx="26">
                  <c:v>59.487724634545991</c:v>
                </c:pt>
                <c:pt idx="27">
                  <c:v>59.897601260202912</c:v>
                </c:pt>
                <c:pt idx="28">
                  <c:v>60.409846652494828</c:v>
                </c:pt>
                <c:pt idx="29">
                  <c:v>60.530699847986817</c:v>
                </c:pt>
                <c:pt idx="30">
                  <c:v>61.198242449730607</c:v>
                </c:pt>
                <c:pt idx="31">
                  <c:v>61.356973656891853</c:v>
                </c:pt>
                <c:pt idx="32">
                  <c:v>61.945077163219118</c:v>
                </c:pt>
                <c:pt idx="33">
                  <c:v>62.544997290710114</c:v>
                </c:pt>
                <c:pt idx="34">
                  <c:v>63.650057191330269</c:v>
                </c:pt>
                <c:pt idx="35">
                  <c:v>63.793434456377121</c:v>
                </c:pt>
                <c:pt idx="36">
                  <c:v>63.769000203089639</c:v>
                </c:pt>
                <c:pt idx="37">
                  <c:v>64.226757387219891</c:v>
                </c:pt>
                <c:pt idx="38">
                  <c:v>64.271232139965932</c:v>
                </c:pt>
                <c:pt idx="39">
                  <c:v>65.267933638725225</c:v>
                </c:pt>
                <c:pt idx="40">
                  <c:v>65.554789675573872</c:v>
                </c:pt>
                <c:pt idx="41">
                  <c:v>65.912809637901574</c:v>
                </c:pt>
                <c:pt idx="42">
                  <c:v>65.851712614807425</c:v>
                </c:pt>
                <c:pt idx="43">
                  <c:v>65.575437826612415</c:v>
                </c:pt>
                <c:pt idx="44">
                  <c:v>66.182577683182458</c:v>
                </c:pt>
                <c:pt idx="45">
                  <c:v>65.515734088800102</c:v>
                </c:pt>
                <c:pt idx="46">
                  <c:v>65.338025953843328</c:v>
                </c:pt>
                <c:pt idx="47">
                  <c:v>64.548897032718102</c:v>
                </c:pt>
                <c:pt idx="48">
                  <c:v>61.344444785211344</c:v>
                </c:pt>
                <c:pt idx="49">
                  <c:v>58.098907008624401</c:v>
                </c:pt>
                <c:pt idx="50">
                  <c:v>58.602387295519321</c:v>
                </c:pt>
                <c:pt idx="51">
                  <c:v>59.617826338306521</c:v>
                </c:pt>
                <c:pt idx="52">
                  <c:v>60.158246472276538</c:v>
                </c:pt>
                <c:pt idx="53">
                  <c:v>61.487873130802122</c:v>
                </c:pt>
                <c:pt idx="54">
                  <c:v>61.684877670467394</c:v>
                </c:pt>
                <c:pt idx="55">
                  <c:v>62.695240898274427</c:v>
                </c:pt>
                <c:pt idx="56">
                  <c:v>62.898886154771795</c:v>
                </c:pt>
                <c:pt idx="57">
                  <c:v>64.005343813132725</c:v>
                </c:pt>
                <c:pt idx="58">
                  <c:v>65.072909029554737</c:v>
                </c:pt>
                <c:pt idx="59">
                  <c:v>66.809644846250521</c:v>
                </c:pt>
                <c:pt idx="60">
                  <c:v>70.480472801798683</c:v>
                </c:pt>
                <c:pt idx="61">
                  <c:v>73.567710337075724</c:v>
                </c:pt>
                <c:pt idx="62">
                  <c:v>74.800443254768396</c:v>
                </c:pt>
                <c:pt idx="63">
                  <c:v>74.641171821126889</c:v>
                </c:pt>
                <c:pt idx="64">
                  <c:v>73.838562036169066</c:v>
                </c:pt>
                <c:pt idx="65">
                  <c:v>75.269302696930197</c:v>
                </c:pt>
                <c:pt idx="66">
                  <c:v>75.065404581756127</c:v>
                </c:pt>
                <c:pt idx="67">
                  <c:v>75.486839825024788</c:v>
                </c:pt>
                <c:pt idx="68">
                  <c:v>74.958510670990862</c:v>
                </c:pt>
                <c:pt idx="69">
                  <c:v>73.964737843502135</c:v>
                </c:pt>
                <c:pt idx="70">
                  <c:v>73.515485985196008</c:v>
                </c:pt>
                <c:pt idx="71">
                  <c:v>72.696006700585215</c:v>
                </c:pt>
                <c:pt idx="72">
                  <c:v>71.890384526192889</c:v>
                </c:pt>
                <c:pt idx="73">
                  <c:v>72.442109087963388</c:v>
                </c:pt>
                <c:pt idx="74">
                  <c:v>71.458820101284388</c:v>
                </c:pt>
                <c:pt idx="75">
                  <c:v>69.963362477367397</c:v>
                </c:pt>
                <c:pt idx="76">
                  <c:v>70.965638742138268</c:v>
                </c:pt>
                <c:pt idx="77">
                  <c:v>71.239570308998637</c:v>
                </c:pt>
                <c:pt idx="78">
                  <c:v>72.675541128875679</c:v>
                </c:pt>
                <c:pt idx="79">
                  <c:v>73.586261795386591</c:v>
                </c:pt>
                <c:pt idx="80">
                  <c:v>74.67157251256188</c:v>
                </c:pt>
                <c:pt idx="81">
                  <c:v>75.31238839556481</c:v>
                </c:pt>
                <c:pt idx="82">
                  <c:v>77.298122791180745</c:v>
                </c:pt>
                <c:pt idx="83">
                  <c:v>81.147522266644202</c:v>
                </c:pt>
                <c:pt idx="84">
                  <c:v>82.945878515257235</c:v>
                </c:pt>
                <c:pt idx="85">
                  <c:v>84.402840218738973</c:v>
                </c:pt>
                <c:pt idx="86">
                  <c:v>86.618098957576464</c:v>
                </c:pt>
                <c:pt idx="87">
                  <c:v>87.709978950568015</c:v>
                </c:pt>
                <c:pt idx="88">
                  <c:v>90.230757481039106</c:v>
                </c:pt>
                <c:pt idx="89">
                  <c:v>90.036464669762594</c:v>
                </c:pt>
                <c:pt idx="90">
                  <c:v>90.719143070365362</c:v>
                </c:pt>
                <c:pt idx="91">
                  <c:v>91.484917148813921</c:v>
                </c:pt>
                <c:pt idx="92">
                  <c:v>91.78545782430588</c:v>
                </c:pt>
                <c:pt idx="93">
                  <c:v>91.864914918096602</c:v>
                </c:pt>
                <c:pt idx="94">
                  <c:v>92.870876620052627</c:v>
                </c:pt>
                <c:pt idx="95">
                  <c:v>90.218103445914934</c:v>
                </c:pt>
                <c:pt idx="96">
                  <c:v>90.095443616090677</c:v>
                </c:pt>
                <c:pt idx="97">
                  <c:v>90.08926453114087</c:v>
                </c:pt>
                <c:pt idx="98">
                  <c:v>88.821104658814491</c:v>
                </c:pt>
                <c:pt idx="99">
                  <c:v>88.425349290077975</c:v>
                </c:pt>
                <c:pt idx="100">
                  <c:v>86.574267591856156</c:v>
                </c:pt>
                <c:pt idx="101">
                  <c:v>84.546529857023501</c:v>
                </c:pt>
                <c:pt idx="102">
                  <c:v>83.938818057682113</c:v>
                </c:pt>
                <c:pt idx="103">
                  <c:v>81.395792573209818</c:v>
                </c:pt>
                <c:pt idx="104">
                  <c:v>80.664828747875077</c:v>
                </c:pt>
              </c:numCache>
            </c:numRef>
          </c:val>
          <c:smooth val="0"/>
          <c:extLst>
            <c:ext xmlns:c16="http://schemas.microsoft.com/office/drawing/2014/chart" uri="{C3380CC4-5D6E-409C-BE32-E72D297353CC}">
              <c16:uniqueId val="{00000000-98F3-4D02-AEE8-BDF4D1921B59}"/>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NSW!$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NSW!$J$13:$J$117</c:f>
              <c:numCache>
                <c:formatCode>General</c:formatCode>
                <c:ptCount val="105"/>
                <c:pt idx="0">
                  <c:v>300.27108108356612</c:v>
                </c:pt>
                <c:pt idx="1">
                  <c:v>300.26984154619981</c:v>
                </c:pt>
                <c:pt idx="2">
                  <c:v>301.13660468559846</c:v>
                </c:pt>
                <c:pt idx="3">
                  <c:v>302.26244264597761</c:v>
                </c:pt>
                <c:pt idx="4">
                  <c:v>302.37312908555265</c:v>
                </c:pt>
                <c:pt idx="5">
                  <c:v>303.03569902476528</c:v>
                </c:pt>
                <c:pt idx="6">
                  <c:v>302.75096536449877</c:v>
                </c:pt>
                <c:pt idx="7">
                  <c:v>303.15677293244642</c:v>
                </c:pt>
                <c:pt idx="8">
                  <c:v>301.79903406307727</c:v>
                </c:pt>
                <c:pt idx="9">
                  <c:v>302.97841603600494</c:v>
                </c:pt>
                <c:pt idx="10">
                  <c:v>302.92085770093445</c:v>
                </c:pt>
                <c:pt idx="11">
                  <c:v>303.68959845575142</c:v>
                </c:pt>
                <c:pt idx="12">
                  <c:v>302.61633502362184</c:v>
                </c:pt>
                <c:pt idx="13">
                  <c:v>303.24737874131313</c:v>
                </c:pt>
                <c:pt idx="14">
                  <c:v>304.03035298309607</c:v>
                </c:pt>
                <c:pt idx="15">
                  <c:v>304.20324584558136</c:v>
                </c:pt>
                <c:pt idx="16">
                  <c:v>303.83039447478001</c:v>
                </c:pt>
                <c:pt idx="17">
                  <c:v>304.25133877971888</c:v>
                </c:pt>
                <c:pt idx="18">
                  <c:v>304.77626993787544</c:v>
                </c:pt>
                <c:pt idx="19">
                  <c:v>304.66635337531915</c:v>
                </c:pt>
                <c:pt idx="20">
                  <c:v>303.23751555243501</c:v>
                </c:pt>
                <c:pt idx="21">
                  <c:v>303.25635277304821</c:v>
                </c:pt>
                <c:pt idx="22">
                  <c:v>303.15986698863395</c:v>
                </c:pt>
                <c:pt idx="23">
                  <c:v>301.55539079129238</c:v>
                </c:pt>
                <c:pt idx="24">
                  <c:v>301.56937792316995</c:v>
                </c:pt>
                <c:pt idx="25">
                  <c:v>301.23071527317592</c:v>
                </c:pt>
                <c:pt idx="26">
                  <c:v>299.32168323871093</c:v>
                </c:pt>
                <c:pt idx="27">
                  <c:v>299.31871148110372</c:v>
                </c:pt>
                <c:pt idx="28">
                  <c:v>299.31491754548011</c:v>
                </c:pt>
                <c:pt idx="29">
                  <c:v>299.03962127965963</c:v>
                </c:pt>
                <c:pt idx="30">
                  <c:v>300.49292003832289</c:v>
                </c:pt>
                <c:pt idx="31">
                  <c:v>300.23718762141414</c:v>
                </c:pt>
                <c:pt idx="32">
                  <c:v>301.4815224732543</c:v>
                </c:pt>
                <c:pt idx="33">
                  <c:v>300.55468140954071</c:v>
                </c:pt>
                <c:pt idx="34">
                  <c:v>301.52985098216516</c:v>
                </c:pt>
                <c:pt idx="35">
                  <c:v>301.2926589108107</c:v>
                </c:pt>
                <c:pt idx="36">
                  <c:v>303.19532329131243</c:v>
                </c:pt>
                <c:pt idx="37">
                  <c:v>304.88999853444869</c:v>
                </c:pt>
                <c:pt idx="38">
                  <c:v>304.54906586470702</c:v>
                </c:pt>
                <c:pt idx="39">
                  <c:v>305.56174122363814</c:v>
                </c:pt>
                <c:pt idx="40">
                  <c:v>304.6472763499375</c:v>
                </c:pt>
                <c:pt idx="41">
                  <c:v>304.24362506621839</c:v>
                </c:pt>
                <c:pt idx="42">
                  <c:v>304.43747323172516</c:v>
                </c:pt>
                <c:pt idx="43">
                  <c:v>304.27021784884249</c:v>
                </c:pt>
                <c:pt idx="44">
                  <c:v>305.32833632843102</c:v>
                </c:pt>
                <c:pt idx="45">
                  <c:v>306.33631311912421</c:v>
                </c:pt>
                <c:pt idx="46">
                  <c:v>305.58480688284544</c:v>
                </c:pt>
                <c:pt idx="47">
                  <c:v>305.2754713379195</c:v>
                </c:pt>
                <c:pt idx="48">
                  <c:v>304.29328934101198</c:v>
                </c:pt>
                <c:pt idx="49">
                  <c:v>302.46813407980841</c:v>
                </c:pt>
                <c:pt idx="50">
                  <c:v>303.27485152439971</c:v>
                </c:pt>
                <c:pt idx="51">
                  <c:v>302.61060024006224</c:v>
                </c:pt>
                <c:pt idx="52">
                  <c:v>302.2639903851765</c:v>
                </c:pt>
                <c:pt idx="53">
                  <c:v>302.45717971647065</c:v>
                </c:pt>
                <c:pt idx="54">
                  <c:v>300.03621943088882</c:v>
                </c:pt>
                <c:pt idx="55">
                  <c:v>298.87680449388648</c:v>
                </c:pt>
                <c:pt idx="56">
                  <c:v>297.28857663562263</c:v>
                </c:pt>
                <c:pt idx="57">
                  <c:v>295.25433041999048</c:v>
                </c:pt>
                <c:pt idx="58">
                  <c:v>297.37415696035038</c:v>
                </c:pt>
                <c:pt idx="59">
                  <c:v>301.62710344753219</c:v>
                </c:pt>
                <c:pt idx="60">
                  <c:v>304.33278766136385</c:v>
                </c:pt>
                <c:pt idx="61">
                  <c:v>306.52366412796948</c:v>
                </c:pt>
                <c:pt idx="62">
                  <c:v>309.7477060177477</c:v>
                </c:pt>
                <c:pt idx="63">
                  <c:v>311.03323894779072</c:v>
                </c:pt>
                <c:pt idx="64">
                  <c:v>313.85067672886402</c:v>
                </c:pt>
                <c:pt idx="65">
                  <c:v>315.71302524018398</c:v>
                </c:pt>
                <c:pt idx="66">
                  <c:v>319.42454946048719</c:v>
                </c:pt>
                <c:pt idx="67">
                  <c:v>322.63604397714863</c:v>
                </c:pt>
                <c:pt idx="68">
                  <c:v>325.58049040733607</c:v>
                </c:pt>
                <c:pt idx="69">
                  <c:v>326.2522686469884</c:v>
                </c:pt>
                <c:pt idx="70">
                  <c:v>324.63032546686469</c:v>
                </c:pt>
                <c:pt idx="71">
                  <c:v>323.06879686338914</c:v>
                </c:pt>
                <c:pt idx="72">
                  <c:v>321.22823894764798</c:v>
                </c:pt>
                <c:pt idx="73">
                  <c:v>319.87603446410156</c:v>
                </c:pt>
                <c:pt idx="74">
                  <c:v>317.15067571772698</c:v>
                </c:pt>
                <c:pt idx="75">
                  <c:v>315.40803293603597</c:v>
                </c:pt>
                <c:pt idx="76">
                  <c:v>313.3730196274667</c:v>
                </c:pt>
                <c:pt idx="77">
                  <c:v>311.05032104099678</c:v>
                </c:pt>
                <c:pt idx="78">
                  <c:v>306.81851850415524</c:v>
                </c:pt>
                <c:pt idx="79">
                  <c:v>304.12307868782995</c:v>
                </c:pt>
                <c:pt idx="80">
                  <c:v>301.02713798523263</c:v>
                </c:pt>
                <c:pt idx="81">
                  <c:v>299.97877265250014</c:v>
                </c:pt>
                <c:pt idx="82">
                  <c:v>296.9340768514046</c:v>
                </c:pt>
                <c:pt idx="83">
                  <c:v>294.08133207186171</c:v>
                </c:pt>
                <c:pt idx="84">
                  <c:v>290.77161734375744</c:v>
                </c:pt>
                <c:pt idx="85">
                  <c:v>290.78063495794163</c:v>
                </c:pt>
                <c:pt idx="86">
                  <c:v>289.9509877032948</c:v>
                </c:pt>
                <c:pt idx="87">
                  <c:v>288.36669043044247</c:v>
                </c:pt>
                <c:pt idx="88">
                  <c:v>287.26066806225379</c:v>
                </c:pt>
                <c:pt idx="89">
                  <c:v>286.47314673699952</c:v>
                </c:pt>
                <c:pt idx="90">
                  <c:v>287.31902906441263</c:v>
                </c:pt>
                <c:pt idx="91">
                  <c:v>287.97300533897101</c:v>
                </c:pt>
                <c:pt idx="92">
                  <c:v>286.64809267328764</c:v>
                </c:pt>
                <c:pt idx="93">
                  <c:v>287.26652323670061</c:v>
                </c:pt>
                <c:pt idx="94">
                  <c:v>289.21332889482494</c:v>
                </c:pt>
                <c:pt idx="95">
                  <c:v>288.36499826841435</c:v>
                </c:pt>
                <c:pt idx="96">
                  <c:v>290.70381006846338</c:v>
                </c:pt>
                <c:pt idx="97">
                  <c:v>289.0068990180053</c:v>
                </c:pt>
                <c:pt idx="98">
                  <c:v>286.87307556312265</c:v>
                </c:pt>
                <c:pt idx="99">
                  <c:v>286.67835712472385</c:v>
                </c:pt>
                <c:pt idx="100">
                  <c:v>285.47571034843889</c:v>
                </c:pt>
                <c:pt idx="101">
                  <c:v>282.50756487436519</c:v>
                </c:pt>
                <c:pt idx="102">
                  <c:v>280.14283345704945</c:v>
                </c:pt>
                <c:pt idx="103">
                  <c:v>272.45767301158685</c:v>
                </c:pt>
                <c:pt idx="104">
                  <c:v>254.93101053986791</c:v>
                </c:pt>
              </c:numCache>
            </c:numRef>
          </c:val>
          <c:smooth val="0"/>
          <c:extLst>
            <c:ext xmlns:c16="http://schemas.microsoft.com/office/drawing/2014/chart" uri="{C3380CC4-5D6E-409C-BE32-E72D297353CC}">
              <c16:uniqueId val="{00000001-98F3-4D02-AEE8-BDF4D1921B59}"/>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all included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NSW!$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NSW!$E$13:$E$117</c:f>
              <c:numCache>
                <c:formatCode>General</c:formatCode>
                <c:ptCount val="105"/>
                <c:pt idx="0">
                  <c:v>24.913424533148678</c:v>
                </c:pt>
                <c:pt idx="1">
                  <c:v>25.22621790396482</c:v>
                </c:pt>
                <c:pt idx="2">
                  <c:v>25.389382974829775</c:v>
                </c:pt>
                <c:pt idx="3">
                  <c:v>25.230151743124846</c:v>
                </c:pt>
                <c:pt idx="4">
                  <c:v>25.519960739597479</c:v>
                </c:pt>
                <c:pt idx="5">
                  <c:v>25.602504603515069</c:v>
                </c:pt>
                <c:pt idx="6">
                  <c:v>25.665660648878742</c:v>
                </c:pt>
                <c:pt idx="7">
                  <c:v>26.174081796181969</c:v>
                </c:pt>
                <c:pt idx="8">
                  <c:v>25.967100172045274</c:v>
                </c:pt>
                <c:pt idx="9">
                  <c:v>25.974629028413972</c:v>
                </c:pt>
                <c:pt idx="10">
                  <c:v>26.2110919671121</c:v>
                </c:pt>
                <c:pt idx="11">
                  <c:v>26.044684185917458</c:v>
                </c:pt>
                <c:pt idx="12">
                  <c:v>25.996200034158687</c:v>
                </c:pt>
                <c:pt idx="13">
                  <c:v>25.826030954066283</c:v>
                </c:pt>
                <c:pt idx="14">
                  <c:v>26.136653648169752</c:v>
                </c:pt>
                <c:pt idx="15">
                  <c:v>26.26453701300953</c:v>
                </c:pt>
                <c:pt idx="16">
                  <c:v>26.214362374410047</c:v>
                </c:pt>
                <c:pt idx="17">
                  <c:v>26.502983562406431</c:v>
                </c:pt>
                <c:pt idx="18">
                  <c:v>26.574624844491968</c:v>
                </c:pt>
                <c:pt idx="19">
                  <c:v>26.567736142598743</c:v>
                </c:pt>
                <c:pt idx="20">
                  <c:v>26.450620347995862</c:v>
                </c:pt>
                <c:pt idx="21">
                  <c:v>26.782588183116804</c:v>
                </c:pt>
                <c:pt idx="22">
                  <c:v>26.302125942894161</c:v>
                </c:pt>
                <c:pt idx="23">
                  <c:v>26.405522873731808</c:v>
                </c:pt>
                <c:pt idx="24">
                  <c:v>26.90452801230812</c:v>
                </c:pt>
                <c:pt idx="25">
                  <c:v>27.130939820721341</c:v>
                </c:pt>
                <c:pt idx="26">
                  <c:v>26.674444023705174</c:v>
                </c:pt>
                <c:pt idx="27">
                  <c:v>26.867455371923288</c:v>
                </c:pt>
                <c:pt idx="28">
                  <c:v>27.1482411419546</c:v>
                </c:pt>
                <c:pt idx="29">
                  <c:v>27.171439405726975</c:v>
                </c:pt>
                <c:pt idx="30">
                  <c:v>27.566318196260131</c:v>
                </c:pt>
                <c:pt idx="31">
                  <c:v>27.819013491455042</c:v>
                </c:pt>
                <c:pt idx="32">
                  <c:v>28.113707213938671</c:v>
                </c:pt>
                <c:pt idx="33">
                  <c:v>28.284388657227797</c:v>
                </c:pt>
                <c:pt idx="34">
                  <c:v>28.659275918146989</c:v>
                </c:pt>
                <c:pt idx="35">
                  <c:v>28.822611814438051</c:v>
                </c:pt>
                <c:pt idx="36">
                  <c:v>28.882638979056335</c:v>
                </c:pt>
                <c:pt idx="37">
                  <c:v>29.050752140932364</c:v>
                </c:pt>
                <c:pt idx="38">
                  <c:v>29.025154817369796</c:v>
                </c:pt>
                <c:pt idx="39">
                  <c:v>29.520132294731937</c:v>
                </c:pt>
                <c:pt idx="40">
                  <c:v>29.578716627915441</c:v>
                </c:pt>
                <c:pt idx="41">
                  <c:v>29.782768893025388</c:v>
                </c:pt>
                <c:pt idx="42">
                  <c:v>29.856760285755971</c:v>
                </c:pt>
                <c:pt idx="43">
                  <c:v>29.573596687942523</c:v>
                </c:pt>
                <c:pt idx="44">
                  <c:v>29.704462285356627</c:v>
                </c:pt>
                <c:pt idx="45">
                  <c:v>29.48795941438728</c:v>
                </c:pt>
                <c:pt idx="46">
                  <c:v>29.495860199857344</c:v>
                </c:pt>
                <c:pt idx="47">
                  <c:v>29.119801110702298</c:v>
                </c:pt>
                <c:pt idx="48">
                  <c:v>27.697353489864984</c:v>
                </c:pt>
                <c:pt idx="49">
                  <c:v>26.35255756317089</c:v>
                </c:pt>
                <c:pt idx="50">
                  <c:v>26.941395325379176</c:v>
                </c:pt>
                <c:pt idx="51">
                  <c:v>27.557802113518544</c:v>
                </c:pt>
                <c:pt idx="52">
                  <c:v>27.986536551119219</c:v>
                </c:pt>
                <c:pt idx="53">
                  <c:v>28.623025350752059</c:v>
                </c:pt>
                <c:pt idx="54">
                  <c:v>28.889082835531166</c:v>
                </c:pt>
                <c:pt idx="55">
                  <c:v>29.435652758840931</c:v>
                </c:pt>
                <c:pt idx="56">
                  <c:v>29.797108569451037</c:v>
                </c:pt>
                <c:pt idx="57">
                  <c:v>30.346414116323743</c:v>
                </c:pt>
                <c:pt idx="58">
                  <c:v>30.941379654603253</c:v>
                </c:pt>
                <c:pt idx="59">
                  <c:v>31.642639855722148</c:v>
                </c:pt>
                <c:pt idx="60">
                  <c:v>33.276211231224657</c:v>
                </c:pt>
                <c:pt idx="61">
                  <c:v>34.680361274647623</c:v>
                </c:pt>
                <c:pt idx="62">
                  <c:v>35.047058432060858</c:v>
                </c:pt>
                <c:pt idx="63">
                  <c:v>34.91338148700639</c:v>
                </c:pt>
                <c:pt idx="64">
                  <c:v>34.592159454806541</c:v>
                </c:pt>
                <c:pt idx="65">
                  <c:v>35.365541870025119</c:v>
                </c:pt>
                <c:pt idx="66">
                  <c:v>35.364846874309031</c:v>
                </c:pt>
                <c:pt idx="67">
                  <c:v>35.835087588804555</c:v>
                </c:pt>
                <c:pt idx="68">
                  <c:v>35.653416633257287</c:v>
                </c:pt>
                <c:pt idx="69">
                  <c:v>35.335714640294633</c:v>
                </c:pt>
                <c:pt idx="70">
                  <c:v>35.132699006036908</c:v>
                </c:pt>
                <c:pt idx="71">
                  <c:v>34.951304662678652</c:v>
                </c:pt>
                <c:pt idx="72">
                  <c:v>34.73281241074443</c:v>
                </c:pt>
                <c:pt idx="73">
                  <c:v>35.048139810080777</c:v>
                </c:pt>
                <c:pt idx="74">
                  <c:v>34.679312608326654</c:v>
                </c:pt>
                <c:pt idx="75">
                  <c:v>34.083831754892913</c:v>
                </c:pt>
                <c:pt idx="76">
                  <c:v>34.610872695680257</c:v>
                </c:pt>
                <c:pt idx="77">
                  <c:v>35.069281575159074</c:v>
                </c:pt>
                <c:pt idx="78">
                  <c:v>35.780987262793005</c:v>
                </c:pt>
                <c:pt idx="79">
                  <c:v>36.106520495849793</c:v>
                </c:pt>
                <c:pt idx="80">
                  <c:v>36.687017335971312</c:v>
                </c:pt>
                <c:pt idx="81">
                  <c:v>37.040510185733012</c:v>
                </c:pt>
                <c:pt idx="82">
                  <c:v>38.002841721855255</c:v>
                </c:pt>
                <c:pt idx="83">
                  <c:v>39.865776661933552</c:v>
                </c:pt>
                <c:pt idx="84">
                  <c:v>40.667748004684611</c:v>
                </c:pt>
                <c:pt idx="85">
                  <c:v>41.385119734141391</c:v>
                </c:pt>
                <c:pt idx="86">
                  <c:v>42.494640386207202</c:v>
                </c:pt>
                <c:pt idx="87">
                  <c:v>43.053467168453516</c:v>
                </c:pt>
                <c:pt idx="88">
                  <c:v>44.08871122355594</c:v>
                </c:pt>
                <c:pt idx="89">
                  <c:v>43.603822976973198</c:v>
                </c:pt>
                <c:pt idx="90">
                  <c:v>43.715545255460341</c:v>
                </c:pt>
                <c:pt idx="91">
                  <c:v>43.914822252771977</c:v>
                </c:pt>
                <c:pt idx="92">
                  <c:v>43.955209212985999</c:v>
                </c:pt>
                <c:pt idx="93">
                  <c:v>43.963276517876288</c:v>
                </c:pt>
                <c:pt idx="94">
                  <c:v>44.272256098986311</c:v>
                </c:pt>
                <c:pt idx="95">
                  <c:v>42.970685414859695</c:v>
                </c:pt>
                <c:pt idx="96">
                  <c:v>42.946662502745163</c:v>
                </c:pt>
                <c:pt idx="97">
                  <c:v>42.933801294525999</c:v>
                </c:pt>
                <c:pt idx="98">
                  <c:v>42.311991820872869</c:v>
                </c:pt>
                <c:pt idx="99">
                  <c:v>42.174090371654167</c:v>
                </c:pt>
                <c:pt idx="100">
                  <c:v>41.479170410617094</c:v>
                </c:pt>
                <c:pt idx="101">
                  <c:v>40.687479574768126</c:v>
                </c:pt>
                <c:pt idx="102">
                  <c:v>40.484576221117628</c:v>
                </c:pt>
                <c:pt idx="103">
                  <c:v>39.553530408527742</c:v>
                </c:pt>
                <c:pt idx="104">
                  <c:v>39.21851551690802</c:v>
                </c:pt>
              </c:numCache>
            </c:numRef>
          </c:val>
          <c:smooth val="0"/>
          <c:extLst>
            <c:ext xmlns:c16="http://schemas.microsoft.com/office/drawing/2014/chart" uri="{C3380CC4-5D6E-409C-BE32-E72D297353CC}">
              <c16:uniqueId val="{00000000-B37B-45C3-A321-F8E0771AEBE5}"/>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NSW!$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NSW!$K$13:$K$117</c:f>
              <c:numCache>
                <c:formatCode>General</c:formatCode>
                <c:ptCount val="105"/>
                <c:pt idx="0">
                  <c:v>539.78434727269939</c:v>
                </c:pt>
                <c:pt idx="1">
                  <c:v>540.94201300525015</c:v>
                </c:pt>
                <c:pt idx="2">
                  <c:v>541.78568942236745</c:v>
                </c:pt>
                <c:pt idx="3">
                  <c:v>541.35600272574504</c:v>
                </c:pt>
                <c:pt idx="4">
                  <c:v>541.7879397057103</c:v>
                </c:pt>
                <c:pt idx="5">
                  <c:v>540.97070633957276</c:v>
                </c:pt>
                <c:pt idx="6">
                  <c:v>540.83676356037813</c:v>
                </c:pt>
                <c:pt idx="7">
                  <c:v>540.64630620794287</c:v>
                </c:pt>
                <c:pt idx="8">
                  <c:v>538.8616149820831</c:v>
                </c:pt>
                <c:pt idx="9">
                  <c:v>539.69805165108471</c:v>
                </c:pt>
                <c:pt idx="10">
                  <c:v>536.69588743701695</c:v>
                </c:pt>
                <c:pt idx="11">
                  <c:v>535.03623255869309</c:v>
                </c:pt>
                <c:pt idx="12">
                  <c:v>531.99493926103798</c:v>
                </c:pt>
                <c:pt idx="13">
                  <c:v>529.6739709009704</c:v>
                </c:pt>
                <c:pt idx="14">
                  <c:v>526.8835899083881</c:v>
                </c:pt>
                <c:pt idx="15">
                  <c:v>525.16037369416904</c:v>
                </c:pt>
                <c:pt idx="16">
                  <c:v>523.87254631902874</c:v>
                </c:pt>
                <c:pt idx="17">
                  <c:v>522.45682682302993</c:v>
                </c:pt>
                <c:pt idx="18">
                  <c:v>520.00325338009827</c:v>
                </c:pt>
                <c:pt idx="19">
                  <c:v>518.50562817373373</c:v>
                </c:pt>
                <c:pt idx="20">
                  <c:v>516.06581620511133</c:v>
                </c:pt>
                <c:pt idx="21">
                  <c:v>515.51541089804289</c:v>
                </c:pt>
                <c:pt idx="22">
                  <c:v>514.49809825015871</c:v>
                </c:pt>
                <c:pt idx="23">
                  <c:v>512.78817354152363</c:v>
                </c:pt>
                <c:pt idx="24">
                  <c:v>512.69938872096395</c:v>
                </c:pt>
                <c:pt idx="25">
                  <c:v>512.49890621451505</c:v>
                </c:pt>
                <c:pt idx="26">
                  <c:v>511.65983327005796</c:v>
                </c:pt>
                <c:pt idx="27">
                  <c:v>511.28315432926524</c:v>
                </c:pt>
                <c:pt idx="28">
                  <c:v>509.72398314049536</c:v>
                </c:pt>
                <c:pt idx="29">
                  <c:v>508.42929260106371</c:v>
                </c:pt>
                <c:pt idx="30">
                  <c:v>508.80767631033456</c:v>
                </c:pt>
                <c:pt idx="31">
                  <c:v>508.55063603434456</c:v>
                </c:pt>
                <c:pt idx="32">
                  <c:v>509.5665982913759</c:v>
                </c:pt>
                <c:pt idx="33">
                  <c:v>507.53078246761305</c:v>
                </c:pt>
                <c:pt idx="34">
                  <c:v>507.58180092671932</c:v>
                </c:pt>
                <c:pt idx="35">
                  <c:v>507.16892583532012</c:v>
                </c:pt>
                <c:pt idx="36">
                  <c:v>507.41550787922932</c:v>
                </c:pt>
                <c:pt idx="37">
                  <c:v>508.01272112786609</c:v>
                </c:pt>
                <c:pt idx="38">
                  <c:v>506.77500961193658</c:v>
                </c:pt>
                <c:pt idx="39">
                  <c:v>505.81307917338432</c:v>
                </c:pt>
                <c:pt idx="40">
                  <c:v>504.83139861898093</c:v>
                </c:pt>
                <c:pt idx="41">
                  <c:v>504.22978004119256</c:v>
                </c:pt>
                <c:pt idx="42">
                  <c:v>504.8233552616548</c:v>
                </c:pt>
                <c:pt idx="43">
                  <c:v>503.93380073784243</c:v>
                </c:pt>
                <c:pt idx="44">
                  <c:v>503.5564553409165</c:v>
                </c:pt>
                <c:pt idx="45">
                  <c:v>503.47154406740327</c:v>
                </c:pt>
                <c:pt idx="46">
                  <c:v>502.53736762184212</c:v>
                </c:pt>
                <c:pt idx="47">
                  <c:v>500.46326786665605</c:v>
                </c:pt>
                <c:pt idx="48">
                  <c:v>498.99178967286866</c:v>
                </c:pt>
                <c:pt idx="49">
                  <c:v>496.46681156811866</c:v>
                </c:pt>
                <c:pt idx="50">
                  <c:v>496.1749299323273</c:v>
                </c:pt>
                <c:pt idx="51">
                  <c:v>496.49784578040612</c:v>
                </c:pt>
                <c:pt idx="52">
                  <c:v>495.96930064878057</c:v>
                </c:pt>
                <c:pt idx="53">
                  <c:v>495.52473666625139</c:v>
                </c:pt>
                <c:pt idx="54">
                  <c:v>492.71523686433164</c:v>
                </c:pt>
                <c:pt idx="55">
                  <c:v>491.8078012443948</c:v>
                </c:pt>
                <c:pt idx="56">
                  <c:v>491.97513743545193</c:v>
                </c:pt>
                <c:pt idx="57">
                  <c:v>493.51874810225371</c:v>
                </c:pt>
                <c:pt idx="58">
                  <c:v>497.41670090883281</c:v>
                </c:pt>
                <c:pt idx="59">
                  <c:v>504.60414405873024</c:v>
                </c:pt>
                <c:pt idx="60">
                  <c:v>509.39995798419039</c:v>
                </c:pt>
                <c:pt idx="61">
                  <c:v>513.74364969999385</c:v>
                </c:pt>
                <c:pt idx="62">
                  <c:v>518.33967166103946</c:v>
                </c:pt>
                <c:pt idx="63">
                  <c:v>520.53367287490209</c:v>
                </c:pt>
                <c:pt idx="64">
                  <c:v>523.24481303421373</c:v>
                </c:pt>
                <c:pt idx="65">
                  <c:v>525.36506087426073</c:v>
                </c:pt>
                <c:pt idx="66">
                  <c:v>529.25194263915921</c:v>
                </c:pt>
                <c:pt idx="67">
                  <c:v>531.97018923155122</c:v>
                </c:pt>
                <c:pt idx="68">
                  <c:v>533.16030050076984</c:v>
                </c:pt>
                <c:pt idx="69">
                  <c:v>531.12462033361851</c:v>
                </c:pt>
                <c:pt idx="70">
                  <c:v>528.56012858579845</c:v>
                </c:pt>
                <c:pt idx="71">
                  <c:v>525.2363678423684</c:v>
                </c:pt>
                <c:pt idx="72">
                  <c:v>522.17764854379868</c:v>
                </c:pt>
                <c:pt idx="73">
                  <c:v>518.01753311209825</c:v>
                </c:pt>
                <c:pt idx="74">
                  <c:v>513.11058278091002</c:v>
                </c:pt>
                <c:pt idx="75">
                  <c:v>507.95191209740966</c:v>
                </c:pt>
                <c:pt idx="76">
                  <c:v>503.64398713003425</c:v>
                </c:pt>
                <c:pt idx="77">
                  <c:v>499.01458220448222</c:v>
                </c:pt>
                <c:pt idx="78">
                  <c:v>492.39671182197941</c:v>
                </c:pt>
                <c:pt idx="79">
                  <c:v>488.91279550753194</c:v>
                </c:pt>
                <c:pt idx="80">
                  <c:v>484.05443603715349</c:v>
                </c:pt>
                <c:pt idx="81">
                  <c:v>479.89558283321338</c:v>
                </c:pt>
                <c:pt idx="82">
                  <c:v>473.92652094015693</c:v>
                </c:pt>
                <c:pt idx="83">
                  <c:v>467.45142134840876</c:v>
                </c:pt>
                <c:pt idx="84">
                  <c:v>461.23803643329228</c:v>
                </c:pt>
                <c:pt idx="85">
                  <c:v>459.09003109280729</c:v>
                </c:pt>
                <c:pt idx="86">
                  <c:v>456.64612310585557</c:v>
                </c:pt>
                <c:pt idx="87">
                  <c:v>454.51949105732888</c:v>
                </c:pt>
                <c:pt idx="88">
                  <c:v>452.54863601849314</c:v>
                </c:pt>
                <c:pt idx="89">
                  <c:v>450.78108794245895</c:v>
                </c:pt>
                <c:pt idx="90">
                  <c:v>449.97315329117583</c:v>
                </c:pt>
                <c:pt idx="91">
                  <c:v>447.67580982869566</c:v>
                </c:pt>
                <c:pt idx="92">
                  <c:v>444.32069414859944</c:v>
                </c:pt>
                <c:pt idx="93">
                  <c:v>443.02223414708186</c:v>
                </c:pt>
                <c:pt idx="94">
                  <c:v>443.76505021581329</c:v>
                </c:pt>
                <c:pt idx="95">
                  <c:v>440.94313494041825</c:v>
                </c:pt>
                <c:pt idx="96">
                  <c:v>441.23638635525526</c:v>
                </c:pt>
                <c:pt idx="97">
                  <c:v>438.49440233587615</c:v>
                </c:pt>
                <c:pt idx="98">
                  <c:v>434.74866318790447</c:v>
                </c:pt>
                <c:pt idx="99">
                  <c:v>433.45841852538211</c:v>
                </c:pt>
                <c:pt idx="100">
                  <c:v>430.5943430989484</c:v>
                </c:pt>
                <c:pt idx="101">
                  <c:v>426.06904118790072</c:v>
                </c:pt>
                <c:pt idx="102">
                  <c:v>422.23129133727974</c:v>
                </c:pt>
                <c:pt idx="103">
                  <c:v>410.95960756855493</c:v>
                </c:pt>
                <c:pt idx="104">
                  <c:v>384.87568660525477</c:v>
                </c:pt>
              </c:numCache>
            </c:numRef>
          </c:val>
          <c:smooth val="0"/>
          <c:extLst>
            <c:ext xmlns:c16="http://schemas.microsoft.com/office/drawing/2014/chart" uri="{C3380CC4-5D6E-409C-BE32-E72D297353CC}">
              <c16:uniqueId val="{00000001-B37B-45C3-A321-F8E0771AEBE5}"/>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18-2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VIC!$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VIC!$B$13:$B$117</c:f>
              <c:numCache>
                <c:formatCode>General</c:formatCode>
                <c:ptCount val="105"/>
                <c:pt idx="0">
                  <c:v>0.38977799587419798</c:v>
                </c:pt>
                <c:pt idx="1">
                  <c:v>0.38361070607238362</c:v>
                </c:pt>
                <c:pt idx="2">
                  <c:v>0.35164314723301832</c:v>
                </c:pt>
                <c:pt idx="3">
                  <c:v>0.3236602109844931</c:v>
                </c:pt>
                <c:pt idx="4">
                  <c:v>0.4036361542207676</c:v>
                </c:pt>
                <c:pt idx="5">
                  <c:v>0.42963265771464226</c:v>
                </c:pt>
                <c:pt idx="6">
                  <c:v>0.34793998554733568</c:v>
                </c:pt>
                <c:pt idx="7">
                  <c:v>0.34793998554733568</c:v>
                </c:pt>
                <c:pt idx="8">
                  <c:v>0.34793998554733568</c:v>
                </c:pt>
                <c:pt idx="9">
                  <c:v>0.321064073782029</c:v>
                </c:pt>
                <c:pt idx="10">
                  <c:v>0.29418816201672238</c:v>
                </c:pt>
                <c:pt idx="11">
                  <c:v>0.29283718821828836</c:v>
                </c:pt>
                <c:pt idx="12">
                  <c:v>0.23918088687591499</c:v>
                </c:pt>
                <c:pt idx="13">
                  <c:v>0.2123527362047283</c:v>
                </c:pt>
                <c:pt idx="14">
                  <c:v>0.23858103360004856</c:v>
                </c:pt>
                <c:pt idx="15">
                  <c:v>0.21192238585462372</c:v>
                </c:pt>
                <c:pt idx="16">
                  <c:v>0.1319464426183492</c:v>
                </c:pt>
                <c:pt idx="17">
                  <c:v>7.8629147127499494E-2</c:v>
                </c:pt>
                <c:pt idx="18">
                  <c:v>0.13086658089043349</c:v>
                </c:pt>
                <c:pt idx="19">
                  <c:v>0.15698529777190048</c:v>
                </c:pt>
                <c:pt idx="20">
                  <c:v>0.15698529777190048</c:v>
                </c:pt>
                <c:pt idx="21">
                  <c:v>0.15698529777190048</c:v>
                </c:pt>
                <c:pt idx="22">
                  <c:v>0.18268127326821823</c:v>
                </c:pt>
                <c:pt idx="23">
                  <c:v>0.18167237452867449</c:v>
                </c:pt>
                <c:pt idx="24">
                  <c:v>0.20733440355345581</c:v>
                </c:pt>
                <c:pt idx="25">
                  <c:v>0.28432049062779974</c:v>
                </c:pt>
                <c:pt idx="26">
                  <c:v>0.30941625128204209</c:v>
                </c:pt>
                <c:pt idx="27">
                  <c:v>0.30941625128204209</c:v>
                </c:pt>
                <c:pt idx="28">
                  <c:v>0.38586300611729935</c:v>
                </c:pt>
                <c:pt idx="29">
                  <c:v>0.41134525772905173</c:v>
                </c:pt>
                <c:pt idx="30">
                  <c:v>0.3846502949651962</c:v>
                </c:pt>
                <c:pt idx="31">
                  <c:v>0.35853157808372921</c:v>
                </c:pt>
                <c:pt idx="32">
                  <c:v>0.40961652008188604</c:v>
                </c:pt>
                <c:pt idx="33">
                  <c:v>0.45994055655272176</c:v>
                </c:pt>
                <c:pt idx="34">
                  <c:v>0.48456861752723973</c:v>
                </c:pt>
                <c:pt idx="35">
                  <c:v>0.45833868477002199</c:v>
                </c:pt>
                <c:pt idx="36">
                  <c:v>0.43267665574524078</c:v>
                </c:pt>
                <c:pt idx="37">
                  <c:v>0.4316338602961744</c:v>
                </c:pt>
                <c:pt idx="38">
                  <c:v>0.40562423278837101</c:v>
                </c:pt>
                <c:pt idx="39">
                  <c:v>0.40562423278837101</c:v>
                </c:pt>
                <c:pt idx="40">
                  <c:v>0.3544808399602169</c:v>
                </c:pt>
                <c:pt idx="41">
                  <c:v>0.32899858834846446</c:v>
                </c:pt>
                <c:pt idx="42">
                  <c:v>0.30345611734938605</c:v>
                </c:pt>
                <c:pt idx="43">
                  <c:v>0.35487438749480721</c:v>
                </c:pt>
                <c:pt idx="44">
                  <c:v>0.30378944549665032</c:v>
                </c:pt>
                <c:pt idx="45">
                  <c:v>0.27919605649124291</c:v>
                </c:pt>
                <c:pt idx="46">
                  <c:v>0.22887202002040721</c:v>
                </c:pt>
                <c:pt idx="47">
                  <c:v>0.30663259164670259</c:v>
                </c:pt>
                <c:pt idx="48">
                  <c:v>0.30663259164670259</c:v>
                </c:pt>
                <c:pt idx="49">
                  <c:v>0.33520675339096323</c:v>
                </c:pt>
                <c:pt idx="50">
                  <c:v>0.36215104953397309</c:v>
                </c:pt>
                <c:pt idx="51">
                  <c:v>0.36215104953397309</c:v>
                </c:pt>
                <c:pt idx="52">
                  <c:v>0.39051038100771129</c:v>
                </c:pt>
                <c:pt idx="53">
                  <c:v>0.41734172774813194</c:v>
                </c:pt>
                <c:pt idx="54">
                  <c:v>0.47250726296967122</c:v>
                </c:pt>
                <c:pt idx="55">
                  <c:v>0.50383729565655899</c:v>
                </c:pt>
                <c:pt idx="56">
                  <c:v>0.55900283087809821</c:v>
                </c:pt>
                <c:pt idx="57">
                  <c:v>0.56132856102008943</c:v>
                </c:pt>
                <c:pt idx="58">
                  <c:v>0.58938493862750885</c:v>
                </c:pt>
                <c:pt idx="59">
                  <c:v>0.51451872637321505</c:v>
                </c:pt>
                <c:pt idx="60">
                  <c:v>0.62829679542284955</c:v>
                </c:pt>
                <c:pt idx="61">
                  <c:v>0.55222385931572004</c:v>
                </c:pt>
                <c:pt idx="62">
                  <c:v>0.58529868441817701</c:v>
                </c:pt>
                <c:pt idx="63">
                  <c:v>0.64292095888459466</c:v>
                </c:pt>
                <c:pt idx="64">
                  <c:v>0.7045028143365889</c:v>
                </c:pt>
                <c:pt idx="65">
                  <c:v>0.73529374206258591</c:v>
                </c:pt>
                <c:pt idx="66">
                  <c:v>0.79530585684841804</c:v>
                </c:pt>
                <c:pt idx="67">
                  <c:v>0.79894079152163755</c:v>
                </c:pt>
                <c:pt idx="68">
                  <c:v>0.74377525630009833</c:v>
                </c:pt>
                <c:pt idx="69">
                  <c:v>0.74392692317563658</c:v>
                </c:pt>
                <c:pt idx="70">
                  <c:v>0.74407859005117505</c:v>
                </c:pt>
                <c:pt idx="71">
                  <c:v>0.80064634589262917</c:v>
                </c:pt>
                <c:pt idx="72">
                  <c:v>0.79950410156813501</c:v>
                </c:pt>
                <c:pt idx="73">
                  <c:v>0.88369540903086674</c:v>
                </c:pt>
                <c:pt idx="74">
                  <c:v>0.88283872578749623</c:v>
                </c:pt>
                <c:pt idx="75">
                  <c:v>0.90810604900812708</c:v>
                </c:pt>
                <c:pt idx="76">
                  <c:v>0.90338096365802312</c:v>
                </c:pt>
                <c:pt idx="77">
                  <c:v>0.8733885550872883</c:v>
                </c:pt>
                <c:pt idx="78">
                  <c:v>1.0043578843641872</c:v>
                </c:pt>
                <c:pt idx="79">
                  <c:v>1.0547229686832533</c:v>
                </c:pt>
                <c:pt idx="80">
                  <c:v>1.1914712905078477</c:v>
                </c:pt>
                <c:pt idx="81">
                  <c:v>1.2165287404245559</c:v>
                </c:pt>
                <c:pt idx="82">
                  <c:v>1.268218937541097</c:v>
                </c:pt>
                <c:pt idx="83">
                  <c:v>1.2634930456917222</c:v>
                </c:pt>
                <c:pt idx="84">
                  <c:v>1.1508572209665819</c:v>
                </c:pt>
                <c:pt idx="85">
                  <c:v>1.0909576705713218</c:v>
                </c:pt>
                <c:pt idx="86">
                  <c:v>1.0064808020274663</c:v>
                </c:pt>
                <c:pt idx="87">
                  <c:v>0.9753930271429585</c:v>
                </c:pt>
                <c:pt idx="88">
                  <c:v>0.86487356356022682</c:v>
                </c:pt>
                <c:pt idx="89">
                  <c:v>0.96674825467089598</c:v>
                </c:pt>
                <c:pt idx="90">
                  <c:v>0.798040934404319</c:v>
                </c:pt>
                <c:pt idx="91">
                  <c:v>0.79035871094254684</c:v>
                </c:pt>
                <c:pt idx="92">
                  <c:v>0.80848970715333912</c:v>
                </c:pt>
                <c:pt idx="93">
                  <c:v>0.75522421275367313</c:v>
                </c:pt>
                <c:pt idx="94">
                  <c:v>0.70071320259534653</c:v>
                </c:pt>
                <c:pt idx="95">
                  <c:v>0.67158942387819209</c:v>
                </c:pt>
                <c:pt idx="96">
                  <c:v>0.74776620275833261</c:v>
                </c:pt>
                <c:pt idx="97">
                  <c:v>0.72042218805516589</c:v>
                </c:pt>
                <c:pt idx="98">
                  <c:v>0.79659896693530641</c:v>
                </c:pt>
                <c:pt idx="99">
                  <c:v>0.77000612659739731</c:v>
                </c:pt>
                <c:pt idx="100">
                  <c:v>0.82042409152666085</c:v>
                </c:pt>
                <c:pt idx="101">
                  <c:v>0.81696444684346792</c:v>
                </c:pt>
                <c:pt idx="102">
                  <c:v>0.73952478782577435</c:v>
                </c:pt>
                <c:pt idx="103">
                  <c:v>0.63569951215223053</c:v>
                </c:pt>
                <c:pt idx="104">
                  <c:v>0.50606101680612203</c:v>
                </c:pt>
              </c:numCache>
            </c:numRef>
          </c:val>
          <c:smooth val="0"/>
          <c:extLst>
            <c:ext xmlns:c16="http://schemas.microsoft.com/office/drawing/2014/chart" uri="{C3380CC4-5D6E-409C-BE32-E72D297353CC}">
              <c16:uniqueId val="{00000000-A435-4E99-9AB9-4D91091F8807}"/>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VIC!$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VIC!$H$13:$H$117</c:f>
              <c:numCache>
                <c:formatCode>General</c:formatCode>
                <c:ptCount val="105"/>
                <c:pt idx="0">
                  <c:v>239.07983279820237</c:v>
                </c:pt>
                <c:pt idx="1">
                  <c:v>237.86516344847749</c:v>
                </c:pt>
                <c:pt idx="2">
                  <c:v>236.85293899037342</c:v>
                </c:pt>
                <c:pt idx="3">
                  <c:v>234.51238866198517</c:v>
                </c:pt>
                <c:pt idx="4">
                  <c:v>231.55657885435718</c:v>
                </c:pt>
                <c:pt idx="5">
                  <c:v>230.93126326443064</c:v>
                </c:pt>
                <c:pt idx="6">
                  <c:v>229.13902286686485</c:v>
                </c:pt>
                <c:pt idx="7">
                  <c:v>227.56722182566332</c:v>
                </c:pt>
                <c:pt idx="8">
                  <c:v>226.70071448932322</c:v>
                </c:pt>
                <c:pt idx="9">
                  <c:v>222.43115030798538</c:v>
                </c:pt>
                <c:pt idx="10">
                  <c:v>219.31216368230818</c:v>
                </c:pt>
                <c:pt idx="11">
                  <c:v>216.53155015121095</c:v>
                </c:pt>
                <c:pt idx="12">
                  <c:v>214.97392697371984</c:v>
                </c:pt>
                <c:pt idx="13">
                  <c:v>213.64714865558392</c:v>
                </c:pt>
                <c:pt idx="14">
                  <c:v>211.46820694198914</c:v>
                </c:pt>
                <c:pt idx="15">
                  <c:v>211.07036885468327</c:v>
                </c:pt>
                <c:pt idx="16">
                  <c:v>210.43490240075246</c:v>
                </c:pt>
                <c:pt idx="17">
                  <c:v>209.00744740602258</c:v>
                </c:pt>
                <c:pt idx="18">
                  <c:v>208.46199441002375</c:v>
                </c:pt>
                <c:pt idx="19">
                  <c:v>207.27878091624493</c:v>
                </c:pt>
                <c:pt idx="20">
                  <c:v>205.87627925804915</c:v>
                </c:pt>
                <c:pt idx="21">
                  <c:v>205.74981156816409</c:v>
                </c:pt>
                <c:pt idx="22">
                  <c:v>204.85931753573632</c:v>
                </c:pt>
                <c:pt idx="23">
                  <c:v>204.3561956494774</c:v>
                </c:pt>
                <c:pt idx="24">
                  <c:v>203.98420457498972</c:v>
                </c:pt>
                <c:pt idx="25">
                  <c:v>202.45766954536433</c:v>
                </c:pt>
                <c:pt idx="26">
                  <c:v>200.88929714398253</c:v>
                </c:pt>
                <c:pt idx="27">
                  <c:v>198.45699616598782</c:v>
                </c:pt>
                <c:pt idx="28">
                  <c:v>196.97671196030592</c:v>
                </c:pt>
                <c:pt idx="29">
                  <c:v>195.20879564056602</c:v>
                </c:pt>
                <c:pt idx="30">
                  <c:v>193.69358149811319</c:v>
                </c:pt>
                <c:pt idx="31">
                  <c:v>193.76719018856133</c:v>
                </c:pt>
                <c:pt idx="32">
                  <c:v>192.30920349884502</c:v>
                </c:pt>
                <c:pt idx="33">
                  <c:v>191.14703929967712</c:v>
                </c:pt>
                <c:pt idx="34">
                  <c:v>190.37792592554874</c:v>
                </c:pt>
                <c:pt idx="35">
                  <c:v>189.19312900874743</c:v>
                </c:pt>
                <c:pt idx="36">
                  <c:v>188.59078926505683</c:v>
                </c:pt>
                <c:pt idx="37">
                  <c:v>189.36951687520857</c:v>
                </c:pt>
                <c:pt idx="38">
                  <c:v>189.60701839466091</c:v>
                </c:pt>
                <c:pt idx="39">
                  <c:v>190.52982797858314</c:v>
                </c:pt>
                <c:pt idx="40">
                  <c:v>187.8758877655965</c:v>
                </c:pt>
                <c:pt idx="41">
                  <c:v>186.084026349222</c:v>
                </c:pt>
                <c:pt idx="42">
                  <c:v>185.89182699339781</c:v>
                </c:pt>
                <c:pt idx="43">
                  <c:v>185.0051883306902</c:v>
                </c:pt>
                <c:pt idx="44">
                  <c:v>182.70774797664762</c:v>
                </c:pt>
                <c:pt idx="45">
                  <c:v>181.25729328802086</c:v>
                </c:pt>
                <c:pt idx="46">
                  <c:v>181.41233825037708</c:v>
                </c:pt>
                <c:pt idx="47">
                  <c:v>181.05196061944471</c:v>
                </c:pt>
                <c:pt idx="48">
                  <c:v>179.11750004111948</c:v>
                </c:pt>
                <c:pt idx="49">
                  <c:v>177.879507994173</c:v>
                </c:pt>
                <c:pt idx="50">
                  <c:v>177.06604967179035</c:v>
                </c:pt>
                <c:pt idx="51">
                  <c:v>174.02396481802177</c:v>
                </c:pt>
                <c:pt idx="52">
                  <c:v>174.46178704267865</c:v>
                </c:pt>
                <c:pt idx="53">
                  <c:v>175.34864305731332</c:v>
                </c:pt>
                <c:pt idx="54">
                  <c:v>174.23256382685952</c:v>
                </c:pt>
                <c:pt idx="55">
                  <c:v>172.81814666421431</c:v>
                </c:pt>
                <c:pt idx="56">
                  <c:v>174.28539048307292</c:v>
                </c:pt>
                <c:pt idx="57">
                  <c:v>174.91644600989648</c:v>
                </c:pt>
                <c:pt idx="58">
                  <c:v>174.15463751423781</c:v>
                </c:pt>
                <c:pt idx="59">
                  <c:v>174.38231429464042</c:v>
                </c:pt>
                <c:pt idx="60">
                  <c:v>175.6049291613007</c:v>
                </c:pt>
                <c:pt idx="61">
                  <c:v>174.23357587556563</c:v>
                </c:pt>
                <c:pt idx="62">
                  <c:v>173.62988877392308</c:v>
                </c:pt>
                <c:pt idx="63">
                  <c:v>174.07976932503456</c:v>
                </c:pt>
                <c:pt idx="64">
                  <c:v>172.82024172558155</c:v>
                </c:pt>
                <c:pt idx="65">
                  <c:v>171.6702014872568</c:v>
                </c:pt>
                <c:pt idx="66">
                  <c:v>171.54703137189657</c:v>
                </c:pt>
                <c:pt idx="67">
                  <c:v>170.81949767309516</c:v>
                </c:pt>
                <c:pt idx="68">
                  <c:v>169.01053635555704</c:v>
                </c:pt>
                <c:pt idx="69">
                  <c:v>166.89220711021275</c:v>
                </c:pt>
                <c:pt idx="70">
                  <c:v>165.37343059123333</c:v>
                </c:pt>
                <c:pt idx="71">
                  <c:v>163.61590464142947</c:v>
                </c:pt>
                <c:pt idx="72">
                  <c:v>161.22623013735617</c:v>
                </c:pt>
                <c:pt idx="73">
                  <c:v>159.71248029719277</c:v>
                </c:pt>
                <c:pt idx="74">
                  <c:v>158.86116520247958</c:v>
                </c:pt>
                <c:pt idx="75">
                  <c:v>156.39860534533295</c:v>
                </c:pt>
                <c:pt idx="76">
                  <c:v>156.14830282315828</c:v>
                </c:pt>
                <c:pt idx="77">
                  <c:v>155.79363458041351</c:v>
                </c:pt>
                <c:pt idx="78">
                  <c:v>155.11803971714608</c:v>
                </c:pt>
                <c:pt idx="79">
                  <c:v>154.65649618931431</c:v>
                </c:pt>
                <c:pt idx="80">
                  <c:v>153.85773324084187</c:v>
                </c:pt>
                <c:pt idx="81">
                  <c:v>152.69675588570286</c:v>
                </c:pt>
                <c:pt idx="82">
                  <c:v>150.54055157129093</c:v>
                </c:pt>
                <c:pt idx="83">
                  <c:v>148.44359503534716</c:v>
                </c:pt>
                <c:pt idx="84">
                  <c:v>148.26721140494968</c:v>
                </c:pt>
                <c:pt idx="85">
                  <c:v>148.32248369186141</c:v>
                </c:pt>
                <c:pt idx="86">
                  <c:v>147.33904994881996</c:v>
                </c:pt>
                <c:pt idx="87">
                  <c:v>146.70320711407925</c:v>
                </c:pt>
                <c:pt idx="88">
                  <c:v>144.97714859730249</c:v>
                </c:pt>
                <c:pt idx="89">
                  <c:v>142.8761474885834</c:v>
                </c:pt>
                <c:pt idx="90">
                  <c:v>140.71560924369297</c:v>
                </c:pt>
                <c:pt idx="91">
                  <c:v>138.42075988189171</c:v>
                </c:pt>
                <c:pt idx="92">
                  <c:v>137.44920057735624</c:v>
                </c:pt>
                <c:pt idx="93">
                  <c:v>135.27323801977175</c:v>
                </c:pt>
                <c:pt idx="94">
                  <c:v>135.80666392072828</c:v>
                </c:pt>
                <c:pt idx="95">
                  <c:v>134.00179196686852</c:v>
                </c:pt>
                <c:pt idx="96">
                  <c:v>132.62166888812484</c:v>
                </c:pt>
                <c:pt idx="97">
                  <c:v>129.89410105738429</c:v>
                </c:pt>
                <c:pt idx="98">
                  <c:v>127.73181028626577</c:v>
                </c:pt>
                <c:pt idx="99">
                  <c:v>127.47614721578788</c:v>
                </c:pt>
                <c:pt idx="100">
                  <c:v>126.32375370640328</c:v>
                </c:pt>
                <c:pt idx="101">
                  <c:v>124.77345604695149</c:v>
                </c:pt>
                <c:pt idx="102">
                  <c:v>122.50287612749402</c:v>
                </c:pt>
                <c:pt idx="103">
                  <c:v>119.28696101693667</c:v>
                </c:pt>
                <c:pt idx="104">
                  <c:v>108.48047744489226</c:v>
                </c:pt>
              </c:numCache>
            </c:numRef>
          </c:val>
          <c:smooth val="0"/>
          <c:extLst>
            <c:ext xmlns:c16="http://schemas.microsoft.com/office/drawing/2014/chart" uri="{C3380CC4-5D6E-409C-BE32-E72D297353CC}">
              <c16:uniqueId val="{00000001-A435-4E99-9AB9-4D91091F8807}"/>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25-3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VIC!$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VIC!$C$13:$C$117</c:f>
              <c:numCache>
                <c:formatCode>General</c:formatCode>
                <c:ptCount val="105"/>
                <c:pt idx="0">
                  <c:v>13.466597261632657</c:v>
                </c:pt>
                <c:pt idx="1">
                  <c:v>13.766747905200765</c:v>
                </c:pt>
                <c:pt idx="2">
                  <c:v>13.737402535826156</c:v>
                </c:pt>
                <c:pt idx="3">
                  <c:v>13.504168082471239</c:v>
                </c:pt>
                <c:pt idx="4">
                  <c:v>13.899699800672982</c:v>
                </c:pt>
                <c:pt idx="5">
                  <c:v>13.812935188304749</c:v>
                </c:pt>
                <c:pt idx="6">
                  <c:v>14.14198200498528</c:v>
                </c:pt>
                <c:pt idx="7">
                  <c:v>13.838772133056564</c:v>
                </c:pt>
                <c:pt idx="8">
                  <c:v>13.834172554413312</c:v>
                </c:pt>
                <c:pt idx="9">
                  <c:v>13.844462914771</c:v>
                </c:pt>
                <c:pt idx="10">
                  <c:v>13.953484202483848</c:v>
                </c:pt>
                <c:pt idx="11">
                  <c:v>14.180430706531288</c:v>
                </c:pt>
                <c:pt idx="12">
                  <c:v>14.122419967001788</c:v>
                </c:pt>
                <c:pt idx="13">
                  <c:v>13.760597427026887</c:v>
                </c:pt>
                <c:pt idx="14">
                  <c:v>13.966836674755362</c:v>
                </c:pt>
                <c:pt idx="15">
                  <c:v>13.985417314218431</c:v>
                </c:pt>
                <c:pt idx="16">
                  <c:v>13.838183242084483</c:v>
                </c:pt>
                <c:pt idx="17">
                  <c:v>14.298561475801044</c:v>
                </c:pt>
                <c:pt idx="18">
                  <c:v>14.51246062961353</c:v>
                </c:pt>
                <c:pt idx="19">
                  <c:v>14.649262547448755</c:v>
                </c:pt>
                <c:pt idx="20">
                  <c:v>14.883615835175439</c:v>
                </c:pt>
                <c:pt idx="21">
                  <c:v>14.947018278160547</c:v>
                </c:pt>
                <c:pt idx="22">
                  <c:v>15.204744217249575</c:v>
                </c:pt>
                <c:pt idx="23">
                  <c:v>15.058616001948117</c:v>
                </c:pt>
                <c:pt idx="24">
                  <c:v>15.105145354758795</c:v>
                </c:pt>
                <c:pt idx="25">
                  <c:v>15.26170503022855</c:v>
                </c:pt>
                <c:pt idx="26">
                  <c:v>15.113116995010992</c:v>
                </c:pt>
                <c:pt idx="27">
                  <c:v>15.065770153700123</c:v>
                </c:pt>
                <c:pt idx="28">
                  <c:v>15.338397888617983</c:v>
                </c:pt>
                <c:pt idx="29">
                  <c:v>15.150698580900352</c:v>
                </c:pt>
                <c:pt idx="30">
                  <c:v>14.829610595855931</c:v>
                </c:pt>
                <c:pt idx="31">
                  <c:v>15.236842011207182</c:v>
                </c:pt>
                <c:pt idx="32">
                  <c:v>15.262241806384877</c:v>
                </c:pt>
                <c:pt idx="33">
                  <c:v>15.093767715952525</c:v>
                </c:pt>
                <c:pt idx="34">
                  <c:v>14.995564145951526</c:v>
                </c:pt>
                <c:pt idx="35">
                  <c:v>15.373753897867736</c:v>
                </c:pt>
                <c:pt idx="36">
                  <c:v>16.015319415893284</c:v>
                </c:pt>
                <c:pt idx="37">
                  <c:v>16.42225399346589</c:v>
                </c:pt>
                <c:pt idx="38">
                  <c:v>16.280433092111881</c:v>
                </c:pt>
                <c:pt idx="39">
                  <c:v>16.431674611473667</c:v>
                </c:pt>
                <c:pt idx="40">
                  <c:v>16.407413147838046</c:v>
                </c:pt>
                <c:pt idx="41">
                  <c:v>16.586354951952345</c:v>
                </c:pt>
                <c:pt idx="42">
                  <c:v>17.023466018955308</c:v>
                </c:pt>
                <c:pt idx="43">
                  <c:v>17.1321700971063</c:v>
                </c:pt>
                <c:pt idx="44">
                  <c:v>16.77980271321891</c:v>
                </c:pt>
                <c:pt idx="45">
                  <c:v>17.3933531068881</c:v>
                </c:pt>
                <c:pt idx="46">
                  <c:v>17.584300140037982</c:v>
                </c:pt>
                <c:pt idx="47">
                  <c:v>17.24420374194565</c:v>
                </c:pt>
                <c:pt idx="48">
                  <c:v>15.982588581797044</c:v>
                </c:pt>
                <c:pt idx="49">
                  <c:v>15.601454847848055</c:v>
                </c:pt>
                <c:pt idx="50">
                  <c:v>15.865757928565019</c:v>
                </c:pt>
                <c:pt idx="51">
                  <c:v>16.589999038213922</c:v>
                </c:pt>
                <c:pt idx="52">
                  <c:v>15.940662915724813</c:v>
                </c:pt>
                <c:pt idx="53">
                  <c:v>15.45119927856917</c:v>
                </c:pt>
                <c:pt idx="54">
                  <c:v>15.263560231743192</c:v>
                </c:pt>
                <c:pt idx="55">
                  <c:v>15.454562136959254</c:v>
                </c:pt>
                <c:pt idx="56">
                  <c:v>15.876650731605656</c:v>
                </c:pt>
                <c:pt idx="57">
                  <c:v>15.939724317772908</c:v>
                </c:pt>
                <c:pt idx="58">
                  <c:v>16.286491843732943</c:v>
                </c:pt>
                <c:pt idx="59">
                  <c:v>17.136234077475418</c:v>
                </c:pt>
                <c:pt idx="60">
                  <c:v>18.68139041027878</c:v>
                </c:pt>
                <c:pt idx="61">
                  <c:v>19.383243841906555</c:v>
                </c:pt>
                <c:pt idx="62">
                  <c:v>20.02166620940945</c:v>
                </c:pt>
                <c:pt idx="63">
                  <c:v>20.148933750929459</c:v>
                </c:pt>
                <c:pt idx="64">
                  <c:v>21.150843670884942</c:v>
                </c:pt>
                <c:pt idx="65">
                  <c:v>22.250004880392527</c:v>
                </c:pt>
                <c:pt idx="66">
                  <c:v>23.308857635014444</c:v>
                </c:pt>
                <c:pt idx="67">
                  <c:v>24.026273515206345</c:v>
                </c:pt>
                <c:pt idx="68">
                  <c:v>23.888260103551755</c:v>
                </c:pt>
                <c:pt idx="69">
                  <c:v>24.06050540585359</c:v>
                </c:pt>
                <c:pt idx="70">
                  <c:v>24.187637561806977</c:v>
                </c:pt>
                <c:pt idx="71">
                  <c:v>24.183598459095791</c:v>
                </c:pt>
                <c:pt idx="72">
                  <c:v>24.124905840435702</c:v>
                </c:pt>
                <c:pt idx="73">
                  <c:v>24.301743643869113</c:v>
                </c:pt>
                <c:pt idx="74">
                  <c:v>24.679932713582364</c:v>
                </c:pt>
                <c:pt idx="75">
                  <c:v>24.687281018246878</c:v>
                </c:pt>
                <c:pt idx="76">
                  <c:v>24.528594818603693</c:v>
                </c:pt>
                <c:pt idx="77">
                  <c:v>25.084733895714276</c:v>
                </c:pt>
                <c:pt idx="78">
                  <c:v>25.970597016357775</c:v>
                </c:pt>
                <c:pt idx="79">
                  <c:v>25.587752407997275</c:v>
                </c:pt>
                <c:pt idx="80">
                  <c:v>26.930692970320649</c:v>
                </c:pt>
                <c:pt idx="81">
                  <c:v>27.346606095580441</c:v>
                </c:pt>
                <c:pt idx="82">
                  <c:v>27.476206384577555</c:v>
                </c:pt>
                <c:pt idx="83">
                  <c:v>27.992043714307766</c:v>
                </c:pt>
                <c:pt idx="84">
                  <c:v>27.806165824228049</c:v>
                </c:pt>
                <c:pt idx="85">
                  <c:v>28.277892723950377</c:v>
                </c:pt>
                <c:pt idx="86">
                  <c:v>28.531574914443709</c:v>
                </c:pt>
                <c:pt idx="87">
                  <c:v>28.419677505186616</c:v>
                </c:pt>
                <c:pt idx="88">
                  <c:v>28.79235323539713</c:v>
                </c:pt>
                <c:pt idx="89">
                  <c:v>28.656637434737132</c:v>
                </c:pt>
                <c:pt idx="90">
                  <c:v>27.455849926017368</c:v>
                </c:pt>
                <c:pt idx="91">
                  <c:v>27.737876184647217</c:v>
                </c:pt>
                <c:pt idx="92">
                  <c:v>26.975390909904601</c:v>
                </c:pt>
                <c:pt idx="93">
                  <c:v>26.65511518768686</c:v>
                </c:pt>
                <c:pt idx="94">
                  <c:v>26.662639770965935</c:v>
                </c:pt>
                <c:pt idx="95">
                  <c:v>25.949697540005648</c:v>
                </c:pt>
                <c:pt idx="96">
                  <c:v>26.391828796129172</c:v>
                </c:pt>
                <c:pt idx="97">
                  <c:v>25.868642016512933</c:v>
                </c:pt>
                <c:pt idx="98">
                  <c:v>25.01761095356429</c:v>
                </c:pt>
                <c:pt idx="99">
                  <c:v>25.336600327481005</c:v>
                </c:pt>
                <c:pt idx="100">
                  <c:v>25.307158952064587</c:v>
                </c:pt>
                <c:pt idx="101">
                  <c:v>24.822111084283261</c:v>
                </c:pt>
                <c:pt idx="102">
                  <c:v>24.773179016333398</c:v>
                </c:pt>
                <c:pt idx="103">
                  <c:v>24.098046579483526</c:v>
                </c:pt>
                <c:pt idx="104">
                  <c:v>23.866251638351727</c:v>
                </c:pt>
              </c:numCache>
            </c:numRef>
          </c:val>
          <c:smooth val="0"/>
          <c:extLst>
            <c:ext xmlns:c16="http://schemas.microsoft.com/office/drawing/2014/chart" uri="{C3380CC4-5D6E-409C-BE32-E72D297353CC}">
              <c16:uniqueId val="{00000000-6EA1-4331-AFD1-F97546692343}"/>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VIC!$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VIC!$I$13:$I$117</c:f>
              <c:numCache>
                <c:formatCode>General</c:formatCode>
                <c:ptCount val="105"/>
                <c:pt idx="0">
                  <c:v>879.98298888547924</c:v>
                </c:pt>
                <c:pt idx="1">
                  <c:v>879.48598722663041</c:v>
                </c:pt>
                <c:pt idx="2">
                  <c:v>876.96546704109244</c:v>
                </c:pt>
                <c:pt idx="3">
                  <c:v>873.35967398084688</c:v>
                </c:pt>
                <c:pt idx="4">
                  <c:v>872.01333126471661</c:v>
                </c:pt>
                <c:pt idx="5">
                  <c:v>869.37187447675979</c:v>
                </c:pt>
                <c:pt idx="6">
                  <c:v>862.84141032921343</c:v>
                </c:pt>
                <c:pt idx="7">
                  <c:v>862.37916962175859</c:v>
                </c:pt>
                <c:pt idx="8">
                  <c:v>859.47582108623328</c:v>
                </c:pt>
                <c:pt idx="9">
                  <c:v>858.21156020838782</c:v>
                </c:pt>
                <c:pt idx="10">
                  <c:v>852.95233480169384</c:v>
                </c:pt>
                <c:pt idx="11">
                  <c:v>848.81049450679632</c:v>
                </c:pt>
                <c:pt idx="12">
                  <c:v>843.74533802999338</c:v>
                </c:pt>
                <c:pt idx="13">
                  <c:v>841.03068976071881</c:v>
                </c:pt>
                <c:pt idx="14">
                  <c:v>836.60944128077529</c:v>
                </c:pt>
                <c:pt idx="15">
                  <c:v>831.86045977074139</c:v>
                </c:pt>
                <c:pt idx="16">
                  <c:v>831.43490300398219</c:v>
                </c:pt>
                <c:pt idx="17">
                  <c:v>827.16386000380669</c:v>
                </c:pt>
                <c:pt idx="18">
                  <c:v>830.55510723149428</c:v>
                </c:pt>
                <c:pt idx="19">
                  <c:v>826.49126404607921</c:v>
                </c:pt>
                <c:pt idx="20">
                  <c:v>822.60186323625055</c:v>
                </c:pt>
                <c:pt idx="21">
                  <c:v>822.09942240125008</c:v>
                </c:pt>
                <c:pt idx="22">
                  <c:v>819.37454323172335</c:v>
                </c:pt>
                <c:pt idx="23">
                  <c:v>817.01745598254399</c:v>
                </c:pt>
                <c:pt idx="24">
                  <c:v>814.83457175171361</c:v>
                </c:pt>
                <c:pt idx="25">
                  <c:v>814.17915339680042</c:v>
                </c:pt>
                <c:pt idx="26">
                  <c:v>811.59236802853081</c:v>
                </c:pt>
                <c:pt idx="27">
                  <c:v>812.07932287777987</c:v>
                </c:pt>
                <c:pt idx="28">
                  <c:v>808.14105408526075</c:v>
                </c:pt>
                <c:pt idx="29">
                  <c:v>802.15726607288161</c:v>
                </c:pt>
                <c:pt idx="30">
                  <c:v>796.35801770729483</c:v>
                </c:pt>
                <c:pt idx="31">
                  <c:v>795.33405502522749</c:v>
                </c:pt>
                <c:pt idx="32">
                  <c:v>794.83416199786359</c:v>
                </c:pt>
                <c:pt idx="33">
                  <c:v>790.09583054061886</c:v>
                </c:pt>
                <c:pt idx="34">
                  <c:v>788.00327600834726</c:v>
                </c:pt>
                <c:pt idx="35">
                  <c:v>786.04302536993646</c:v>
                </c:pt>
                <c:pt idx="36">
                  <c:v>786.54809974281432</c:v>
                </c:pt>
                <c:pt idx="37">
                  <c:v>785.24845021942338</c:v>
                </c:pt>
                <c:pt idx="38">
                  <c:v>785.06131033129839</c:v>
                </c:pt>
                <c:pt idx="39">
                  <c:v>783.63734227015937</c:v>
                </c:pt>
                <c:pt idx="40">
                  <c:v>781.30877675279146</c:v>
                </c:pt>
                <c:pt idx="41">
                  <c:v>785.42807737681744</c:v>
                </c:pt>
                <c:pt idx="42">
                  <c:v>786.85951717066985</c:v>
                </c:pt>
                <c:pt idx="43">
                  <c:v>782.78753876527105</c:v>
                </c:pt>
                <c:pt idx="44">
                  <c:v>778.20395084521851</c:v>
                </c:pt>
                <c:pt idx="45">
                  <c:v>778.82133252728079</c:v>
                </c:pt>
                <c:pt idx="46">
                  <c:v>778.67554423497813</c:v>
                </c:pt>
                <c:pt idx="47">
                  <c:v>778.01958639513759</c:v>
                </c:pt>
                <c:pt idx="48">
                  <c:v>775.84383444333537</c:v>
                </c:pt>
                <c:pt idx="49">
                  <c:v>772.0677309172346</c:v>
                </c:pt>
                <c:pt idx="50">
                  <c:v>769.84615896891171</c:v>
                </c:pt>
                <c:pt idx="51">
                  <c:v>769.27465391464375</c:v>
                </c:pt>
                <c:pt idx="52">
                  <c:v>768.99990898652993</c:v>
                </c:pt>
                <c:pt idx="53">
                  <c:v>766.452563587854</c:v>
                </c:pt>
                <c:pt idx="54">
                  <c:v>764.59434030350269</c:v>
                </c:pt>
                <c:pt idx="55">
                  <c:v>764.76525669484533</c:v>
                </c:pt>
                <c:pt idx="56">
                  <c:v>765.26128657025095</c:v>
                </c:pt>
                <c:pt idx="57">
                  <c:v>768.43029871439785</c:v>
                </c:pt>
                <c:pt idx="58">
                  <c:v>778.36869007429277</c:v>
                </c:pt>
                <c:pt idx="59">
                  <c:v>787.51327941317152</c:v>
                </c:pt>
                <c:pt idx="60">
                  <c:v>794.83809668424828</c:v>
                </c:pt>
                <c:pt idx="61">
                  <c:v>802.79444970850057</c:v>
                </c:pt>
                <c:pt idx="62">
                  <c:v>811.35845065729734</c:v>
                </c:pt>
                <c:pt idx="63">
                  <c:v>817.77731110798368</c:v>
                </c:pt>
                <c:pt idx="64">
                  <c:v>820.4707072237502</c:v>
                </c:pt>
                <c:pt idx="65">
                  <c:v>823.56184665468493</c:v>
                </c:pt>
                <c:pt idx="66">
                  <c:v>827.60882462452821</c:v>
                </c:pt>
                <c:pt idx="67">
                  <c:v>832.43455852447607</c:v>
                </c:pt>
                <c:pt idx="68">
                  <c:v>838.24536820329388</c:v>
                </c:pt>
                <c:pt idx="69">
                  <c:v>833.8006000595243</c:v>
                </c:pt>
                <c:pt idx="70">
                  <c:v>826.82634819059069</c:v>
                </c:pt>
                <c:pt idx="71">
                  <c:v>819.81478723496093</c:v>
                </c:pt>
                <c:pt idx="72">
                  <c:v>816.37857710782373</c:v>
                </c:pt>
                <c:pt idx="73">
                  <c:v>813.09820306343488</c:v>
                </c:pt>
                <c:pt idx="74">
                  <c:v>805.98529504201758</c:v>
                </c:pt>
                <c:pt idx="75">
                  <c:v>796.82077355478157</c:v>
                </c:pt>
                <c:pt idx="76">
                  <c:v>791.79437082667789</c:v>
                </c:pt>
                <c:pt idx="77">
                  <c:v>787.45349230494196</c:v>
                </c:pt>
                <c:pt idx="78">
                  <c:v>779.15041074355224</c:v>
                </c:pt>
                <c:pt idx="79">
                  <c:v>773.97310599747004</c:v>
                </c:pt>
                <c:pt idx="80">
                  <c:v>766.28566110248812</c:v>
                </c:pt>
                <c:pt idx="81">
                  <c:v>762.26367141321225</c:v>
                </c:pt>
                <c:pt idx="82">
                  <c:v>751.95740271534498</c:v>
                </c:pt>
                <c:pt idx="83">
                  <c:v>743.21854771596554</c:v>
                </c:pt>
                <c:pt idx="84">
                  <c:v>732.2619890920555</c:v>
                </c:pt>
                <c:pt idx="85">
                  <c:v>722.85397037508426</c:v>
                </c:pt>
                <c:pt idx="86">
                  <c:v>718.41899216373952</c:v>
                </c:pt>
                <c:pt idx="87">
                  <c:v>716.2120495512803</c:v>
                </c:pt>
                <c:pt idx="88">
                  <c:v>712.94254144232002</c:v>
                </c:pt>
                <c:pt idx="89">
                  <c:v>709.69296726465529</c:v>
                </c:pt>
                <c:pt idx="90">
                  <c:v>704.35466843746553</c:v>
                </c:pt>
                <c:pt idx="91">
                  <c:v>700.50534780382714</c:v>
                </c:pt>
                <c:pt idx="92">
                  <c:v>694.96802031071513</c:v>
                </c:pt>
                <c:pt idx="93">
                  <c:v>691.05199081988792</c:v>
                </c:pt>
                <c:pt idx="94">
                  <c:v>690.91098765709921</c:v>
                </c:pt>
                <c:pt idx="95">
                  <c:v>689.03544606331604</c:v>
                </c:pt>
                <c:pt idx="96">
                  <c:v>689.23001627834174</c:v>
                </c:pt>
                <c:pt idx="97">
                  <c:v>687.87581865996299</c:v>
                </c:pt>
                <c:pt idx="98">
                  <c:v>684.42696766240306</c:v>
                </c:pt>
                <c:pt idx="99">
                  <c:v>683.17829976434086</c:v>
                </c:pt>
                <c:pt idx="100">
                  <c:v>681.43174984065161</c:v>
                </c:pt>
                <c:pt idx="101">
                  <c:v>676.92354598862346</c:v>
                </c:pt>
                <c:pt idx="102">
                  <c:v>673.58987235920415</c:v>
                </c:pt>
                <c:pt idx="103">
                  <c:v>656.86858719048178</c:v>
                </c:pt>
                <c:pt idx="104">
                  <c:v>604.58213479030007</c:v>
                </c:pt>
              </c:numCache>
            </c:numRef>
          </c:val>
          <c:smooth val="0"/>
          <c:extLst>
            <c:ext xmlns:c16="http://schemas.microsoft.com/office/drawing/2014/chart" uri="{C3380CC4-5D6E-409C-BE32-E72D297353CC}">
              <c16:uniqueId val="{00000001-6EA1-4331-AFD1-F97546692343}"/>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35-4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VIC!$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VIC!$D$13:$D$117</c:f>
              <c:numCache>
                <c:formatCode>General</c:formatCode>
                <c:ptCount val="105"/>
                <c:pt idx="0">
                  <c:v>68.676093323629928</c:v>
                </c:pt>
                <c:pt idx="1">
                  <c:v>68.685126565635812</c:v>
                </c:pt>
                <c:pt idx="2">
                  <c:v>69.034520583902946</c:v>
                </c:pt>
                <c:pt idx="3">
                  <c:v>69.033155032364093</c:v>
                </c:pt>
                <c:pt idx="4">
                  <c:v>69.501054426194472</c:v>
                </c:pt>
                <c:pt idx="5">
                  <c:v>70.314855173842048</c:v>
                </c:pt>
                <c:pt idx="6">
                  <c:v>70.310242705450989</c:v>
                </c:pt>
                <c:pt idx="7">
                  <c:v>70.22961721788306</c:v>
                </c:pt>
                <c:pt idx="8">
                  <c:v>69.470775641384265</c:v>
                </c:pt>
                <c:pt idx="9">
                  <c:v>69.402715391349219</c:v>
                </c:pt>
                <c:pt idx="10">
                  <c:v>69.243399909919916</c:v>
                </c:pt>
                <c:pt idx="11">
                  <c:v>70.421414733671597</c:v>
                </c:pt>
                <c:pt idx="12">
                  <c:v>69.146875565976316</c:v>
                </c:pt>
                <c:pt idx="13">
                  <c:v>69.28357536781094</c:v>
                </c:pt>
                <c:pt idx="14">
                  <c:v>70.007013022680312</c:v>
                </c:pt>
                <c:pt idx="15">
                  <c:v>68.7059827754846</c:v>
                </c:pt>
                <c:pt idx="16">
                  <c:v>69.292631056293473</c:v>
                </c:pt>
                <c:pt idx="17">
                  <c:v>68.680781349793079</c:v>
                </c:pt>
                <c:pt idx="18">
                  <c:v>68.378912816287041</c:v>
                </c:pt>
                <c:pt idx="19">
                  <c:v>68.551908680252623</c:v>
                </c:pt>
                <c:pt idx="20">
                  <c:v>68.972640314732317</c:v>
                </c:pt>
                <c:pt idx="21">
                  <c:v>69.317446935331404</c:v>
                </c:pt>
                <c:pt idx="22">
                  <c:v>69.431037839488909</c:v>
                </c:pt>
                <c:pt idx="23">
                  <c:v>69.273505325097702</c:v>
                </c:pt>
                <c:pt idx="24">
                  <c:v>69.759883502986483</c:v>
                </c:pt>
                <c:pt idx="25">
                  <c:v>71.016828547484394</c:v>
                </c:pt>
                <c:pt idx="26">
                  <c:v>70.476275142456856</c:v>
                </c:pt>
                <c:pt idx="27">
                  <c:v>71.661269014011424</c:v>
                </c:pt>
                <c:pt idx="28">
                  <c:v>71.556817320437645</c:v>
                </c:pt>
                <c:pt idx="29">
                  <c:v>71.461094705674824</c:v>
                </c:pt>
                <c:pt idx="30">
                  <c:v>71.414660893298972</c:v>
                </c:pt>
                <c:pt idx="31">
                  <c:v>72.298231564010422</c:v>
                </c:pt>
                <c:pt idx="32">
                  <c:v>72.772183742933507</c:v>
                </c:pt>
                <c:pt idx="33">
                  <c:v>73.468943993871207</c:v>
                </c:pt>
                <c:pt idx="34">
                  <c:v>74.0543715158542</c:v>
                </c:pt>
                <c:pt idx="35">
                  <c:v>75.231941072897314</c:v>
                </c:pt>
                <c:pt idx="36">
                  <c:v>75.8560389060261</c:v>
                </c:pt>
                <c:pt idx="37">
                  <c:v>77.080289400197799</c:v>
                </c:pt>
                <c:pt idx="38">
                  <c:v>77.119120379151752</c:v>
                </c:pt>
                <c:pt idx="39">
                  <c:v>77.092197072594146</c:v>
                </c:pt>
                <c:pt idx="40">
                  <c:v>77.744673611381515</c:v>
                </c:pt>
                <c:pt idx="41">
                  <c:v>78.670063968923941</c:v>
                </c:pt>
                <c:pt idx="42">
                  <c:v>79.577195110324084</c:v>
                </c:pt>
                <c:pt idx="43">
                  <c:v>80.381491489353621</c:v>
                </c:pt>
                <c:pt idx="44">
                  <c:v>79.943946740458344</c:v>
                </c:pt>
                <c:pt idx="45">
                  <c:v>81.641985843672813</c:v>
                </c:pt>
                <c:pt idx="46">
                  <c:v>82.49165060352685</c:v>
                </c:pt>
                <c:pt idx="47">
                  <c:v>81.280180047975392</c:v>
                </c:pt>
                <c:pt idx="48">
                  <c:v>76.442818144301228</c:v>
                </c:pt>
                <c:pt idx="49">
                  <c:v>72.870141781844524</c:v>
                </c:pt>
                <c:pt idx="50">
                  <c:v>72.747989019273874</c:v>
                </c:pt>
                <c:pt idx="51">
                  <c:v>74.255252794958693</c:v>
                </c:pt>
                <c:pt idx="52">
                  <c:v>70.51177818257888</c:v>
                </c:pt>
                <c:pt idx="53">
                  <c:v>67.391713347877939</c:v>
                </c:pt>
                <c:pt idx="54">
                  <c:v>67.16986933440019</c:v>
                </c:pt>
                <c:pt idx="55">
                  <c:v>65.46881148730445</c:v>
                </c:pt>
                <c:pt idx="56">
                  <c:v>66.287342078095676</c:v>
                </c:pt>
                <c:pt idx="57">
                  <c:v>65.802448910592091</c:v>
                </c:pt>
                <c:pt idx="58">
                  <c:v>66.719017045092031</c:v>
                </c:pt>
                <c:pt idx="59">
                  <c:v>69.251820648745664</c:v>
                </c:pt>
                <c:pt idx="60">
                  <c:v>75.325026433874612</c:v>
                </c:pt>
                <c:pt idx="61">
                  <c:v>78.27136520691279</c:v>
                </c:pt>
                <c:pt idx="62">
                  <c:v>79.839708434611566</c:v>
                </c:pt>
                <c:pt idx="63">
                  <c:v>81.243751643736758</c:v>
                </c:pt>
                <c:pt idx="64">
                  <c:v>86.519570732782412</c:v>
                </c:pt>
                <c:pt idx="65">
                  <c:v>91.344941412718356</c:v>
                </c:pt>
                <c:pt idx="66">
                  <c:v>92.533167854107162</c:v>
                </c:pt>
                <c:pt idx="67">
                  <c:v>94.414300703326944</c:v>
                </c:pt>
                <c:pt idx="68">
                  <c:v>93.43615290346213</c:v>
                </c:pt>
                <c:pt idx="69">
                  <c:v>92.195151080561132</c:v>
                </c:pt>
                <c:pt idx="70">
                  <c:v>92.120496749502607</c:v>
                </c:pt>
                <c:pt idx="71">
                  <c:v>91.350610677421628</c:v>
                </c:pt>
                <c:pt idx="72">
                  <c:v>90.386645278705373</c:v>
                </c:pt>
                <c:pt idx="73">
                  <c:v>91.371771293633458</c:v>
                </c:pt>
                <c:pt idx="74">
                  <c:v>92.196221339273905</c:v>
                </c:pt>
                <c:pt idx="75">
                  <c:v>89.881465512795145</c:v>
                </c:pt>
                <c:pt idx="76">
                  <c:v>88.313038744819082</c:v>
                </c:pt>
                <c:pt idx="77">
                  <c:v>88.706553136198593</c:v>
                </c:pt>
                <c:pt idx="78">
                  <c:v>93.021556869221058</c:v>
                </c:pt>
                <c:pt idx="79">
                  <c:v>94.445561813243728</c:v>
                </c:pt>
                <c:pt idx="80">
                  <c:v>98.270921626961297</c:v>
                </c:pt>
                <c:pt idx="81">
                  <c:v>100.03591249764985</c:v>
                </c:pt>
                <c:pt idx="82">
                  <c:v>101.08507185506964</c:v>
                </c:pt>
                <c:pt idx="83">
                  <c:v>103.68909204236577</c:v>
                </c:pt>
                <c:pt idx="84">
                  <c:v>102.93371081055245</c:v>
                </c:pt>
                <c:pt idx="85">
                  <c:v>104.57059945525332</c:v>
                </c:pt>
                <c:pt idx="86">
                  <c:v>104.60297002955757</c:v>
                </c:pt>
                <c:pt idx="87">
                  <c:v>105.42069385629758</c:v>
                </c:pt>
                <c:pt idx="88">
                  <c:v>107.57383199888297</c:v>
                </c:pt>
                <c:pt idx="89">
                  <c:v>107.52483572900148</c:v>
                </c:pt>
                <c:pt idx="90">
                  <c:v>102.9345245362898</c:v>
                </c:pt>
                <c:pt idx="91">
                  <c:v>103.17218201785199</c:v>
                </c:pt>
                <c:pt idx="92">
                  <c:v>100.78509869256884</c:v>
                </c:pt>
                <c:pt idx="93">
                  <c:v>99.616582566346437</c:v>
                </c:pt>
                <c:pt idx="94">
                  <c:v>99.097580827657296</c:v>
                </c:pt>
                <c:pt idx="95">
                  <c:v>95.885421563359259</c:v>
                </c:pt>
                <c:pt idx="96">
                  <c:v>97.808137332825154</c:v>
                </c:pt>
                <c:pt idx="97">
                  <c:v>96.592655378488303</c:v>
                </c:pt>
                <c:pt idx="98">
                  <c:v>94.953647559430394</c:v>
                </c:pt>
                <c:pt idx="99">
                  <c:v>96.522633049679044</c:v>
                </c:pt>
                <c:pt idx="100">
                  <c:v>95.153714037270433</c:v>
                </c:pt>
                <c:pt idx="101">
                  <c:v>92.924262227985523</c:v>
                </c:pt>
                <c:pt idx="102">
                  <c:v>92.80149768433364</c:v>
                </c:pt>
                <c:pt idx="103">
                  <c:v>90.492370697790548</c:v>
                </c:pt>
                <c:pt idx="104">
                  <c:v>89.417003703154748</c:v>
                </c:pt>
              </c:numCache>
            </c:numRef>
          </c:val>
          <c:smooth val="0"/>
          <c:extLst>
            <c:ext xmlns:c16="http://schemas.microsoft.com/office/drawing/2014/chart" uri="{C3380CC4-5D6E-409C-BE32-E72D297353CC}">
              <c16:uniqueId val="{00000000-210E-4D09-B0B3-34F023186302}"/>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VIC!$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VIC!$J$13:$J$117</c:f>
              <c:numCache>
                <c:formatCode>General</c:formatCode>
                <c:ptCount val="105"/>
                <c:pt idx="0">
                  <c:v>312.47985409660885</c:v>
                </c:pt>
                <c:pt idx="1">
                  <c:v>313.034178033773</c:v>
                </c:pt>
                <c:pt idx="2">
                  <c:v>313.31767322682617</c:v>
                </c:pt>
                <c:pt idx="3">
                  <c:v>313.4627657677259</c:v>
                </c:pt>
                <c:pt idx="4">
                  <c:v>313.16135742859916</c:v>
                </c:pt>
                <c:pt idx="5">
                  <c:v>312.87477519329394</c:v>
                </c:pt>
                <c:pt idx="6">
                  <c:v>312.29551222626793</c:v>
                </c:pt>
                <c:pt idx="7">
                  <c:v>311.5103410090349</c:v>
                </c:pt>
                <c:pt idx="8">
                  <c:v>310.94301743335291</c:v>
                </c:pt>
                <c:pt idx="9">
                  <c:v>311.81400837012626</c:v>
                </c:pt>
                <c:pt idx="10">
                  <c:v>310.90604923238851</c:v>
                </c:pt>
                <c:pt idx="11">
                  <c:v>309.84437070845132</c:v>
                </c:pt>
                <c:pt idx="12">
                  <c:v>309.59547435755593</c:v>
                </c:pt>
                <c:pt idx="13">
                  <c:v>310.19309941321535</c:v>
                </c:pt>
                <c:pt idx="14">
                  <c:v>309.54455104353059</c:v>
                </c:pt>
                <c:pt idx="15">
                  <c:v>308.16636529514682</c:v>
                </c:pt>
                <c:pt idx="16">
                  <c:v>310.18559667867521</c:v>
                </c:pt>
                <c:pt idx="17">
                  <c:v>307.86923943597122</c:v>
                </c:pt>
                <c:pt idx="18">
                  <c:v>307.97128928797957</c:v>
                </c:pt>
                <c:pt idx="19">
                  <c:v>310.18751388901177</c:v>
                </c:pt>
                <c:pt idx="20">
                  <c:v>309.94112339847624</c:v>
                </c:pt>
                <c:pt idx="21">
                  <c:v>309.46146075823032</c:v>
                </c:pt>
                <c:pt idx="22">
                  <c:v>309.00513752270041</c:v>
                </c:pt>
                <c:pt idx="23">
                  <c:v>309.30338971414113</c:v>
                </c:pt>
                <c:pt idx="24">
                  <c:v>308.46885687247743</c:v>
                </c:pt>
                <c:pt idx="25">
                  <c:v>307.46362955446642</c:v>
                </c:pt>
                <c:pt idx="26">
                  <c:v>307.84488358070877</c:v>
                </c:pt>
                <c:pt idx="27">
                  <c:v>310.13275156593983</c:v>
                </c:pt>
                <c:pt idx="28">
                  <c:v>309.39456555092784</c:v>
                </c:pt>
                <c:pt idx="29">
                  <c:v>311.05844536524882</c:v>
                </c:pt>
                <c:pt idx="30">
                  <c:v>312.98003032252677</c:v>
                </c:pt>
                <c:pt idx="31">
                  <c:v>311.99652191979544</c:v>
                </c:pt>
                <c:pt idx="32">
                  <c:v>310.59936336391337</c:v>
                </c:pt>
                <c:pt idx="33">
                  <c:v>311.72593513885801</c:v>
                </c:pt>
                <c:pt idx="34">
                  <c:v>313.01320398211834</c:v>
                </c:pt>
                <c:pt idx="35">
                  <c:v>312.59717035645735</c:v>
                </c:pt>
                <c:pt idx="36">
                  <c:v>312.7332183737924</c:v>
                </c:pt>
                <c:pt idx="37">
                  <c:v>313.57748838145318</c:v>
                </c:pt>
                <c:pt idx="38">
                  <c:v>312.63734949688723</c:v>
                </c:pt>
                <c:pt idx="39">
                  <c:v>311.76295895852701</c:v>
                </c:pt>
                <c:pt idx="40">
                  <c:v>311.88815517292352</c:v>
                </c:pt>
                <c:pt idx="41">
                  <c:v>311.01743639724907</c:v>
                </c:pt>
                <c:pt idx="42">
                  <c:v>310.10536853872492</c:v>
                </c:pt>
                <c:pt idx="43">
                  <c:v>310.18286347393774</c:v>
                </c:pt>
                <c:pt idx="44">
                  <c:v>310.54935650377899</c:v>
                </c:pt>
                <c:pt idx="45">
                  <c:v>310.21222466595123</c:v>
                </c:pt>
                <c:pt idx="46">
                  <c:v>308.74321320781479</c:v>
                </c:pt>
                <c:pt idx="47">
                  <c:v>308.43506466461503</c:v>
                </c:pt>
                <c:pt idx="48">
                  <c:v>308.85916663247315</c:v>
                </c:pt>
                <c:pt idx="49">
                  <c:v>307.30698852284621</c:v>
                </c:pt>
                <c:pt idx="50">
                  <c:v>307.34203330544796</c:v>
                </c:pt>
                <c:pt idx="51">
                  <c:v>306.71505355722883</c:v>
                </c:pt>
                <c:pt idx="52">
                  <c:v>306.77042687600351</c:v>
                </c:pt>
                <c:pt idx="53">
                  <c:v>307.16746290056204</c:v>
                </c:pt>
                <c:pt idx="54">
                  <c:v>306.35585199415158</c:v>
                </c:pt>
                <c:pt idx="55">
                  <c:v>303.92834881714441</c:v>
                </c:pt>
                <c:pt idx="56">
                  <c:v>302.52443353190188</c:v>
                </c:pt>
                <c:pt idx="57">
                  <c:v>301.25944153147947</c:v>
                </c:pt>
                <c:pt idx="58">
                  <c:v>304.59033145909228</c:v>
                </c:pt>
                <c:pt idx="59">
                  <c:v>308.65850665025908</c:v>
                </c:pt>
                <c:pt idx="60">
                  <c:v>310.70317865479313</c:v>
                </c:pt>
                <c:pt idx="61">
                  <c:v>314.42591328331417</c:v>
                </c:pt>
                <c:pt idx="62">
                  <c:v>314.36192447377124</c:v>
                </c:pt>
                <c:pt idx="63">
                  <c:v>316.64752755286196</c:v>
                </c:pt>
                <c:pt idx="64">
                  <c:v>316.87386736598688</c:v>
                </c:pt>
                <c:pt idx="65">
                  <c:v>319.90643870504761</c:v>
                </c:pt>
                <c:pt idx="66">
                  <c:v>319.98830414006932</c:v>
                </c:pt>
                <c:pt idx="67">
                  <c:v>322.56163797519099</c:v>
                </c:pt>
                <c:pt idx="68">
                  <c:v>327.755590144319</c:v>
                </c:pt>
                <c:pt idx="69">
                  <c:v>330.4258480734851</c:v>
                </c:pt>
                <c:pt idx="70">
                  <c:v>329.96727502093455</c:v>
                </c:pt>
                <c:pt idx="71">
                  <c:v>327.15762463315258</c:v>
                </c:pt>
                <c:pt idx="72">
                  <c:v>324.98971017870355</c:v>
                </c:pt>
                <c:pt idx="73">
                  <c:v>322.23835757828698</c:v>
                </c:pt>
                <c:pt idx="74">
                  <c:v>323.05471056929679</c:v>
                </c:pt>
                <c:pt idx="75">
                  <c:v>321.29481696794198</c:v>
                </c:pt>
                <c:pt idx="76">
                  <c:v>319.60215011404955</c:v>
                </c:pt>
                <c:pt idx="77">
                  <c:v>316.88532619234718</c:v>
                </c:pt>
                <c:pt idx="78">
                  <c:v>314.68754996677347</c:v>
                </c:pt>
                <c:pt idx="79">
                  <c:v>313.65374941455019</c:v>
                </c:pt>
                <c:pt idx="80">
                  <c:v>310.66352743776901</c:v>
                </c:pt>
                <c:pt idx="81">
                  <c:v>307.71504486164804</c:v>
                </c:pt>
                <c:pt idx="82">
                  <c:v>304.20581101642568</c:v>
                </c:pt>
                <c:pt idx="83">
                  <c:v>303.09307375369127</c:v>
                </c:pt>
                <c:pt idx="84">
                  <c:v>301.8753029333235</c:v>
                </c:pt>
                <c:pt idx="85">
                  <c:v>300.50927393166489</c:v>
                </c:pt>
                <c:pt idx="86">
                  <c:v>299.07595809608188</c:v>
                </c:pt>
                <c:pt idx="87">
                  <c:v>297.62921656786608</c:v>
                </c:pt>
                <c:pt idx="88">
                  <c:v>297.12604060040997</c:v>
                </c:pt>
                <c:pt idx="89">
                  <c:v>294.73418818627232</c:v>
                </c:pt>
                <c:pt idx="90">
                  <c:v>295.38766351080903</c:v>
                </c:pt>
                <c:pt idx="91">
                  <c:v>295.97256105967085</c:v>
                </c:pt>
                <c:pt idx="92">
                  <c:v>295.33912653706665</c:v>
                </c:pt>
                <c:pt idx="93">
                  <c:v>294.48863913331627</c:v>
                </c:pt>
                <c:pt idx="94">
                  <c:v>294.6126030582011</c:v>
                </c:pt>
                <c:pt idx="95">
                  <c:v>292.48586982752545</c:v>
                </c:pt>
                <c:pt idx="96">
                  <c:v>291.96668114461147</c:v>
                </c:pt>
                <c:pt idx="97">
                  <c:v>291.84811028408251</c:v>
                </c:pt>
                <c:pt idx="98">
                  <c:v>291.56844059498275</c:v>
                </c:pt>
                <c:pt idx="99">
                  <c:v>291.8244838780991</c:v>
                </c:pt>
                <c:pt idx="100">
                  <c:v>291.34450890103841</c:v>
                </c:pt>
                <c:pt idx="101">
                  <c:v>289.14329440878436</c:v>
                </c:pt>
                <c:pt idx="102">
                  <c:v>286.10607951428619</c:v>
                </c:pt>
                <c:pt idx="103">
                  <c:v>275.2368014515713</c:v>
                </c:pt>
                <c:pt idx="104">
                  <c:v>250.89925786816568</c:v>
                </c:pt>
              </c:numCache>
            </c:numRef>
          </c:val>
          <c:smooth val="0"/>
          <c:extLst>
            <c:ext xmlns:c16="http://schemas.microsoft.com/office/drawing/2014/chart" uri="{C3380CC4-5D6E-409C-BE32-E72D297353CC}">
              <c16:uniqueId val="{00000001-210E-4D09-B0B3-34F023186302}"/>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all included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VIC!$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VIC!$E$13:$E$117</c:f>
              <c:numCache>
                <c:formatCode>General</c:formatCode>
                <c:ptCount val="105"/>
                <c:pt idx="0">
                  <c:v>29.195248920317191</c:v>
                </c:pt>
                <c:pt idx="1">
                  <c:v>29.309011951146569</c:v>
                </c:pt>
                <c:pt idx="2">
                  <c:v>29.40381447683772</c:v>
                </c:pt>
                <c:pt idx="3">
                  <c:v>29.289091500848656</c:v>
                </c:pt>
                <c:pt idx="4">
                  <c:v>29.614738769141553</c:v>
                </c:pt>
                <c:pt idx="5">
                  <c:v>29.854610097570255</c:v>
                </c:pt>
                <c:pt idx="6">
                  <c:v>29.95089567278751</c:v>
                </c:pt>
                <c:pt idx="7">
                  <c:v>29.792066910050295</c:v>
                </c:pt>
                <c:pt idx="8">
                  <c:v>29.518045652859524</c:v>
                </c:pt>
                <c:pt idx="9">
                  <c:v>29.484065132391567</c:v>
                </c:pt>
                <c:pt idx="10">
                  <c:v>29.4539234832903</c:v>
                </c:pt>
                <c:pt idx="11">
                  <c:v>29.936733259793531</c:v>
                </c:pt>
                <c:pt idx="12">
                  <c:v>29.45265761662678</c:v>
                </c:pt>
                <c:pt idx="13">
                  <c:v>29.340134991342936</c:v>
                </c:pt>
                <c:pt idx="14">
                  <c:v>29.667850750403193</c:v>
                </c:pt>
                <c:pt idx="15">
                  <c:v>29.214609351538503</c:v>
                </c:pt>
                <c:pt idx="16">
                  <c:v>29.329382605854928</c:v>
                </c:pt>
                <c:pt idx="17">
                  <c:v>29.281603240973691</c:v>
                </c:pt>
                <c:pt idx="18">
                  <c:v>29.274588837325819</c:v>
                </c:pt>
                <c:pt idx="19">
                  <c:v>29.392964283151525</c:v>
                </c:pt>
                <c:pt idx="20">
                  <c:v>29.629404942984348</c:v>
                </c:pt>
                <c:pt idx="21">
                  <c:v>29.772602091355324</c:v>
                </c:pt>
                <c:pt idx="22">
                  <c:v>29.920641818110695</c:v>
                </c:pt>
                <c:pt idx="23">
                  <c:v>29.807711852263505</c:v>
                </c:pt>
                <c:pt idx="24">
                  <c:v>29.999181958215019</c:v>
                </c:pt>
                <c:pt idx="25">
                  <c:v>30.511845565202808</c:v>
                </c:pt>
                <c:pt idx="26">
                  <c:v>30.273333907239394</c:v>
                </c:pt>
                <c:pt idx="27">
                  <c:v>30.659673072618499</c:v>
                </c:pt>
                <c:pt idx="28">
                  <c:v>30.751831163818974</c:v>
                </c:pt>
                <c:pt idx="29">
                  <c:v>30.650191973726283</c:v>
                </c:pt>
                <c:pt idx="30">
                  <c:v>30.499211481395999</c:v>
                </c:pt>
                <c:pt idx="31">
                  <c:v>30.959021263013796</c:v>
                </c:pt>
                <c:pt idx="32">
                  <c:v>31.145347300059004</c:v>
                </c:pt>
                <c:pt idx="33">
                  <c:v>31.32998900582697</c:v>
                </c:pt>
                <c:pt idx="34">
                  <c:v>31.498280213743502</c:v>
                </c:pt>
                <c:pt idx="35">
                  <c:v>32.046415034686099</c:v>
                </c:pt>
                <c:pt idx="36">
                  <c:v>32.516967317159789</c:v>
                </c:pt>
                <c:pt idx="37">
                  <c:v>33.107686951483522</c:v>
                </c:pt>
                <c:pt idx="38">
                  <c:v>33.064206223423732</c:v>
                </c:pt>
                <c:pt idx="39">
                  <c:v>33.129330182660638</c:v>
                </c:pt>
                <c:pt idx="40">
                  <c:v>33.346622918998158</c:v>
                </c:pt>
                <c:pt idx="41">
                  <c:v>33.743178957282261</c:v>
                </c:pt>
                <c:pt idx="42">
                  <c:v>34.25105319903227</c:v>
                </c:pt>
                <c:pt idx="43">
                  <c:v>34.61531329843779</c:v>
                </c:pt>
                <c:pt idx="44">
                  <c:v>34.333918588917477</c:v>
                </c:pt>
                <c:pt idx="45">
                  <c:v>35.196122597528721</c:v>
                </c:pt>
                <c:pt idx="46">
                  <c:v>35.595860800574577</c:v>
                </c:pt>
                <c:pt idx="47">
                  <c:v>35.104141878793456</c:v>
                </c:pt>
                <c:pt idx="48">
                  <c:v>32.946341435326886</c:v>
                </c:pt>
                <c:pt idx="49">
                  <c:v>31.610294676137972</c:v>
                </c:pt>
                <c:pt idx="50">
                  <c:v>31.728710717483562</c:v>
                </c:pt>
                <c:pt idx="51">
                  <c:v>32.624984316289691</c:v>
                </c:pt>
                <c:pt idx="52">
                  <c:v>31.123979523346524</c:v>
                </c:pt>
                <c:pt idx="53">
                  <c:v>29.898410979658838</c:v>
                </c:pt>
                <c:pt idx="54">
                  <c:v>29.840593508937015</c:v>
                </c:pt>
                <c:pt idx="55">
                  <c:v>29.409291973426516</c:v>
                </c:pt>
                <c:pt idx="56">
                  <c:v>29.957519062964579</c:v>
                </c:pt>
                <c:pt idx="57">
                  <c:v>29.901909277726379</c:v>
                </c:pt>
                <c:pt idx="58">
                  <c:v>30.482912113620714</c:v>
                </c:pt>
                <c:pt idx="59">
                  <c:v>31.814037724290401</c:v>
                </c:pt>
                <c:pt idx="60">
                  <c:v>34.699127466509822</c:v>
                </c:pt>
                <c:pt idx="61">
                  <c:v>36.108006612969739</c:v>
                </c:pt>
                <c:pt idx="62">
                  <c:v>37.034233632934566</c:v>
                </c:pt>
                <c:pt idx="63">
                  <c:v>37.718959338086592</c:v>
                </c:pt>
                <c:pt idx="64">
                  <c:v>40.128512298976943</c:v>
                </c:pt>
                <c:pt idx="65">
                  <c:v>42.399804177057639</c:v>
                </c:pt>
                <c:pt idx="66">
                  <c:v>43.339968647935301</c:v>
                </c:pt>
                <c:pt idx="67">
                  <c:v>44.380776694441295</c:v>
                </c:pt>
                <c:pt idx="68">
                  <c:v>44.01562798335673</c:v>
                </c:pt>
                <c:pt idx="69">
                  <c:v>43.658822038033328</c:v>
                </c:pt>
                <c:pt idx="70">
                  <c:v>43.727150928382294</c:v>
                </c:pt>
                <c:pt idx="71">
                  <c:v>43.5037122830012</c:v>
                </c:pt>
                <c:pt idx="72">
                  <c:v>43.149999608945343</c:v>
                </c:pt>
                <c:pt idx="73">
                  <c:v>43.633985694848349</c:v>
                </c:pt>
                <c:pt idx="74">
                  <c:v>44.117737827226783</c:v>
                </c:pt>
                <c:pt idx="75">
                  <c:v>43.268129480499759</c:v>
                </c:pt>
                <c:pt idx="76">
                  <c:v>42.622617986393905</c:v>
                </c:pt>
                <c:pt idx="77">
                  <c:v>42.977654251195624</c:v>
                </c:pt>
                <c:pt idx="78">
                  <c:v>44.940197548164633</c:v>
                </c:pt>
                <c:pt idx="79">
                  <c:v>45.314063158888452</c:v>
                </c:pt>
                <c:pt idx="80">
                  <c:v>47.28147764139959</c:v>
                </c:pt>
                <c:pt idx="81">
                  <c:v>48.088809630880917</c:v>
                </c:pt>
                <c:pt idx="82">
                  <c:v>48.52032764336667</c:v>
                </c:pt>
                <c:pt idx="83">
                  <c:v>49.662432320364722</c:v>
                </c:pt>
                <c:pt idx="84">
                  <c:v>49.263307109369094</c:v>
                </c:pt>
                <c:pt idx="85">
                  <c:v>50.007900268618123</c:v>
                </c:pt>
                <c:pt idx="86">
                  <c:v>50.070352627339446</c:v>
                </c:pt>
                <c:pt idx="87">
                  <c:v>50.296335837529561</c:v>
                </c:pt>
                <c:pt idx="88">
                  <c:v>51.182158170634466</c:v>
                </c:pt>
                <c:pt idx="89">
                  <c:v>51.106351458542946</c:v>
                </c:pt>
                <c:pt idx="90">
                  <c:v>48.876369678022478</c:v>
                </c:pt>
                <c:pt idx="91">
                  <c:v>49.049516569502394</c:v>
                </c:pt>
                <c:pt idx="92">
                  <c:v>47.853078628355767</c:v>
                </c:pt>
                <c:pt idx="93">
                  <c:v>47.276745177752389</c:v>
                </c:pt>
                <c:pt idx="94">
                  <c:v>47.06437925071549</c:v>
                </c:pt>
                <c:pt idx="95">
                  <c:v>45.585104384866362</c:v>
                </c:pt>
                <c:pt idx="96">
                  <c:v>46.48427286421915</c:v>
                </c:pt>
                <c:pt idx="97">
                  <c:v>45.824716494974361</c:v>
                </c:pt>
                <c:pt idx="98">
                  <c:v>44.90506289803924</c:v>
                </c:pt>
                <c:pt idx="99">
                  <c:v>45.610666573240906</c:v>
                </c:pt>
                <c:pt idx="100">
                  <c:v>45.117734359774794</c:v>
                </c:pt>
                <c:pt idx="101">
                  <c:v>44.114565103110699</c:v>
                </c:pt>
                <c:pt idx="102">
                  <c:v>44.043151436164159</c:v>
                </c:pt>
                <c:pt idx="103">
                  <c:v>42.916252819845205</c:v>
                </c:pt>
                <c:pt idx="104">
                  <c:v>42.407951077127599</c:v>
                </c:pt>
              </c:numCache>
            </c:numRef>
          </c:val>
          <c:smooth val="0"/>
          <c:extLst>
            <c:ext xmlns:c16="http://schemas.microsoft.com/office/drawing/2014/chart" uri="{C3380CC4-5D6E-409C-BE32-E72D297353CC}">
              <c16:uniqueId val="{00000000-9CEE-4780-8B01-F5A41F0F9726}"/>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VIC!$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VIC!$K$13:$K$117</c:f>
              <c:numCache>
                <c:formatCode>General</c:formatCode>
                <c:ptCount val="105"/>
                <c:pt idx="0">
                  <c:v>520.87448780951797</c:v>
                </c:pt>
                <c:pt idx="1">
                  <c:v>520.7072907862389</c:v>
                </c:pt>
                <c:pt idx="2">
                  <c:v>519.65875974372648</c:v>
                </c:pt>
                <c:pt idx="3">
                  <c:v>517.89399470559795</c:v>
                </c:pt>
                <c:pt idx="4">
                  <c:v>516.72871921545413</c:v>
                </c:pt>
                <c:pt idx="5">
                  <c:v>515.63941877389925</c:v>
                </c:pt>
                <c:pt idx="6">
                  <c:v>512.57080881985985</c:v>
                </c:pt>
                <c:pt idx="7">
                  <c:v>511.91499815610973</c:v>
                </c:pt>
                <c:pt idx="8">
                  <c:v>510.5308130285062</c:v>
                </c:pt>
                <c:pt idx="9">
                  <c:v>509.42129774183036</c:v>
                </c:pt>
                <c:pt idx="10">
                  <c:v>506.36852216429907</c:v>
                </c:pt>
                <c:pt idx="11">
                  <c:v>503.80405420393851</c:v>
                </c:pt>
                <c:pt idx="12">
                  <c:v>501.40549408482411</c:v>
                </c:pt>
                <c:pt idx="13">
                  <c:v>500.3125106493307</c:v>
                </c:pt>
                <c:pt idx="14">
                  <c:v>497.87938073349301</c:v>
                </c:pt>
                <c:pt idx="15">
                  <c:v>495.4799208576394</c:v>
                </c:pt>
                <c:pt idx="16">
                  <c:v>495.957459407013</c:v>
                </c:pt>
                <c:pt idx="17">
                  <c:v>493.17823327013042</c:v>
                </c:pt>
                <c:pt idx="18">
                  <c:v>494.53201864419844</c:v>
                </c:pt>
                <c:pt idx="19">
                  <c:v>493.44956960569175</c:v>
                </c:pt>
                <c:pt idx="20">
                  <c:v>491.5222671966506</c:v>
                </c:pt>
                <c:pt idx="21">
                  <c:v>491.18471530439956</c:v>
                </c:pt>
                <c:pt idx="22">
                  <c:v>489.76412754790084</c:v>
                </c:pt>
                <c:pt idx="23">
                  <c:v>488.85613919793406</c:v>
                </c:pt>
                <c:pt idx="24">
                  <c:v>487.6374504969333</c:v>
                </c:pt>
                <c:pt idx="25">
                  <c:v>486.697852813086</c:v>
                </c:pt>
                <c:pt idx="26">
                  <c:v>485.44588437076845</c:v>
                </c:pt>
                <c:pt idx="27">
                  <c:v>485.90576188921523</c:v>
                </c:pt>
                <c:pt idx="28">
                  <c:v>483.75845471086092</c:v>
                </c:pt>
                <c:pt idx="29">
                  <c:v>481.54555009447114</c:v>
                </c:pt>
                <c:pt idx="30">
                  <c:v>479.57678378840109</c:v>
                </c:pt>
                <c:pt idx="31">
                  <c:v>478.91076419531214</c:v>
                </c:pt>
                <c:pt idx="32">
                  <c:v>477.93547743876724</c:v>
                </c:pt>
                <c:pt idx="33">
                  <c:v>476.1887281160312</c:v>
                </c:pt>
                <c:pt idx="34">
                  <c:v>475.6644219772532</c:v>
                </c:pt>
                <c:pt idx="35">
                  <c:v>474.50263302351919</c:v>
                </c:pt>
                <c:pt idx="36">
                  <c:v>474.69687296729768</c:v>
                </c:pt>
                <c:pt idx="37">
                  <c:v>474.75132825417541</c:v>
                </c:pt>
                <c:pt idx="38">
                  <c:v>474.49592491526909</c:v>
                </c:pt>
                <c:pt idx="39">
                  <c:v>473.9250624143387</c:v>
                </c:pt>
                <c:pt idx="40">
                  <c:v>472.47649213372466</c:v>
                </c:pt>
                <c:pt idx="41">
                  <c:v>473.50011053707414</c:v>
                </c:pt>
                <c:pt idx="42">
                  <c:v>473.87036992337192</c:v>
                </c:pt>
                <c:pt idx="43">
                  <c:v>472.16205276076568</c:v>
                </c:pt>
                <c:pt idx="44">
                  <c:v>470.01047122128352</c:v>
                </c:pt>
                <c:pt idx="45">
                  <c:v>469.95629058453011</c:v>
                </c:pt>
                <c:pt idx="46">
                  <c:v>469.56065908252123</c:v>
                </c:pt>
                <c:pt idx="47">
                  <c:v>469.26041876738833</c:v>
                </c:pt>
                <c:pt idx="48">
                  <c:v>468.17995510765263</c:v>
                </c:pt>
                <c:pt idx="49">
                  <c:v>465.90525214021841</c:v>
                </c:pt>
                <c:pt idx="50">
                  <c:v>464.92959258308161</c:v>
                </c:pt>
                <c:pt idx="51">
                  <c:v>463.87030776835314</c:v>
                </c:pt>
                <c:pt idx="52">
                  <c:v>464.0169879794326</c:v>
                </c:pt>
                <c:pt idx="53">
                  <c:v>463.44038220391855</c:v>
                </c:pt>
                <c:pt idx="54">
                  <c:v>462.17874727821186</c:v>
                </c:pt>
                <c:pt idx="55">
                  <c:v>461.0727465386617</c:v>
                </c:pt>
                <c:pt idx="56">
                  <c:v>461.12822980297739</c:v>
                </c:pt>
                <c:pt idx="57">
                  <c:v>462.09715478243976</c:v>
                </c:pt>
                <c:pt idx="58">
                  <c:v>467.17545091898268</c:v>
                </c:pt>
                <c:pt idx="59">
                  <c:v>472.44238669773546</c:v>
                </c:pt>
                <c:pt idx="60">
                  <c:v>476.40434797823582</c:v>
                </c:pt>
                <c:pt idx="61">
                  <c:v>480.64700290382945</c:v>
                </c:pt>
                <c:pt idx="62">
                  <c:v>483.90149803000674</c:v>
                </c:pt>
                <c:pt idx="63">
                  <c:v>487.35699149445503</c:v>
                </c:pt>
                <c:pt idx="64">
                  <c:v>488.16835953817582</c:v>
                </c:pt>
                <c:pt idx="65">
                  <c:v>490.19394710917635</c:v>
                </c:pt>
                <c:pt idx="66">
                  <c:v>491.67681853226026</c:v>
                </c:pt>
                <c:pt idx="67">
                  <c:v>494.28399221931136</c:v>
                </c:pt>
                <c:pt idx="68">
                  <c:v>498.03482389866758</c:v>
                </c:pt>
                <c:pt idx="69">
                  <c:v>496.549243648654</c:v>
                </c:pt>
                <c:pt idx="70">
                  <c:v>492.99738909358308</c:v>
                </c:pt>
                <c:pt idx="71">
                  <c:v>488.4782241315998</c:v>
                </c:pt>
                <c:pt idx="72">
                  <c:v>485.53359978203349</c:v>
                </c:pt>
                <c:pt idx="73">
                  <c:v>482.61595206991905</c:v>
                </c:pt>
                <c:pt idx="74">
                  <c:v>479.67303036914041</c:v>
                </c:pt>
                <c:pt idx="75">
                  <c:v>474.57173205262148</c:v>
                </c:pt>
                <c:pt idx="76">
                  <c:v>471.63976488454017</c:v>
                </c:pt>
                <c:pt idx="77">
                  <c:v>468.56654493125626</c:v>
                </c:pt>
                <c:pt idx="78">
                  <c:v>464.09201681745407</c:v>
                </c:pt>
                <c:pt idx="79">
                  <c:v>461.35987166024756</c:v>
                </c:pt>
                <c:pt idx="80">
                  <c:v>456.80517044974317</c:v>
                </c:pt>
                <c:pt idx="81">
                  <c:v>453.71199748634086</c:v>
                </c:pt>
                <c:pt idx="82">
                  <c:v>447.69039155175727</c:v>
                </c:pt>
                <c:pt idx="83">
                  <c:v>443.20317552370005</c:v>
                </c:pt>
                <c:pt idx="84">
                  <c:v>438.26983905729236</c:v>
                </c:pt>
                <c:pt idx="85">
                  <c:v>433.94194726914833</c:v>
                </c:pt>
                <c:pt idx="86">
                  <c:v>431.33598674185163</c:v>
                </c:pt>
                <c:pt idx="87">
                  <c:v>429.69844406147348</c:v>
                </c:pt>
                <c:pt idx="88">
                  <c:v>427.75240441011391</c:v>
                </c:pt>
                <c:pt idx="89">
                  <c:v>425.01843455681916</c:v>
                </c:pt>
                <c:pt idx="90">
                  <c:v>422.5951261410757</c:v>
                </c:pt>
                <c:pt idx="91">
                  <c:v>420.70395207313277</c:v>
                </c:pt>
                <c:pt idx="92">
                  <c:v>417.98274336909572</c:v>
                </c:pt>
                <c:pt idx="93">
                  <c:v>415.55171218689838</c:v>
                </c:pt>
                <c:pt idx="94">
                  <c:v>415.6030729568775</c:v>
                </c:pt>
                <c:pt idx="95">
                  <c:v>413.5806638878949</c:v>
                </c:pt>
                <c:pt idx="96">
                  <c:v>413.06370963436365</c:v>
                </c:pt>
                <c:pt idx="97">
                  <c:v>411.77219360279065</c:v>
                </c:pt>
                <c:pt idx="98">
                  <c:v>409.72306522236244</c:v>
                </c:pt>
                <c:pt idx="99">
                  <c:v>409.16231417258024</c:v>
                </c:pt>
                <c:pt idx="100">
                  <c:v>407.92163230666114</c:v>
                </c:pt>
                <c:pt idx="101">
                  <c:v>404.84469206819426</c:v>
                </c:pt>
                <c:pt idx="102">
                  <c:v>401.75290441425153</c:v>
                </c:pt>
                <c:pt idx="103">
                  <c:v>390.21070526802532</c:v>
                </c:pt>
                <c:pt idx="104">
                  <c:v>357.85795869542613</c:v>
                </c:pt>
              </c:numCache>
            </c:numRef>
          </c:val>
          <c:smooth val="0"/>
          <c:extLst>
            <c:ext xmlns:c16="http://schemas.microsoft.com/office/drawing/2014/chart" uri="{C3380CC4-5D6E-409C-BE32-E72D297353CC}">
              <c16:uniqueId val="{00000001-9CEE-4780-8B01-F5A41F0F9726}"/>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AU" sz="1100"/>
              <a:t>Rolling average vasectomies</a:t>
            </a:r>
            <a:r>
              <a:rPr lang="en-AU" sz="1100" baseline="0"/>
              <a:t> and births per 100,000 male and female population respectively for 18-24 year olds from April 2016 to December 2024</a:t>
            </a:r>
            <a:endParaRPr lang="en-AU"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AU"/>
        </a:p>
      </c:txPr>
    </c:title>
    <c:autoTitleDeleted val="0"/>
    <c:plotArea>
      <c:layout/>
      <c:lineChart>
        <c:grouping val="standard"/>
        <c:varyColors val="0"/>
        <c:ser>
          <c:idx val="0"/>
          <c:order val="0"/>
          <c:tx>
            <c:strRef>
              <c:f>QLD!$B$2</c:f>
              <c:strCache>
                <c:ptCount val="1"/>
                <c:pt idx="0">
                  <c:v>Vasectomies</c:v>
                </c:pt>
              </c:strCache>
            </c:strRef>
          </c:tx>
          <c:spPr>
            <a:ln w="28575" cap="rnd">
              <a:solidFill>
                <a:schemeClr val="accent1"/>
              </a:solidFill>
              <a:round/>
            </a:ln>
            <a:effectLst/>
          </c:spPr>
          <c:marker>
            <c:symbol val="none"/>
          </c:marker>
          <c:cat>
            <c:numRef>
              <c:f>AUS!$A$13:$A$117</c:f>
              <c:numCache>
                <c:formatCode>mmm\-yy</c:formatCode>
                <c:ptCount val="105"/>
                <c:pt idx="0">
                  <c:v>42461</c:v>
                </c:pt>
                <c:pt idx="1">
                  <c:v>42491</c:v>
                </c:pt>
                <c:pt idx="2">
                  <c:v>42522</c:v>
                </c:pt>
                <c:pt idx="3">
                  <c:v>42552</c:v>
                </c:pt>
                <c:pt idx="4">
                  <c:v>42583</c:v>
                </c:pt>
                <c:pt idx="5">
                  <c:v>42614</c:v>
                </c:pt>
                <c:pt idx="6">
                  <c:v>42644</c:v>
                </c:pt>
                <c:pt idx="7">
                  <c:v>42675</c:v>
                </c:pt>
                <c:pt idx="8">
                  <c:v>42705</c:v>
                </c:pt>
                <c:pt idx="9">
                  <c:v>42736</c:v>
                </c:pt>
                <c:pt idx="10">
                  <c:v>42767</c:v>
                </c:pt>
                <c:pt idx="11">
                  <c:v>42795</c:v>
                </c:pt>
                <c:pt idx="12">
                  <c:v>42826</c:v>
                </c:pt>
                <c:pt idx="13">
                  <c:v>42856</c:v>
                </c:pt>
                <c:pt idx="14">
                  <c:v>42887</c:v>
                </c:pt>
                <c:pt idx="15">
                  <c:v>42917</c:v>
                </c:pt>
                <c:pt idx="16">
                  <c:v>42948</c:v>
                </c:pt>
                <c:pt idx="17">
                  <c:v>42979</c:v>
                </c:pt>
                <c:pt idx="18">
                  <c:v>43009</c:v>
                </c:pt>
                <c:pt idx="19">
                  <c:v>43040</c:v>
                </c:pt>
                <c:pt idx="20">
                  <c:v>43070</c:v>
                </c:pt>
                <c:pt idx="21">
                  <c:v>43101</c:v>
                </c:pt>
                <c:pt idx="22">
                  <c:v>43132</c:v>
                </c:pt>
                <c:pt idx="23">
                  <c:v>43160</c:v>
                </c:pt>
                <c:pt idx="24">
                  <c:v>43191</c:v>
                </c:pt>
                <c:pt idx="25">
                  <c:v>43221</c:v>
                </c:pt>
                <c:pt idx="26">
                  <c:v>43252</c:v>
                </c:pt>
                <c:pt idx="27">
                  <c:v>43282</c:v>
                </c:pt>
                <c:pt idx="28">
                  <c:v>43313</c:v>
                </c:pt>
                <c:pt idx="29">
                  <c:v>43344</c:v>
                </c:pt>
                <c:pt idx="30">
                  <c:v>43374</c:v>
                </c:pt>
                <c:pt idx="31">
                  <c:v>43405</c:v>
                </c:pt>
                <c:pt idx="32">
                  <c:v>43435</c:v>
                </c:pt>
                <c:pt idx="33">
                  <c:v>43466</c:v>
                </c:pt>
                <c:pt idx="34">
                  <c:v>43497</c:v>
                </c:pt>
                <c:pt idx="35">
                  <c:v>43525</c:v>
                </c:pt>
                <c:pt idx="36">
                  <c:v>43556</c:v>
                </c:pt>
                <c:pt idx="37">
                  <c:v>43586</c:v>
                </c:pt>
                <c:pt idx="38">
                  <c:v>43617</c:v>
                </c:pt>
                <c:pt idx="39">
                  <c:v>43647</c:v>
                </c:pt>
                <c:pt idx="40">
                  <c:v>43678</c:v>
                </c:pt>
                <c:pt idx="41">
                  <c:v>43709</c:v>
                </c:pt>
                <c:pt idx="42">
                  <c:v>43739</c:v>
                </c:pt>
                <c:pt idx="43">
                  <c:v>43770</c:v>
                </c:pt>
                <c:pt idx="44">
                  <c:v>43800</c:v>
                </c:pt>
                <c:pt idx="45">
                  <c:v>43831</c:v>
                </c:pt>
                <c:pt idx="46">
                  <c:v>43862</c:v>
                </c:pt>
                <c:pt idx="47">
                  <c:v>43891</c:v>
                </c:pt>
                <c:pt idx="48">
                  <c:v>43922</c:v>
                </c:pt>
                <c:pt idx="49">
                  <c:v>43952</c:v>
                </c:pt>
                <c:pt idx="50">
                  <c:v>43983</c:v>
                </c:pt>
                <c:pt idx="51">
                  <c:v>44013</c:v>
                </c:pt>
                <c:pt idx="52">
                  <c:v>44044</c:v>
                </c:pt>
                <c:pt idx="53">
                  <c:v>44075</c:v>
                </c:pt>
                <c:pt idx="54">
                  <c:v>44105</c:v>
                </c:pt>
                <c:pt idx="55">
                  <c:v>44136</c:v>
                </c:pt>
                <c:pt idx="56">
                  <c:v>44166</c:v>
                </c:pt>
                <c:pt idx="57">
                  <c:v>44197</c:v>
                </c:pt>
                <c:pt idx="58">
                  <c:v>44228</c:v>
                </c:pt>
                <c:pt idx="59">
                  <c:v>44256</c:v>
                </c:pt>
                <c:pt idx="60">
                  <c:v>44287</c:v>
                </c:pt>
                <c:pt idx="61">
                  <c:v>44317</c:v>
                </c:pt>
                <c:pt idx="62">
                  <c:v>44348</c:v>
                </c:pt>
                <c:pt idx="63">
                  <c:v>44378</c:v>
                </c:pt>
                <c:pt idx="64">
                  <c:v>44409</c:v>
                </c:pt>
                <c:pt idx="65">
                  <c:v>44440</c:v>
                </c:pt>
                <c:pt idx="66">
                  <c:v>44470</c:v>
                </c:pt>
                <c:pt idx="67">
                  <c:v>44501</c:v>
                </c:pt>
                <c:pt idx="68">
                  <c:v>44531</c:v>
                </c:pt>
                <c:pt idx="69">
                  <c:v>44562</c:v>
                </c:pt>
                <c:pt idx="70">
                  <c:v>44593</c:v>
                </c:pt>
                <c:pt idx="71">
                  <c:v>44621</c:v>
                </c:pt>
                <c:pt idx="72">
                  <c:v>44652</c:v>
                </c:pt>
                <c:pt idx="73">
                  <c:v>44682</c:v>
                </c:pt>
                <c:pt idx="74">
                  <c:v>44713</c:v>
                </c:pt>
                <c:pt idx="75">
                  <c:v>44743</c:v>
                </c:pt>
                <c:pt idx="76">
                  <c:v>44774</c:v>
                </c:pt>
                <c:pt idx="77">
                  <c:v>44805</c:v>
                </c:pt>
                <c:pt idx="78">
                  <c:v>44835</c:v>
                </c:pt>
                <c:pt idx="79">
                  <c:v>44866</c:v>
                </c:pt>
                <c:pt idx="80">
                  <c:v>44896</c:v>
                </c:pt>
                <c:pt idx="81">
                  <c:v>44927</c:v>
                </c:pt>
                <c:pt idx="82">
                  <c:v>44958</c:v>
                </c:pt>
                <c:pt idx="83">
                  <c:v>44986</c:v>
                </c:pt>
                <c:pt idx="84">
                  <c:v>45017</c:v>
                </c:pt>
                <c:pt idx="85">
                  <c:v>45047</c:v>
                </c:pt>
                <c:pt idx="86">
                  <c:v>45078</c:v>
                </c:pt>
                <c:pt idx="87">
                  <c:v>45108</c:v>
                </c:pt>
                <c:pt idx="88">
                  <c:v>45139</c:v>
                </c:pt>
                <c:pt idx="89">
                  <c:v>45170</c:v>
                </c:pt>
                <c:pt idx="90">
                  <c:v>45200</c:v>
                </c:pt>
                <c:pt idx="91">
                  <c:v>45231</c:v>
                </c:pt>
                <c:pt idx="92">
                  <c:v>45261</c:v>
                </c:pt>
                <c:pt idx="93">
                  <c:v>45292</c:v>
                </c:pt>
                <c:pt idx="94">
                  <c:v>45323</c:v>
                </c:pt>
                <c:pt idx="95">
                  <c:v>45352</c:v>
                </c:pt>
                <c:pt idx="96">
                  <c:v>45383</c:v>
                </c:pt>
                <c:pt idx="97">
                  <c:v>45413</c:v>
                </c:pt>
                <c:pt idx="98">
                  <c:v>45444</c:v>
                </c:pt>
                <c:pt idx="99">
                  <c:v>45474</c:v>
                </c:pt>
                <c:pt idx="100">
                  <c:v>45505</c:v>
                </c:pt>
                <c:pt idx="101">
                  <c:v>45536</c:v>
                </c:pt>
                <c:pt idx="102">
                  <c:v>45566</c:v>
                </c:pt>
                <c:pt idx="103">
                  <c:v>45597</c:v>
                </c:pt>
                <c:pt idx="104">
                  <c:v>45627</c:v>
                </c:pt>
              </c:numCache>
            </c:numRef>
          </c:cat>
          <c:val>
            <c:numRef>
              <c:f>QLD!$B$13:$B$117</c:f>
              <c:numCache>
                <c:formatCode>General</c:formatCode>
                <c:ptCount val="105"/>
                <c:pt idx="0">
                  <c:v>0.67993331405296953</c:v>
                </c:pt>
                <c:pt idx="1">
                  <c:v>0.6181211945936087</c:v>
                </c:pt>
                <c:pt idx="2">
                  <c:v>0.70824954025060061</c:v>
                </c:pt>
                <c:pt idx="3">
                  <c:v>0.70824519099755145</c:v>
                </c:pt>
                <c:pt idx="4">
                  <c:v>0.74358227212497396</c:v>
                </c:pt>
                <c:pt idx="5">
                  <c:v>0.84963265878468375</c:v>
                </c:pt>
                <c:pt idx="6">
                  <c:v>0.88501746143656235</c:v>
                </c:pt>
                <c:pt idx="7">
                  <c:v>0.88477805711717872</c:v>
                </c:pt>
                <c:pt idx="8">
                  <c:v>0.95518855594186058</c:v>
                </c:pt>
                <c:pt idx="9">
                  <c:v>0.95500211593881057</c:v>
                </c:pt>
                <c:pt idx="10">
                  <c:v>1.0603868794897096</c:v>
                </c:pt>
                <c:pt idx="11">
                  <c:v>1.0244507182928599</c:v>
                </c:pt>
                <c:pt idx="12">
                  <c:v>1.1647801247085499</c:v>
                </c:pt>
                <c:pt idx="13">
                  <c:v>1.1647801247085499</c:v>
                </c:pt>
                <c:pt idx="14">
                  <c:v>1.0582894830455516</c:v>
                </c:pt>
                <c:pt idx="15">
                  <c:v>1.1638002962369622</c:v>
                </c:pt>
                <c:pt idx="16">
                  <c:v>1.0928302517296731</c:v>
                </c:pt>
                <c:pt idx="17">
                  <c:v>1.0219951005894583</c:v>
                </c:pt>
                <c:pt idx="18">
                  <c:v>1.0927345142102425</c:v>
                </c:pt>
                <c:pt idx="19">
                  <c:v>1.0927143864215936</c:v>
                </c:pt>
                <c:pt idx="20">
                  <c:v>0.95116511191975472</c:v>
                </c:pt>
                <c:pt idx="21">
                  <c:v>0.91597471073510517</c:v>
                </c:pt>
                <c:pt idx="22">
                  <c:v>0.81032181660804403</c:v>
                </c:pt>
                <c:pt idx="23">
                  <c:v>0.7749680342771702</c:v>
                </c:pt>
                <c:pt idx="24">
                  <c:v>0.66934481982053062</c:v>
                </c:pt>
                <c:pt idx="25">
                  <c:v>0.73946062308119587</c:v>
                </c:pt>
                <c:pt idx="26">
                  <c:v>0.7744286227984003</c:v>
                </c:pt>
                <c:pt idx="27">
                  <c:v>0.70341520357802156</c:v>
                </c:pt>
                <c:pt idx="28">
                  <c:v>0.66790849396783214</c:v>
                </c:pt>
                <c:pt idx="29">
                  <c:v>0.66761701987713806</c:v>
                </c:pt>
                <c:pt idx="30">
                  <c:v>0.7366239067482887</c:v>
                </c:pt>
                <c:pt idx="31">
                  <c:v>0.8059793117482309</c:v>
                </c:pt>
                <c:pt idx="32">
                  <c:v>0.84065701424820194</c:v>
                </c:pt>
                <c:pt idx="33">
                  <c:v>0.87541906799033697</c:v>
                </c:pt>
                <c:pt idx="34">
                  <c:v>0.84031035737879956</c:v>
                </c:pt>
                <c:pt idx="35">
                  <c:v>0.97866525860853493</c:v>
                </c:pt>
                <c:pt idx="36">
                  <c:v>0.97809938385054329</c:v>
                </c:pt>
                <c:pt idx="37">
                  <c:v>0.97753350909255143</c:v>
                </c:pt>
                <c:pt idx="38">
                  <c:v>0.94219267008322272</c:v>
                </c:pt>
                <c:pt idx="39">
                  <c:v>1.0112768733967459</c:v>
                </c:pt>
                <c:pt idx="40">
                  <c:v>1.150017769681851</c:v>
                </c:pt>
                <c:pt idx="41">
                  <c:v>1.254025734424175</c:v>
                </c:pt>
                <c:pt idx="42">
                  <c:v>1.2191982483076085</c:v>
                </c:pt>
                <c:pt idx="43">
                  <c:v>1.2544728870766166</c:v>
                </c:pt>
                <c:pt idx="44">
                  <c:v>1.3948758713599616</c:v>
                </c:pt>
                <c:pt idx="45">
                  <c:v>1.4650108297313331</c:v>
                </c:pt>
                <c:pt idx="46">
                  <c:v>1.6748048539583469</c:v>
                </c:pt>
                <c:pt idx="47">
                  <c:v>1.5361638729145415</c:v>
                </c:pt>
                <c:pt idx="48">
                  <c:v>1.4666139444118678</c:v>
                </c:pt>
                <c:pt idx="49">
                  <c:v>1.5376682767807159</c:v>
                </c:pt>
                <c:pt idx="50">
                  <c:v>1.57319544296514</c:v>
                </c:pt>
                <c:pt idx="51">
                  <c:v>1.6820951913912887</c:v>
                </c:pt>
                <c:pt idx="52">
                  <c:v>1.7562620082746563</c:v>
                </c:pt>
                <c:pt idx="53">
                  <c:v>1.7235437712166488</c:v>
                </c:pt>
                <c:pt idx="54">
                  <c:v>1.6901906532204303</c:v>
                </c:pt>
                <c:pt idx="55">
                  <c:v>1.5148111319363717</c:v>
                </c:pt>
                <c:pt idx="56">
                  <c:v>1.4826065381138822</c:v>
                </c:pt>
                <c:pt idx="57">
                  <c:v>1.4493081954107028</c:v>
                </c:pt>
                <c:pt idx="58">
                  <c:v>1.3469121752991804</c:v>
                </c:pt>
                <c:pt idx="59">
                  <c:v>1.4559775074159951</c:v>
                </c:pt>
                <c:pt idx="60">
                  <c:v>1.5996401874432911</c:v>
                </c:pt>
                <c:pt idx="61">
                  <c:v>1.6386142766058895</c:v>
                </c:pt>
                <c:pt idx="62">
                  <c:v>1.6401434861837767</c:v>
                </c:pt>
                <c:pt idx="63">
                  <c:v>1.7164807349236255</c:v>
                </c:pt>
                <c:pt idx="64">
                  <c:v>1.6127242484761837</c:v>
                </c:pt>
                <c:pt idx="65">
                  <c:v>1.6505857475128984</c:v>
                </c:pt>
                <c:pt idx="66">
                  <c:v>1.7955465354030682</c:v>
                </c:pt>
                <c:pt idx="67">
                  <c:v>1.8675211888091248</c:v>
                </c:pt>
                <c:pt idx="68">
                  <c:v>1.7972323371998284</c:v>
                </c:pt>
                <c:pt idx="69">
                  <c:v>1.8321803203067721</c:v>
                </c:pt>
                <c:pt idx="70">
                  <c:v>1.7958134178694614</c:v>
                </c:pt>
                <c:pt idx="71">
                  <c:v>1.723363396860913</c:v>
                </c:pt>
                <c:pt idx="72">
                  <c:v>1.6857074843056525</c:v>
                </c:pt>
                <c:pt idx="73">
                  <c:v>1.5768003125862231</c:v>
                </c:pt>
                <c:pt idx="74">
                  <c:v>1.7523180966739911</c:v>
                </c:pt>
                <c:pt idx="75">
                  <c:v>1.4979936764164437</c:v>
                </c:pt>
                <c:pt idx="76">
                  <c:v>1.493607294425761</c:v>
                </c:pt>
                <c:pt idx="77">
                  <c:v>1.6638316701340166</c:v>
                </c:pt>
                <c:pt idx="78">
                  <c:v>1.653730616069164</c:v>
                </c:pt>
                <c:pt idx="79">
                  <c:v>1.8235661955194526</c:v>
                </c:pt>
                <c:pt idx="80">
                  <c:v>1.9919587672461914</c:v>
                </c:pt>
                <c:pt idx="81">
                  <c:v>2.0890863988138118</c:v>
                </c:pt>
                <c:pt idx="82">
                  <c:v>2.1877838672063739</c:v>
                </c:pt>
                <c:pt idx="83">
                  <c:v>2.2849114987739938</c:v>
                </c:pt>
                <c:pt idx="84">
                  <c:v>2.2125208433700085</c:v>
                </c:pt>
                <c:pt idx="85">
                  <c:v>2.2090818891914172</c:v>
                </c:pt>
                <c:pt idx="86">
                  <c:v>2.1298133254302507</c:v>
                </c:pt>
                <c:pt idx="87">
                  <c:v>2.1924939536033676</c:v>
                </c:pt>
                <c:pt idx="88">
                  <c:v>2.1853302786969091</c:v>
                </c:pt>
                <c:pt idx="89">
                  <c:v>2.0035558460915142</c:v>
                </c:pt>
                <c:pt idx="90">
                  <c:v>2.058000945831155</c:v>
                </c:pt>
                <c:pt idx="91">
                  <c:v>2.0136942680388006</c:v>
                </c:pt>
                <c:pt idx="92">
                  <c:v>1.9677605304443009</c:v>
                </c:pt>
                <c:pt idx="93">
                  <c:v>1.8617264772590276</c:v>
                </c:pt>
                <c:pt idx="94">
                  <c:v>1.7570913944546966</c:v>
                </c:pt>
                <c:pt idx="95">
                  <c:v>1.6185105976362173</c:v>
                </c:pt>
                <c:pt idx="96">
                  <c:v>1.746822491081492</c:v>
                </c:pt>
                <c:pt idx="97">
                  <c:v>1.7119758680480572</c:v>
                </c:pt>
                <c:pt idx="98">
                  <c:v>1.6086665099131385</c:v>
                </c:pt>
                <c:pt idx="99">
                  <c:v>1.5724688138376115</c:v>
                </c:pt>
                <c:pt idx="100">
                  <c:v>1.5683801961544732</c:v>
                </c:pt>
                <c:pt idx="101">
                  <c:v>1.5000734216865579</c:v>
                </c:pt>
                <c:pt idx="102">
                  <c:v>1.3634317474228508</c:v>
                </c:pt>
                <c:pt idx="103">
                  <c:v>1.3574645823575955</c:v>
                </c:pt>
                <c:pt idx="104">
                  <c:v>1.2547346947820965</c:v>
                </c:pt>
              </c:numCache>
            </c:numRef>
          </c:val>
          <c:smooth val="0"/>
          <c:extLst>
            <c:ext xmlns:c16="http://schemas.microsoft.com/office/drawing/2014/chart" uri="{C3380CC4-5D6E-409C-BE32-E72D297353CC}">
              <c16:uniqueId val="{00000000-7171-4D02-A3D2-4BF6F856CFAE}"/>
            </c:ext>
          </c:extLst>
        </c:ser>
        <c:dLbls>
          <c:showLegendKey val="0"/>
          <c:showVal val="0"/>
          <c:showCatName val="0"/>
          <c:showSerName val="0"/>
          <c:showPercent val="0"/>
          <c:showBubbleSize val="0"/>
        </c:dLbls>
        <c:marker val="1"/>
        <c:smooth val="0"/>
        <c:axId val="1583083247"/>
        <c:axId val="1583081327"/>
      </c:lineChart>
      <c:lineChart>
        <c:grouping val="standard"/>
        <c:varyColors val="0"/>
        <c:ser>
          <c:idx val="1"/>
          <c:order val="1"/>
          <c:tx>
            <c:strRef>
              <c:f>QLD!$H$2</c:f>
              <c:strCache>
                <c:ptCount val="1"/>
                <c:pt idx="0">
                  <c:v>Births</c:v>
                </c:pt>
              </c:strCache>
            </c:strRef>
          </c:tx>
          <c:spPr>
            <a:ln w="28575" cap="rnd">
              <a:solidFill>
                <a:schemeClr val="accent6"/>
              </a:solidFill>
              <a:round/>
            </a:ln>
            <a:effectLst/>
          </c:spPr>
          <c:marker>
            <c:symbol val="none"/>
          </c:marker>
          <c:cat>
            <c:numRef>
              <c:f>AUS!$A$4:$A$117</c:f>
              <c:numCache>
                <c:formatCode>mmm\-yy</c:formatCode>
                <c:ptCount val="114"/>
                <c:pt idx="0">
                  <c:v>42186</c:v>
                </c:pt>
                <c:pt idx="1">
                  <c:v>42217</c:v>
                </c:pt>
                <c:pt idx="2">
                  <c:v>42248</c:v>
                </c:pt>
                <c:pt idx="3">
                  <c:v>42278</c:v>
                </c:pt>
                <c:pt idx="4">
                  <c:v>42309</c:v>
                </c:pt>
                <c:pt idx="5">
                  <c:v>42339</c:v>
                </c:pt>
                <c:pt idx="6">
                  <c:v>42370</c:v>
                </c:pt>
                <c:pt idx="7">
                  <c:v>42401</c:v>
                </c:pt>
                <c:pt idx="8">
                  <c:v>42430</c:v>
                </c:pt>
                <c:pt idx="9">
                  <c:v>42461</c:v>
                </c:pt>
                <c:pt idx="10">
                  <c:v>42491</c:v>
                </c:pt>
                <c:pt idx="11">
                  <c:v>42522</c:v>
                </c:pt>
                <c:pt idx="12">
                  <c:v>42552</c:v>
                </c:pt>
                <c:pt idx="13">
                  <c:v>42583</c:v>
                </c:pt>
                <c:pt idx="14">
                  <c:v>42614</c:v>
                </c:pt>
                <c:pt idx="15">
                  <c:v>42644</c:v>
                </c:pt>
                <c:pt idx="16">
                  <c:v>42675</c:v>
                </c:pt>
                <c:pt idx="17">
                  <c:v>42705</c:v>
                </c:pt>
                <c:pt idx="18">
                  <c:v>42736</c:v>
                </c:pt>
                <c:pt idx="19">
                  <c:v>42767</c:v>
                </c:pt>
                <c:pt idx="20">
                  <c:v>42795</c:v>
                </c:pt>
                <c:pt idx="21">
                  <c:v>42826</c:v>
                </c:pt>
                <c:pt idx="22">
                  <c:v>42856</c:v>
                </c:pt>
                <c:pt idx="23">
                  <c:v>42887</c:v>
                </c:pt>
                <c:pt idx="24">
                  <c:v>42917</c:v>
                </c:pt>
                <c:pt idx="25">
                  <c:v>42948</c:v>
                </c:pt>
                <c:pt idx="26">
                  <c:v>42979</c:v>
                </c:pt>
                <c:pt idx="27">
                  <c:v>43009</c:v>
                </c:pt>
                <c:pt idx="28">
                  <c:v>43040</c:v>
                </c:pt>
                <c:pt idx="29">
                  <c:v>43070</c:v>
                </c:pt>
                <c:pt idx="30">
                  <c:v>43101</c:v>
                </c:pt>
                <c:pt idx="31">
                  <c:v>43132</c:v>
                </c:pt>
                <c:pt idx="32">
                  <c:v>43160</c:v>
                </c:pt>
                <c:pt idx="33">
                  <c:v>43191</c:v>
                </c:pt>
                <c:pt idx="34">
                  <c:v>43221</c:v>
                </c:pt>
                <c:pt idx="35">
                  <c:v>43252</c:v>
                </c:pt>
                <c:pt idx="36">
                  <c:v>43282</c:v>
                </c:pt>
                <c:pt idx="37">
                  <c:v>43313</c:v>
                </c:pt>
                <c:pt idx="38">
                  <c:v>43344</c:v>
                </c:pt>
                <c:pt idx="39">
                  <c:v>43374</c:v>
                </c:pt>
                <c:pt idx="40">
                  <c:v>43405</c:v>
                </c:pt>
                <c:pt idx="41">
                  <c:v>43435</c:v>
                </c:pt>
                <c:pt idx="42">
                  <c:v>43466</c:v>
                </c:pt>
                <c:pt idx="43">
                  <c:v>43497</c:v>
                </c:pt>
                <c:pt idx="44">
                  <c:v>43525</c:v>
                </c:pt>
                <c:pt idx="45">
                  <c:v>43556</c:v>
                </c:pt>
                <c:pt idx="46">
                  <c:v>43586</c:v>
                </c:pt>
                <c:pt idx="47">
                  <c:v>43617</c:v>
                </c:pt>
                <c:pt idx="48">
                  <c:v>43647</c:v>
                </c:pt>
                <c:pt idx="49">
                  <c:v>43678</c:v>
                </c:pt>
                <c:pt idx="50">
                  <c:v>43709</c:v>
                </c:pt>
                <c:pt idx="51">
                  <c:v>43739</c:v>
                </c:pt>
                <c:pt idx="52">
                  <c:v>43770</c:v>
                </c:pt>
                <c:pt idx="53">
                  <c:v>43800</c:v>
                </c:pt>
                <c:pt idx="54">
                  <c:v>43831</c:v>
                </c:pt>
                <c:pt idx="55">
                  <c:v>43862</c:v>
                </c:pt>
                <c:pt idx="56">
                  <c:v>43891</c:v>
                </c:pt>
                <c:pt idx="57">
                  <c:v>43922</c:v>
                </c:pt>
                <c:pt idx="58">
                  <c:v>43952</c:v>
                </c:pt>
                <c:pt idx="59">
                  <c:v>43983</c:v>
                </c:pt>
                <c:pt idx="60">
                  <c:v>44013</c:v>
                </c:pt>
                <c:pt idx="61">
                  <c:v>44044</c:v>
                </c:pt>
                <c:pt idx="62">
                  <c:v>44075</c:v>
                </c:pt>
                <c:pt idx="63">
                  <c:v>44105</c:v>
                </c:pt>
                <c:pt idx="64">
                  <c:v>44136</c:v>
                </c:pt>
                <c:pt idx="65">
                  <c:v>44166</c:v>
                </c:pt>
                <c:pt idx="66">
                  <c:v>44197</c:v>
                </c:pt>
                <c:pt idx="67">
                  <c:v>44228</c:v>
                </c:pt>
                <c:pt idx="68">
                  <c:v>44256</c:v>
                </c:pt>
                <c:pt idx="69">
                  <c:v>44287</c:v>
                </c:pt>
                <c:pt idx="70">
                  <c:v>44317</c:v>
                </c:pt>
                <c:pt idx="71">
                  <c:v>44348</c:v>
                </c:pt>
                <c:pt idx="72">
                  <c:v>44378</c:v>
                </c:pt>
                <c:pt idx="73">
                  <c:v>44409</c:v>
                </c:pt>
                <c:pt idx="74">
                  <c:v>44440</c:v>
                </c:pt>
                <c:pt idx="75">
                  <c:v>44470</c:v>
                </c:pt>
                <c:pt idx="76">
                  <c:v>44501</c:v>
                </c:pt>
                <c:pt idx="77">
                  <c:v>44531</c:v>
                </c:pt>
                <c:pt idx="78">
                  <c:v>44562</c:v>
                </c:pt>
                <c:pt idx="79">
                  <c:v>44593</c:v>
                </c:pt>
                <c:pt idx="80">
                  <c:v>44621</c:v>
                </c:pt>
                <c:pt idx="81">
                  <c:v>44652</c:v>
                </c:pt>
                <c:pt idx="82">
                  <c:v>44682</c:v>
                </c:pt>
                <c:pt idx="83">
                  <c:v>44713</c:v>
                </c:pt>
                <c:pt idx="84">
                  <c:v>44743</c:v>
                </c:pt>
                <c:pt idx="85">
                  <c:v>44774</c:v>
                </c:pt>
                <c:pt idx="86">
                  <c:v>44805</c:v>
                </c:pt>
                <c:pt idx="87">
                  <c:v>44835</c:v>
                </c:pt>
                <c:pt idx="88">
                  <c:v>44866</c:v>
                </c:pt>
                <c:pt idx="89">
                  <c:v>44896</c:v>
                </c:pt>
                <c:pt idx="90">
                  <c:v>44927</c:v>
                </c:pt>
                <c:pt idx="91">
                  <c:v>44958</c:v>
                </c:pt>
                <c:pt idx="92">
                  <c:v>44986</c:v>
                </c:pt>
                <c:pt idx="93">
                  <c:v>45017</c:v>
                </c:pt>
                <c:pt idx="94">
                  <c:v>45047</c:v>
                </c:pt>
                <c:pt idx="95">
                  <c:v>45078</c:v>
                </c:pt>
                <c:pt idx="96">
                  <c:v>45108</c:v>
                </c:pt>
                <c:pt idx="97">
                  <c:v>45139</c:v>
                </c:pt>
                <c:pt idx="98">
                  <c:v>45170</c:v>
                </c:pt>
                <c:pt idx="99">
                  <c:v>45200</c:v>
                </c:pt>
                <c:pt idx="100">
                  <c:v>45231</c:v>
                </c:pt>
                <c:pt idx="101">
                  <c:v>45261</c:v>
                </c:pt>
                <c:pt idx="102">
                  <c:v>45292</c:v>
                </c:pt>
                <c:pt idx="103">
                  <c:v>45323</c:v>
                </c:pt>
                <c:pt idx="104">
                  <c:v>45352</c:v>
                </c:pt>
                <c:pt idx="105">
                  <c:v>45383</c:v>
                </c:pt>
                <c:pt idx="106">
                  <c:v>45413</c:v>
                </c:pt>
                <c:pt idx="107">
                  <c:v>45444</c:v>
                </c:pt>
                <c:pt idx="108">
                  <c:v>45474</c:v>
                </c:pt>
                <c:pt idx="109">
                  <c:v>45505</c:v>
                </c:pt>
                <c:pt idx="110">
                  <c:v>45536</c:v>
                </c:pt>
                <c:pt idx="111">
                  <c:v>45566</c:v>
                </c:pt>
                <c:pt idx="112">
                  <c:v>45597</c:v>
                </c:pt>
                <c:pt idx="113">
                  <c:v>45627</c:v>
                </c:pt>
              </c:numCache>
            </c:numRef>
          </c:cat>
          <c:val>
            <c:numRef>
              <c:f>QLD!$H$13:$H$117</c:f>
              <c:numCache>
                <c:formatCode>General</c:formatCode>
                <c:ptCount val="105"/>
                <c:pt idx="0">
                  <c:v>400.13475834506085</c:v>
                </c:pt>
                <c:pt idx="1">
                  <c:v>404.15325000110954</c:v>
                </c:pt>
                <c:pt idx="2">
                  <c:v>405.61797603369388</c:v>
                </c:pt>
                <c:pt idx="3">
                  <c:v>404.06758807469896</c:v>
                </c:pt>
                <c:pt idx="4">
                  <c:v>402.87869312897209</c:v>
                </c:pt>
                <c:pt idx="5">
                  <c:v>403.90390329445563</c:v>
                </c:pt>
                <c:pt idx="6">
                  <c:v>401.37503723520723</c:v>
                </c:pt>
                <c:pt idx="7">
                  <c:v>401.68236708066183</c:v>
                </c:pt>
                <c:pt idx="8">
                  <c:v>399.95136894157963</c:v>
                </c:pt>
                <c:pt idx="9">
                  <c:v>396.50161325861183</c:v>
                </c:pt>
                <c:pt idx="10">
                  <c:v>392.98033352009992</c:v>
                </c:pt>
                <c:pt idx="11">
                  <c:v>389.52278247200837</c:v>
                </c:pt>
                <c:pt idx="12">
                  <c:v>388.73592189670484</c:v>
                </c:pt>
                <c:pt idx="13">
                  <c:v>385.15548404311011</c:v>
                </c:pt>
                <c:pt idx="14">
                  <c:v>381.21716045014779</c:v>
                </c:pt>
                <c:pt idx="15">
                  <c:v>379.10729815540805</c:v>
                </c:pt>
                <c:pt idx="16">
                  <c:v>379.16013617439017</c:v>
                </c:pt>
                <c:pt idx="17">
                  <c:v>376.86814225551893</c:v>
                </c:pt>
                <c:pt idx="18">
                  <c:v>374.51938792308528</c:v>
                </c:pt>
                <c:pt idx="19">
                  <c:v>371.01235679968903</c:v>
                </c:pt>
                <c:pt idx="20">
                  <c:v>366.38357474348464</c:v>
                </c:pt>
                <c:pt idx="21">
                  <c:v>369.29921480513622</c:v>
                </c:pt>
                <c:pt idx="22">
                  <c:v>367.86750194084726</c:v>
                </c:pt>
                <c:pt idx="23">
                  <c:v>367.35560332849172</c:v>
                </c:pt>
                <c:pt idx="24">
                  <c:v>366.92556131247505</c:v>
                </c:pt>
                <c:pt idx="25">
                  <c:v>364.00377107213279</c:v>
                </c:pt>
                <c:pt idx="26">
                  <c:v>363.93512173804748</c:v>
                </c:pt>
                <c:pt idx="27">
                  <c:v>362.31804841648687</c:v>
                </c:pt>
                <c:pt idx="28">
                  <c:v>358.96388077944522</c:v>
                </c:pt>
                <c:pt idx="29">
                  <c:v>357.52239234673362</c:v>
                </c:pt>
                <c:pt idx="30">
                  <c:v>358.87791524616301</c:v>
                </c:pt>
                <c:pt idx="31">
                  <c:v>359.73675185703451</c:v>
                </c:pt>
                <c:pt idx="32">
                  <c:v>360.74497638579209</c:v>
                </c:pt>
                <c:pt idx="33">
                  <c:v>358.23027024701742</c:v>
                </c:pt>
                <c:pt idx="34">
                  <c:v>358.60333688031716</c:v>
                </c:pt>
                <c:pt idx="35">
                  <c:v>354.34377475661341</c:v>
                </c:pt>
                <c:pt idx="36">
                  <c:v>354.63538033849483</c:v>
                </c:pt>
                <c:pt idx="37">
                  <c:v>357.61181059511318</c:v>
                </c:pt>
                <c:pt idx="38">
                  <c:v>355.65065445152942</c:v>
                </c:pt>
                <c:pt idx="39">
                  <c:v>355.68528324961767</c:v>
                </c:pt>
                <c:pt idx="40">
                  <c:v>354.68223874182053</c:v>
                </c:pt>
                <c:pt idx="41">
                  <c:v>351.67988391653353</c:v>
                </c:pt>
                <c:pt idx="42">
                  <c:v>349.40183345469057</c:v>
                </c:pt>
                <c:pt idx="43">
                  <c:v>347.44261553603161</c:v>
                </c:pt>
                <c:pt idx="44">
                  <c:v>344.57999541427813</c:v>
                </c:pt>
                <c:pt idx="45">
                  <c:v>340.59353092355542</c:v>
                </c:pt>
                <c:pt idx="46">
                  <c:v>338.64323861588099</c:v>
                </c:pt>
                <c:pt idx="47">
                  <c:v>340.57133482266227</c:v>
                </c:pt>
                <c:pt idx="48">
                  <c:v>339.03928822632446</c:v>
                </c:pt>
                <c:pt idx="49">
                  <c:v>335.03575089945963</c:v>
                </c:pt>
                <c:pt idx="50">
                  <c:v>333.54881670453261</c:v>
                </c:pt>
                <c:pt idx="51">
                  <c:v>332.19087216055817</c:v>
                </c:pt>
                <c:pt idx="52">
                  <c:v>331.01066865084533</c:v>
                </c:pt>
                <c:pt idx="53">
                  <c:v>331.20535423679047</c:v>
                </c:pt>
                <c:pt idx="54">
                  <c:v>330.99893737144237</c:v>
                </c:pt>
                <c:pt idx="55">
                  <c:v>328.4541298691405</c:v>
                </c:pt>
                <c:pt idx="56">
                  <c:v>330.88307322267491</c:v>
                </c:pt>
                <c:pt idx="57">
                  <c:v>333.93550997683815</c:v>
                </c:pt>
                <c:pt idx="58">
                  <c:v>332.40516310079391</c:v>
                </c:pt>
                <c:pt idx="59">
                  <c:v>333.52877989425809</c:v>
                </c:pt>
                <c:pt idx="60">
                  <c:v>332.09568091034362</c:v>
                </c:pt>
                <c:pt idx="61">
                  <c:v>331.95475658505899</c:v>
                </c:pt>
                <c:pt idx="62">
                  <c:v>333.77241347695713</c:v>
                </c:pt>
                <c:pt idx="63">
                  <c:v>334.99035101482411</c:v>
                </c:pt>
                <c:pt idx="64">
                  <c:v>336.09561266089116</c:v>
                </c:pt>
                <c:pt idx="65">
                  <c:v>336.475047895768</c:v>
                </c:pt>
                <c:pt idx="66">
                  <c:v>336.76478751571477</c:v>
                </c:pt>
                <c:pt idx="67">
                  <c:v>335.82390218380766</c:v>
                </c:pt>
                <c:pt idx="68">
                  <c:v>335.18529912086109</c:v>
                </c:pt>
                <c:pt idx="69">
                  <c:v>332.19260793768046</c:v>
                </c:pt>
                <c:pt idx="70">
                  <c:v>333.53107488397262</c:v>
                </c:pt>
                <c:pt idx="71">
                  <c:v>330.48827372602295</c:v>
                </c:pt>
                <c:pt idx="72">
                  <c:v>329.07631752786205</c:v>
                </c:pt>
                <c:pt idx="73">
                  <c:v>328.88809328092083</c:v>
                </c:pt>
                <c:pt idx="74">
                  <c:v>327.20024597111268</c:v>
                </c:pt>
                <c:pt idx="75">
                  <c:v>326.65974654848259</c:v>
                </c:pt>
                <c:pt idx="76">
                  <c:v>323.9655616767356</c:v>
                </c:pt>
                <c:pt idx="77">
                  <c:v>323.12446984998633</c:v>
                </c:pt>
                <c:pt idx="78">
                  <c:v>319.68033536926271</c:v>
                </c:pt>
                <c:pt idx="79">
                  <c:v>317.95739786609096</c:v>
                </c:pt>
                <c:pt idx="80">
                  <c:v>314.327341166265</c:v>
                </c:pt>
                <c:pt idx="81">
                  <c:v>312.02983983673545</c:v>
                </c:pt>
                <c:pt idx="82">
                  <c:v>307.20471367413444</c:v>
                </c:pt>
                <c:pt idx="83">
                  <c:v>303.64255127416999</c:v>
                </c:pt>
                <c:pt idx="84">
                  <c:v>301.48245410697291</c:v>
                </c:pt>
                <c:pt idx="85">
                  <c:v>297.97019425807269</c:v>
                </c:pt>
                <c:pt idx="86">
                  <c:v>294.72804128094384</c:v>
                </c:pt>
                <c:pt idx="87">
                  <c:v>289.6746906371398</c:v>
                </c:pt>
                <c:pt idx="88">
                  <c:v>288.88483496247414</c:v>
                </c:pt>
                <c:pt idx="89">
                  <c:v>285.3977614313705</c:v>
                </c:pt>
                <c:pt idx="90">
                  <c:v>283.49610977661399</c:v>
                </c:pt>
                <c:pt idx="91">
                  <c:v>282.42633367105293</c:v>
                </c:pt>
                <c:pt idx="92">
                  <c:v>280.86835985596508</c:v>
                </c:pt>
                <c:pt idx="93">
                  <c:v>278.48497519779335</c:v>
                </c:pt>
                <c:pt idx="94">
                  <c:v>277.51494829705661</c:v>
                </c:pt>
                <c:pt idx="95">
                  <c:v>274.54414495158085</c:v>
                </c:pt>
                <c:pt idx="96">
                  <c:v>272.37862185330391</c:v>
                </c:pt>
                <c:pt idx="97">
                  <c:v>269.17564979551872</c:v>
                </c:pt>
                <c:pt idx="98">
                  <c:v>266.88503350252881</c:v>
                </c:pt>
                <c:pt idx="99">
                  <c:v>265.6399115837819</c:v>
                </c:pt>
                <c:pt idx="100">
                  <c:v>261.63299918513309</c:v>
                </c:pt>
                <c:pt idx="101">
                  <c:v>258.0632864171551</c:v>
                </c:pt>
                <c:pt idx="102">
                  <c:v>254.33060502337761</c:v>
                </c:pt>
                <c:pt idx="103">
                  <c:v>251.44744226120704</c:v>
                </c:pt>
                <c:pt idx="104">
                  <c:v>236.12142067612706</c:v>
                </c:pt>
              </c:numCache>
            </c:numRef>
          </c:val>
          <c:smooth val="0"/>
          <c:extLst>
            <c:ext xmlns:c16="http://schemas.microsoft.com/office/drawing/2014/chart" uri="{C3380CC4-5D6E-409C-BE32-E72D297353CC}">
              <c16:uniqueId val="{00000001-7171-4D02-A3D2-4BF6F856CFAE}"/>
            </c:ext>
          </c:extLst>
        </c:ser>
        <c:dLbls>
          <c:showLegendKey val="0"/>
          <c:showVal val="0"/>
          <c:showCatName val="0"/>
          <c:showSerName val="0"/>
          <c:showPercent val="0"/>
          <c:showBubbleSize val="0"/>
        </c:dLbls>
        <c:marker val="1"/>
        <c:smooth val="0"/>
        <c:axId val="1583089967"/>
        <c:axId val="1583089487"/>
      </c:lineChart>
      <c:dateAx>
        <c:axId val="15830832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Month and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1327"/>
        <c:crosses val="autoZero"/>
        <c:auto val="1"/>
        <c:lblOffset val="100"/>
        <c:baseTimeUnit val="months"/>
      </c:dateAx>
      <c:valAx>
        <c:axId val="1583081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Vasectomies</a:t>
                </a:r>
                <a:r>
                  <a:rPr lang="en-AU" sz="900" baseline="0"/>
                  <a:t> per 100,000 male population</a:t>
                </a:r>
                <a:endParaRPr lang="en-AU" sz="900"/>
              </a:p>
            </c:rich>
          </c:tx>
          <c:layout>
            <c:manualLayout>
              <c:xMode val="edge"/>
              <c:yMode val="edge"/>
              <c:x val="3.0555555555555555E-2"/>
              <c:y val="0.19614849187935038"/>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3247"/>
        <c:crosses val="autoZero"/>
        <c:crossBetween val="midCat"/>
      </c:valAx>
      <c:valAx>
        <c:axId val="1583089487"/>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sz="900"/>
                  <a:t>Births</a:t>
                </a:r>
                <a:r>
                  <a:rPr lang="en-AU" sz="900" baseline="0"/>
                  <a:t> per 100,000 female population</a:t>
                </a:r>
                <a:endParaRPr lang="en-AU" sz="900"/>
              </a:p>
            </c:rich>
          </c:tx>
          <c:layout>
            <c:manualLayout>
              <c:xMode val="edge"/>
              <c:yMode val="edge"/>
              <c:x val="0.9299860017497813"/>
              <c:y val="0.140464037122969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3089967"/>
        <c:crosses val="max"/>
        <c:crossBetween val="between"/>
      </c:valAx>
      <c:dateAx>
        <c:axId val="1583089967"/>
        <c:scaling>
          <c:orientation val="minMax"/>
        </c:scaling>
        <c:delete val="1"/>
        <c:axPos val="b"/>
        <c:numFmt formatCode="mmm\-yy" sourceLinked="1"/>
        <c:majorTickMark val="out"/>
        <c:minorTickMark val="none"/>
        <c:tickLblPos val="nextTo"/>
        <c:crossAx val="1583089487"/>
        <c:crosses val="autoZero"/>
        <c:auto val="1"/>
        <c:lblOffset val="100"/>
        <c:baseTimeUnit val="month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851</Words>
  <Characters>4857</Characters>
  <Application>Microsoft Office Word</Application>
  <DocSecurity>0</DocSecurity>
  <Lines>40</Lines>
  <Paragraphs>11</Paragraphs>
  <ScaleCrop>false</ScaleCrop>
  <Company>AU Staff SOE Defaults</Company>
  <LinksUpToDate>false</LinksUpToDate>
  <CharactersWithSpaces>5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Janetzki</dc:creator>
  <cp:keywords/>
  <dc:description/>
  <cp:lastModifiedBy>Jack Janetzki</cp:lastModifiedBy>
  <cp:revision>1</cp:revision>
  <dcterms:created xsi:type="dcterms:W3CDTF">2026-05-28T23:25:00Z</dcterms:created>
  <dcterms:modified xsi:type="dcterms:W3CDTF">2026-05-28T23:25:00Z</dcterms:modified>
</cp:coreProperties>
</file>